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BA382D" w14:textId="345E55E8" w:rsidR="00A17AC3" w:rsidRDefault="00B520CF" w:rsidP="00E12C3E">
      <w:r>
        <w:t xml:space="preserve">Appendix </w:t>
      </w:r>
      <w:r w:rsidR="00D96E48">
        <w:t>3</w:t>
      </w:r>
      <w:r>
        <w:t xml:space="preserve"> DREAMS 24 month additional analyses. </w:t>
      </w:r>
    </w:p>
    <w:p w14:paraId="6689AD3B" w14:textId="19867C09" w:rsidR="00A17AC3" w:rsidRDefault="00A17AC3" w:rsidP="00A17AC3">
      <w:pPr>
        <w:jc w:val="center"/>
        <w:rPr>
          <w:b/>
          <w:bCs/>
        </w:rPr>
      </w:pPr>
      <w:r>
        <w:rPr>
          <w:b/>
          <w:bCs/>
        </w:rPr>
        <w:t>Prepared by: Dr Mariam Adeleke and Prof Julie Barber</w:t>
      </w:r>
    </w:p>
    <w:p w14:paraId="1CB32A91" w14:textId="47428984" w:rsidR="00FB1ABC" w:rsidRPr="00B520CF" w:rsidRDefault="00A17AC3" w:rsidP="00B520CF">
      <w:pPr>
        <w:jc w:val="center"/>
        <w:rPr>
          <w:b/>
          <w:bCs/>
        </w:rPr>
      </w:pPr>
      <w:r>
        <w:rPr>
          <w:b/>
          <w:bCs/>
        </w:rPr>
        <w:t>Date: 1</w:t>
      </w:r>
      <w:r w:rsidR="00BB59CB">
        <w:rPr>
          <w:b/>
          <w:bCs/>
        </w:rPr>
        <w:t>8</w:t>
      </w:r>
      <w:r>
        <w:rPr>
          <w:b/>
          <w:bCs/>
        </w:rPr>
        <w:t xml:space="preserve"> </w:t>
      </w:r>
      <w:r w:rsidR="00E12C3E">
        <w:rPr>
          <w:b/>
          <w:bCs/>
        </w:rPr>
        <w:t xml:space="preserve">September </w:t>
      </w:r>
      <w:r>
        <w:rPr>
          <w:b/>
          <w:bCs/>
        </w:rPr>
        <w:t>2025</w:t>
      </w:r>
      <w:r>
        <w:br w:type="page"/>
      </w:r>
      <w:bookmarkStart w:id="0" w:name="_Hlk145427113"/>
    </w:p>
    <w:bookmarkEnd w:id="0"/>
    <w:p w14:paraId="4A4B83A8" w14:textId="723DE93A" w:rsidR="00330EBE" w:rsidRDefault="00EE5A8B" w:rsidP="00EE5A8B">
      <w:pPr>
        <w:pStyle w:val="Heading2"/>
      </w:pPr>
      <w:r w:rsidRPr="00EE5A8B">
        <w:lastRenderedPageBreak/>
        <w:t>Comparison of</w:t>
      </w:r>
      <w:r>
        <w:t xml:space="preserve"> </w:t>
      </w:r>
      <w:r w:rsidRPr="00EE5A8B">
        <w:t>randomised participants and those that were follow-up at 24-month</w:t>
      </w:r>
    </w:p>
    <w:p w14:paraId="67A63B59" w14:textId="1140A56A" w:rsidR="00EE5A8B" w:rsidRDefault="00EE5A8B" w:rsidP="00EE5A8B">
      <w:r>
        <w:t xml:space="preserve">Baseline characteristics of </w:t>
      </w:r>
      <w:r w:rsidR="008636CC">
        <w:t xml:space="preserve">all randomised </w:t>
      </w:r>
      <w:r>
        <w:t xml:space="preserve">participants </w:t>
      </w:r>
      <w:r w:rsidR="008636CC">
        <w:t>are summarised alongside</w:t>
      </w:r>
      <w:r>
        <w:t xml:space="preserve"> those </w:t>
      </w:r>
      <w:r w:rsidR="00F829F9">
        <w:t>for the subgroup who were</w:t>
      </w:r>
      <w:r>
        <w:t xml:space="preserve"> followed-up at 24-month</w:t>
      </w:r>
      <w:r w:rsidR="00F829F9">
        <w:t>s</w:t>
      </w:r>
      <w:r w:rsidR="003917AA">
        <w:t>. The participants followed up at 24-months appear to be a good representation of participants that were randomised.</w:t>
      </w:r>
    </w:p>
    <w:p w14:paraId="17B2EE6D" w14:textId="1742CBF0" w:rsidR="003917AA" w:rsidRDefault="003917AA" w:rsidP="003917AA">
      <w:pPr>
        <w:pStyle w:val="Caption"/>
      </w:pPr>
      <w:r>
        <w:t xml:space="preserve">Table </w:t>
      </w:r>
      <w:r w:rsidR="00B520CF">
        <w:t>1</w:t>
      </w:r>
      <w:r>
        <w:t xml:space="preserve">: Baseline characteristics of PLWD that were randomised and </w:t>
      </w:r>
      <w:r w:rsidR="00435DF6">
        <w:t>the subgroup who w</w:t>
      </w:r>
      <w:r w:rsidR="008A4F8C">
        <w:t>e</w:t>
      </w:r>
      <w:r w:rsidR="00435DF6">
        <w:t xml:space="preserve">re </w:t>
      </w:r>
      <w:r>
        <w:t>followed up at 24-month</w:t>
      </w:r>
      <w:r w:rsidR="00435DF6">
        <w:t>s</w:t>
      </w:r>
      <w:r>
        <w:t>.</w:t>
      </w:r>
      <w:r w:rsidR="00A1165B">
        <w:t xml:space="preserve"> </w:t>
      </w:r>
      <w:r w:rsidR="00A1165B" w:rsidRPr="00EE5A8B">
        <w:t xml:space="preserve"> </w:t>
      </w:r>
      <w:r w:rsidR="00A1165B">
        <w:t>V</w:t>
      </w:r>
      <w:r w:rsidR="00A1165B" w:rsidRPr="00EE5A8B">
        <w:t>alues are number (%) unless stated otherwise.</w:t>
      </w:r>
    </w:p>
    <w:tbl>
      <w:tblPr>
        <w:tblStyle w:val="TableGrid"/>
        <w:tblW w:w="8075" w:type="dxa"/>
        <w:jc w:val="center"/>
        <w:tblLook w:val="04A0" w:firstRow="1" w:lastRow="0" w:firstColumn="1" w:lastColumn="0" w:noHBand="0" w:noVBand="1"/>
      </w:tblPr>
      <w:tblGrid>
        <w:gridCol w:w="2972"/>
        <w:gridCol w:w="2131"/>
        <w:gridCol w:w="2972"/>
      </w:tblGrid>
      <w:tr w:rsidR="003917AA" w:rsidRPr="00EE5A8B" w14:paraId="13B9DF32" w14:textId="77777777" w:rsidTr="003917AA">
        <w:trPr>
          <w:jc w:val="center"/>
        </w:trPr>
        <w:tc>
          <w:tcPr>
            <w:tcW w:w="2972" w:type="dxa"/>
            <w:tcBorders>
              <w:bottom w:val="single" w:sz="4" w:space="0" w:color="auto"/>
            </w:tcBorders>
          </w:tcPr>
          <w:p w14:paraId="22C3A0E7" w14:textId="77777777" w:rsidR="003917AA" w:rsidRPr="00EE5A8B" w:rsidRDefault="003917AA" w:rsidP="003917AA"/>
        </w:tc>
        <w:tc>
          <w:tcPr>
            <w:tcW w:w="2131" w:type="dxa"/>
            <w:tcBorders>
              <w:bottom w:val="single" w:sz="4" w:space="0" w:color="auto"/>
            </w:tcBorders>
          </w:tcPr>
          <w:p w14:paraId="5383824A" w14:textId="3A347128" w:rsidR="003917AA" w:rsidRPr="00EE5A8B" w:rsidRDefault="003917AA" w:rsidP="003917AA">
            <w:pPr>
              <w:jc w:val="center"/>
            </w:pPr>
            <w:r>
              <w:t>Randomised</w:t>
            </w:r>
            <w:r w:rsidRPr="007E7FDA">
              <w:t xml:space="preserve"> (n=377)</w:t>
            </w: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1772327A" w14:textId="77777777" w:rsidR="00F829F9" w:rsidRDefault="003917AA" w:rsidP="003917AA">
            <w:pPr>
              <w:jc w:val="center"/>
            </w:pPr>
            <w:r>
              <w:t>Followed up at 24m</w:t>
            </w:r>
            <w:r w:rsidRPr="008215B7">
              <w:t xml:space="preserve"> </w:t>
            </w:r>
          </w:p>
          <w:p w14:paraId="772A288C" w14:textId="5514BBB7" w:rsidR="003917AA" w:rsidRPr="00EE5A8B" w:rsidRDefault="003917AA" w:rsidP="003917AA">
            <w:pPr>
              <w:jc w:val="center"/>
            </w:pPr>
            <w:r w:rsidRPr="008215B7">
              <w:t>(n=177)</w:t>
            </w:r>
          </w:p>
        </w:tc>
      </w:tr>
      <w:tr w:rsidR="003917AA" w:rsidRPr="00EE5A8B" w14:paraId="1733EC80" w14:textId="77777777" w:rsidTr="003917AA">
        <w:trPr>
          <w:jc w:val="center"/>
        </w:trPr>
        <w:tc>
          <w:tcPr>
            <w:tcW w:w="2972" w:type="dxa"/>
            <w:tcBorders>
              <w:bottom w:val="nil"/>
            </w:tcBorders>
          </w:tcPr>
          <w:p w14:paraId="5CB42C65" w14:textId="77777777" w:rsidR="003917AA" w:rsidRPr="00EE5A8B" w:rsidRDefault="003917AA" w:rsidP="003917AA">
            <w:r w:rsidRPr="00EE5A8B">
              <w:t>Site</w:t>
            </w:r>
          </w:p>
        </w:tc>
        <w:tc>
          <w:tcPr>
            <w:tcW w:w="2131" w:type="dxa"/>
            <w:tcBorders>
              <w:bottom w:val="nil"/>
            </w:tcBorders>
          </w:tcPr>
          <w:p w14:paraId="0687AE61" w14:textId="77777777" w:rsidR="003917AA" w:rsidRPr="00EE5A8B" w:rsidRDefault="003917AA" w:rsidP="003917AA">
            <w:pPr>
              <w:jc w:val="center"/>
            </w:pPr>
          </w:p>
        </w:tc>
        <w:tc>
          <w:tcPr>
            <w:tcW w:w="2972" w:type="dxa"/>
            <w:tcBorders>
              <w:bottom w:val="nil"/>
            </w:tcBorders>
          </w:tcPr>
          <w:p w14:paraId="1E396335" w14:textId="77777777" w:rsidR="003917AA" w:rsidRPr="00EE5A8B" w:rsidRDefault="003917AA" w:rsidP="003917AA">
            <w:pPr>
              <w:jc w:val="center"/>
            </w:pPr>
          </w:p>
        </w:tc>
      </w:tr>
      <w:tr w:rsidR="003917AA" w:rsidRPr="00EE5A8B" w14:paraId="663ACD51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3E04BA00" w14:textId="77777777" w:rsidR="003917AA" w:rsidRPr="00EE5A8B" w:rsidRDefault="003917AA" w:rsidP="003917AA">
            <w:pPr>
              <w:jc w:val="right"/>
            </w:pPr>
            <w:r w:rsidRPr="00EE5A8B">
              <w:t>01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793A1A30" w14:textId="77525708" w:rsidR="003917AA" w:rsidRPr="00EE5A8B" w:rsidRDefault="003917AA" w:rsidP="003917AA">
            <w:pPr>
              <w:jc w:val="center"/>
            </w:pPr>
            <w:r w:rsidRPr="007E7FDA">
              <w:t>48 (12.7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450B9734" w14:textId="2CE1D694" w:rsidR="003917AA" w:rsidRPr="00EE5A8B" w:rsidRDefault="003917AA" w:rsidP="003917AA">
            <w:pPr>
              <w:jc w:val="center"/>
            </w:pPr>
            <w:r w:rsidRPr="008215B7">
              <w:t>19 (10.7%)</w:t>
            </w:r>
          </w:p>
        </w:tc>
      </w:tr>
      <w:tr w:rsidR="003917AA" w:rsidRPr="00EE5A8B" w14:paraId="0CF7EA28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78E381CD" w14:textId="77777777" w:rsidR="003917AA" w:rsidRPr="00EE5A8B" w:rsidRDefault="003917AA" w:rsidP="003917AA">
            <w:pPr>
              <w:jc w:val="right"/>
            </w:pPr>
            <w:r w:rsidRPr="00EE5A8B">
              <w:t>02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6D7E52A8" w14:textId="6EF1AB3A" w:rsidR="003917AA" w:rsidRPr="00EE5A8B" w:rsidRDefault="003917AA" w:rsidP="003917AA">
            <w:pPr>
              <w:jc w:val="center"/>
            </w:pPr>
            <w:r w:rsidRPr="007E7FDA">
              <w:t>13 (3.4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2235F609" w14:textId="4842CA81" w:rsidR="003917AA" w:rsidRPr="00EE5A8B" w:rsidRDefault="003917AA" w:rsidP="003917AA">
            <w:pPr>
              <w:jc w:val="center"/>
            </w:pPr>
            <w:r w:rsidRPr="008215B7">
              <w:t>4 (2.3%)</w:t>
            </w:r>
          </w:p>
        </w:tc>
      </w:tr>
      <w:tr w:rsidR="003917AA" w:rsidRPr="00EE5A8B" w14:paraId="2385E325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1DDEC70B" w14:textId="77777777" w:rsidR="003917AA" w:rsidRPr="00EE5A8B" w:rsidRDefault="003917AA" w:rsidP="003917AA">
            <w:pPr>
              <w:jc w:val="right"/>
            </w:pPr>
            <w:r w:rsidRPr="00EE5A8B">
              <w:t>03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471B389A" w14:textId="455F8936" w:rsidR="003917AA" w:rsidRPr="00EE5A8B" w:rsidRDefault="003917AA" w:rsidP="003917AA">
            <w:pPr>
              <w:jc w:val="center"/>
            </w:pPr>
            <w:r w:rsidRPr="007E7FDA">
              <w:t>53 (14.1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7A57566A" w14:textId="7D1FA7FE" w:rsidR="003917AA" w:rsidRPr="00EE5A8B" w:rsidRDefault="003917AA" w:rsidP="003917AA">
            <w:pPr>
              <w:jc w:val="center"/>
            </w:pPr>
            <w:r w:rsidRPr="008215B7">
              <w:t>24 (13.6%)</w:t>
            </w:r>
          </w:p>
        </w:tc>
      </w:tr>
      <w:tr w:rsidR="003917AA" w:rsidRPr="00EE5A8B" w14:paraId="59E7C271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6267C234" w14:textId="77777777" w:rsidR="003917AA" w:rsidRPr="00EE5A8B" w:rsidRDefault="003917AA" w:rsidP="003917AA">
            <w:pPr>
              <w:jc w:val="right"/>
            </w:pPr>
            <w:r w:rsidRPr="00EE5A8B">
              <w:t>04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71E6906A" w14:textId="427CB123" w:rsidR="003917AA" w:rsidRPr="00EE5A8B" w:rsidRDefault="003917AA" w:rsidP="003917AA">
            <w:pPr>
              <w:jc w:val="center"/>
            </w:pPr>
            <w:r w:rsidRPr="007E7FDA">
              <w:t>64 (17.0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353F2D8B" w14:textId="44A45AEA" w:rsidR="003917AA" w:rsidRPr="00EE5A8B" w:rsidRDefault="003917AA" w:rsidP="003917AA">
            <w:pPr>
              <w:jc w:val="center"/>
            </w:pPr>
            <w:r w:rsidRPr="008215B7">
              <w:t>28 (15.8%)</w:t>
            </w:r>
          </w:p>
        </w:tc>
      </w:tr>
      <w:tr w:rsidR="003917AA" w:rsidRPr="00EE5A8B" w14:paraId="1C206613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2B1B5912" w14:textId="77777777" w:rsidR="003917AA" w:rsidRPr="00EE5A8B" w:rsidRDefault="003917AA" w:rsidP="003917AA">
            <w:pPr>
              <w:jc w:val="right"/>
            </w:pPr>
            <w:r w:rsidRPr="00EE5A8B">
              <w:t>05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77B8F10E" w14:textId="70409C9F" w:rsidR="003917AA" w:rsidRPr="00EE5A8B" w:rsidRDefault="003917AA" w:rsidP="003917AA">
            <w:pPr>
              <w:jc w:val="center"/>
            </w:pPr>
            <w:r w:rsidRPr="007E7FDA">
              <w:t>51 (13.5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0D049EF3" w14:textId="79C562E3" w:rsidR="003917AA" w:rsidRPr="00EE5A8B" w:rsidRDefault="003917AA" w:rsidP="003917AA">
            <w:pPr>
              <w:jc w:val="center"/>
            </w:pPr>
            <w:r w:rsidRPr="008215B7">
              <w:t>26 (14.7%)</w:t>
            </w:r>
          </w:p>
        </w:tc>
      </w:tr>
      <w:tr w:rsidR="003917AA" w:rsidRPr="00EE5A8B" w14:paraId="0CF0F75A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21F8AC10" w14:textId="77777777" w:rsidR="003917AA" w:rsidRPr="00EE5A8B" w:rsidRDefault="003917AA" w:rsidP="003917AA">
            <w:pPr>
              <w:jc w:val="right"/>
            </w:pPr>
            <w:r w:rsidRPr="00EE5A8B">
              <w:t>06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49841590" w14:textId="246FAAA8" w:rsidR="003917AA" w:rsidRPr="00EE5A8B" w:rsidRDefault="003917AA" w:rsidP="003917AA">
            <w:pPr>
              <w:jc w:val="center"/>
            </w:pPr>
            <w:r w:rsidRPr="007E7FDA">
              <w:t>27 (7.2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6B3C0110" w14:textId="6AF2C32C" w:rsidR="003917AA" w:rsidRPr="00EE5A8B" w:rsidRDefault="003917AA" w:rsidP="003917AA">
            <w:pPr>
              <w:jc w:val="center"/>
            </w:pPr>
            <w:r w:rsidRPr="008215B7">
              <w:t>16 (9.0%)</w:t>
            </w:r>
          </w:p>
        </w:tc>
      </w:tr>
      <w:tr w:rsidR="003917AA" w:rsidRPr="00EE5A8B" w14:paraId="46EC3037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134DE9FA" w14:textId="77777777" w:rsidR="003917AA" w:rsidRPr="00EE5A8B" w:rsidRDefault="003917AA" w:rsidP="003917AA">
            <w:pPr>
              <w:jc w:val="right"/>
            </w:pPr>
            <w:r w:rsidRPr="00EE5A8B">
              <w:t>07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748F7A32" w14:textId="7E366E82" w:rsidR="003917AA" w:rsidRPr="00EE5A8B" w:rsidRDefault="003917AA" w:rsidP="003917AA">
            <w:pPr>
              <w:jc w:val="center"/>
            </w:pPr>
            <w:r w:rsidRPr="007E7FDA">
              <w:t>52 (13.8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3F4FD90F" w14:textId="093A776D" w:rsidR="003917AA" w:rsidRPr="00EE5A8B" w:rsidRDefault="003917AA" w:rsidP="003917AA">
            <w:pPr>
              <w:jc w:val="center"/>
            </w:pPr>
            <w:r w:rsidRPr="008215B7">
              <w:t>23 (13.0%)</w:t>
            </w:r>
          </w:p>
        </w:tc>
      </w:tr>
      <w:tr w:rsidR="003917AA" w:rsidRPr="00EE5A8B" w14:paraId="6BF1FD0F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6E028BB7" w14:textId="77777777" w:rsidR="003917AA" w:rsidRPr="00EE5A8B" w:rsidRDefault="003917AA" w:rsidP="003917AA">
            <w:pPr>
              <w:jc w:val="right"/>
            </w:pPr>
            <w:r w:rsidRPr="00EE5A8B">
              <w:t>08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3C6167DE" w14:textId="2304505D" w:rsidR="003917AA" w:rsidRPr="00EE5A8B" w:rsidRDefault="003917AA" w:rsidP="003917AA">
            <w:pPr>
              <w:jc w:val="center"/>
            </w:pPr>
            <w:r w:rsidRPr="007E7FDA">
              <w:t>35 (9.3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7FDA7EFE" w14:textId="778BC95D" w:rsidR="003917AA" w:rsidRPr="00EE5A8B" w:rsidRDefault="003917AA" w:rsidP="003917AA">
            <w:pPr>
              <w:jc w:val="center"/>
            </w:pPr>
            <w:r w:rsidRPr="008215B7">
              <w:t>17 (9.6%)</w:t>
            </w:r>
          </w:p>
        </w:tc>
      </w:tr>
      <w:tr w:rsidR="003917AA" w:rsidRPr="00EE5A8B" w14:paraId="66387098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3D8621FC" w14:textId="77777777" w:rsidR="003917AA" w:rsidRPr="00EE5A8B" w:rsidRDefault="003917AA" w:rsidP="003917AA">
            <w:pPr>
              <w:jc w:val="right"/>
            </w:pPr>
            <w:r w:rsidRPr="00EE5A8B">
              <w:t>09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46ACE07A" w14:textId="48B8DCDC" w:rsidR="003917AA" w:rsidRPr="00EE5A8B" w:rsidRDefault="003917AA" w:rsidP="003917AA">
            <w:pPr>
              <w:jc w:val="center"/>
            </w:pPr>
            <w:r w:rsidRPr="007E7FDA">
              <w:t>18 (4.8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712C7678" w14:textId="76FDC94C" w:rsidR="003917AA" w:rsidRPr="00EE5A8B" w:rsidRDefault="003917AA" w:rsidP="003917AA">
            <w:pPr>
              <w:jc w:val="center"/>
            </w:pPr>
            <w:r w:rsidRPr="008215B7">
              <w:t>7 (4.0%)</w:t>
            </w:r>
          </w:p>
        </w:tc>
      </w:tr>
      <w:tr w:rsidR="003917AA" w:rsidRPr="00EE5A8B" w14:paraId="3FFFBE76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1E4470AE" w14:textId="77777777" w:rsidR="003917AA" w:rsidRPr="00EE5A8B" w:rsidRDefault="003917AA" w:rsidP="003917AA">
            <w:pPr>
              <w:jc w:val="right"/>
            </w:pPr>
            <w:r w:rsidRPr="00EE5A8B">
              <w:t>10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448D7D46" w14:textId="01205F9A" w:rsidR="003917AA" w:rsidRPr="00EE5A8B" w:rsidRDefault="003917AA" w:rsidP="003917AA">
            <w:pPr>
              <w:jc w:val="center"/>
            </w:pPr>
            <w:r w:rsidRPr="007E7FDA">
              <w:t>5 (1.3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030BAE84" w14:textId="52003524" w:rsidR="003917AA" w:rsidRPr="00EE5A8B" w:rsidRDefault="003917AA" w:rsidP="003917AA">
            <w:pPr>
              <w:jc w:val="center"/>
            </w:pPr>
            <w:r w:rsidRPr="008215B7">
              <w:t>4 (2.3%)</w:t>
            </w:r>
          </w:p>
        </w:tc>
      </w:tr>
      <w:tr w:rsidR="003917AA" w:rsidRPr="00EE5A8B" w14:paraId="14E58230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513A8AA9" w14:textId="77777777" w:rsidR="003917AA" w:rsidRPr="00EE5A8B" w:rsidRDefault="003917AA" w:rsidP="003917AA">
            <w:pPr>
              <w:jc w:val="right"/>
            </w:pPr>
            <w:r w:rsidRPr="00EE5A8B">
              <w:t>11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1C4C6BF8" w14:textId="6D0387A2" w:rsidR="003917AA" w:rsidRPr="00EE5A8B" w:rsidRDefault="003917AA" w:rsidP="003917AA">
            <w:pPr>
              <w:jc w:val="center"/>
            </w:pPr>
            <w:r w:rsidRPr="007E7FDA">
              <w:t>3 (0.8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3AD6BBF9" w14:textId="3B774A30" w:rsidR="003917AA" w:rsidRPr="00EE5A8B" w:rsidRDefault="003917AA" w:rsidP="003917AA">
            <w:pPr>
              <w:jc w:val="center"/>
            </w:pPr>
            <w:r w:rsidRPr="008215B7">
              <w:t>3 (1.7%)</w:t>
            </w:r>
          </w:p>
        </w:tc>
      </w:tr>
      <w:tr w:rsidR="003917AA" w:rsidRPr="00EE5A8B" w14:paraId="17F94369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14:paraId="43C0358B" w14:textId="77777777" w:rsidR="003917AA" w:rsidRPr="00EE5A8B" w:rsidRDefault="003917AA" w:rsidP="003917AA">
            <w:pPr>
              <w:jc w:val="right"/>
            </w:pPr>
            <w:r w:rsidRPr="00EE5A8B">
              <w:t>12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</w:tcPr>
          <w:p w14:paraId="2A611662" w14:textId="6A65E27C" w:rsidR="003917AA" w:rsidRPr="00EE5A8B" w:rsidRDefault="003917AA" w:rsidP="003917AA">
            <w:pPr>
              <w:jc w:val="center"/>
            </w:pPr>
            <w:r w:rsidRPr="007E7FDA">
              <w:t>8 (2.1%)</w:t>
            </w:r>
          </w:p>
        </w:tc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14:paraId="69A478D4" w14:textId="61AEA116" w:rsidR="003917AA" w:rsidRPr="00EE5A8B" w:rsidRDefault="003917AA" w:rsidP="003917AA">
            <w:pPr>
              <w:jc w:val="center"/>
            </w:pPr>
            <w:r w:rsidRPr="008215B7">
              <w:t>6 (3.4%)</w:t>
            </w:r>
          </w:p>
        </w:tc>
      </w:tr>
      <w:tr w:rsidR="003917AA" w:rsidRPr="00EE5A8B" w14:paraId="2DBAEB62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14:paraId="509BC32C" w14:textId="77777777" w:rsidR="003917AA" w:rsidRPr="00EE5A8B" w:rsidRDefault="003917AA" w:rsidP="003917AA">
            <w:pPr>
              <w:jc w:val="right"/>
            </w:pP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</w:tcPr>
          <w:p w14:paraId="02ADA8EC" w14:textId="668E57C6" w:rsidR="003917AA" w:rsidRPr="00EE5A8B" w:rsidRDefault="003917AA" w:rsidP="003917AA">
            <w:pPr>
              <w:jc w:val="center"/>
            </w:pPr>
          </w:p>
        </w:tc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14:paraId="5B361144" w14:textId="5FC01263" w:rsidR="003917AA" w:rsidRPr="00EE5A8B" w:rsidRDefault="003917AA" w:rsidP="003917AA">
            <w:pPr>
              <w:jc w:val="center"/>
            </w:pPr>
          </w:p>
        </w:tc>
      </w:tr>
      <w:tr w:rsidR="003917AA" w:rsidRPr="00EE5A8B" w14:paraId="4738851B" w14:textId="77777777" w:rsidTr="003917AA">
        <w:trPr>
          <w:jc w:val="center"/>
        </w:trPr>
        <w:tc>
          <w:tcPr>
            <w:tcW w:w="2972" w:type="dxa"/>
            <w:tcBorders>
              <w:bottom w:val="single" w:sz="4" w:space="0" w:color="auto"/>
            </w:tcBorders>
          </w:tcPr>
          <w:p w14:paraId="76E4D388" w14:textId="77777777" w:rsidR="003917AA" w:rsidRPr="00EE5A8B" w:rsidRDefault="003917AA" w:rsidP="003917AA">
            <w:r w:rsidRPr="00EE5A8B">
              <w:t>Age (Years): Mean (SD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180D74DE" w14:textId="56831DB2" w:rsidR="003917AA" w:rsidRPr="00EE5A8B" w:rsidRDefault="003917AA" w:rsidP="003917AA">
            <w:pPr>
              <w:jc w:val="center"/>
            </w:pPr>
            <w:r w:rsidRPr="007E7FDA">
              <w:t>79.4 (9.0)</w:t>
            </w: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57492C75" w14:textId="7F172022" w:rsidR="003917AA" w:rsidRPr="00EE5A8B" w:rsidRDefault="003917AA" w:rsidP="003917AA">
            <w:pPr>
              <w:jc w:val="center"/>
            </w:pPr>
            <w:r w:rsidRPr="008215B7">
              <w:t>77.9 (8.6)</w:t>
            </w:r>
          </w:p>
        </w:tc>
      </w:tr>
      <w:tr w:rsidR="003917AA" w:rsidRPr="00EE5A8B" w14:paraId="0A42EB0A" w14:textId="77777777" w:rsidTr="003917AA">
        <w:trPr>
          <w:jc w:val="center"/>
        </w:trPr>
        <w:tc>
          <w:tcPr>
            <w:tcW w:w="2972" w:type="dxa"/>
            <w:tcBorders>
              <w:bottom w:val="single" w:sz="4" w:space="0" w:color="auto"/>
            </w:tcBorders>
          </w:tcPr>
          <w:p w14:paraId="5E573BE4" w14:textId="77777777" w:rsidR="003917AA" w:rsidRPr="00EE5A8B" w:rsidRDefault="003917AA" w:rsidP="003917AA"/>
        </w:tc>
        <w:tc>
          <w:tcPr>
            <w:tcW w:w="2131" w:type="dxa"/>
            <w:tcBorders>
              <w:bottom w:val="single" w:sz="4" w:space="0" w:color="auto"/>
            </w:tcBorders>
          </w:tcPr>
          <w:p w14:paraId="5BD56E29" w14:textId="50E479E1" w:rsidR="003917AA" w:rsidRPr="00EE5A8B" w:rsidRDefault="003917AA" w:rsidP="003917AA">
            <w:pPr>
              <w:jc w:val="center"/>
            </w:pP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25F0146E" w14:textId="7DCA31C6" w:rsidR="003917AA" w:rsidRPr="00EE5A8B" w:rsidRDefault="003917AA" w:rsidP="003917AA">
            <w:pPr>
              <w:jc w:val="center"/>
            </w:pPr>
          </w:p>
        </w:tc>
      </w:tr>
      <w:tr w:rsidR="003917AA" w:rsidRPr="00EE5A8B" w14:paraId="76D6CC0B" w14:textId="77777777" w:rsidTr="003917AA">
        <w:trPr>
          <w:jc w:val="center"/>
        </w:trPr>
        <w:tc>
          <w:tcPr>
            <w:tcW w:w="2972" w:type="dxa"/>
            <w:tcBorders>
              <w:bottom w:val="nil"/>
            </w:tcBorders>
          </w:tcPr>
          <w:p w14:paraId="443F9A33" w14:textId="77777777" w:rsidR="003917AA" w:rsidRPr="00EE5A8B" w:rsidRDefault="003917AA" w:rsidP="003917AA">
            <w:r w:rsidRPr="00EE5A8B">
              <w:t>Sex</w:t>
            </w:r>
          </w:p>
        </w:tc>
        <w:tc>
          <w:tcPr>
            <w:tcW w:w="2131" w:type="dxa"/>
            <w:tcBorders>
              <w:bottom w:val="nil"/>
            </w:tcBorders>
          </w:tcPr>
          <w:p w14:paraId="4187783C" w14:textId="460A235B" w:rsidR="003917AA" w:rsidRPr="00EE5A8B" w:rsidRDefault="003917AA" w:rsidP="003917AA">
            <w:pPr>
              <w:jc w:val="center"/>
            </w:pPr>
          </w:p>
        </w:tc>
        <w:tc>
          <w:tcPr>
            <w:tcW w:w="2972" w:type="dxa"/>
            <w:tcBorders>
              <w:bottom w:val="nil"/>
            </w:tcBorders>
          </w:tcPr>
          <w:p w14:paraId="051C690C" w14:textId="790B6AB9" w:rsidR="003917AA" w:rsidRPr="00EE5A8B" w:rsidRDefault="003917AA" w:rsidP="003917AA">
            <w:pPr>
              <w:jc w:val="center"/>
            </w:pPr>
          </w:p>
        </w:tc>
      </w:tr>
      <w:tr w:rsidR="003917AA" w:rsidRPr="00EE5A8B" w14:paraId="34212B4A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295EB769" w14:textId="77777777" w:rsidR="003917AA" w:rsidRPr="00EE5A8B" w:rsidRDefault="003917AA" w:rsidP="003917AA">
            <w:pPr>
              <w:jc w:val="right"/>
            </w:pPr>
            <w:r w:rsidRPr="00EE5A8B">
              <w:t>Male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68FC2479" w14:textId="1AACF247" w:rsidR="003917AA" w:rsidRPr="00EE5A8B" w:rsidRDefault="003917AA" w:rsidP="003917AA">
            <w:pPr>
              <w:jc w:val="center"/>
            </w:pPr>
            <w:r w:rsidRPr="007E7FDA">
              <w:t>171 (45.4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2C102FF1" w14:textId="77D74A9D" w:rsidR="003917AA" w:rsidRPr="00EE5A8B" w:rsidRDefault="003917AA" w:rsidP="003917AA">
            <w:pPr>
              <w:jc w:val="center"/>
            </w:pPr>
            <w:r w:rsidRPr="008215B7">
              <w:t>75 (42.4%)</w:t>
            </w:r>
          </w:p>
        </w:tc>
      </w:tr>
      <w:tr w:rsidR="003917AA" w:rsidRPr="00EE5A8B" w14:paraId="036A33C4" w14:textId="77777777" w:rsidTr="003917AA">
        <w:trPr>
          <w:jc w:val="center"/>
        </w:trPr>
        <w:tc>
          <w:tcPr>
            <w:tcW w:w="2972" w:type="dxa"/>
            <w:tcBorders>
              <w:top w:val="nil"/>
            </w:tcBorders>
          </w:tcPr>
          <w:p w14:paraId="77868A66" w14:textId="77777777" w:rsidR="003917AA" w:rsidRPr="00EE5A8B" w:rsidRDefault="003917AA" w:rsidP="003917AA">
            <w:pPr>
              <w:jc w:val="right"/>
            </w:pPr>
            <w:r w:rsidRPr="00EE5A8B">
              <w:t>Female</w:t>
            </w:r>
          </w:p>
        </w:tc>
        <w:tc>
          <w:tcPr>
            <w:tcW w:w="2131" w:type="dxa"/>
            <w:tcBorders>
              <w:top w:val="nil"/>
            </w:tcBorders>
          </w:tcPr>
          <w:p w14:paraId="5B4E0324" w14:textId="19565D9C" w:rsidR="003917AA" w:rsidRPr="00EE5A8B" w:rsidRDefault="003917AA" w:rsidP="003917AA">
            <w:pPr>
              <w:jc w:val="center"/>
            </w:pPr>
            <w:r w:rsidRPr="007E7FDA">
              <w:t>206 (54.6%)</w:t>
            </w:r>
          </w:p>
        </w:tc>
        <w:tc>
          <w:tcPr>
            <w:tcW w:w="2972" w:type="dxa"/>
            <w:tcBorders>
              <w:top w:val="nil"/>
            </w:tcBorders>
          </w:tcPr>
          <w:p w14:paraId="5ADB5192" w14:textId="2151D701" w:rsidR="003917AA" w:rsidRPr="00EE5A8B" w:rsidRDefault="003917AA" w:rsidP="003917AA">
            <w:pPr>
              <w:jc w:val="center"/>
            </w:pPr>
            <w:r w:rsidRPr="008215B7">
              <w:t>102 (57.6%)</w:t>
            </w:r>
          </w:p>
        </w:tc>
      </w:tr>
      <w:tr w:rsidR="003917AA" w:rsidRPr="00EE5A8B" w14:paraId="29823352" w14:textId="77777777" w:rsidTr="003917AA">
        <w:trPr>
          <w:jc w:val="center"/>
        </w:trPr>
        <w:tc>
          <w:tcPr>
            <w:tcW w:w="2972" w:type="dxa"/>
            <w:tcBorders>
              <w:bottom w:val="single" w:sz="4" w:space="0" w:color="auto"/>
            </w:tcBorders>
          </w:tcPr>
          <w:p w14:paraId="1C50A24C" w14:textId="77777777" w:rsidR="003917AA" w:rsidRPr="00EE5A8B" w:rsidRDefault="003917AA" w:rsidP="003917AA"/>
        </w:tc>
        <w:tc>
          <w:tcPr>
            <w:tcW w:w="2131" w:type="dxa"/>
            <w:tcBorders>
              <w:bottom w:val="single" w:sz="4" w:space="0" w:color="auto"/>
            </w:tcBorders>
          </w:tcPr>
          <w:p w14:paraId="4FDA83BA" w14:textId="1D20A175" w:rsidR="003917AA" w:rsidRPr="00EE5A8B" w:rsidRDefault="003917AA" w:rsidP="003917AA">
            <w:pPr>
              <w:jc w:val="center"/>
            </w:pP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0CFC556F" w14:textId="5031AF58" w:rsidR="003917AA" w:rsidRPr="00EE5A8B" w:rsidRDefault="003917AA" w:rsidP="003917AA">
            <w:pPr>
              <w:jc w:val="center"/>
            </w:pPr>
          </w:p>
        </w:tc>
      </w:tr>
      <w:tr w:rsidR="003917AA" w:rsidRPr="00EE5A8B" w14:paraId="79043FE9" w14:textId="77777777" w:rsidTr="003917AA">
        <w:trPr>
          <w:jc w:val="center"/>
        </w:trPr>
        <w:tc>
          <w:tcPr>
            <w:tcW w:w="2972" w:type="dxa"/>
            <w:tcBorders>
              <w:bottom w:val="nil"/>
            </w:tcBorders>
          </w:tcPr>
          <w:p w14:paraId="02F78731" w14:textId="77777777" w:rsidR="003917AA" w:rsidRPr="00EE5A8B" w:rsidRDefault="003917AA" w:rsidP="003917AA">
            <w:r w:rsidRPr="00EE5A8B">
              <w:t>Marital Status</w:t>
            </w:r>
          </w:p>
        </w:tc>
        <w:tc>
          <w:tcPr>
            <w:tcW w:w="2131" w:type="dxa"/>
            <w:tcBorders>
              <w:bottom w:val="nil"/>
            </w:tcBorders>
          </w:tcPr>
          <w:p w14:paraId="3711EAFE" w14:textId="042B7050" w:rsidR="003917AA" w:rsidRPr="00EE5A8B" w:rsidRDefault="003917AA" w:rsidP="003917AA">
            <w:pPr>
              <w:jc w:val="center"/>
            </w:pPr>
          </w:p>
        </w:tc>
        <w:tc>
          <w:tcPr>
            <w:tcW w:w="2972" w:type="dxa"/>
            <w:tcBorders>
              <w:bottom w:val="nil"/>
            </w:tcBorders>
          </w:tcPr>
          <w:p w14:paraId="4570D33C" w14:textId="61974B2A" w:rsidR="003917AA" w:rsidRPr="00EE5A8B" w:rsidRDefault="003917AA" w:rsidP="003917AA">
            <w:pPr>
              <w:jc w:val="center"/>
            </w:pPr>
          </w:p>
        </w:tc>
      </w:tr>
      <w:tr w:rsidR="003917AA" w:rsidRPr="00EE5A8B" w14:paraId="45824C6B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3314CDC6" w14:textId="77777777" w:rsidR="003917AA" w:rsidRPr="00EE5A8B" w:rsidRDefault="003917AA" w:rsidP="003917AA">
            <w:pPr>
              <w:jc w:val="right"/>
            </w:pPr>
            <w:r w:rsidRPr="00EE5A8B">
              <w:t>Single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712104F1" w14:textId="76D9FF5A" w:rsidR="003917AA" w:rsidRPr="00EE5A8B" w:rsidRDefault="003917AA" w:rsidP="003917AA">
            <w:pPr>
              <w:jc w:val="center"/>
            </w:pPr>
            <w:r w:rsidRPr="007E7FDA">
              <w:t>11 (2.9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1AC77CDA" w14:textId="24261DA7" w:rsidR="003917AA" w:rsidRPr="00EE5A8B" w:rsidRDefault="003917AA" w:rsidP="003917AA">
            <w:pPr>
              <w:jc w:val="center"/>
            </w:pPr>
            <w:r w:rsidRPr="008215B7">
              <w:t>5 (2.8%)</w:t>
            </w:r>
          </w:p>
        </w:tc>
      </w:tr>
      <w:tr w:rsidR="003917AA" w:rsidRPr="00EE5A8B" w14:paraId="4EC4DA98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32BA74E5" w14:textId="77777777" w:rsidR="003917AA" w:rsidRPr="00EE5A8B" w:rsidRDefault="003917AA" w:rsidP="003917AA">
            <w:pPr>
              <w:jc w:val="right"/>
            </w:pPr>
            <w:r w:rsidRPr="00EE5A8B">
              <w:t>Widowed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086312EB" w14:textId="654C502E" w:rsidR="003917AA" w:rsidRPr="00EE5A8B" w:rsidRDefault="003917AA" w:rsidP="003917AA">
            <w:pPr>
              <w:jc w:val="center"/>
            </w:pPr>
            <w:r w:rsidRPr="007E7FDA">
              <w:t>96 (25.5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5BD973F2" w14:textId="3BACDD9C" w:rsidR="003917AA" w:rsidRPr="00EE5A8B" w:rsidRDefault="003917AA" w:rsidP="003917AA">
            <w:pPr>
              <w:jc w:val="center"/>
            </w:pPr>
            <w:r w:rsidRPr="008215B7">
              <w:t>42 (23.7%)</w:t>
            </w:r>
          </w:p>
        </w:tc>
      </w:tr>
      <w:tr w:rsidR="003917AA" w:rsidRPr="00EE5A8B" w14:paraId="28541F48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7102C5F1" w14:textId="77777777" w:rsidR="003917AA" w:rsidRPr="00EE5A8B" w:rsidRDefault="003917AA" w:rsidP="003917AA">
            <w:pPr>
              <w:jc w:val="right"/>
            </w:pPr>
            <w:r w:rsidRPr="00EE5A8B">
              <w:t>Married/Civil partnership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3E6F8991" w14:textId="71BE8EE6" w:rsidR="003917AA" w:rsidRPr="00EE5A8B" w:rsidRDefault="003917AA" w:rsidP="003917AA">
            <w:pPr>
              <w:jc w:val="center"/>
            </w:pPr>
            <w:r w:rsidRPr="007E7FDA">
              <w:t>240 (63.7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57FD4967" w14:textId="367CF69B" w:rsidR="003917AA" w:rsidRPr="00EE5A8B" w:rsidRDefault="003917AA" w:rsidP="003917AA">
            <w:pPr>
              <w:jc w:val="center"/>
            </w:pPr>
            <w:r w:rsidRPr="008215B7">
              <w:t>115 (65.0%)</w:t>
            </w:r>
          </w:p>
        </w:tc>
      </w:tr>
      <w:tr w:rsidR="003917AA" w:rsidRPr="00EE5A8B" w14:paraId="657C2BFF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3E40D743" w14:textId="77777777" w:rsidR="003917AA" w:rsidRPr="00EE5A8B" w:rsidRDefault="003917AA" w:rsidP="003917AA">
            <w:pPr>
              <w:jc w:val="right"/>
            </w:pPr>
            <w:r w:rsidRPr="00EE5A8B">
              <w:t>Cohabiting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372F5B06" w14:textId="730D6542" w:rsidR="003917AA" w:rsidRPr="00EE5A8B" w:rsidRDefault="003917AA" w:rsidP="003917AA">
            <w:pPr>
              <w:jc w:val="center"/>
            </w:pPr>
            <w:r w:rsidRPr="007E7FDA">
              <w:t>8 (2.1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2EC3BF96" w14:textId="63F283B8" w:rsidR="003917AA" w:rsidRPr="00EE5A8B" w:rsidRDefault="003917AA" w:rsidP="003917AA">
            <w:pPr>
              <w:jc w:val="center"/>
            </w:pPr>
            <w:r w:rsidRPr="008215B7">
              <w:t>3 (1.7%)</w:t>
            </w:r>
          </w:p>
        </w:tc>
      </w:tr>
      <w:tr w:rsidR="003917AA" w:rsidRPr="00EE5A8B" w14:paraId="46C897E1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67B0D28A" w14:textId="77777777" w:rsidR="003917AA" w:rsidRPr="00EE5A8B" w:rsidRDefault="003917AA" w:rsidP="003917AA">
            <w:pPr>
              <w:jc w:val="right"/>
            </w:pPr>
            <w:r w:rsidRPr="00EE5A8B">
              <w:t>Separated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6E7A9352" w14:textId="69B415AA" w:rsidR="003917AA" w:rsidRPr="00EE5A8B" w:rsidRDefault="003917AA" w:rsidP="003917AA">
            <w:pPr>
              <w:jc w:val="center"/>
            </w:pPr>
            <w:r w:rsidRPr="007E7FDA">
              <w:t>6 (1.6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6F72A4ED" w14:textId="3CB00335" w:rsidR="003917AA" w:rsidRPr="00EE5A8B" w:rsidRDefault="003917AA" w:rsidP="003917AA">
            <w:pPr>
              <w:jc w:val="center"/>
            </w:pPr>
            <w:r w:rsidRPr="008215B7">
              <w:t>1 (0.6%)</w:t>
            </w:r>
          </w:p>
        </w:tc>
      </w:tr>
      <w:tr w:rsidR="003917AA" w:rsidRPr="00EE5A8B" w14:paraId="613D586D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18775FFE" w14:textId="77777777" w:rsidR="003917AA" w:rsidRPr="00EE5A8B" w:rsidRDefault="003917AA" w:rsidP="003917AA">
            <w:pPr>
              <w:jc w:val="right"/>
            </w:pPr>
            <w:r w:rsidRPr="00EE5A8B">
              <w:t>Divorced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</w:tcPr>
          <w:p w14:paraId="2CCC31B9" w14:textId="4777EA09" w:rsidR="003917AA" w:rsidRPr="00EE5A8B" w:rsidRDefault="003917AA" w:rsidP="003917AA">
            <w:pPr>
              <w:jc w:val="center"/>
            </w:pPr>
            <w:r w:rsidRPr="007E7FDA">
              <w:t>16 (4.2%)</w:t>
            </w:r>
          </w:p>
        </w:tc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14:paraId="309C6392" w14:textId="5E5A36AE" w:rsidR="003917AA" w:rsidRPr="00EE5A8B" w:rsidRDefault="003917AA" w:rsidP="003917AA">
            <w:pPr>
              <w:jc w:val="center"/>
            </w:pPr>
            <w:r w:rsidRPr="008215B7">
              <w:t>11 (6.2%)</w:t>
            </w:r>
          </w:p>
        </w:tc>
      </w:tr>
      <w:tr w:rsidR="003917AA" w:rsidRPr="00EE5A8B" w14:paraId="71F44676" w14:textId="77777777" w:rsidTr="003917AA">
        <w:trPr>
          <w:jc w:val="center"/>
        </w:trPr>
        <w:tc>
          <w:tcPr>
            <w:tcW w:w="2972" w:type="dxa"/>
            <w:tcBorders>
              <w:bottom w:val="single" w:sz="4" w:space="0" w:color="auto"/>
            </w:tcBorders>
          </w:tcPr>
          <w:p w14:paraId="0976298A" w14:textId="77777777" w:rsidR="003917AA" w:rsidRPr="00EE5A8B" w:rsidRDefault="003917AA" w:rsidP="003917AA"/>
        </w:tc>
        <w:tc>
          <w:tcPr>
            <w:tcW w:w="2131" w:type="dxa"/>
            <w:tcBorders>
              <w:bottom w:val="single" w:sz="4" w:space="0" w:color="auto"/>
            </w:tcBorders>
          </w:tcPr>
          <w:p w14:paraId="17664329" w14:textId="73437C00" w:rsidR="003917AA" w:rsidRPr="00EE5A8B" w:rsidRDefault="003917AA" w:rsidP="003917AA">
            <w:pPr>
              <w:jc w:val="center"/>
            </w:pP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492B355D" w14:textId="28EEFBED" w:rsidR="003917AA" w:rsidRPr="00EE5A8B" w:rsidRDefault="003917AA" w:rsidP="003917AA">
            <w:pPr>
              <w:jc w:val="center"/>
            </w:pPr>
          </w:p>
        </w:tc>
      </w:tr>
      <w:tr w:rsidR="003917AA" w:rsidRPr="00EE5A8B" w14:paraId="62CA4D54" w14:textId="77777777" w:rsidTr="003917AA">
        <w:trPr>
          <w:jc w:val="center"/>
        </w:trPr>
        <w:tc>
          <w:tcPr>
            <w:tcW w:w="2972" w:type="dxa"/>
            <w:tcBorders>
              <w:bottom w:val="nil"/>
            </w:tcBorders>
          </w:tcPr>
          <w:p w14:paraId="43401F78" w14:textId="77777777" w:rsidR="003917AA" w:rsidRPr="00EE5A8B" w:rsidRDefault="003917AA" w:rsidP="003917AA">
            <w:r w:rsidRPr="00EE5A8B">
              <w:t>Level of education</w:t>
            </w:r>
          </w:p>
        </w:tc>
        <w:tc>
          <w:tcPr>
            <w:tcW w:w="2131" w:type="dxa"/>
            <w:tcBorders>
              <w:bottom w:val="nil"/>
            </w:tcBorders>
          </w:tcPr>
          <w:p w14:paraId="5397F8B7" w14:textId="09FCD701" w:rsidR="003917AA" w:rsidRPr="00EE5A8B" w:rsidRDefault="003917AA" w:rsidP="003917AA">
            <w:pPr>
              <w:jc w:val="center"/>
            </w:pPr>
          </w:p>
        </w:tc>
        <w:tc>
          <w:tcPr>
            <w:tcW w:w="2972" w:type="dxa"/>
            <w:tcBorders>
              <w:bottom w:val="nil"/>
            </w:tcBorders>
          </w:tcPr>
          <w:p w14:paraId="082D70AE" w14:textId="7F1CABEE" w:rsidR="003917AA" w:rsidRPr="00EE5A8B" w:rsidRDefault="003917AA" w:rsidP="003917AA">
            <w:pPr>
              <w:jc w:val="center"/>
            </w:pPr>
          </w:p>
        </w:tc>
      </w:tr>
      <w:tr w:rsidR="003917AA" w:rsidRPr="00EE5A8B" w14:paraId="6F357B93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06058468" w14:textId="77777777" w:rsidR="003917AA" w:rsidRPr="00EE5A8B" w:rsidRDefault="003917AA" w:rsidP="003917AA">
            <w:pPr>
              <w:jc w:val="right"/>
            </w:pPr>
            <w:r w:rsidRPr="00EE5A8B">
              <w:t>Postgraduate degree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42A77C78" w14:textId="55B95A0C" w:rsidR="003917AA" w:rsidRPr="00EE5A8B" w:rsidRDefault="003917AA" w:rsidP="003917AA">
            <w:pPr>
              <w:jc w:val="center"/>
              <w:rPr>
                <w:bCs/>
              </w:rPr>
            </w:pPr>
            <w:r w:rsidRPr="007E7FDA">
              <w:t>40 (10.6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2E5EE4E2" w14:textId="42C05700" w:rsidR="003917AA" w:rsidRPr="00EE5A8B" w:rsidRDefault="003917AA" w:rsidP="003917AA">
            <w:pPr>
              <w:jc w:val="center"/>
              <w:rPr>
                <w:bCs/>
              </w:rPr>
            </w:pPr>
            <w:r w:rsidRPr="008215B7">
              <w:t>13 (7.3%)</w:t>
            </w:r>
          </w:p>
        </w:tc>
      </w:tr>
      <w:tr w:rsidR="003917AA" w:rsidRPr="00EE5A8B" w14:paraId="0F155A14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71D2A345" w14:textId="77777777" w:rsidR="003917AA" w:rsidRPr="00EE5A8B" w:rsidRDefault="003917AA" w:rsidP="003917AA">
            <w:pPr>
              <w:jc w:val="right"/>
            </w:pPr>
            <w:r w:rsidRPr="00EE5A8B">
              <w:t>Undergraduate Degree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783A86FE" w14:textId="67D67044" w:rsidR="003917AA" w:rsidRPr="00EE5A8B" w:rsidRDefault="003917AA" w:rsidP="003917AA">
            <w:pPr>
              <w:jc w:val="center"/>
              <w:rPr>
                <w:bCs/>
              </w:rPr>
            </w:pPr>
            <w:r w:rsidRPr="007E7FDA">
              <w:t>45 (11.9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7859C418" w14:textId="289DD5AB" w:rsidR="003917AA" w:rsidRPr="00EE5A8B" w:rsidRDefault="003917AA" w:rsidP="003917AA">
            <w:pPr>
              <w:jc w:val="center"/>
              <w:rPr>
                <w:bCs/>
              </w:rPr>
            </w:pPr>
            <w:r w:rsidRPr="008215B7">
              <w:t>32 (18.1%)</w:t>
            </w:r>
          </w:p>
        </w:tc>
      </w:tr>
      <w:tr w:rsidR="003917AA" w:rsidRPr="00EE5A8B" w14:paraId="74C1BA05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412D6D22" w14:textId="77777777" w:rsidR="003917AA" w:rsidRPr="00EE5A8B" w:rsidRDefault="003917AA" w:rsidP="003917AA">
            <w:pPr>
              <w:jc w:val="right"/>
            </w:pPr>
            <w:r w:rsidRPr="00EE5A8B">
              <w:t>A level (or equivalent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6397F247" w14:textId="4A1AC95A" w:rsidR="003917AA" w:rsidRPr="00EE5A8B" w:rsidRDefault="003917AA" w:rsidP="003917AA">
            <w:pPr>
              <w:jc w:val="center"/>
              <w:rPr>
                <w:bCs/>
              </w:rPr>
            </w:pPr>
            <w:r w:rsidRPr="007E7FDA">
              <w:t>35 (9.3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573676D7" w14:textId="00AB5F6F" w:rsidR="003917AA" w:rsidRPr="00EE5A8B" w:rsidRDefault="003917AA" w:rsidP="003917AA">
            <w:pPr>
              <w:jc w:val="center"/>
              <w:rPr>
                <w:bCs/>
              </w:rPr>
            </w:pPr>
            <w:r w:rsidRPr="008215B7">
              <w:t>15 (8.5%)</w:t>
            </w:r>
          </w:p>
        </w:tc>
      </w:tr>
      <w:tr w:rsidR="003917AA" w:rsidRPr="00EE5A8B" w14:paraId="46E2246B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470A3924" w14:textId="77777777" w:rsidR="003917AA" w:rsidRPr="00EE5A8B" w:rsidRDefault="003917AA" w:rsidP="003917AA">
            <w:pPr>
              <w:jc w:val="right"/>
            </w:pPr>
            <w:r w:rsidRPr="00EE5A8B">
              <w:t>HNC/HND (or equivalent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67C27CDF" w14:textId="4978E1B7" w:rsidR="003917AA" w:rsidRPr="00EE5A8B" w:rsidRDefault="003917AA" w:rsidP="003917AA">
            <w:pPr>
              <w:jc w:val="center"/>
              <w:rPr>
                <w:bCs/>
              </w:rPr>
            </w:pPr>
            <w:r w:rsidRPr="007E7FDA">
              <w:t>25 (6.6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2B3D6AED" w14:textId="3D7812C2" w:rsidR="003917AA" w:rsidRPr="00EE5A8B" w:rsidRDefault="003917AA" w:rsidP="003917AA">
            <w:pPr>
              <w:jc w:val="center"/>
              <w:rPr>
                <w:bCs/>
              </w:rPr>
            </w:pPr>
            <w:r w:rsidRPr="008215B7">
              <w:t>9 (5.1%)</w:t>
            </w:r>
          </w:p>
        </w:tc>
      </w:tr>
      <w:tr w:rsidR="003917AA" w:rsidRPr="00EE5A8B" w14:paraId="1B0B9BAD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6C9C0938" w14:textId="77777777" w:rsidR="003917AA" w:rsidRPr="00EE5A8B" w:rsidRDefault="003917AA" w:rsidP="003917AA">
            <w:pPr>
              <w:jc w:val="right"/>
            </w:pPr>
            <w:r w:rsidRPr="00EE5A8B">
              <w:t>NVQ (or equivalent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0A07EBFE" w14:textId="42746349" w:rsidR="003917AA" w:rsidRPr="00EE5A8B" w:rsidRDefault="003917AA" w:rsidP="003917AA">
            <w:pPr>
              <w:jc w:val="center"/>
              <w:rPr>
                <w:bCs/>
              </w:rPr>
            </w:pPr>
            <w:r w:rsidRPr="007E7FDA">
              <w:t>20 (5.3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6CF5267E" w14:textId="0611B3F3" w:rsidR="003917AA" w:rsidRPr="00EE5A8B" w:rsidRDefault="003917AA" w:rsidP="003917AA">
            <w:pPr>
              <w:jc w:val="center"/>
              <w:rPr>
                <w:bCs/>
              </w:rPr>
            </w:pPr>
            <w:r w:rsidRPr="008215B7">
              <w:t>12 (6.8%)</w:t>
            </w:r>
          </w:p>
        </w:tc>
      </w:tr>
      <w:tr w:rsidR="003917AA" w:rsidRPr="00EE5A8B" w14:paraId="6ADFDBC2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275FEDAD" w14:textId="77777777" w:rsidR="003917AA" w:rsidRPr="00EE5A8B" w:rsidRDefault="003917AA" w:rsidP="003917AA">
            <w:pPr>
              <w:jc w:val="right"/>
            </w:pPr>
            <w:r w:rsidRPr="00EE5A8B">
              <w:t>GCSE (or equivalent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13F54429" w14:textId="70312F3E" w:rsidR="003917AA" w:rsidRPr="00EE5A8B" w:rsidRDefault="003917AA" w:rsidP="003917AA">
            <w:pPr>
              <w:jc w:val="center"/>
              <w:rPr>
                <w:bCs/>
              </w:rPr>
            </w:pPr>
            <w:r w:rsidRPr="007E7FDA">
              <w:t>38 (10.1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4344937D" w14:textId="29EE3FAE" w:rsidR="003917AA" w:rsidRPr="00EE5A8B" w:rsidRDefault="003917AA" w:rsidP="003917AA">
            <w:pPr>
              <w:jc w:val="center"/>
              <w:rPr>
                <w:bCs/>
              </w:rPr>
            </w:pPr>
            <w:r w:rsidRPr="008215B7">
              <w:t>26 (14.7%)</w:t>
            </w:r>
          </w:p>
        </w:tc>
      </w:tr>
      <w:tr w:rsidR="003917AA" w:rsidRPr="00EE5A8B" w14:paraId="1F16F9CD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28FE9458" w14:textId="77777777" w:rsidR="003917AA" w:rsidRPr="00EE5A8B" w:rsidRDefault="003917AA" w:rsidP="003917AA">
            <w:pPr>
              <w:jc w:val="right"/>
            </w:pPr>
            <w:r w:rsidRPr="00EE5A8B">
              <w:t>School leaving certificate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444B3214" w14:textId="340DCE41" w:rsidR="003917AA" w:rsidRPr="00EE5A8B" w:rsidRDefault="003917AA" w:rsidP="003917AA">
            <w:pPr>
              <w:jc w:val="center"/>
              <w:rPr>
                <w:bCs/>
              </w:rPr>
            </w:pPr>
            <w:r w:rsidRPr="007E7FDA">
              <w:t>72 (19.1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13CCF4B9" w14:textId="10AE5780" w:rsidR="003917AA" w:rsidRPr="00EE5A8B" w:rsidRDefault="003917AA" w:rsidP="003917AA">
            <w:pPr>
              <w:jc w:val="center"/>
              <w:rPr>
                <w:bCs/>
              </w:rPr>
            </w:pPr>
            <w:r w:rsidRPr="008215B7">
              <w:t>31 (17.5%)</w:t>
            </w:r>
          </w:p>
        </w:tc>
      </w:tr>
      <w:tr w:rsidR="003917AA" w:rsidRPr="00EE5A8B" w14:paraId="49E6A685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4F79E046" w14:textId="77777777" w:rsidR="003917AA" w:rsidRPr="00EE5A8B" w:rsidRDefault="003917AA" w:rsidP="003917AA">
            <w:pPr>
              <w:jc w:val="right"/>
            </w:pPr>
            <w:r w:rsidRPr="00EE5A8B">
              <w:t>No formal qualifications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606C8110" w14:textId="0B5F92B5" w:rsidR="003917AA" w:rsidRPr="00EE5A8B" w:rsidRDefault="003917AA" w:rsidP="003917AA">
            <w:pPr>
              <w:jc w:val="center"/>
              <w:rPr>
                <w:bCs/>
              </w:rPr>
            </w:pPr>
            <w:r w:rsidRPr="007E7FDA">
              <w:t>88 (23.3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3DA03C32" w14:textId="6C8BEEFC" w:rsidR="003917AA" w:rsidRPr="00EE5A8B" w:rsidRDefault="003917AA" w:rsidP="003917AA">
            <w:pPr>
              <w:jc w:val="center"/>
              <w:rPr>
                <w:bCs/>
              </w:rPr>
            </w:pPr>
            <w:r w:rsidRPr="008215B7">
              <w:t>31 (17.5%)</w:t>
            </w:r>
          </w:p>
        </w:tc>
      </w:tr>
      <w:tr w:rsidR="003917AA" w:rsidRPr="00EE5A8B" w14:paraId="3F99DA4F" w14:textId="77777777" w:rsidTr="003917AA">
        <w:trPr>
          <w:jc w:val="center"/>
        </w:trPr>
        <w:tc>
          <w:tcPr>
            <w:tcW w:w="2972" w:type="dxa"/>
            <w:tcBorders>
              <w:top w:val="nil"/>
            </w:tcBorders>
          </w:tcPr>
          <w:p w14:paraId="308F27D7" w14:textId="77777777" w:rsidR="003917AA" w:rsidRPr="00EE5A8B" w:rsidRDefault="003917AA" w:rsidP="003917AA">
            <w:pPr>
              <w:jc w:val="right"/>
            </w:pPr>
            <w:r w:rsidRPr="00EE5A8B">
              <w:t>Other</w:t>
            </w:r>
          </w:p>
        </w:tc>
        <w:tc>
          <w:tcPr>
            <w:tcW w:w="2131" w:type="dxa"/>
            <w:tcBorders>
              <w:top w:val="nil"/>
            </w:tcBorders>
          </w:tcPr>
          <w:p w14:paraId="6B177AF6" w14:textId="4F5C3374" w:rsidR="003917AA" w:rsidRPr="00EE5A8B" w:rsidRDefault="003917AA" w:rsidP="003917AA">
            <w:pPr>
              <w:jc w:val="center"/>
              <w:rPr>
                <w:bCs/>
              </w:rPr>
            </w:pPr>
            <w:r w:rsidRPr="007E7FDA">
              <w:t>14 (3.7%)</w:t>
            </w:r>
          </w:p>
        </w:tc>
        <w:tc>
          <w:tcPr>
            <w:tcW w:w="2972" w:type="dxa"/>
            <w:tcBorders>
              <w:top w:val="nil"/>
            </w:tcBorders>
          </w:tcPr>
          <w:p w14:paraId="7ED52839" w14:textId="1F2ED75D" w:rsidR="003917AA" w:rsidRPr="00EE5A8B" w:rsidRDefault="003917AA" w:rsidP="003917AA">
            <w:pPr>
              <w:jc w:val="center"/>
              <w:rPr>
                <w:bCs/>
              </w:rPr>
            </w:pPr>
            <w:r w:rsidRPr="008215B7">
              <w:t>8 (4.5%)</w:t>
            </w:r>
          </w:p>
        </w:tc>
      </w:tr>
      <w:tr w:rsidR="003917AA" w:rsidRPr="00EE5A8B" w14:paraId="329797E9" w14:textId="77777777" w:rsidTr="003917AA">
        <w:trPr>
          <w:jc w:val="center"/>
        </w:trPr>
        <w:tc>
          <w:tcPr>
            <w:tcW w:w="2972" w:type="dxa"/>
            <w:tcBorders>
              <w:bottom w:val="single" w:sz="4" w:space="0" w:color="auto"/>
            </w:tcBorders>
          </w:tcPr>
          <w:p w14:paraId="0C58E850" w14:textId="77777777" w:rsidR="003917AA" w:rsidRPr="00EE5A8B" w:rsidRDefault="003917AA" w:rsidP="003917AA"/>
        </w:tc>
        <w:tc>
          <w:tcPr>
            <w:tcW w:w="2131" w:type="dxa"/>
            <w:tcBorders>
              <w:bottom w:val="single" w:sz="4" w:space="0" w:color="auto"/>
            </w:tcBorders>
          </w:tcPr>
          <w:p w14:paraId="7052072A" w14:textId="23D85530" w:rsidR="003917AA" w:rsidRPr="00EE5A8B" w:rsidRDefault="003917AA" w:rsidP="003917AA">
            <w:pPr>
              <w:jc w:val="center"/>
            </w:pP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15E9CF58" w14:textId="2020C2A7" w:rsidR="003917AA" w:rsidRPr="00EE5A8B" w:rsidRDefault="003917AA" w:rsidP="003917AA">
            <w:pPr>
              <w:jc w:val="center"/>
            </w:pPr>
          </w:p>
        </w:tc>
      </w:tr>
      <w:tr w:rsidR="003917AA" w:rsidRPr="00EE5A8B" w14:paraId="3DDD3BAD" w14:textId="77777777" w:rsidTr="003917AA">
        <w:trPr>
          <w:jc w:val="center"/>
        </w:trPr>
        <w:tc>
          <w:tcPr>
            <w:tcW w:w="2972" w:type="dxa"/>
            <w:tcBorders>
              <w:bottom w:val="nil"/>
            </w:tcBorders>
          </w:tcPr>
          <w:p w14:paraId="7CAB8EC5" w14:textId="77777777" w:rsidR="003917AA" w:rsidRPr="00EE5A8B" w:rsidRDefault="003917AA" w:rsidP="003917AA">
            <w:r w:rsidRPr="00EE5A8B">
              <w:t>Ethnicity</w:t>
            </w:r>
          </w:p>
        </w:tc>
        <w:tc>
          <w:tcPr>
            <w:tcW w:w="2131" w:type="dxa"/>
            <w:tcBorders>
              <w:bottom w:val="nil"/>
            </w:tcBorders>
          </w:tcPr>
          <w:p w14:paraId="11ABC1EA" w14:textId="792C5909" w:rsidR="003917AA" w:rsidRPr="00EE5A8B" w:rsidRDefault="003917AA" w:rsidP="003917AA">
            <w:pPr>
              <w:jc w:val="center"/>
            </w:pPr>
          </w:p>
        </w:tc>
        <w:tc>
          <w:tcPr>
            <w:tcW w:w="2972" w:type="dxa"/>
            <w:tcBorders>
              <w:bottom w:val="nil"/>
            </w:tcBorders>
          </w:tcPr>
          <w:p w14:paraId="053AD8A5" w14:textId="43CF0CD6" w:rsidR="003917AA" w:rsidRPr="00EE5A8B" w:rsidRDefault="003917AA" w:rsidP="003917AA">
            <w:pPr>
              <w:jc w:val="center"/>
            </w:pPr>
          </w:p>
        </w:tc>
      </w:tr>
      <w:tr w:rsidR="003917AA" w:rsidRPr="00EE5A8B" w14:paraId="09FA27A3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6B473589" w14:textId="77777777" w:rsidR="003917AA" w:rsidRPr="00EE5A8B" w:rsidRDefault="003917AA" w:rsidP="003917AA">
            <w:pPr>
              <w:jc w:val="right"/>
            </w:pPr>
            <w:r w:rsidRPr="00EE5A8B">
              <w:lastRenderedPageBreak/>
              <w:t>White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3C975423" w14:textId="1E762AD0" w:rsidR="003917AA" w:rsidRPr="00EE5A8B" w:rsidRDefault="003917AA" w:rsidP="003917AA">
            <w:pPr>
              <w:jc w:val="center"/>
            </w:pPr>
            <w:r w:rsidRPr="007E7FDA">
              <w:t>282 (74.8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14838B19" w14:textId="36553917" w:rsidR="003917AA" w:rsidRPr="00EE5A8B" w:rsidRDefault="003917AA" w:rsidP="003917AA">
            <w:pPr>
              <w:jc w:val="center"/>
            </w:pPr>
            <w:r w:rsidRPr="008215B7">
              <w:t>131 (74.0%)</w:t>
            </w:r>
          </w:p>
        </w:tc>
      </w:tr>
      <w:tr w:rsidR="003917AA" w:rsidRPr="00EE5A8B" w14:paraId="12398B00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5CCF44A5" w14:textId="77777777" w:rsidR="003917AA" w:rsidRPr="00EE5A8B" w:rsidRDefault="003917AA" w:rsidP="003917AA">
            <w:pPr>
              <w:jc w:val="right"/>
            </w:pPr>
            <w:r w:rsidRPr="00EE5A8B">
              <w:t>Mixed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519AEDD7" w14:textId="7E7C04CA" w:rsidR="003917AA" w:rsidRPr="00EE5A8B" w:rsidRDefault="003917AA" w:rsidP="003917AA">
            <w:pPr>
              <w:jc w:val="center"/>
            </w:pPr>
            <w:r w:rsidRPr="007E7FDA">
              <w:t>3 (0.8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3FA33B21" w14:textId="76D0A6A0" w:rsidR="003917AA" w:rsidRPr="00EE5A8B" w:rsidRDefault="003917AA" w:rsidP="003917AA">
            <w:pPr>
              <w:jc w:val="center"/>
            </w:pPr>
            <w:r w:rsidRPr="008215B7">
              <w:t>2 (1.1%)</w:t>
            </w:r>
          </w:p>
        </w:tc>
      </w:tr>
      <w:tr w:rsidR="003917AA" w:rsidRPr="00EE5A8B" w14:paraId="110B8328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44963C84" w14:textId="77777777" w:rsidR="003917AA" w:rsidRPr="00EE5A8B" w:rsidRDefault="003917AA" w:rsidP="003917AA">
            <w:pPr>
              <w:jc w:val="right"/>
            </w:pPr>
            <w:r w:rsidRPr="00EE5A8B">
              <w:t>Asian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139D4745" w14:textId="3D954209" w:rsidR="003917AA" w:rsidRPr="00EE5A8B" w:rsidRDefault="003917AA" w:rsidP="003917AA">
            <w:pPr>
              <w:jc w:val="center"/>
            </w:pPr>
            <w:r w:rsidRPr="007E7FDA">
              <w:t>47 (12.5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13C3CE34" w14:textId="22131B21" w:rsidR="003917AA" w:rsidRPr="00EE5A8B" w:rsidRDefault="003917AA" w:rsidP="003917AA">
            <w:pPr>
              <w:jc w:val="center"/>
            </w:pPr>
            <w:r w:rsidRPr="008215B7">
              <w:t>22 (12.4%)</w:t>
            </w:r>
          </w:p>
        </w:tc>
      </w:tr>
      <w:tr w:rsidR="003917AA" w:rsidRPr="00EE5A8B" w14:paraId="650A921C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01B355C0" w14:textId="77777777" w:rsidR="003917AA" w:rsidRPr="00EE5A8B" w:rsidRDefault="003917AA" w:rsidP="003917AA">
            <w:pPr>
              <w:jc w:val="right"/>
            </w:pPr>
            <w:r w:rsidRPr="00EE5A8B">
              <w:t>Black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41FF4CBA" w14:textId="52047BE2" w:rsidR="003917AA" w:rsidRPr="00EE5A8B" w:rsidRDefault="003917AA" w:rsidP="003917AA">
            <w:pPr>
              <w:jc w:val="center"/>
            </w:pPr>
            <w:r w:rsidRPr="007E7FDA">
              <w:t>32 (8.5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7A2F4B71" w14:textId="11115E1A" w:rsidR="003917AA" w:rsidRPr="00EE5A8B" w:rsidRDefault="003917AA" w:rsidP="003917AA">
            <w:pPr>
              <w:jc w:val="center"/>
            </w:pPr>
            <w:r w:rsidRPr="008215B7">
              <w:t>15 (8.5%)</w:t>
            </w:r>
          </w:p>
        </w:tc>
      </w:tr>
      <w:tr w:rsidR="003917AA" w:rsidRPr="00EE5A8B" w14:paraId="6F77E3C7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6194345B" w14:textId="77777777" w:rsidR="003917AA" w:rsidRPr="00EE5A8B" w:rsidRDefault="003917AA" w:rsidP="003917AA">
            <w:pPr>
              <w:jc w:val="right"/>
            </w:pPr>
            <w:r w:rsidRPr="00EE5A8B">
              <w:t>Arab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32CF1DEF" w14:textId="6253CC7B" w:rsidR="003917AA" w:rsidRPr="00EE5A8B" w:rsidRDefault="003917AA" w:rsidP="003917AA">
            <w:pPr>
              <w:jc w:val="center"/>
            </w:pPr>
            <w:r w:rsidRPr="007E7FDA">
              <w:t>5 (1.3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4EBC238E" w14:textId="43D87E00" w:rsidR="003917AA" w:rsidRPr="00EE5A8B" w:rsidRDefault="003917AA" w:rsidP="003917AA">
            <w:pPr>
              <w:jc w:val="center"/>
            </w:pPr>
            <w:r w:rsidRPr="008215B7">
              <w:t>3 (1.7%)</w:t>
            </w:r>
          </w:p>
        </w:tc>
      </w:tr>
      <w:tr w:rsidR="003917AA" w:rsidRPr="00EE5A8B" w14:paraId="4A2D7A82" w14:textId="77777777" w:rsidTr="003917AA">
        <w:trPr>
          <w:jc w:val="center"/>
        </w:trPr>
        <w:tc>
          <w:tcPr>
            <w:tcW w:w="2972" w:type="dxa"/>
            <w:tcBorders>
              <w:top w:val="nil"/>
            </w:tcBorders>
          </w:tcPr>
          <w:p w14:paraId="656A3497" w14:textId="77777777" w:rsidR="003917AA" w:rsidRPr="00EE5A8B" w:rsidRDefault="003917AA" w:rsidP="003917AA">
            <w:pPr>
              <w:jc w:val="right"/>
            </w:pPr>
            <w:r w:rsidRPr="00EE5A8B">
              <w:t>Other</w:t>
            </w:r>
          </w:p>
        </w:tc>
        <w:tc>
          <w:tcPr>
            <w:tcW w:w="2131" w:type="dxa"/>
            <w:tcBorders>
              <w:top w:val="nil"/>
            </w:tcBorders>
          </w:tcPr>
          <w:p w14:paraId="5A70B0DB" w14:textId="63668E61" w:rsidR="003917AA" w:rsidRPr="00EE5A8B" w:rsidRDefault="003917AA" w:rsidP="003917AA">
            <w:pPr>
              <w:jc w:val="center"/>
            </w:pPr>
            <w:r w:rsidRPr="007E7FDA">
              <w:t>8 (2.1%)</w:t>
            </w:r>
          </w:p>
        </w:tc>
        <w:tc>
          <w:tcPr>
            <w:tcW w:w="2972" w:type="dxa"/>
            <w:tcBorders>
              <w:top w:val="nil"/>
            </w:tcBorders>
          </w:tcPr>
          <w:p w14:paraId="303DB254" w14:textId="70710AE8" w:rsidR="003917AA" w:rsidRPr="00EE5A8B" w:rsidRDefault="003917AA" w:rsidP="003917AA">
            <w:pPr>
              <w:jc w:val="center"/>
            </w:pPr>
            <w:r w:rsidRPr="008215B7">
              <w:t>4 (2.3%)</w:t>
            </w:r>
          </w:p>
        </w:tc>
      </w:tr>
      <w:tr w:rsidR="003917AA" w:rsidRPr="00EE5A8B" w14:paraId="40C0F047" w14:textId="77777777" w:rsidTr="003917AA">
        <w:trPr>
          <w:jc w:val="center"/>
        </w:trPr>
        <w:tc>
          <w:tcPr>
            <w:tcW w:w="2972" w:type="dxa"/>
            <w:tcBorders>
              <w:bottom w:val="single" w:sz="4" w:space="0" w:color="auto"/>
            </w:tcBorders>
          </w:tcPr>
          <w:p w14:paraId="4DC1B06E" w14:textId="77777777" w:rsidR="003917AA" w:rsidRPr="00EE5A8B" w:rsidRDefault="003917AA" w:rsidP="003917AA"/>
        </w:tc>
        <w:tc>
          <w:tcPr>
            <w:tcW w:w="2131" w:type="dxa"/>
            <w:tcBorders>
              <w:bottom w:val="single" w:sz="4" w:space="0" w:color="auto"/>
            </w:tcBorders>
          </w:tcPr>
          <w:p w14:paraId="71327080" w14:textId="255692C3" w:rsidR="003917AA" w:rsidRPr="00EE5A8B" w:rsidRDefault="003917AA" w:rsidP="003917AA">
            <w:pPr>
              <w:jc w:val="center"/>
            </w:pP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3712D2A4" w14:textId="5EC421EE" w:rsidR="003917AA" w:rsidRPr="00EE5A8B" w:rsidRDefault="003917AA" w:rsidP="003917AA">
            <w:pPr>
              <w:jc w:val="center"/>
            </w:pPr>
          </w:p>
        </w:tc>
      </w:tr>
      <w:tr w:rsidR="003917AA" w:rsidRPr="00EE5A8B" w14:paraId="65889030" w14:textId="77777777" w:rsidTr="003917AA">
        <w:trPr>
          <w:jc w:val="center"/>
        </w:trPr>
        <w:tc>
          <w:tcPr>
            <w:tcW w:w="2972" w:type="dxa"/>
            <w:tcBorders>
              <w:bottom w:val="nil"/>
              <w:right w:val="single" w:sz="4" w:space="0" w:color="auto"/>
            </w:tcBorders>
          </w:tcPr>
          <w:p w14:paraId="44CEB3B4" w14:textId="77777777" w:rsidR="003917AA" w:rsidRPr="00EE5A8B" w:rsidRDefault="003917AA" w:rsidP="003917AA">
            <w:r w:rsidRPr="00EE5A8B">
              <w:t>Dementia diagnosis</w:t>
            </w:r>
          </w:p>
        </w:tc>
        <w:tc>
          <w:tcPr>
            <w:tcW w:w="2131" w:type="dxa"/>
            <w:tcBorders>
              <w:bottom w:val="nil"/>
            </w:tcBorders>
          </w:tcPr>
          <w:p w14:paraId="5419738C" w14:textId="3A5D1348" w:rsidR="003917AA" w:rsidRPr="00EE5A8B" w:rsidRDefault="003917AA" w:rsidP="003917AA">
            <w:pPr>
              <w:jc w:val="center"/>
            </w:pPr>
          </w:p>
        </w:tc>
        <w:tc>
          <w:tcPr>
            <w:tcW w:w="2972" w:type="dxa"/>
            <w:tcBorders>
              <w:bottom w:val="nil"/>
              <w:right w:val="single" w:sz="4" w:space="0" w:color="auto"/>
            </w:tcBorders>
          </w:tcPr>
          <w:p w14:paraId="6F729840" w14:textId="10FFA4AC" w:rsidR="003917AA" w:rsidRPr="00EE5A8B" w:rsidRDefault="003917AA" w:rsidP="003917AA">
            <w:pPr>
              <w:jc w:val="center"/>
            </w:pPr>
          </w:p>
        </w:tc>
      </w:tr>
      <w:tr w:rsidR="003917AA" w:rsidRPr="00EE5A8B" w14:paraId="496F2077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431062D8" w14:textId="77777777" w:rsidR="003917AA" w:rsidRPr="00EE5A8B" w:rsidRDefault="003917AA" w:rsidP="003917AA">
            <w:pPr>
              <w:jc w:val="right"/>
            </w:pPr>
            <w:r w:rsidRPr="00EE5A8B">
              <w:t>Alzheimer’s Disease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4CA9EC72" w14:textId="1977D09E" w:rsidR="003917AA" w:rsidRPr="00EE5A8B" w:rsidRDefault="003917AA" w:rsidP="003917AA">
            <w:pPr>
              <w:jc w:val="center"/>
            </w:pPr>
            <w:r w:rsidRPr="007E7FDA">
              <w:t>206 (54.6%)</w:t>
            </w:r>
          </w:p>
        </w:tc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2DE0B4C5" w14:textId="248AF23A" w:rsidR="003917AA" w:rsidRPr="00EE5A8B" w:rsidRDefault="003917AA" w:rsidP="003917AA">
            <w:pPr>
              <w:jc w:val="center"/>
            </w:pPr>
            <w:r w:rsidRPr="008215B7">
              <w:t>98 (55.4%)</w:t>
            </w:r>
          </w:p>
        </w:tc>
      </w:tr>
      <w:tr w:rsidR="003917AA" w:rsidRPr="00EE5A8B" w14:paraId="0621CC78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473D5CEE" w14:textId="77777777" w:rsidR="003917AA" w:rsidRPr="00EE5A8B" w:rsidRDefault="003917AA" w:rsidP="003917AA">
            <w:pPr>
              <w:jc w:val="right"/>
            </w:pPr>
            <w:r w:rsidRPr="00EE5A8B">
              <w:t>Frontotemporal dementia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79178805" w14:textId="017B50B9" w:rsidR="003917AA" w:rsidRPr="00EE5A8B" w:rsidRDefault="003917AA" w:rsidP="003917AA">
            <w:pPr>
              <w:jc w:val="center"/>
            </w:pPr>
            <w:r w:rsidRPr="007E7FDA">
              <w:t>14 (3.7%)</w:t>
            </w:r>
          </w:p>
        </w:tc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16CA25A0" w14:textId="72D47EC7" w:rsidR="003917AA" w:rsidRPr="00EE5A8B" w:rsidRDefault="003917AA" w:rsidP="003917AA">
            <w:pPr>
              <w:jc w:val="center"/>
            </w:pPr>
            <w:r w:rsidRPr="008215B7">
              <w:t>8 (4.5%)</w:t>
            </w:r>
          </w:p>
        </w:tc>
      </w:tr>
      <w:tr w:rsidR="003917AA" w:rsidRPr="00EE5A8B" w14:paraId="46B22ECE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59ADBDA8" w14:textId="77777777" w:rsidR="003917AA" w:rsidRPr="00EE5A8B" w:rsidRDefault="003917AA" w:rsidP="003917AA">
            <w:pPr>
              <w:jc w:val="right"/>
            </w:pPr>
            <w:r w:rsidRPr="00EE5A8B">
              <w:t>Vascular dementia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260A4D2C" w14:textId="5D1093A0" w:rsidR="003917AA" w:rsidRPr="00EE5A8B" w:rsidRDefault="003917AA" w:rsidP="003917AA">
            <w:pPr>
              <w:jc w:val="center"/>
            </w:pPr>
            <w:r w:rsidRPr="007E7FDA">
              <w:t>64 (17.0%)</w:t>
            </w:r>
          </w:p>
        </w:tc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743F4F19" w14:textId="5FFC45C1" w:rsidR="003917AA" w:rsidRPr="00EE5A8B" w:rsidRDefault="003917AA" w:rsidP="003917AA">
            <w:pPr>
              <w:jc w:val="center"/>
            </w:pPr>
            <w:r w:rsidRPr="008215B7">
              <w:t>31 (17.5%)</w:t>
            </w:r>
          </w:p>
        </w:tc>
      </w:tr>
      <w:tr w:rsidR="003917AA" w:rsidRPr="00EE5A8B" w14:paraId="53282962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3CBA7F16" w14:textId="77777777" w:rsidR="003917AA" w:rsidRPr="00EE5A8B" w:rsidRDefault="003917AA" w:rsidP="003917AA">
            <w:pPr>
              <w:jc w:val="right"/>
            </w:pPr>
            <w:r w:rsidRPr="00EE5A8B">
              <w:t>Lewy body dementia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5E2527FF" w14:textId="6C0CD4C7" w:rsidR="003917AA" w:rsidRPr="00EE5A8B" w:rsidRDefault="003917AA" w:rsidP="003917AA">
            <w:pPr>
              <w:jc w:val="center"/>
            </w:pPr>
            <w:r w:rsidRPr="007E7FDA">
              <w:t>29 (7.7%)</w:t>
            </w:r>
          </w:p>
        </w:tc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527C3EB2" w14:textId="434BC410" w:rsidR="003917AA" w:rsidRPr="00EE5A8B" w:rsidRDefault="003917AA" w:rsidP="003917AA">
            <w:pPr>
              <w:jc w:val="center"/>
            </w:pPr>
            <w:r w:rsidRPr="008215B7">
              <w:t>12 (6.8%)</w:t>
            </w:r>
          </w:p>
        </w:tc>
      </w:tr>
      <w:tr w:rsidR="003917AA" w:rsidRPr="00EE5A8B" w14:paraId="2297E2F6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46C882D2" w14:textId="77777777" w:rsidR="003917AA" w:rsidRPr="00EE5A8B" w:rsidRDefault="003917AA" w:rsidP="003917AA">
            <w:pPr>
              <w:jc w:val="right"/>
            </w:pPr>
            <w:r w:rsidRPr="00EE5A8B">
              <w:t>Posterior cortical atrophy dementia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19221AF7" w14:textId="4CAD77B2" w:rsidR="003917AA" w:rsidRPr="00EE5A8B" w:rsidRDefault="003917AA" w:rsidP="003917AA">
            <w:pPr>
              <w:jc w:val="center"/>
            </w:pPr>
            <w:r w:rsidRPr="007E7FDA">
              <w:t>2 (0.5%)</w:t>
            </w:r>
          </w:p>
        </w:tc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4C712DB4" w14:textId="10B8FAB8" w:rsidR="003917AA" w:rsidRPr="00EE5A8B" w:rsidRDefault="00D2586C" w:rsidP="003917AA">
            <w:pPr>
              <w:jc w:val="center"/>
            </w:pPr>
            <w:r>
              <w:t>0 (0%)</w:t>
            </w:r>
          </w:p>
        </w:tc>
      </w:tr>
      <w:tr w:rsidR="00D2586C" w:rsidRPr="00EE5A8B" w14:paraId="149DD6C3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37EAC452" w14:textId="77777777" w:rsidR="00D2586C" w:rsidRPr="00EE5A8B" w:rsidRDefault="00D2586C" w:rsidP="00D2586C">
            <w:pPr>
              <w:jc w:val="right"/>
            </w:pPr>
            <w:r w:rsidRPr="00EE5A8B">
              <w:t>Progressive supranuclear palsy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0625D9EE" w14:textId="67D9FC17" w:rsidR="00D2586C" w:rsidRPr="00EE5A8B" w:rsidRDefault="00D2586C" w:rsidP="00D2586C">
            <w:pPr>
              <w:tabs>
                <w:tab w:val="left" w:pos="1230"/>
              </w:tabs>
              <w:jc w:val="center"/>
            </w:pPr>
            <w:r w:rsidRPr="007E7FDA">
              <w:t>1 (0.3%)</w:t>
            </w:r>
          </w:p>
        </w:tc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75263DCC" w14:textId="1CD4AA0D" w:rsidR="00D2586C" w:rsidRPr="00EE5A8B" w:rsidRDefault="00D2586C" w:rsidP="00D2586C">
            <w:pPr>
              <w:tabs>
                <w:tab w:val="left" w:pos="1230"/>
              </w:tabs>
              <w:jc w:val="center"/>
            </w:pPr>
            <w:r w:rsidRPr="008215B7">
              <w:t>1 (0.6%)</w:t>
            </w:r>
          </w:p>
        </w:tc>
      </w:tr>
      <w:tr w:rsidR="00D2586C" w:rsidRPr="00EE5A8B" w14:paraId="0FBA82FC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0644BA81" w14:textId="77777777" w:rsidR="00D2586C" w:rsidRPr="00EE5A8B" w:rsidRDefault="00D2586C" w:rsidP="00D2586C">
            <w:pPr>
              <w:jc w:val="right"/>
            </w:pPr>
            <w:r w:rsidRPr="00EE5A8B">
              <w:t>Parkinson's Disease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2B5FB589" w14:textId="59C558F6" w:rsidR="00D2586C" w:rsidRPr="00EE5A8B" w:rsidRDefault="00D2586C" w:rsidP="00D2586C">
            <w:pPr>
              <w:jc w:val="center"/>
            </w:pPr>
            <w:r w:rsidRPr="007E7FDA">
              <w:t>6 (1.6%)</w:t>
            </w:r>
          </w:p>
        </w:tc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11C40790" w14:textId="258C7636" w:rsidR="00D2586C" w:rsidRPr="00EE5A8B" w:rsidRDefault="00D2586C" w:rsidP="00D2586C">
            <w:pPr>
              <w:jc w:val="center"/>
            </w:pPr>
            <w:r w:rsidRPr="008215B7">
              <w:t>5 (2.8%)</w:t>
            </w:r>
          </w:p>
        </w:tc>
      </w:tr>
      <w:tr w:rsidR="00D2586C" w:rsidRPr="00EE5A8B" w14:paraId="04DB17F2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013FA989" w14:textId="77777777" w:rsidR="00D2586C" w:rsidRPr="00EE5A8B" w:rsidRDefault="00D2586C" w:rsidP="00D2586C">
            <w:pPr>
              <w:jc w:val="right"/>
            </w:pPr>
            <w:r w:rsidRPr="00EE5A8B">
              <w:t>Mixed Dementia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737992D3" w14:textId="36DE8BE5" w:rsidR="00D2586C" w:rsidRPr="00EE5A8B" w:rsidRDefault="00D2586C" w:rsidP="00D2586C">
            <w:pPr>
              <w:jc w:val="center"/>
            </w:pPr>
            <w:r w:rsidRPr="007E7FDA">
              <w:t>41 (10.9%)</w:t>
            </w:r>
          </w:p>
        </w:tc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1A02AF73" w14:textId="189FC605" w:rsidR="00D2586C" w:rsidRPr="00EE5A8B" w:rsidRDefault="00D2586C" w:rsidP="00D2586C">
            <w:pPr>
              <w:jc w:val="center"/>
            </w:pPr>
            <w:r w:rsidRPr="008215B7">
              <w:t>17 (9.6%)</w:t>
            </w:r>
          </w:p>
        </w:tc>
      </w:tr>
      <w:tr w:rsidR="00D2586C" w:rsidRPr="00EE5A8B" w14:paraId="0C8A6DDD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643242F4" w14:textId="77777777" w:rsidR="00D2586C" w:rsidRPr="00EE5A8B" w:rsidRDefault="00D2586C" w:rsidP="00D2586C">
            <w:pPr>
              <w:jc w:val="right"/>
            </w:pPr>
            <w:r w:rsidRPr="00EE5A8B">
              <w:t>Alcohol related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63311612" w14:textId="125CF88A" w:rsidR="00D2586C" w:rsidRPr="00EE5A8B" w:rsidRDefault="00D2586C" w:rsidP="00D2586C">
            <w:pPr>
              <w:jc w:val="center"/>
            </w:pPr>
            <w:r w:rsidRPr="007E7FDA">
              <w:t>1 (0.3%)</w:t>
            </w:r>
          </w:p>
        </w:tc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6D289BC2" w14:textId="447C5D79" w:rsidR="00D2586C" w:rsidRPr="00EE5A8B" w:rsidRDefault="00D2586C" w:rsidP="00D2586C">
            <w:pPr>
              <w:jc w:val="center"/>
            </w:pPr>
            <w:r w:rsidRPr="008215B7">
              <w:t>1 (0.6%)</w:t>
            </w:r>
          </w:p>
        </w:tc>
      </w:tr>
      <w:tr w:rsidR="00085AC8" w:rsidRPr="00EE5A8B" w14:paraId="6F817CD1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35A56032" w14:textId="3D515C7B" w:rsidR="00085AC8" w:rsidRPr="00EE5A8B" w:rsidRDefault="00085AC8" w:rsidP="00085AC8">
            <w:pPr>
              <w:jc w:val="right"/>
            </w:pPr>
            <w:r w:rsidRPr="00EE5A8B">
              <w:t>Semantic dementia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0C01C6D2" w14:textId="75559C78" w:rsidR="00085AC8" w:rsidRPr="00EE5A8B" w:rsidRDefault="00085AC8" w:rsidP="00085AC8">
            <w:pPr>
              <w:jc w:val="center"/>
            </w:pPr>
            <w:r w:rsidRPr="007E7FDA">
              <w:t>1 (0.3%)</w:t>
            </w:r>
          </w:p>
        </w:tc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3B352647" w14:textId="706093DD" w:rsidR="00085AC8" w:rsidRPr="00EE5A8B" w:rsidRDefault="00085AC8" w:rsidP="00085AC8">
            <w:pPr>
              <w:jc w:val="center"/>
            </w:pPr>
            <w:r w:rsidRPr="008215B7">
              <w:t>1 (0.6%)</w:t>
            </w:r>
          </w:p>
        </w:tc>
      </w:tr>
      <w:tr w:rsidR="00085AC8" w:rsidRPr="00EE5A8B" w14:paraId="3CFA7207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2BC52EC1" w14:textId="20B84CB5" w:rsidR="00085AC8" w:rsidRDefault="00085AC8" w:rsidP="00085AC8">
            <w:pPr>
              <w:jc w:val="right"/>
            </w:pPr>
            <w:r>
              <w:t>Unable to specify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469F7356" w14:textId="5963790C" w:rsidR="00085AC8" w:rsidRPr="007E7FDA" w:rsidRDefault="00085AC8" w:rsidP="00085AC8">
            <w:pPr>
              <w:jc w:val="center"/>
            </w:pPr>
            <w:r w:rsidRPr="007E7FDA">
              <w:t>12 (3.2%)</w:t>
            </w:r>
          </w:p>
        </w:tc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6E18802F" w14:textId="5827A22A" w:rsidR="00085AC8" w:rsidRPr="008215B7" w:rsidRDefault="00085AC8" w:rsidP="00085AC8">
            <w:pPr>
              <w:jc w:val="center"/>
            </w:pPr>
            <w:r w:rsidRPr="008215B7">
              <w:t>3 (1.7%)</w:t>
            </w:r>
          </w:p>
        </w:tc>
      </w:tr>
      <w:tr w:rsidR="00085AC8" w:rsidRPr="00EE5A8B" w14:paraId="6E5A0141" w14:textId="77777777" w:rsidTr="003917AA">
        <w:trPr>
          <w:jc w:val="center"/>
        </w:trPr>
        <w:tc>
          <w:tcPr>
            <w:tcW w:w="2972" w:type="dxa"/>
            <w:tcBorders>
              <w:bottom w:val="single" w:sz="4" w:space="0" w:color="auto"/>
            </w:tcBorders>
          </w:tcPr>
          <w:p w14:paraId="13607FFA" w14:textId="77777777" w:rsidR="00085AC8" w:rsidRPr="00EE5A8B" w:rsidRDefault="00085AC8" w:rsidP="00085AC8"/>
        </w:tc>
        <w:tc>
          <w:tcPr>
            <w:tcW w:w="2131" w:type="dxa"/>
            <w:tcBorders>
              <w:bottom w:val="single" w:sz="4" w:space="0" w:color="auto"/>
            </w:tcBorders>
          </w:tcPr>
          <w:p w14:paraId="301772FF" w14:textId="416FB634" w:rsidR="00085AC8" w:rsidRPr="00EE5A8B" w:rsidRDefault="00085AC8" w:rsidP="00085AC8">
            <w:pPr>
              <w:jc w:val="center"/>
            </w:pP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0EA36BCB" w14:textId="02B6FF60" w:rsidR="00085AC8" w:rsidRPr="00EE5A8B" w:rsidRDefault="00085AC8" w:rsidP="00085AC8">
            <w:pPr>
              <w:jc w:val="center"/>
            </w:pPr>
          </w:p>
        </w:tc>
      </w:tr>
      <w:tr w:rsidR="00085AC8" w:rsidRPr="00EE5A8B" w14:paraId="53CFD7CE" w14:textId="77777777" w:rsidTr="003917AA">
        <w:trPr>
          <w:jc w:val="center"/>
        </w:trPr>
        <w:tc>
          <w:tcPr>
            <w:tcW w:w="2972" w:type="dxa"/>
            <w:tcBorders>
              <w:bottom w:val="nil"/>
            </w:tcBorders>
          </w:tcPr>
          <w:p w14:paraId="0DEF1EA4" w14:textId="77777777" w:rsidR="00085AC8" w:rsidRPr="00EE5A8B" w:rsidRDefault="00085AC8" w:rsidP="00085AC8">
            <w:r w:rsidRPr="00EE5A8B">
              <w:t>Date of dementia diagnosis known?</w:t>
            </w:r>
          </w:p>
        </w:tc>
        <w:tc>
          <w:tcPr>
            <w:tcW w:w="2131" w:type="dxa"/>
            <w:tcBorders>
              <w:bottom w:val="nil"/>
            </w:tcBorders>
          </w:tcPr>
          <w:p w14:paraId="5AB8B617" w14:textId="54403216" w:rsidR="00085AC8" w:rsidRPr="00EE5A8B" w:rsidRDefault="00085AC8" w:rsidP="00085AC8">
            <w:pPr>
              <w:jc w:val="center"/>
            </w:pPr>
          </w:p>
        </w:tc>
        <w:tc>
          <w:tcPr>
            <w:tcW w:w="2972" w:type="dxa"/>
            <w:tcBorders>
              <w:bottom w:val="nil"/>
            </w:tcBorders>
          </w:tcPr>
          <w:p w14:paraId="7B2E883D" w14:textId="3BB2C519" w:rsidR="00085AC8" w:rsidRPr="00EE5A8B" w:rsidRDefault="00085AC8" w:rsidP="00085AC8">
            <w:pPr>
              <w:jc w:val="center"/>
            </w:pPr>
          </w:p>
        </w:tc>
      </w:tr>
      <w:tr w:rsidR="00B20A64" w:rsidRPr="00EE5A8B" w14:paraId="139CD2F1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6796D28D" w14:textId="77777777" w:rsidR="00B20A64" w:rsidRPr="00EE5A8B" w:rsidRDefault="00B20A64" w:rsidP="00B20A64">
            <w:pPr>
              <w:jc w:val="right"/>
            </w:pPr>
            <w:r w:rsidRPr="00EE5A8B">
              <w:t>Yes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4346B65D" w14:textId="29BE4047" w:rsidR="00B20A64" w:rsidRPr="00EE5A8B" w:rsidRDefault="00B20A64" w:rsidP="00B20A64">
            <w:pPr>
              <w:jc w:val="center"/>
            </w:pPr>
            <w:r w:rsidRPr="007E7FDA">
              <w:t>376 (99.7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0ACEDFC3" w14:textId="02B4BC70" w:rsidR="00B20A64" w:rsidRPr="00EE5A8B" w:rsidRDefault="00B20A64" w:rsidP="00B20A64">
            <w:pPr>
              <w:jc w:val="center"/>
            </w:pPr>
            <w:r w:rsidRPr="008215B7">
              <w:t>177 (100%)</w:t>
            </w:r>
          </w:p>
        </w:tc>
      </w:tr>
      <w:tr w:rsidR="00B20A64" w:rsidRPr="00EE5A8B" w14:paraId="547B268E" w14:textId="77777777" w:rsidTr="003917AA">
        <w:trPr>
          <w:jc w:val="center"/>
        </w:trPr>
        <w:tc>
          <w:tcPr>
            <w:tcW w:w="2972" w:type="dxa"/>
            <w:tcBorders>
              <w:top w:val="nil"/>
            </w:tcBorders>
          </w:tcPr>
          <w:p w14:paraId="04A1786D" w14:textId="24C590A1" w:rsidR="00B20A64" w:rsidRPr="00EE5A8B" w:rsidRDefault="00B20A64" w:rsidP="00B20A64">
            <w:pPr>
              <w:jc w:val="right"/>
            </w:pPr>
            <w:r>
              <w:t>No</w:t>
            </w:r>
          </w:p>
        </w:tc>
        <w:tc>
          <w:tcPr>
            <w:tcW w:w="2131" w:type="dxa"/>
            <w:tcBorders>
              <w:top w:val="nil"/>
            </w:tcBorders>
          </w:tcPr>
          <w:p w14:paraId="48C81AFB" w14:textId="6AADC397" w:rsidR="00B20A64" w:rsidRPr="00EE5A8B" w:rsidRDefault="00B20A64" w:rsidP="00B20A64">
            <w:pPr>
              <w:jc w:val="center"/>
            </w:pPr>
            <w:r w:rsidRPr="007E7FDA">
              <w:t>1 (0.3%)</w:t>
            </w:r>
          </w:p>
        </w:tc>
        <w:tc>
          <w:tcPr>
            <w:tcW w:w="2972" w:type="dxa"/>
            <w:tcBorders>
              <w:top w:val="nil"/>
            </w:tcBorders>
          </w:tcPr>
          <w:p w14:paraId="3FBFDC6F" w14:textId="27356CD3" w:rsidR="00B20A64" w:rsidRPr="00EE5A8B" w:rsidRDefault="00B20A64" w:rsidP="00B20A64">
            <w:pPr>
              <w:jc w:val="center"/>
            </w:pPr>
            <w:r>
              <w:t>0 (0%)</w:t>
            </w:r>
          </w:p>
        </w:tc>
      </w:tr>
      <w:tr w:rsidR="00B20A64" w:rsidRPr="00EE5A8B" w14:paraId="0A36E2C2" w14:textId="77777777" w:rsidTr="003917AA">
        <w:trPr>
          <w:jc w:val="center"/>
        </w:trPr>
        <w:tc>
          <w:tcPr>
            <w:tcW w:w="2972" w:type="dxa"/>
            <w:tcBorders>
              <w:top w:val="nil"/>
            </w:tcBorders>
          </w:tcPr>
          <w:p w14:paraId="02551B68" w14:textId="77777777" w:rsidR="00B20A64" w:rsidRPr="00EE5A8B" w:rsidRDefault="00B20A64" w:rsidP="00B20A64">
            <w:pPr>
              <w:jc w:val="right"/>
            </w:pPr>
          </w:p>
        </w:tc>
        <w:tc>
          <w:tcPr>
            <w:tcW w:w="2131" w:type="dxa"/>
            <w:tcBorders>
              <w:top w:val="nil"/>
            </w:tcBorders>
          </w:tcPr>
          <w:p w14:paraId="2DD072F4" w14:textId="479C9386" w:rsidR="00B20A64" w:rsidRPr="00EE5A8B" w:rsidRDefault="00B20A64" w:rsidP="00B20A64">
            <w:pPr>
              <w:jc w:val="center"/>
            </w:pPr>
            <w:r w:rsidRPr="007E7FDA">
              <w:t>2.6 (2.7)</w:t>
            </w:r>
          </w:p>
        </w:tc>
        <w:tc>
          <w:tcPr>
            <w:tcW w:w="2972" w:type="dxa"/>
            <w:tcBorders>
              <w:top w:val="nil"/>
            </w:tcBorders>
          </w:tcPr>
          <w:p w14:paraId="30D6D6A7" w14:textId="5CD45059" w:rsidR="00B20A64" w:rsidRPr="00EE5A8B" w:rsidRDefault="00B20A64" w:rsidP="00B20A64">
            <w:pPr>
              <w:jc w:val="center"/>
            </w:pPr>
            <w:r w:rsidRPr="008215B7">
              <w:t>2.4 (2.5)</w:t>
            </w:r>
          </w:p>
        </w:tc>
      </w:tr>
      <w:tr w:rsidR="00B20A64" w:rsidRPr="00EE5A8B" w14:paraId="5AF8F49E" w14:textId="77777777" w:rsidTr="003917AA">
        <w:trPr>
          <w:jc w:val="center"/>
        </w:trPr>
        <w:tc>
          <w:tcPr>
            <w:tcW w:w="2972" w:type="dxa"/>
          </w:tcPr>
          <w:p w14:paraId="76A5DD8D" w14:textId="77777777" w:rsidR="00B20A64" w:rsidRPr="00EE5A8B" w:rsidRDefault="00B20A64" w:rsidP="00B20A64">
            <w:r w:rsidRPr="00EE5A8B">
              <w:t>Time (years) since dementia diagnosis (mean (SD))</w:t>
            </w:r>
          </w:p>
        </w:tc>
        <w:tc>
          <w:tcPr>
            <w:tcW w:w="2131" w:type="dxa"/>
          </w:tcPr>
          <w:p w14:paraId="361F2F47" w14:textId="2A26A63F" w:rsidR="00B20A64" w:rsidRPr="00EE5A8B" w:rsidRDefault="00B20A64" w:rsidP="00B20A64">
            <w:pPr>
              <w:jc w:val="center"/>
              <w:rPr>
                <w:bCs/>
              </w:rPr>
            </w:pPr>
          </w:p>
        </w:tc>
        <w:tc>
          <w:tcPr>
            <w:tcW w:w="2972" w:type="dxa"/>
          </w:tcPr>
          <w:p w14:paraId="65658FE1" w14:textId="57D53A33" w:rsidR="00B20A64" w:rsidRPr="00EE5A8B" w:rsidRDefault="00B20A64" w:rsidP="00B20A64">
            <w:pPr>
              <w:jc w:val="center"/>
              <w:rPr>
                <w:bCs/>
              </w:rPr>
            </w:pPr>
          </w:p>
        </w:tc>
      </w:tr>
      <w:tr w:rsidR="00B20A64" w:rsidRPr="00EE5A8B" w14:paraId="027EC0B3" w14:textId="77777777" w:rsidTr="003917AA">
        <w:trPr>
          <w:jc w:val="center"/>
        </w:trPr>
        <w:tc>
          <w:tcPr>
            <w:tcW w:w="2972" w:type="dxa"/>
          </w:tcPr>
          <w:p w14:paraId="1BCD38E0" w14:textId="77777777" w:rsidR="00B20A64" w:rsidRPr="00EE5A8B" w:rsidRDefault="00B20A64" w:rsidP="00B20A64">
            <w:r w:rsidRPr="00EE5A8B">
              <w:t>Age at diagnosis (mean (SD))</w:t>
            </w:r>
          </w:p>
        </w:tc>
        <w:tc>
          <w:tcPr>
            <w:tcW w:w="2131" w:type="dxa"/>
          </w:tcPr>
          <w:p w14:paraId="3278932A" w14:textId="09540255" w:rsidR="00B20A64" w:rsidRPr="00EE5A8B" w:rsidRDefault="00B20A64" w:rsidP="00B20A64">
            <w:pPr>
              <w:jc w:val="center"/>
              <w:rPr>
                <w:bCs/>
              </w:rPr>
            </w:pPr>
            <w:r w:rsidRPr="007E7FDA">
              <w:t>76.8 (9.1)</w:t>
            </w:r>
          </w:p>
        </w:tc>
        <w:tc>
          <w:tcPr>
            <w:tcW w:w="2972" w:type="dxa"/>
          </w:tcPr>
          <w:p w14:paraId="56B27CBC" w14:textId="76EA227C" w:rsidR="00B20A64" w:rsidRPr="00EE5A8B" w:rsidRDefault="00B20A64" w:rsidP="00B20A64">
            <w:pPr>
              <w:jc w:val="center"/>
              <w:rPr>
                <w:bCs/>
              </w:rPr>
            </w:pPr>
            <w:r w:rsidRPr="008215B7">
              <w:t>75.5 (8.7)</w:t>
            </w:r>
          </w:p>
        </w:tc>
      </w:tr>
      <w:tr w:rsidR="00B20A64" w:rsidRPr="00EE5A8B" w14:paraId="3CCC951E" w14:textId="77777777" w:rsidTr="003917AA">
        <w:trPr>
          <w:jc w:val="center"/>
        </w:trPr>
        <w:tc>
          <w:tcPr>
            <w:tcW w:w="2972" w:type="dxa"/>
            <w:tcBorders>
              <w:bottom w:val="single" w:sz="4" w:space="0" w:color="auto"/>
            </w:tcBorders>
          </w:tcPr>
          <w:p w14:paraId="53B343CE" w14:textId="77777777" w:rsidR="00B20A64" w:rsidRPr="00EE5A8B" w:rsidRDefault="00B20A64" w:rsidP="00B20A64"/>
        </w:tc>
        <w:tc>
          <w:tcPr>
            <w:tcW w:w="2131" w:type="dxa"/>
            <w:tcBorders>
              <w:bottom w:val="single" w:sz="4" w:space="0" w:color="auto"/>
            </w:tcBorders>
          </w:tcPr>
          <w:p w14:paraId="6EB735EA" w14:textId="3B2414C1" w:rsidR="00B20A64" w:rsidRPr="00EE5A8B" w:rsidRDefault="00B20A64" w:rsidP="00B20A64">
            <w:pPr>
              <w:jc w:val="center"/>
            </w:pP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059C4686" w14:textId="27C4920F" w:rsidR="00B20A64" w:rsidRPr="00EE5A8B" w:rsidRDefault="00B20A64" w:rsidP="00B20A64">
            <w:pPr>
              <w:jc w:val="center"/>
            </w:pPr>
          </w:p>
        </w:tc>
      </w:tr>
      <w:tr w:rsidR="00B20A64" w:rsidRPr="00EE5A8B" w14:paraId="3854B009" w14:textId="77777777" w:rsidTr="003917AA">
        <w:trPr>
          <w:jc w:val="center"/>
        </w:trPr>
        <w:tc>
          <w:tcPr>
            <w:tcW w:w="2972" w:type="dxa"/>
            <w:tcBorders>
              <w:bottom w:val="nil"/>
            </w:tcBorders>
          </w:tcPr>
          <w:p w14:paraId="0F81782B" w14:textId="77777777" w:rsidR="00B20A64" w:rsidRPr="00EE5A8B" w:rsidRDefault="00B20A64" w:rsidP="00B20A64">
            <w:pPr>
              <w:tabs>
                <w:tab w:val="left" w:pos="1875"/>
              </w:tabs>
            </w:pPr>
            <w:r w:rsidRPr="00EE5A8B">
              <w:t>Living situation</w:t>
            </w:r>
          </w:p>
        </w:tc>
        <w:tc>
          <w:tcPr>
            <w:tcW w:w="2131" w:type="dxa"/>
            <w:tcBorders>
              <w:bottom w:val="nil"/>
            </w:tcBorders>
          </w:tcPr>
          <w:p w14:paraId="57A75033" w14:textId="6663690E" w:rsidR="00B20A64" w:rsidRPr="00EE5A8B" w:rsidRDefault="00B20A64" w:rsidP="00B20A64">
            <w:pPr>
              <w:jc w:val="center"/>
            </w:pPr>
          </w:p>
        </w:tc>
        <w:tc>
          <w:tcPr>
            <w:tcW w:w="2972" w:type="dxa"/>
            <w:tcBorders>
              <w:bottom w:val="nil"/>
            </w:tcBorders>
          </w:tcPr>
          <w:p w14:paraId="48BC90EA" w14:textId="7959000A" w:rsidR="00B20A64" w:rsidRPr="00EE5A8B" w:rsidRDefault="00B20A64" w:rsidP="00B20A64">
            <w:pPr>
              <w:jc w:val="center"/>
            </w:pPr>
          </w:p>
        </w:tc>
      </w:tr>
      <w:tr w:rsidR="00B20A64" w:rsidRPr="00EE5A8B" w14:paraId="0F574D87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23F21240" w14:textId="77777777" w:rsidR="00B20A64" w:rsidRPr="00EE5A8B" w:rsidRDefault="00B20A64" w:rsidP="00B20A64">
            <w:pPr>
              <w:jc w:val="right"/>
            </w:pPr>
            <w:r w:rsidRPr="00EE5A8B">
              <w:t>Lives alone with someone present at night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5A77CAF6" w14:textId="465962C1" w:rsidR="00B20A64" w:rsidRPr="00EE5A8B" w:rsidRDefault="00B20A64" w:rsidP="00B20A64">
            <w:pPr>
              <w:jc w:val="center"/>
            </w:pPr>
            <w:r w:rsidRPr="007E7FDA">
              <w:t>17 (4.5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40B21A55" w14:textId="6E2E5B87" w:rsidR="00B20A64" w:rsidRPr="00EE5A8B" w:rsidRDefault="00B20A64" w:rsidP="00B20A64">
            <w:pPr>
              <w:jc w:val="center"/>
            </w:pPr>
            <w:r w:rsidRPr="008215B7">
              <w:t>7 (4.0%)</w:t>
            </w:r>
          </w:p>
        </w:tc>
      </w:tr>
      <w:tr w:rsidR="00B20A64" w:rsidRPr="00EE5A8B" w14:paraId="16DBB702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2345F289" w14:textId="77777777" w:rsidR="00B20A64" w:rsidRPr="00EE5A8B" w:rsidRDefault="00B20A64" w:rsidP="00B20A64">
            <w:pPr>
              <w:jc w:val="right"/>
            </w:pPr>
            <w:r w:rsidRPr="00EE5A8B">
              <w:t>Lives with children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6BF1ACD8" w14:textId="037A4CF2" w:rsidR="00B20A64" w:rsidRPr="00EE5A8B" w:rsidRDefault="00B20A64" w:rsidP="00B20A64">
            <w:pPr>
              <w:jc w:val="center"/>
            </w:pPr>
            <w:r w:rsidRPr="007E7FDA">
              <w:t>100 (26.5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3180D4AE" w14:textId="05E69FFB" w:rsidR="00B20A64" w:rsidRPr="00EE5A8B" w:rsidRDefault="00B20A64" w:rsidP="00B20A64">
            <w:pPr>
              <w:jc w:val="center"/>
            </w:pPr>
            <w:r w:rsidRPr="008215B7">
              <w:t>41 (23.2%)</w:t>
            </w:r>
          </w:p>
        </w:tc>
      </w:tr>
      <w:tr w:rsidR="00B20A64" w:rsidRPr="00EE5A8B" w14:paraId="7A9E8202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06088087" w14:textId="77777777" w:rsidR="00B20A64" w:rsidRPr="00EE5A8B" w:rsidRDefault="00B20A64" w:rsidP="00B20A64">
            <w:pPr>
              <w:jc w:val="right"/>
            </w:pPr>
            <w:r w:rsidRPr="00EE5A8B">
              <w:t>Lives with partner/spouse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61C70289" w14:textId="7B941F45" w:rsidR="00B20A64" w:rsidRPr="00EE5A8B" w:rsidRDefault="00B20A64" w:rsidP="00B20A64">
            <w:pPr>
              <w:jc w:val="center"/>
            </w:pPr>
            <w:r w:rsidRPr="007E7FDA">
              <w:t>231 (61.3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2AB93AA1" w14:textId="7C809804" w:rsidR="00B20A64" w:rsidRPr="00EE5A8B" w:rsidRDefault="00B20A64" w:rsidP="00B20A64">
            <w:pPr>
              <w:jc w:val="center"/>
            </w:pPr>
            <w:r w:rsidRPr="008215B7">
              <w:t>113 (63.8%)</w:t>
            </w:r>
          </w:p>
        </w:tc>
      </w:tr>
      <w:tr w:rsidR="00B20A64" w:rsidRPr="00EE5A8B" w14:paraId="128D1DFF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2DEE8B5A" w14:textId="77777777" w:rsidR="00B20A64" w:rsidRPr="00EE5A8B" w:rsidRDefault="00B20A64" w:rsidP="00B20A64">
            <w:pPr>
              <w:jc w:val="right"/>
            </w:pPr>
            <w:r w:rsidRPr="00EE5A8B">
              <w:t>Lives with flat/housemates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05D0A519" w14:textId="6C54DEB1" w:rsidR="00B20A64" w:rsidRPr="00EE5A8B" w:rsidRDefault="00B20A64" w:rsidP="00B20A64">
            <w:pPr>
              <w:jc w:val="center"/>
            </w:pPr>
            <w:r w:rsidRPr="007E7FDA">
              <w:t>2 (0.5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305A5998" w14:textId="0EF01547" w:rsidR="00B20A64" w:rsidRPr="00EE5A8B" w:rsidRDefault="00B20A64" w:rsidP="00B20A64">
            <w:pPr>
              <w:jc w:val="center"/>
            </w:pPr>
            <w:r w:rsidRPr="008215B7">
              <w:t>1 (0.6%)</w:t>
            </w:r>
          </w:p>
        </w:tc>
      </w:tr>
      <w:tr w:rsidR="00B20A64" w:rsidRPr="00EE5A8B" w14:paraId="11EB0BDB" w14:textId="77777777" w:rsidTr="003917AA">
        <w:trPr>
          <w:jc w:val="center"/>
        </w:trPr>
        <w:tc>
          <w:tcPr>
            <w:tcW w:w="2972" w:type="dxa"/>
            <w:tcBorders>
              <w:top w:val="nil"/>
            </w:tcBorders>
          </w:tcPr>
          <w:p w14:paraId="4AC47C2E" w14:textId="77777777" w:rsidR="00B20A64" w:rsidRPr="00EE5A8B" w:rsidRDefault="00B20A64" w:rsidP="00B20A64">
            <w:pPr>
              <w:jc w:val="right"/>
            </w:pPr>
            <w:r w:rsidRPr="00EE5A8B">
              <w:t>Other</w:t>
            </w:r>
          </w:p>
        </w:tc>
        <w:tc>
          <w:tcPr>
            <w:tcW w:w="2131" w:type="dxa"/>
            <w:tcBorders>
              <w:top w:val="nil"/>
            </w:tcBorders>
          </w:tcPr>
          <w:p w14:paraId="506947B1" w14:textId="2B6D0AB4" w:rsidR="00B20A64" w:rsidRPr="00EE5A8B" w:rsidRDefault="00B20A64" w:rsidP="00B20A64">
            <w:pPr>
              <w:jc w:val="center"/>
            </w:pPr>
            <w:r w:rsidRPr="007E7FDA">
              <w:t>27 (7.2%)</w:t>
            </w:r>
          </w:p>
        </w:tc>
        <w:tc>
          <w:tcPr>
            <w:tcW w:w="2972" w:type="dxa"/>
            <w:tcBorders>
              <w:top w:val="nil"/>
            </w:tcBorders>
          </w:tcPr>
          <w:p w14:paraId="71F03A6C" w14:textId="114060ED" w:rsidR="00B20A64" w:rsidRPr="00EE5A8B" w:rsidRDefault="00B20A64" w:rsidP="00B20A64">
            <w:pPr>
              <w:jc w:val="center"/>
            </w:pPr>
            <w:r w:rsidRPr="008215B7">
              <w:t>15 (8.5%)</w:t>
            </w:r>
          </w:p>
        </w:tc>
      </w:tr>
      <w:tr w:rsidR="00B20A64" w:rsidRPr="00EE5A8B" w14:paraId="56BE07B8" w14:textId="77777777" w:rsidTr="003917AA">
        <w:trPr>
          <w:jc w:val="center"/>
        </w:trPr>
        <w:tc>
          <w:tcPr>
            <w:tcW w:w="2972" w:type="dxa"/>
            <w:tcBorders>
              <w:bottom w:val="single" w:sz="4" w:space="0" w:color="auto"/>
            </w:tcBorders>
          </w:tcPr>
          <w:p w14:paraId="01327FC5" w14:textId="77777777" w:rsidR="00B20A64" w:rsidRPr="00EE5A8B" w:rsidRDefault="00B20A64" w:rsidP="00B20A64"/>
        </w:tc>
        <w:tc>
          <w:tcPr>
            <w:tcW w:w="2131" w:type="dxa"/>
            <w:tcBorders>
              <w:bottom w:val="single" w:sz="4" w:space="0" w:color="auto"/>
            </w:tcBorders>
          </w:tcPr>
          <w:p w14:paraId="5F3861FC" w14:textId="4C5B5671" w:rsidR="00B20A64" w:rsidRPr="00EE5A8B" w:rsidRDefault="00B20A64" w:rsidP="00B20A64">
            <w:pPr>
              <w:jc w:val="center"/>
            </w:pP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1113DC6A" w14:textId="2533B960" w:rsidR="00B20A64" w:rsidRPr="00EE5A8B" w:rsidRDefault="00B20A64" w:rsidP="00B20A64">
            <w:pPr>
              <w:jc w:val="center"/>
            </w:pPr>
          </w:p>
        </w:tc>
      </w:tr>
      <w:tr w:rsidR="00B20A64" w:rsidRPr="00EE5A8B" w14:paraId="0B2436BA" w14:textId="77777777" w:rsidTr="003917AA">
        <w:trPr>
          <w:jc w:val="center"/>
        </w:trPr>
        <w:tc>
          <w:tcPr>
            <w:tcW w:w="2972" w:type="dxa"/>
            <w:tcBorders>
              <w:bottom w:val="nil"/>
            </w:tcBorders>
          </w:tcPr>
          <w:p w14:paraId="533B0129" w14:textId="77777777" w:rsidR="00B20A64" w:rsidRPr="00EE5A8B" w:rsidRDefault="00B20A64" w:rsidP="00B20A64">
            <w:r w:rsidRPr="00EE5A8B">
              <w:t>Type of accommodation</w:t>
            </w:r>
          </w:p>
        </w:tc>
        <w:tc>
          <w:tcPr>
            <w:tcW w:w="2131" w:type="dxa"/>
            <w:tcBorders>
              <w:bottom w:val="nil"/>
            </w:tcBorders>
          </w:tcPr>
          <w:p w14:paraId="66F046A6" w14:textId="49332BD9" w:rsidR="00B20A64" w:rsidRPr="00EE5A8B" w:rsidRDefault="00B20A64" w:rsidP="00B20A64">
            <w:pPr>
              <w:jc w:val="center"/>
            </w:pPr>
          </w:p>
        </w:tc>
        <w:tc>
          <w:tcPr>
            <w:tcW w:w="2972" w:type="dxa"/>
            <w:tcBorders>
              <w:bottom w:val="nil"/>
            </w:tcBorders>
          </w:tcPr>
          <w:p w14:paraId="2AD34D03" w14:textId="180D16DF" w:rsidR="00B20A64" w:rsidRPr="00EE5A8B" w:rsidRDefault="00B20A64" w:rsidP="00B20A64">
            <w:pPr>
              <w:jc w:val="center"/>
            </w:pPr>
          </w:p>
        </w:tc>
      </w:tr>
      <w:tr w:rsidR="00B20A64" w:rsidRPr="00EE5A8B" w14:paraId="586A1275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075431A6" w14:textId="77777777" w:rsidR="00B20A64" w:rsidRPr="00EE5A8B" w:rsidRDefault="00B20A64" w:rsidP="00B20A64">
            <w:pPr>
              <w:jc w:val="right"/>
            </w:pPr>
            <w:r w:rsidRPr="00EE5A8B">
              <w:t>Council rented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7630E521" w14:textId="69D252FB" w:rsidR="00B20A64" w:rsidRPr="00EE5A8B" w:rsidRDefault="00B20A64" w:rsidP="00B20A64">
            <w:pPr>
              <w:jc w:val="center"/>
            </w:pPr>
            <w:r w:rsidRPr="007E7FDA">
              <w:t>35 (9.3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4CD31015" w14:textId="44C65F25" w:rsidR="00B20A64" w:rsidRPr="00EE5A8B" w:rsidRDefault="00B20A64" w:rsidP="00B20A64">
            <w:pPr>
              <w:jc w:val="center"/>
            </w:pPr>
            <w:r w:rsidRPr="008215B7">
              <w:t>17 (9.6%)</w:t>
            </w:r>
          </w:p>
        </w:tc>
      </w:tr>
      <w:tr w:rsidR="00B20A64" w:rsidRPr="00EE5A8B" w14:paraId="397E0E84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7852E872" w14:textId="77777777" w:rsidR="00B20A64" w:rsidRPr="00EE5A8B" w:rsidRDefault="00B20A64" w:rsidP="00B20A64">
            <w:pPr>
              <w:jc w:val="right"/>
            </w:pPr>
            <w:r w:rsidRPr="00EE5A8B">
              <w:t>Owner-occupied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6701E13A" w14:textId="093CE0DE" w:rsidR="00B20A64" w:rsidRPr="00EE5A8B" w:rsidRDefault="00B20A64" w:rsidP="00B20A64">
            <w:pPr>
              <w:jc w:val="center"/>
            </w:pPr>
            <w:r w:rsidRPr="007E7FDA">
              <w:t>291 (77.2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4E2A4FDA" w14:textId="7F8B50A1" w:rsidR="00B20A64" w:rsidRPr="00EE5A8B" w:rsidRDefault="00B20A64" w:rsidP="00B20A64">
            <w:pPr>
              <w:jc w:val="center"/>
            </w:pPr>
            <w:r w:rsidRPr="008215B7">
              <w:t>137 (77.4%)</w:t>
            </w:r>
          </w:p>
        </w:tc>
      </w:tr>
      <w:tr w:rsidR="00B20A64" w:rsidRPr="00EE5A8B" w14:paraId="654A1E82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33FFBF23" w14:textId="77777777" w:rsidR="00B20A64" w:rsidRPr="00EE5A8B" w:rsidRDefault="00B20A64" w:rsidP="00B20A64">
            <w:pPr>
              <w:jc w:val="right"/>
            </w:pPr>
            <w:r w:rsidRPr="00EE5A8B">
              <w:t>Housing association rented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491CE03A" w14:textId="1EA1223B" w:rsidR="00B20A64" w:rsidRPr="00EE5A8B" w:rsidRDefault="00B20A64" w:rsidP="00B20A64">
            <w:pPr>
              <w:jc w:val="center"/>
            </w:pPr>
            <w:r w:rsidRPr="007E7FDA">
              <w:t>20 (5.3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73D2E0A4" w14:textId="26AB0116" w:rsidR="00B20A64" w:rsidRPr="00EE5A8B" w:rsidRDefault="00B20A64" w:rsidP="00B20A64">
            <w:pPr>
              <w:jc w:val="center"/>
            </w:pPr>
            <w:r w:rsidRPr="008215B7">
              <w:t>7 (4.0%)</w:t>
            </w:r>
          </w:p>
        </w:tc>
      </w:tr>
      <w:tr w:rsidR="00B20A64" w:rsidRPr="00EE5A8B" w14:paraId="32C2EFE4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67815A75" w14:textId="77777777" w:rsidR="00B20A64" w:rsidRPr="00EE5A8B" w:rsidRDefault="00B20A64" w:rsidP="00B20A64">
            <w:pPr>
              <w:jc w:val="right"/>
            </w:pPr>
            <w:r w:rsidRPr="00EE5A8B">
              <w:t>Private rented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4B0557DE" w14:textId="09555FB2" w:rsidR="00B20A64" w:rsidRPr="00EE5A8B" w:rsidRDefault="00B20A64" w:rsidP="00B20A64">
            <w:pPr>
              <w:jc w:val="center"/>
            </w:pPr>
            <w:r w:rsidRPr="007E7FDA">
              <w:t>26 (6.9%)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2708CE52" w14:textId="2B44D3B5" w:rsidR="00B20A64" w:rsidRPr="00EE5A8B" w:rsidRDefault="00B20A64" w:rsidP="00B20A64">
            <w:pPr>
              <w:jc w:val="center"/>
            </w:pPr>
            <w:r w:rsidRPr="008215B7">
              <w:t>14 (7.9%)</w:t>
            </w:r>
          </w:p>
        </w:tc>
      </w:tr>
      <w:tr w:rsidR="00B20A64" w:rsidRPr="00EE5A8B" w14:paraId="54EF2B73" w14:textId="77777777" w:rsidTr="003917AA">
        <w:trPr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14:paraId="7B79DE2F" w14:textId="77777777" w:rsidR="00B20A64" w:rsidRPr="00EE5A8B" w:rsidRDefault="00B20A64" w:rsidP="00B20A64">
            <w:pPr>
              <w:jc w:val="right"/>
            </w:pPr>
            <w:r w:rsidRPr="00EE5A8B">
              <w:t>Other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</w:tcPr>
          <w:p w14:paraId="025976A0" w14:textId="0A7A8865" w:rsidR="00B20A64" w:rsidRPr="00EE5A8B" w:rsidRDefault="00B20A64" w:rsidP="00B20A64">
            <w:pPr>
              <w:jc w:val="center"/>
            </w:pPr>
            <w:r w:rsidRPr="007E7FDA">
              <w:t>5 (1.3%)</w:t>
            </w:r>
          </w:p>
        </w:tc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14:paraId="3D289B69" w14:textId="19CF42AA" w:rsidR="00B20A64" w:rsidRPr="00EE5A8B" w:rsidRDefault="00B20A64" w:rsidP="00B20A64">
            <w:pPr>
              <w:jc w:val="center"/>
            </w:pPr>
            <w:r w:rsidRPr="008215B7">
              <w:t>2 (1.1%)</w:t>
            </w:r>
          </w:p>
        </w:tc>
      </w:tr>
    </w:tbl>
    <w:p w14:paraId="32488283" w14:textId="77777777" w:rsidR="003917AA" w:rsidRDefault="003917AA" w:rsidP="00EE5A8B"/>
    <w:p w14:paraId="1BD62446" w14:textId="3FC794C1" w:rsidR="001B1811" w:rsidRDefault="001B1811" w:rsidP="001B1811">
      <w:pPr>
        <w:pStyle w:val="Caption"/>
      </w:pPr>
      <w:r>
        <w:t xml:space="preserve">Table </w:t>
      </w:r>
      <w:r w:rsidR="00B520CF">
        <w:t>2</w:t>
      </w:r>
      <w:r>
        <w:t>: Baseline characteristics of carers that were randomised and those that were followed up at 24-month.</w:t>
      </w:r>
      <w:r w:rsidR="00A1165B">
        <w:t xml:space="preserve"> V</w:t>
      </w:r>
      <w:r w:rsidR="00A1165B" w:rsidRPr="00EE5A8B">
        <w:t>alues are number (%) unless stated otherwis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25"/>
        <w:gridCol w:w="2037"/>
        <w:gridCol w:w="2830"/>
      </w:tblGrid>
      <w:tr w:rsidR="00FA5BB4" w:rsidRPr="00EE5A8B" w14:paraId="0EA6AF46" w14:textId="77777777" w:rsidTr="001E7E86">
        <w:trPr>
          <w:jc w:val="center"/>
        </w:trPr>
        <w:tc>
          <w:tcPr>
            <w:tcW w:w="2925" w:type="dxa"/>
            <w:tcBorders>
              <w:bottom w:val="single" w:sz="4" w:space="0" w:color="auto"/>
            </w:tcBorders>
          </w:tcPr>
          <w:p w14:paraId="4F08DF23" w14:textId="77777777" w:rsidR="00FA5BB4" w:rsidRPr="00EE5A8B" w:rsidRDefault="00FA5BB4" w:rsidP="00FA5BB4"/>
        </w:tc>
        <w:tc>
          <w:tcPr>
            <w:tcW w:w="2037" w:type="dxa"/>
            <w:tcBorders>
              <w:bottom w:val="single" w:sz="4" w:space="0" w:color="auto"/>
            </w:tcBorders>
          </w:tcPr>
          <w:p w14:paraId="22651783" w14:textId="117944EE" w:rsidR="00FA5BB4" w:rsidRPr="00EE5A8B" w:rsidRDefault="00FA5BB4" w:rsidP="00FA5BB4">
            <w:pPr>
              <w:jc w:val="center"/>
            </w:pPr>
            <w:r>
              <w:t>Randomised</w:t>
            </w:r>
            <w:r w:rsidRPr="007E7FDA">
              <w:t xml:space="preserve"> (n=377)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1B43AF3E" w14:textId="74561348" w:rsidR="00FA5BB4" w:rsidRPr="00EE5A8B" w:rsidRDefault="00FA5BB4" w:rsidP="00FA5BB4">
            <w:pPr>
              <w:jc w:val="center"/>
            </w:pPr>
            <w:r>
              <w:t>Followed up at 24m</w:t>
            </w:r>
            <w:r w:rsidRPr="008215B7">
              <w:t xml:space="preserve"> (n=177)</w:t>
            </w:r>
          </w:p>
        </w:tc>
      </w:tr>
      <w:tr w:rsidR="001E7E86" w:rsidRPr="00EE5A8B" w14:paraId="307B90C6" w14:textId="77777777" w:rsidTr="001E7E86">
        <w:trPr>
          <w:jc w:val="center"/>
        </w:trPr>
        <w:tc>
          <w:tcPr>
            <w:tcW w:w="2925" w:type="dxa"/>
            <w:tcBorders>
              <w:bottom w:val="single" w:sz="4" w:space="0" w:color="auto"/>
            </w:tcBorders>
          </w:tcPr>
          <w:p w14:paraId="2B9ECA6D" w14:textId="77777777" w:rsidR="001E7E86" w:rsidRPr="00EE5A8B" w:rsidRDefault="001E7E86" w:rsidP="001E7E86">
            <w:r w:rsidRPr="00EE5A8B">
              <w:lastRenderedPageBreak/>
              <w:t>Age (years): Mean (SD)</w:t>
            </w:r>
            <w:r w:rsidRPr="00EE5A8B">
              <w:rPr>
                <w:vertAlign w:val="superscript"/>
              </w:rPr>
              <w:t>1</w:t>
            </w:r>
          </w:p>
        </w:tc>
        <w:tc>
          <w:tcPr>
            <w:tcW w:w="2037" w:type="dxa"/>
            <w:tcBorders>
              <w:bottom w:val="single" w:sz="4" w:space="0" w:color="auto"/>
            </w:tcBorders>
          </w:tcPr>
          <w:p w14:paraId="05C881B5" w14:textId="77E3DADA" w:rsidR="001E7E86" w:rsidRPr="00EE5A8B" w:rsidRDefault="001E7E86" w:rsidP="001E7E86">
            <w:pPr>
              <w:jc w:val="center"/>
            </w:pPr>
            <w:r w:rsidRPr="00FB27DE">
              <w:t>64.1 (13.3)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7824A284" w14:textId="7B4FE257" w:rsidR="001E7E86" w:rsidRPr="00EE5A8B" w:rsidRDefault="001E7E86" w:rsidP="001E7E86">
            <w:pPr>
              <w:jc w:val="center"/>
            </w:pPr>
            <w:r w:rsidRPr="008215B7">
              <w:t>64.0 (12.4)</w:t>
            </w:r>
          </w:p>
        </w:tc>
      </w:tr>
      <w:tr w:rsidR="001E7E86" w:rsidRPr="00EE5A8B" w14:paraId="0E0AEBF4" w14:textId="77777777" w:rsidTr="001E7E86">
        <w:trPr>
          <w:jc w:val="center"/>
        </w:trPr>
        <w:tc>
          <w:tcPr>
            <w:tcW w:w="2925" w:type="dxa"/>
            <w:tcBorders>
              <w:bottom w:val="single" w:sz="4" w:space="0" w:color="auto"/>
            </w:tcBorders>
          </w:tcPr>
          <w:p w14:paraId="0F6DC849" w14:textId="77777777" w:rsidR="001E7E86" w:rsidRPr="00EE5A8B" w:rsidRDefault="001E7E86" w:rsidP="001E7E86"/>
        </w:tc>
        <w:tc>
          <w:tcPr>
            <w:tcW w:w="2037" w:type="dxa"/>
            <w:tcBorders>
              <w:bottom w:val="single" w:sz="4" w:space="0" w:color="auto"/>
            </w:tcBorders>
          </w:tcPr>
          <w:p w14:paraId="01A94F85" w14:textId="77777777" w:rsidR="001E7E86" w:rsidRPr="00EE5A8B" w:rsidRDefault="001E7E86" w:rsidP="001E7E86">
            <w:pPr>
              <w:jc w:val="center"/>
            </w:pP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575C613B" w14:textId="77777777" w:rsidR="001E7E86" w:rsidRPr="00EE5A8B" w:rsidRDefault="001E7E86" w:rsidP="001E7E86">
            <w:pPr>
              <w:jc w:val="center"/>
            </w:pPr>
          </w:p>
        </w:tc>
      </w:tr>
      <w:tr w:rsidR="001E7E86" w:rsidRPr="00EE5A8B" w14:paraId="2400DA6F" w14:textId="77777777" w:rsidTr="001E7E86">
        <w:trPr>
          <w:jc w:val="center"/>
        </w:trPr>
        <w:tc>
          <w:tcPr>
            <w:tcW w:w="2925" w:type="dxa"/>
            <w:tcBorders>
              <w:bottom w:val="nil"/>
            </w:tcBorders>
          </w:tcPr>
          <w:p w14:paraId="540AB493" w14:textId="77777777" w:rsidR="001E7E86" w:rsidRPr="00EE5A8B" w:rsidRDefault="001E7E86" w:rsidP="001E7E86">
            <w:pPr>
              <w:rPr>
                <w:highlight w:val="yellow"/>
              </w:rPr>
            </w:pPr>
            <w:r w:rsidRPr="00EE5A8B">
              <w:t>Sex</w:t>
            </w:r>
          </w:p>
        </w:tc>
        <w:tc>
          <w:tcPr>
            <w:tcW w:w="2037" w:type="dxa"/>
            <w:tcBorders>
              <w:bottom w:val="nil"/>
            </w:tcBorders>
          </w:tcPr>
          <w:p w14:paraId="39BE4970" w14:textId="095E393A" w:rsidR="001E7E86" w:rsidRPr="00EE5A8B" w:rsidRDefault="001E7E86" w:rsidP="001E7E86">
            <w:pPr>
              <w:jc w:val="center"/>
            </w:pPr>
          </w:p>
        </w:tc>
        <w:tc>
          <w:tcPr>
            <w:tcW w:w="2830" w:type="dxa"/>
            <w:tcBorders>
              <w:bottom w:val="nil"/>
            </w:tcBorders>
          </w:tcPr>
          <w:p w14:paraId="541425F4" w14:textId="33240EF2" w:rsidR="001E7E86" w:rsidRPr="00EE5A8B" w:rsidRDefault="001E7E86" w:rsidP="001E7E86">
            <w:pPr>
              <w:jc w:val="center"/>
            </w:pPr>
          </w:p>
        </w:tc>
      </w:tr>
      <w:tr w:rsidR="001E7E86" w:rsidRPr="00EE5A8B" w14:paraId="356A33F3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4FC8912A" w14:textId="77777777" w:rsidR="001E7E86" w:rsidRPr="00EE5A8B" w:rsidRDefault="001E7E86" w:rsidP="001E7E86">
            <w:pPr>
              <w:jc w:val="right"/>
            </w:pPr>
            <w:r w:rsidRPr="00EE5A8B">
              <w:t>Male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5C75E4FA" w14:textId="147B786A" w:rsidR="001E7E86" w:rsidRPr="00EE5A8B" w:rsidRDefault="001E7E86" w:rsidP="001E7E86">
            <w:pPr>
              <w:jc w:val="center"/>
            </w:pPr>
            <w:r w:rsidRPr="00FB27DE">
              <w:t>118 (31.3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31DE3A2A" w14:textId="5FC737CC" w:rsidR="001E7E86" w:rsidRPr="00EE5A8B" w:rsidRDefault="001E7E86" w:rsidP="001E7E86">
            <w:pPr>
              <w:jc w:val="center"/>
            </w:pPr>
            <w:r w:rsidRPr="008215B7">
              <w:t>58 (32.8%)</w:t>
            </w:r>
          </w:p>
        </w:tc>
      </w:tr>
      <w:tr w:rsidR="001E7E86" w:rsidRPr="00EE5A8B" w14:paraId="2973039D" w14:textId="77777777" w:rsidTr="001E7E86">
        <w:trPr>
          <w:jc w:val="center"/>
        </w:trPr>
        <w:tc>
          <w:tcPr>
            <w:tcW w:w="2925" w:type="dxa"/>
            <w:tcBorders>
              <w:top w:val="nil"/>
            </w:tcBorders>
          </w:tcPr>
          <w:p w14:paraId="4657D12F" w14:textId="77777777" w:rsidR="001E7E86" w:rsidRPr="00EE5A8B" w:rsidRDefault="001E7E86" w:rsidP="001E7E86">
            <w:pPr>
              <w:jc w:val="right"/>
            </w:pPr>
            <w:r w:rsidRPr="00EE5A8B">
              <w:t>Female</w:t>
            </w:r>
          </w:p>
        </w:tc>
        <w:tc>
          <w:tcPr>
            <w:tcW w:w="2037" w:type="dxa"/>
            <w:tcBorders>
              <w:top w:val="nil"/>
            </w:tcBorders>
          </w:tcPr>
          <w:p w14:paraId="3200E519" w14:textId="78B47D46" w:rsidR="001E7E86" w:rsidRPr="00EE5A8B" w:rsidRDefault="001E7E86" w:rsidP="001E7E86">
            <w:pPr>
              <w:jc w:val="center"/>
            </w:pPr>
            <w:r w:rsidRPr="00FB27DE">
              <w:t>259 (68.7%)</w:t>
            </w:r>
          </w:p>
        </w:tc>
        <w:tc>
          <w:tcPr>
            <w:tcW w:w="2830" w:type="dxa"/>
            <w:tcBorders>
              <w:top w:val="nil"/>
            </w:tcBorders>
          </w:tcPr>
          <w:p w14:paraId="6761AE92" w14:textId="3F36E369" w:rsidR="001E7E86" w:rsidRPr="00EE5A8B" w:rsidRDefault="001E7E86" w:rsidP="001E7E86">
            <w:pPr>
              <w:jc w:val="center"/>
            </w:pPr>
            <w:r w:rsidRPr="008215B7">
              <w:t>119 (67.2%)</w:t>
            </w:r>
          </w:p>
        </w:tc>
      </w:tr>
      <w:tr w:rsidR="001E7E86" w:rsidRPr="00EE5A8B" w14:paraId="53C7CFA3" w14:textId="77777777" w:rsidTr="001E7E86">
        <w:trPr>
          <w:jc w:val="center"/>
        </w:trPr>
        <w:tc>
          <w:tcPr>
            <w:tcW w:w="2925" w:type="dxa"/>
            <w:tcBorders>
              <w:bottom w:val="single" w:sz="4" w:space="0" w:color="auto"/>
            </w:tcBorders>
          </w:tcPr>
          <w:p w14:paraId="3C5E5914" w14:textId="77777777" w:rsidR="001E7E86" w:rsidRPr="00EE5A8B" w:rsidRDefault="001E7E86" w:rsidP="001E7E86"/>
        </w:tc>
        <w:tc>
          <w:tcPr>
            <w:tcW w:w="2037" w:type="dxa"/>
            <w:tcBorders>
              <w:bottom w:val="single" w:sz="4" w:space="0" w:color="auto"/>
            </w:tcBorders>
          </w:tcPr>
          <w:p w14:paraId="0A8C3334" w14:textId="01925FF2" w:rsidR="001E7E86" w:rsidRPr="00EE5A8B" w:rsidRDefault="001E7E86" w:rsidP="001E7E86">
            <w:pPr>
              <w:jc w:val="center"/>
            </w:pP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3F950AB0" w14:textId="4248E552" w:rsidR="001E7E86" w:rsidRPr="00EE5A8B" w:rsidRDefault="001E7E86" w:rsidP="001E7E86">
            <w:pPr>
              <w:jc w:val="center"/>
            </w:pPr>
          </w:p>
        </w:tc>
      </w:tr>
      <w:tr w:rsidR="001E7E86" w:rsidRPr="00EE5A8B" w14:paraId="42838363" w14:textId="77777777" w:rsidTr="001E7E86">
        <w:trPr>
          <w:jc w:val="center"/>
        </w:trPr>
        <w:tc>
          <w:tcPr>
            <w:tcW w:w="2925" w:type="dxa"/>
            <w:tcBorders>
              <w:bottom w:val="nil"/>
            </w:tcBorders>
          </w:tcPr>
          <w:p w14:paraId="337587EB" w14:textId="77777777" w:rsidR="001E7E86" w:rsidRPr="00EE5A8B" w:rsidRDefault="001E7E86" w:rsidP="001E7E86">
            <w:r w:rsidRPr="00EE5A8B">
              <w:t>Marital Status</w:t>
            </w:r>
          </w:p>
        </w:tc>
        <w:tc>
          <w:tcPr>
            <w:tcW w:w="2037" w:type="dxa"/>
            <w:tcBorders>
              <w:bottom w:val="nil"/>
            </w:tcBorders>
          </w:tcPr>
          <w:p w14:paraId="3EEC04D5" w14:textId="676A4082" w:rsidR="001E7E86" w:rsidRPr="00EE5A8B" w:rsidRDefault="001E7E86" w:rsidP="001E7E86">
            <w:pPr>
              <w:jc w:val="center"/>
            </w:pPr>
          </w:p>
        </w:tc>
        <w:tc>
          <w:tcPr>
            <w:tcW w:w="2830" w:type="dxa"/>
            <w:tcBorders>
              <w:bottom w:val="nil"/>
            </w:tcBorders>
          </w:tcPr>
          <w:p w14:paraId="7F823DA3" w14:textId="0181B0DA" w:rsidR="001E7E86" w:rsidRPr="00EE5A8B" w:rsidRDefault="001E7E86" w:rsidP="001E7E86">
            <w:pPr>
              <w:jc w:val="center"/>
            </w:pPr>
          </w:p>
        </w:tc>
      </w:tr>
      <w:tr w:rsidR="001E7E86" w:rsidRPr="00EE5A8B" w14:paraId="59DDC988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4A543977" w14:textId="77777777" w:rsidR="001E7E86" w:rsidRPr="00EE5A8B" w:rsidRDefault="001E7E86" w:rsidP="001E7E86">
            <w:pPr>
              <w:jc w:val="right"/>
            </w:pPr>
            <w:r w:rsidRPr="00EE5A8B">
              <w:t>Single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1C2D7588" w14:textId="0542BB5B" w:rsidR="001E7E86" w:rsidRPr="00EE5A8B" w:rsidRDefault="001E7E86" w:rsidP="001E7E86">
            <w:pPr>
              <w:jc w:val="center"/>
            </w:pPr>
            <w:r w:rsidRPr="00FB27DE">
              <w:t>68 (18.0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17029A15" w14:textId="6C1A3FFD" w:rsidR="001E7E86" w:rsidRPr="00EE5A8B" w:rsidRDefault="001E7E86" w:rsidP="001E7E86">
            <w:pPr>
              <w:jc w:val="center"/>
            </w:pPr>
            <w:r w:rsidRPr="008215B7">
              <w:t>31 (17.5%)</w:t>
            </w:r>
          </w:p>
        </w:tc>
      </w:tr>
      <w:tr w:rsidR="001E7E86" w:rsidRPr="00EE5A8B" w14:paraId="28CD51FE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2C893F33" w14:textId="77777777" w:rsidR="001E7E86" w:rsidRPr="00EE5A8B" w:rsidRDefault="001E7E86" w:rsidP="001E7E86">
            <w:pPr>
              <w:jc w:val="right"/>
            </w:pPr>
            <w:r w:rsidRPr="00EE5A8B">
              <w:t>Widowed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284A445F" w14:textId="4615B403" w:rsidR="001E7E86" w:rsidRPr="00EE5A8B" w:rsidRDefault="001E7E86" w:rsidP="001E7E86">
            <w:pPr>
              <w:jc w:val="center"/>
            </w:pPr>
            <w:r w:rsidRPr="00FB27DE">
              <w:t>11 (2.9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442DB6DF" w14:textId="49A7AE88" w:rsidR="001E7E86" w:rsidRPr="00EE5A8B" w:rsidRDefault="001E7E86" w:rsidP="001E7E86">
            <w:pPr>
              <w:jc w:val="center"/>
            </w:pPr>
            <w:r w:rsidRPr="008215B7">
              <w:t>2 (1.1%)</w:t>
            </w:r>
          </w:p>
        </w:tc>
      </w:tr>
      <w:tr w:rsidR="001E7E86" w:rsidRPr="00EE5A8B" w14:paraId="77AA6EA6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67CF53F7" w14:textId="77777777" w:rsidR="001E7E86" w:rsidRPr="00EE5A8B" w:rsidRDefault="001E7E86" w:rsidP="001E7E86">
            <w:pPr>
              <w:jc w:val="right"/>
            </w:pPr>
            <w:r w:rsidRPr="00EE5A8B">
              <w:t>Married/Civil partnership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17D50AA4" w14:textId="40DF7045" w:rsidR="001E7E86" w:rsidRPr="00EE5A8B" w:rsidRDefault="001E7E86" w:rsidP="001E7E86">
            <w:pPr>
              <w:jc w:val="center"/>
            </w:pPr>
            <w:r w:rsidRPr="00FB27DE">
              <w:t>261 (69.2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6305FC3C" w14:textId="56E2F13D" w:rsidR="001E7E86" w:rsidRPr="00EE5A8B" w:rsidRDefault="001E7E86" w:rsidP="001E7E86">
            <w:pPr>
              <w:jc w:val="center"/>
            </w:pPr>
            <w:r w:rsidRPr="008215B7">
              <w:t>128 (72.3%)</w:t>
            </w:r>
          </w:p>
        </w:tc>
      </w:tr>
      <w:tr w:rsidR="001E7E86" w:rsidRPr="00EE5A8B" w14:paraId="2B0850E8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6063C2E0" w14:textId="77777777" w:rsidR="001E7E86" w:rsidRPr="00EE5A8B" w:rsidRDefault="001E7E86" w:rsidP="001E7E86">
            <w:pPr>
              <w:jc w:val="right"/>
            </w:pPr>
            <w:r w:rsidRPr="00EE5A8B">
              <w:t>Cohabiting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6E37ECDB" w14:textId="5B4D99C2" w:rsidR="001E7E86" w:rsidRPr="00EE5A8B" w:rsidRDefault="001E7E86" w:rsidP="001E7E86">
            <w:pPr>
              <w:jc w:val="center"/>
            </w:pPr>
            <w:r w:rsidRPr="00FB27DE">
              <w:t>15 (4.0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72867375" w14:textId="4B109732" w:rsidR="001E7E86" w:rsidRPr="00EE5A8B" w:rsidRDefault="001E7E86" w:rsidP="001E7E86">
            <w:pPr>
              <w:jc w:val="center"/>
            </w:pPr>
            <w:r w:rsidRPr="008215B7">
              <w:t>5 (2.8%)</w:t>
            </w:r>
          </w:p>
        </w:tc>
      </w:tr>
      <w:tr w:rsidR="001E7E86" w:rsidRPr="00EE5A8B" w14:paraId="50AEBA51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7914A26E" w14:textId="77777777" w:rsidR="001E7E86" w:rsidRPr="00EE5A8B" w:rsidRDefault="001E7E86" w:rsidP="001E7E86">
            <w:pPr>
              <w:jc w:val="right"/>
            </w:pPr>
            <w:r w:rsidRPr="00EE5A8B">
              <w:t>Separated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27A8411C" w14:textId="56852C55" w:rsidR="001E7E86" w:rsidRPr="00EE5A8B" w:rsidRDefault="001E7E86" w:rsidP="001E7E86">
            <w:pPr>
              <w:jc w:val="center"/>
            </w:pPr>
            <w:r w:rsidRPr="00FB27DE">
              <w:t>6 (1.6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7CD69F6B" w14:textId="4E02AA8B" w:rsidR="001E7E86" w:rsidRPr="00EE5A8B" w:rsidRDefault="001E7E86" w:rsidP="001E7E86">
            <w:pPr>
              <w:jc w:val="center"/>
            </w:pPr>
            <w:r w:rsidRPr="008215B7">
              <w:t>2 (1.1%)</w:t>
            </w:r>
          </w:p>
        </w:tc>
      </w:tr>
      <w:tr w:rsidR="001E7E86" w:rsidRPr="00EE5A8B" w14:paraId="0AB5CD2B" w14:textId="77777777" w:rsidTr="001E7E86">
        <w:trPr>
          <w:jc w:val="center"/>
        </w:trPr>
        <w:tc>
          <w:tcPr>
            <w:tcW w:w="2925" w:type="dxa"/>
            <w:tcBorders>
              <w:top w:val="nil"/>
            </w:tcBorders>
          </w:tcPr>
          <w:p w14:paraId="5A2E855F" w14:textId="77777777" w:rsidR="001E7E86" w:rsidRPr="00EE5A8B" w:rsidRDefault="001E7E86" w:rsidP="001E7E86">
            <w:pPr>
              <w:jc w:val="right"/>
            </w:pPr>
            <w:r w:rsidRPr="00EE5A8B">
              <w:t>Divorced</w:t>
            </w:r>
          </w:p>
        </w:tc>
        <w:tc>
          <w:tcPr>
            <w:tcW w:w="2037" w:type="dxa"/>
            <w:tcBorders>
              <w:top w:val="nil"/>
            </w:tcBorders>
          </w:tcPr>
          <w:p w14:paraId="45BF8672" w14:textId="57558564" w:rsidR="001E7E86" w:rsidRPr="00EE5A8B" w:rsidRDefault="001E7E86" w:rsidP="001E7E86">
            <w:pPr>
              <w:jc w:val="center"/>
            </w:pPr>
            <w:r w:rsidRPr="00FB27DE">
              <w:t>16 (4.2%)</w:t>
            </w:r>
          </w:p>
        </w:tc>
        <w:tc>
          <w:tcPr>
            <w:tcW w:w="2830" w:type="dxa"/>
            <w:tcBorders>
              <w:top w:val="nil"/>
            </w:tcBorders>
          </w:tcPr>
          <w:p w14:paraId="5F95A3B2" w14:textId="06EB2094" w:rsidR="001E7E86" w:rsidRPr="00EE5A8B" w:rsidRDefault="001E7E86" w:rsidP="001E7E86">
            <w:pPr>
              <w:jc w:val="center"/>
            </w:pPr>
            <w:r w:rsidRPr="008215B7">
              <w:t>9 (5.1%)</w:t>
            </w:r>
          </w:p>
        </w:tc>
      </w:tr>
      <w:tr w:rsidR="001E7E86" w:rsidRPr="00EE5A8B" w14:paraId="6FE87FE0" w14:textId="77777777" w:rsidTr="001E7E86">
        <w:trPr>
          <w:jc w:val="center"/>
        </w:trPr>
        <w:tc>
          <w:tcPr>
            <w:tcW w:w="2925" w:type="dxa"/>
            <w:tcBorders>
              <w:bottom w:val="single" w:sz="4" w:space="0" w:color="auto"/>
            </w:tcBorders>
          </w:tcPr>
          <w:p w14:paraId="7B8C9481" w14:textId="77777777" w:rsidR="001E7E86" w:rsidRPr="00EE5A8B" w:rsidRDefault="001E7E86" w:rsidP="001E7E86"/>
        </w:tc>
        <w:tc>
          <w:tcPr>
            <w:tcW w:w="2037" w:type="dxa"/>
            <w:tcBorders>
              <w:bottom w:val="single" w:sz="4" w:space="0" w:color="auto"/>
            </w:tcBorders>
          </w:tcPr>
          <w:p w14:paraId="5B2A074E" w14:textId="0E716478" w:rsidR="001E7E86" w:rsidRPr="00EE5A8B" w:rsidRDefault="001E7E86" w:rsidP="001E7E86">
            <w:pPr>
              <w:jc w:val="center"/>
            </w:pP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766731A5" w14:textId="638207C8" w:rsidR="001E7E86" w:rsidRPr="00EE5A8B" w:rsidRDefault="001E7E86" w:rsidP="001E7E86">
            <w:pPr>
              <w:jc w:val="center"/>
            </w:pPr>
          </w:p>
        </w:tc>
      </w:tr>
      <w:tr w:rsidR="001E7E86" w:rsidRPr="00EE5A8B" w14:paraId="6C97F668" w14:textId="77777777" w:rsidTr="001E7E86">
        <w:trPr>
          <w:jc w:val="center"/>
        </w:trPr>
        <w:tc>
          <w:tcPr>
            <w:tcW w:w="2925" w:type="dxa"/>
            <w:tcBorders>
              <w:bottom w:val="nil"/>
            </w:tcBorders>
          </w:tcPr>
          <w:p w14:paraId="457E94CF" w14:textId="77777777" w:rsidR="001E7E86" w:rsidRPr="00EE5A8B" w:rsidRDefault="001E7E86" w:rsidP="001E7E86">
            <w:r w:rsidRPr="00EE5A8B">
              <w:t>Relationship of carer to care recipient</w:t>
            </w:r>
          </w:p>
        </w:tc>
        <w:tc>
          <w:tcPr>
            <w:tcW w:w="2037" w:type="dxa"/>
            <w:tcBorders>
              <w:bottom w:val="nil"/>
            </w:tcBorders>
          </w:tcPr>
          <w:p w14:paraId="241F9A59" w14:textId="49E4D286" w:rsidR="001E7E86" w:rsidRPr="00EE5A8B" w:rsidRDefault="001E7E86" w:rsidP="001E7E86">
            <w:pPr>
              <w:jc w:val="center"/>
            </w:pPr>
          </w:p>
        </w:tc>
        <w:tc>
          <w:tcPr>
            <w:tcW w:w="2830" w:type="dxa"/>
            <w:tcBorders>
              <w:bottom w:val="nil"/>
            </w:tcBorders>
          </w:tcPr>
          <w:p w14:paraId="6B71174E" w14:textId="7348C61A" w:rsidR="001E7E86" w:rsidRPr="00EE5A8B" w:rsidRDefault="001E7E86" w:rsidP="001E7E86">
            <w:pPr>
              <w:jc w:val="center"/>
            </w:pPr>
          </w:p>
        </w:tc>
      </w:tr>
      <w:tr w:rsidR="001E7E86" w:rsidRPr="00EE5A8B" w14:paraId="3FBFBC66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1CD4E35A" w14:textId="77777777" w:rsidR="001E7E86" w:rsidRPr="00EE5A8B" w:rsidRDefault="001E7E86" w:rsidP="001E7E86">
            <w:pPr>
              <w:jc w:val="right"/>
            </w:pPr>
            <w:r w:rsidRPr="00EE5A8B">
              <w:t>Spouse/partner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2E22B901" w14:textId="4ACCCB89" w:rsidR="001E7E86" w:rsidRPr="00EE5A8B" w:rsidRDefault="001E7E86" w:rsidP="001E7E86">
            <w:pPr>
              <w:jc w:val="center"/>
            </w:pPr>
            <w:r w:rsidRPr="00FB27DE">
              <w:t>201 (53.3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052035E1" w14:textId="2DA926E7" w:rsidR="001E7E86" w:rsidRPr="00EE5A8B" w:rsidRDefault="001E7E86" w:rsidP="001E7E86">
            <w:pPr>
              <w:jc w:val="center"/>
            </w:pPr>
            <w:r w:rsidRPr="008215B7">
              <w:t>102 (57.6%)</w:t>
            </w:r>
          </w:p>
        </w:tc>
      </w:tr>
      <w:tr w:rsidR="001E7E86" w:rsidRPr="00EE5A8B" w14:paraId="2C2FC04E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39AB6FB8" w14:textId="77777777" w:rsidR="001E7E86" w:rsidRPr="00EE5A8B" w:rsidRDefault="001E7E86" w:rsidP="001E7E86">
            <w:pPr>
              <w:jc w:val="right"/>
            </w:pPr>
            <w:r w:rsidRPr="00EE5A8B">
              <w:t>Friend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00E9B772" w14:textId="4D46477B" w:rsidR="001E7E86" w:rsidRPr="00EE5A8B" w:rsidRDefault="001E7E86" w:rsidP="001E7E86">
            <w:pPr>
              <w:jc w:val="center"/>
            </w:pPr>
            <w:r w:rsidRPr="00FB27DE">
              <w:t>2 (0.5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212F3C79" w14:textId="1C31122D" w:rsidR="001E7E86" w:rsidRPr="00EE5A8B" w:rsidRDefault="001E7E86" w:rsidP="001E7E86">
            <w:pPr>
              <w:jc w:val="center"/>
            </w:pPr>
            <w:r>
              <w:t>0 (0%)</w:t>
            </w:r>
          </w:p>
        </w:tc>
      </w:tr>
      <w:tr w:rsidR="001E7E86" w:rsidRPr="00EE5A8B" w14:paraId="0FA8E669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3EF14737" w14:textId="77777777" w:rsidR="001E7E86" w:rsidRPr="00EE5A8B" w:rsidRDefault="001E7E86" w:rsidP="001E7E86">
            <w:pPr>
              <w:jc w:val="right"/>
            </w:pPr>
            <w:r w:rsidRPr="00EE5A8B">
              <w:t>Child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4945E721" w14:textId="21930FAE" w:rsidR="001E7E86" w:rsidRPr="00EE5A8B" w:rsidRDefault="001E7E86" w:rsidP="001E7E86">
            <w:pPr>
              <w:jc w:val="center"/>
            </w:pPr>
            <w:r w:rsidRPr="00FB27DE">
              <w:t>157 (41.6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19C0AC91" w14:textId="21CD5D0E" w:rsidR="001E7E86" w:rsidRPr="00EE5A8B" w:rsidRDefault="001E7E86" w:rsidP="001E7E86">
            <w:pPr>
              <w:jc w:val="center"/>
            </w:pPr>
            <w:r w:rsidRPr="008215B7">
              <w:t>68 (38.4%)</w:t>
            </w:r>
          </w:p>
        </w:tc>
      </w:tr>
      <w:tr w:rsidR="001E7E86" w:rsidRPr="00EE5A8B" w14:paraId="14671917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single" w:sz="4" w:space="0" w:color="auto"/>
            </w:tcBorders>
          </w:tcPr>
          <w:p w14:paraId="5D9BF24E" w14:textId="77777777" w:rsidR="001E7E86" w:rsidRPr="00EE5A8B" w:rsidRDefault="001E7E86" w:rsidP="001E7E86">
            <w:pPr>
              <w:jc w:val="right"/>
            </w:pPr>
            <w:r w:rsidRPr="00EE5A8B">
              <w:t>Other</w:t>
            </w:r>
          </w:p>
        </w:tc>
        <w:tc>
          <w:tcPr>
            <w:tcW w:w="2037" w:type="dxa"/>
            <w:tcBorders>
              <w:top w:val="nil"/>
              <w:bottom w:val="single" w:sz="4" w:space="0" w:color="auto"/>
            </w:tcBorders>
          </w:tcPr>
          <w:p w14:paraId="42AB81F6" w14:textId="5E77A991" w:rsidR="001E7E86" w:rsidRPr="00EE5A8B" w:rsidRDefault="001E7E86" w:rsidP="001E7E86">
            <w:pPr>
              <w:jc w:val="center"/>
            </w:pPr>
            <w:r w:rsidRPr="00FB27DE">
              <w:t>17 (4.5%)</w:t>
            </w:r>
          </w:p>
        </w:tc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48A59C39" w14:textId="2FB10475" w:rsidR="001E7E86" w:rsidRPr="00EE5A8B" w:rsidRDefault="001E7E86" w:rsidP="001E7E86">
            <w:pPr>
              <w:jc w:val="center"/>
            </w:pPr>
            <w:r w:rsidRPr="008215B7">
              <w:t>7 (4.0%)</w:t>
            </w:r>
          </w:p>
        </w:tc>
      </w:tr>
      <w:tr w:rsidR="001E7E86" w:rsidRPr="00EE5A8B" w14:paraId="2B410D10" w14:textId="77777777" w:rsidTr="001E7E86">
        <w:trPr>
          <w:jc w:val="center"/>
        </w:trPr>
        <w:tc>
          <w:tcPr>
            <w:tcW w:w="2925" w:type="dxa"/>
            <w:tcBorders>
              <w:bottom w:val="single" w:sz="4" w:space="0" w:color="auto"/>
            </w:tcBorders>
          </w:tcPr>
          <w:p w14:paraId="523A4DCA" w14:textId="77777777" w:rsidR="001E7E86" w:rsidRPr="00EE5A8B" w:rsidRDefault="001E7E86" w:rsidP="001E7E86"/>
        </w:tc>
        <w:tc>
          <w:tcPr>
            <w:tcW w:w="2037" w:type="dxa"/>
            <w:tcBorders>
              <w:bottom w:val="single" w:sz="4" w:space="0" w:color="auto"/>
            </w:tcBorders>
          </w:tcPr>
          <w:p w14:paraId="21C70E55" w14:textId="416D5039" w:rsidR="001E7E86" w:rsidRPr="00EE5A8B" w:rsidRDefault="001E7E86" w:rsidP="001E7E86">
            <w:pPr>
              <w:jc w:val="center"/>
            </w:pP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6C7DA573" w14:textId="0D66F262" w:rsidR="001E7E86" w:rsidRPr="00EE5A8B" w:rsidRDefault="001E7E86" w:rsidP="001E7E86">
            <w:pPr>
              <w:jc w:val="center"/>
            </w:pPr>
          </w:p>
        </w:tc>
      </w:tr>
      <w:tr w:rsidR="001E7E86" w:rsidRPr="00EE5A8B" w14:paraId="4A28F1A0" w14:textId="77777777" w:rsidTr="001E7E86">
        <w:trPr>
          <w:jc w:val="center"/>
        </w:trPr>
        <w:tc>
          <w:tcPr>
            <w:tcW w:w="2925" w:type="dxa"/>
            <w:tcBorders>
              <w:bottom w:val="nil"/>
            </w:tcBorders>
          </w:tcPr>
          <w:p w14:paraId="799EE205" w14:textId="77777777" w:rsidR="001E7E86" w:rsidRPr="00EE5A8B" w:rsidRDefault="001E7E86" w:rsidP="001E7E86">
            <w:r w:rsidRPr="00EE5A8B">
              <w:t>Currently living with care recipient?</w:t>
            </w:r>
          </w:p>
        </w:tc>
        <w:tc>
          <w:tcPr>
            <w:tcW w:w="2037" w:type="dxa"/>
            <w:tcBorders>
              <w:bottom w:val="nil"/>
            </w:tcBorders>
          </w:tcPr>
          <w:p w14:paraId="5F51D765" w14:textId="5DD64922" w:rsidR="001E7E86" w:rsidRPr="00EE5A8B" w:rsidRDefault="001E7E86" w:rsidP="001E7E86">
            <w:pPr>
              <w:jc w:val="center"/>
            </w:pPr>
          </w:p>
        </w:tc>
        <w:tc>
          <w:tcPr>
            <w:tcW w:w="2830" w:type="dxa"/>
            <w:tcBorders>
              <w:bottom w:val="nil"/>
            </w:tcBorders>
          </w:tcPr>
          <w:p w14:paraId="61C12803" w14:textId="23F08976" w:rsidR="001E7E86" w:rsidRPr="00EE5A8B" w:rsidRDefault="001E7E86" w:rsidP="001E7E86">
            <w:pPr>
              <w:jc w:val="center"/>
            </w:pPr>
          </w:p>
        </w:tc>
      </w:tr>
      <w:tr w:rsidR="001E7E86" w:rsidRPr="00EE5A8B" w14:paraId="68B81D53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1FCA6E9A" w14:textId="77777777" w:rsidR="001E7E86" w:rsidRPr="00EE5A8B" w:rsidRDefault="001E7E86" w:rsidP="001E7E86">
            <w:pPr>
              <w:jc w:val="right"/>
            </w:pPr>
            <w:r w:rsidRPr="00EE5A8B">
              <w:t>Yes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3401DDDE" w14:textId="4BB913C1" w:rsidR="001E7E86" w:rsidRPr="00EE5A8B" w:rsidRDefault="001E7E86" w:rsidP="001E7E86">
            <w:pPr>
              <w:jc w:val="center"/>
            </w:pPr>
            <w:r w:rsidRPr="00FB27DE">
              <w:t>323 (85.7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46A951E8" w14:textId="1637C24F" w:rsidR="001E7E86" w:rsidRPr="00EE5A8B" w:rsidRDefault="001E7E86" w:rsidP="001E7E86">
            <w:pPr>
              <w:jc w:val="center"/>
            </w:pPr>
            <w:r w:rsidRPr="008215B7">
              <w:t>155 (87.6%)</w:t>
            </w:r>
          </w:p>
        </w:tc>
      </w:tr>
      <w:tr w:rsidR="001E7E86" w:rsidRPr="00EE5A8B" w14:paraId="511B4AAD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single" w:sz="4" w:space="0" w:color="auto"/>
            </w:tcBorders>
          </w:tcPr>
          <w:p w14:paraId="7A49F681" w14:textId="77777777" w:rsidR="001E7E86" w:rsidRPr="00EE5A8B" w:rsidRDefault="001E7E86" w:rsidP="001E7E86">
            <w:pPr>
              <w:jc w:val="right"/>
            </w:pPr>
            <w:r w:rsidRPr="00EE5A8B">
              <w:t>No</w:t>
            </w:r>
          </w:p>
        </w:tc>
        <w:tc>
          <w:tcPr>
            <w:tcW w:w="2037" w:type="dxa"/>
            <w:tcBorders>
              <w:top w:val="nil"/>
              <w:bottom w:val="single" w:sz="4" w:space="0" w:color="auto"/>
            </w:tcBorders>
          </w:tcPr>
          <w:p w14:paraId="0282AEA6" w14:textId="74261974" w:rsidR="001E7E86" w:rsidRPr="00EE5A8B" w:rsidRDefault="001E7E86" w:rsidP="001E7E86">
            <w:pPr>
              <w:jc w:val="center"/>
            </w:pPr>
            <w:r w:rsidRPr="00FB27DE">
              <w:t>54 (14.3%)</w:t>
            </w:r>
          </w:p>
        </w:tc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6A72CC7A" w14:textId="74AB5F4A" w:rsidR="001E7E86" w:rsidRPr="00EE5A8B" w:rsidRDefault="001E7E86" w:rsidP="001E7E86">
            <w:pPr>
              <w:jc w:val="center"/>
            </w:pPr>
            <w:r w:rsidRPr="008215B7">
              <w:t>22 (12.4%)</w:t>
            </w:r>
          </w:p>
        </w:tc>
      </w:tr>
      <w:tr w:rsidR="001E7E86" w:rsidRPr="00EE5A8B" w14:paraId="46A53A0B" w14:textId="77777777" w:rsidTr="001E7E86">
        <w:trPr>
          <w:jc w:val="center"/>
        </w:trPr>
        <w:tc>
          <w:tcPr>
            <w:tcW w:w="2925" w:type="dxa"/>
            <w:tcBorders>
              <w:bottom w:val="nil"/>
            </w:tcBorders>
          </w:tcPr>
          <w:p w14:paraId="1F0C9DF9" w14:textId="77777777" w:rsidR="001E7E86" w:rsidRPr="00EE5A8B" w:rsidRDefault="001E7E86" w:rsidP="001E7E86">
            <w:r w:rsidRPr="00EE5A8B">
              <w:t>Level of education</w:t>
            </w:r>
          </w:p>
        </w:tc>
        <w:tc>
          <w:tcPr>
            <w:tcW w:w="2037" w:type="dxa"/>
            <w:tcBorders>
              <w:bottom w:val="nil"/>
            </w:tcBorders>
          </w:tcPr>
          <w:p w14:paraId="42152C1A" w14:textId="6A5A4C92" w:rsidR="001E7E86" w:rsidRPr="00EE5A8B" w:rsidRDefault="001E7E86" w:rsidP="001E7E86">
            <w:pPr>
              <w:jc w:val="center"/>
            </w:pPr>
          </w:p>
        </w:tc>
        <w:tc>
          <w:tcPr>
            <w:tcW w:w="2830" w:type="dxa"/>
            <w:tcBorders>
              <w:bottom w:val="nil"/>
            </w:tcBorders>
          </w:tcPr>
          <w:p w14:paraId="4149C8B2" w14:textId="57120BC4" w:rsidR="001E7E86" w:rsidRPr="00EE5A8B" w:rsidRDefault="001E7E86" w:rsidP="001E7E86">
            <w:pPr>
              <w:jc w:val="center"/>
            </w:pPr>
          </w:p>
        </w:tc>
      </w:tr>
      <w:tr w:rsidR="001E7E86" w:rsidRPr="00EE5A8B" w14:paraId="6846BBD6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4BB0889E" w14:textId="77777777" w:rsidR="001E7E86" w:rsidRPr="00EE5A8B" w:rsidRDefault="001E7E86" w:rsidP="001E7E86">
            <w:pPr>
              <w:jc w:val="right"/>
            </w:pPr>
            <w:r w:rsidRPr="00EE5A8B">
              <w:t>Postgraduate degree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4E760052" w14:textId="6D73864D" w:rsidR="001E7E86" w:rsidRPr="00EE5A8B" w:rsidRDefault="001E7E86" w:rsidP="001E7E86">
            <w:pPr>
              <w:jc w:val="center"/>
            </w:pPr>
            <w:r w:rsidRPr="00FB27DE">
              <w:t>75 (19.9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1FF72B59" w14:textId="03F431E3" w:rsidR="001E7E86" w:rsidRPr="00EE5A8B" w:rsidRDefault="001E7E86" w:rsidP="001E7E86">
            <w:pPr>
              <w:jc w:val="center"/>
            </w:pPr>
            <w:r w:rsidRPr="008215B7">
              <w:t>42 (23.7%)</w:t>
            </w:r>
          </w:p>
        </w:tc>
      </w:tr>
      <w:tr w:rsidR="001E7E86" w:rsidRPr="00EE5A8B" w14:paraId="2CE7F84A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7CA0FE05" w14:textId="77777777" w:rsidR="001E7E86" w:rsidRPr="00EE5A8B" w:rsidRDefault="001E7E86" w:rsidP="001E7E86">
            <w:pPr>
              <w:jc w:val="right"/>
            </w:pPr>
            <w:r w:rsidRPr="00EE5A8B">
              <w:t>Undergraduate Degree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473DFAA1" w14:textId="4A2A72F5" w:rsidR="001E7E86" w:rsidRPr="00EE5A8B" w:rsidRDefault="001E7E86" w:rsidP="001E7E86">
            <w:pPr>
              <w:jc w:val="center"/>
            </w:pPr>
            <w:r w:rsidRPr="00FB27DE">
              <w:t>81 (21.5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2FC4D339" w14:textId="59890242" w:rsidR="001E7E86" w:rsidRPr="00EE5A8B" w:rsidRDefault="001E7E86" w:rsidP="001E7E86">
            <w:pPr>
              <w:jc w:val="center"/>
            </w:pPr>
            <w:r w:rsidRPr="008215B7">
              <w:t>40 (22.6%)</w:t>
            </w:r>
          </w:p>
        </w:tc>
      </w:tr>
      <w:tr w:rsidR="001E7E86" w:rsidRPr="00EE5A8B" w14:paraId="5672DA29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5A2D0CC4" w14:textId="77777777" w:rsidR="001E7E86" w:rsidRPr="00EE5A8B" w:rsidRDefault="001E7E86" w:rsidP="001E7E86">
            <w:pPr>
              <w:jc w:val="right"/>
            </w:pPr>
            <w:r w:rsidRPr="00EE5A8B">
              <w:t>A level (or equivalent)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0D4FABE6" w14:textId="78289556" w:rsidR="001E7E86" w:rsidRPr="00EE5A8B" w:rsidRDefault="001E7E86" w:rsidP="001E7E86">
            <w:pPr>
              <w:jc w:val="center"/>
            </w:pPr>
            <w:r w:rsidRPr="00FB27DE">
              <w:t>53 (14.1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44825139" w14:textId="47F5EBA5" w:rsidR="001E7E86" w:rsidRPr="00EE5A8B" w:rsidRDefault="001E7E86" w:rsidP="001E7E86">
            <w:pPr>
              <w:jc w:val="center"/>
            </w:pPr>
            <w:r w:rsidRPr="008215B7">
              <w:t>27 (15.3%)</w:t>
            </w:r>
          </w:p>
        </w:tc>
      </w:tr>
      <w:tr w:rsidR="001E7E86" w:rsidRPr="00EE5A8B" w14:paraId="7821756D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0F284AA9" w14:textId="77777777" w:rsidR="001E7E86" w:rsidRPr="00EE5A8B" w:rsidRDefault="001E7E86" w:rsidP="001E7E86">
            <w:pPr>
              <w:jc w:val="right"/>
            </w:pPr>
            <w:r w:rsidRPr="00EE5A8B">
              <w:t>HNC/HND (or equivalent)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17C5013A" w14:textId="405DE5E5" w:rsidR="001E7E86" w:rsidRPr="00EE5A8B" w:rsidRDefault="001E7E86" w:rsidP="001E7E86">
            <w:pPr>
              <w:jc w:val="center"/>
            </w:pPr>
            <w:r w:rsidRPr="00FB27DE">
              <w:t>30 (8.0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7BCCBAA6" w14:textId="6D494A92" w:rsidR="001E7E86" w:rsidRPr="00EE5A8B" w:rsidRDefault="001E7E86" w:rsidP="001E7E86">
            <w:pPr>
              <w:jc w:val="center"/>
            </w:pPr>
            <w:r w:rsidRPr="008215B7">
              <w:t>13 (7.3%)</w:t>
            </w:r>
          </w:p>
        </w:tc>
      </w:tr>
      <w:tr w:rsidR="001E7E86" w:rsidRPr="00EE5A8B" w14:paraId="6154F284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36A2D201" w14:textId="77777777" w:rsidR="001E7E86" w:rsidRPr="00EE5A8B" w:rsidRDefault="001E7E86" w:rsidP="001E7E86">
            <w:pPr>
              <w:jc w:val="right"/>
            </w:pPr>
            <w:r w:rsidRPr="00EE5A8B">
              <w:t>NVQ (or equivalent)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1F5F5080" w14:textId="2FBEAEB6" w:rsidR="001E7E86" w:rsidRPr="00EE5A8B" w:rsidRDefault="001E7E86" w:rsidP="001E7E86">
            <w:pPr>
              <w:jc w:val="center"/>
            </w:pPr>
            <w:r w:rsidRPr="00FB27DE">
              <w:t>22 (5.8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269FF3B3" w14:textId="414156B5" w:rsidR="001E7E86" w:rsidRPr="00EE5A8B" w:rsidRDefault="001E7E86" w:rsidP="001E7E86">
            <w:pPr>
              <w:jc w:val="center"/>
            </w:pPr>
            <w:r w:rsidRPr="008215B7">
              <w:t>9 (5.1%)</w:t>
            </w:r>
          </w:p>
        </w:tc>
      </w:tr>
      <w:tr w:rsidR="001E7E86" w:rsidRPr="00EE5A8B" w14:paraId="083E944E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12E89FA7" w14:textId="77777777" w:rsidR="001E7E86" w:rsidRPr="00EE5A8B" w:rsidRDefault="001E7E86" w:rsidP="001E7E86">
            <w:pPr>
              <w:jc w:val="right"/>
            </w:pPr>
            <w:r w:rsidRPr="00EE5A8B">
              <w:t>GCSE (or equivalent)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01417A27" w14:textId="02A82863" w:rsidR="001E7E86" w:rsidRPr="00EE5A8B" w:rsidRDefault="001E7E86" w:rsidP="001E7E86">
            <w:pPr>
              <w:jc w:val="center"/>
            </w:pPr>
            <w:r w:rsidRPr="00FB27DE">
              <w:t>60 (15.9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47F7CB49" w14:textId="08220E26" w:rsidR="001E7E86" w:rsidRPr="00EE5A8B" w:rsidRDefault="001E7E86" w:rsidP="001E7E86">
            <w:pPr>
              <w:jc w:val="center"/>
            </w:pPr>
            <w:r w:rsidRPr="008215B7">
              <w:t>25 (14.1%)</w:t>
            </w:r>
          </w:p>
        </w:tc>
      </w:tr>
      <w:tr w:rsidR="001E7E86" w:rsidRPr="00EE5A8B" w14:paraId="3E7D39B4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63CC18AD" w14:textId="77777777" w:rsidR="001E7E86" w:rsidRPr="00EE5A8B" w:rsidRDefault="001E7E86" w:rsidP="001E7E86">
            <w:pPr>
              <w:jc w:val="right"/>
            </w:pPr>
            <w:r w:rsidRPr="00EE5A8B">
              <w:t>School leaving certificate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27DB825C" w14:textId="1D85736B" w:rsidR="001E7E86" w:rsidRPr="00EE5A8B" w:rsidRDefault="001E7E86" w:rsidP="001E7E86">
            <w:pPr>
              <w:jc w:val="center"/>
            </w:pPr>
            <w:r w:rsidRPr="00FB27DE">
              <w:t>28 (7.4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2B24D146" w14:textId="23A98F67" w:rsidR="001E7E86" w:rsidRPr="00EE5A8B" w:rsidRDefault="001E7E86" w:rsidP="001E7E86">
            <w:pPr>
              <w:jc w:val="center"/>
            </w:pPr>
            <w:r w:rsidRPr="008215B7">
              <w:t>10 (5.6%)</w:t>
            </w:r>
          </w:p>
        </w:tc>
      </w:tr>
      <w:tr w:rsidR="001E7E86" w:rsidRPr="00EE5A8B" w14:paraId="079A2F15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651B8EF9" w14:textId="77777777" w:rsidR="001E7E86" w:rsidRPr="00EE5A8B" w:rsidRDefault="001E7E86" w:rsidP="001E7E86">
            <w:pPr>
              <w:jc w:val="right"/>
            </w:pPr>
            <w:r w:rsidRPr="00EE5A8B">
              <w:t>No formal qualifications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6D48C577" w14:textId="3AEF2E35" w:rsidR="001E7E86" w:rsidRPr="00EE5A8B" w:rsidRDefault="001E7E86" w:rsidP="001E7E86">
            <w:pPr>
              <w:jc w:val="center"/>
            </w:pPr>
            <w:r w:rsidRPr="00FB27DE">
              <w:t>21 (5.6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1BCC4C5C" w14:textId="04CC89E7" w:rsidR="001E7E86" w:rsidRPr="00EE5A8B" w:rsidRDefault="001E7E86" w:rsidP="001E7E86">
            <w:pPr>
              <w:jc w:val="center"/>
            </w:pPr>
            <w:r w:rsidRPr="008215B7">
              <w:t>7 (4.0%)</w:t>
            </w:r>
          </w:p>
        </w:tc>
      </w:tr>
      <w:tr w:rsidR="001E7E86" w:rsidRPr="00EE5A8B" w14:paraId="1EE031B2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single" w:sz="4" w:space="0" w:color="auto"/>
            </w:tcBorders>
          </w:tcPr>
          <w:p w14:paraId="410CDAF2" w14:textId="77777777" w:rsidR="001E7E86" w:rsidRPr="00EE5A8B" w:rsidRDefault="001E7E86" w:rsidP="001E7E86">
            <w:pPr>
              <w:jc w:val="right"/>
            </w:pPr>
            <w:r w:rsidRPr="00EE5A8B">
              <w:t>Other</w:t>
            </w:r>
          </w:p>
        </w:tc>
        <w:tc>
          <w:tcPr>
            <w:tcW w:w="2037" w:type="dxa"/>
            <w:tcBorders>
              <w:top w:val="nil"/>
              <w:bottom w:val="single" w:sz="4" w:space="0" w:color="auto"/>
            </w:tcBorders>
          </w:tcPr>
          <w:p w14:paraId="25385719" w14:textId="35D3083C" w:rsidR="001E7E86" w:rsidRPr="00EE5A8B" w:rsidRDefault="001E7E86" w:rsidP="001E7E86">
            <w:pPr>
              <w:jc w:val="center"/>
            </w:pPr>
            <w:r w:rsidRPr="00FB27DE">
              <w:t>7 (1.9%)</w:t>
            </w:r>
          </w:p>
        </w:tc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7D72241C" w14:textId="7BEFAACD" w:rsidR="001E7E86" w:rsidRPr="00EE5A8B" w:rsidRDefault="001E7E86" w:rsidP="001E7E86">
            <w:pPr>
              <w:jc w:val="center"/>
            </w:pPr>
            <w:r w:rsidRPr="008215B7">
              <w:t>4 (2.3%)</w:t>
            </w:r>
          </w:p>
        </w:tc>
      </w:tr>
      <w:tr w:rsidR="001E7E86" w:rsidRPr="00EE5A8B" w14:paraId="6BA2816E" w14:textId="77777777" w:rsidTr="001E7E86">
        <w:trPr>
          <w:jc w:val="center"/>
        </w:trPr>
        <w:tc>
          <w:tcPr>
            <w:tcW w:w="2925" w:type="dxa"/>
            <w:tcBorders>
              <w:bottom w:val="single" w:sz="4" w:space="0" w:color="auto"/>
            </w:tcBorders>
          </w:tcPr>
          <w:p w14:paraId="19DF4652" w14:textId="77777777" w:rsidR="001E7E86" w:rsidRPr="00EE5A8B" w:rsidRDefault="001E7E86" w:rsidP="001E7E86"/>
        </w:tc>
        <w:tc>
          <w:tcPr>
            <w:tcW w:w="2037" w:type="dxa"/>
            <w:tcBorders>
              <w:bottom w:val="single" w:sz="4" w:space="0" w:color="auto"/>
            </w:tcBorders>
          </w:tcPr>
          <w:p w14:paraId="2599644C" w14:textId="17FB6A15" w:rsidR="001E7E86" w:rsidRPr="00EE5A8B" w:rsidRDefault="001E7E86" w:rsidP="001E7E86"/>
        </w:tc>
        <w:tc>
          <w:tcPr>
            <w:tcW w:w="2830" w:type="dxa"/>
            <w:tcBorders>
              <w:bottom w:val="single" w:sz="4" w:space="0" w:color="auto"/>
            </w:tcBorders>
          </w:tcPr>
          <w:p w14:paraId="08A98D68" w14:textId="3ABDA1F8" w:rsidR="001E7E86" w:rsidRPr="00EE5A8B" w:rsidRDefault="001E7E86" w:rsidP="001E7E86"/>
        </w:tc>
      </w:tr>
      <w:tr w:rsidR="001E7E86" w:rsidRPr="00EE5A8B" w14:paraId="21065D6A" w14:textId="77777777" w:rsidTr="001E7E86">
        <w:trPr>
          <w:jc w:val="center"/>
        </w:trPr>
        <w:tc>
          <w:tcPr>
            <w:tcW w:w="2925" w:type="dxa"/>
            <w:tcBorders>
              <w:bottom w:val="nil"/>
            </w:tcBorders>
          </w:tcPr>
          <w:p w14:paraId="544C5112" w14:textId="77777777" w:rsidR="001E7E86" w:rsidRPr="00EE5A8B" w:rsidRDefault="001E7E86" w:rsidP="001E7E86">
            <w:r w:rsidRPr="00EE5A8B">
              <w:t>Ethnicity</w:t>
            </w:r>
          </w:p>
        </w:tc>
        <w:tc>
          <w:tcPr>
            <w:tcW w:w="2037" w:type="dxa"/>
            <w:tcBorders>
              <w:bottom w:val="nil"/>
            </w:tcBorders>
          </w:tcPr>
          <w:p w14:paraId="0ECEFFFA" w14:textId="73273AB9" w:rsidR="001E7E86" w:rsidRPr="00EE5A8B" w:rsidRDefault="001E7E86" w:rsidP="001E7E86">
            <w:pPr>
              <w:jc w:val="center"/>
            </w:pPr>
          </w:p>
        </w:tc>
        <w:tc>
          <w:tcPr>
            <w:tcW w:w="2830" w:type="dxa"/>
            <w:tcBorders>
              <w:bottom w:val="nil"/>
            </w:tcBorders>
          </w:tcPr>
          <w:p w14:paraId="363EC488" w14:textId="0A04BF30" w:rsidR="001E7E86" w:rsidRPr="00EE5A8B" w:rsidRDefault="001E7E86" w:rsidP="001E7E86">
            <w:pPr>
              <w:jc w:val="center"/>
            </w:pPr>
          </w:p>
        </w:tc>
      </w:tr>
      <w:tr w:rsidR="001E7E86" w:rsidRPr="00EE5A8B" w14:paraId="732F404F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0C3A7457" w14:textId="77777777" w:rsidR="001E7E86" w:rsidRPr="00EE5A8B" w:rsidRDefault="001E7E86" w:rsidP="001E7E86">
            <w:pPr>
              <w:jc w:val="right"/>
            </w:pPr>
            <w:r w:rsidRPr="00EE5A8B">
              <w:t>White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398DF65D" w14:textId="48D4E0B6" w:rsidR="001E7E86" w:rsidRPr="00EE5A8B" w:rsidRDefault="001E7E86" w:rsidP="001E7E86">
            <w:pPr>
              <w:jc w:val="center"/>
            </w:pPr>
            <w:r w:rsidRPr="00FB27DE">
              <w:t>283 (75.1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16310F93" w14:textId="29BD72C5" w:rsidR="001E7E86" w:rsidRPr="00EE5A8B" w:rsidRDefault="001E7E86" w:rsidP="001E7E86">
            <w:pPr>
              <w:jc w:val="center"/>
            </w:pPr>
            <w:r w:rsidRPr="008215B7">
              <w:t>130 (73.4%)</w:t>
            </w:r>
          </w:p>
        </w:tc>
      </w:tr>
      <w:tr w:rsidR="001E7E86" w:rsidRPr="00EE5A8B" w14:paraId="48801F08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76C30298" w14:textId="77777777" w:rsidR="001E7E86" w:rsidRPr="00EE5A8B" w:rsidRDefault="001E7E86" w:rsidP="001E7E86">
            <w:pPr>
              <w:jc w:val="right"/>
            </w:pPr>
            <w:r w:rsidRPr="00EE5A8B">
              <w:t>Mixed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324770A3" w14:textId="63E8C26F" w:rsidR="001E7E86" w:rsidRPr="00EE5A8B" w:rsidRDefault="001E7E86" w:rsidP="001E7E86">
            <w:pPr>
              <w:jc w:val="center"/>
            </w:pPr>
            <w:r w:rsidRPr="00FB27DE">
              <w:t>6 (1.6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79B8FAF2" w14:textId="7378187A" w:rsidR="001E7E86" w:rsidRPr="00EE5A8B" w:rsidRDefault="001E7E86" w:rsidP="001E7E86">
            <w:pPr>
              <w:jc w:val="center"/>
            </w:pPr>
            <w:r w:rsidRPr="008215B7">
              <w:t>5 (2.8%)</w:t>
            </w:r>
          </w:p>
        </w:tc>
      </w:tr>
      <w:tr w:rsidR="001E7E86" w:rsidRPr="00EE5A8B" w14:paraId="17EEEC40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76335F54" w14:textId="77777777" w:rsidR="001E7E86" w:rsidRPr="00EE5A8B" w:rsidRDefault="001E7E86" w:rsidP="001E7E86">
            <w:pPr>
              <w:jc w:val="right"/>
            </w:pPr>
            <w:r w:rsidRPr="00EE5A8B">
              <w:t>Asian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2BDD0929" w14:textId="614FFFB2" w:rsidR="001E7E86" w:rsidRPr="00EE5A8B" w:rsidRDefault="001E7E86" w:rsidP="001E7E86">
            <w:pPr>
              <w:jc w:val="center"/>
            </w:pPr>
            <w:r w:rsidRPr="00FB27DE">
              <w:t>48 (12.7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59B5363F" w14:textId="551147C6" w:rsidR="001E7E86" w:rsidRPr="00EE5A8B" w:rsidRDefault="001E7E86" w:rsidP="001E7E86">
            <w:pPr>
              <w:jc w:val="center"/>
            </w:pPr>
            <w:r w:rsidRPr="008215B7">
              <w:t>21 (11.9%)</w:t>
            </w:r>
          </w:p>
        </w:tc>
      </w:tr>
      <w:tr w:rsidR="001E7E86" w:rsidRPr="00EE5A8B" w14:paraId="65CAAEE4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43EA132A" w14:textId="77777777" w:rsidR="001E7E86" w:rsidRPr="00EE5A8B" w:rsidRDefault="001E7E86" w:rsidP="001E7E86">
            <w:pPr>
              <w:jc w:val="right"/>
            </w:pPr>
            <w:r w:rsidRPr="00EE5A8B">
              <w:t>Black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05EE09C7" w14:textId="12FB574A" w:rsidR="001E7E86" w:rsidRPr="00EE5A8B" w:rsidRDefault="001E7E86" w:rsidP="001E7E86">
            <w:pPr>
              <w:jc w:val="center"/>
            </w:pPr>
            <w:r w:rsidRPr="00FB27DE">
              <w:t>30 (8.0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17F9D0C4" w14:textId="4F507BFC" w:rsidR="001E7E86" w:rsidRPr="00EE5A8B" w:rsidRDefault="001E7E86" w:rsidP="001E7E86">
            <w:pPr>
              <w:jc w:val="center"/>
            </w:pPr>
            <w:r w:rsidRPr="008215B7">
              <w:t>15 (8.5%)</w:t>
            </w:r>
          </w:p>
        </w:tc>
      </w:tr>
      <w:tr w:rsidR="001E7E86" w:rsidRPr="00EE5A8B" w14:paraId="776041E5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2BA449CE" w14:textId="77777777" w:rsidR="001E7E86" w:rsidRPr="00EE5A8B" w:rsidRDefault="001E7E86" w:rsidP="001E7E86">
            <w:pPr>
              <w:jc w:val="right"/>
            </w:pPr>
            <w:r w:rsidRPr="00EE5A8B">
              <w:t>Arab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58B029AB" w14:textId="5DB16509" w:rsidR="001E7E86" w:rsidRPr="00EE5A8B" w:rsidRDefault="001E7E86" w:rsidP="001E7E86">
            <w:pPr>
              <w:jc w:val="center"/>
            </w:pPr>
            <w:r w:rsidRPr="00FB27DE">
              <w:t>2 (0.5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793B6A0C" w14:textId="797DF916" w:rsidR="001E7E86" w:rsidRPr="00EE5A8B" w:rsidRDefault="001E7E86" w:rsidP="001E7E86">
            <w:pPr>
              <w:jc w:val="center"/>
            </w:pPr>
            <w:r w:rsidRPr="008215B7">
              <w:t>1 (0.6%)</w:t>
            </w:r>
          </w:p>
        </w:tc>
      </w:tr>
      <w:tr w:rsidR="001E7E86" w:rsidRPr="00EE5A8B" w14:paraId="04413F33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single" w:sz="4" w:space="0" w:color="auto"/>
            </w:tcBorders>
          </w:tcPr>
          <w:p w14:paraId="42CCF1FE" w14:textId="77777777" w:rsidR="001E7E86" w:rsidRPr="00EE5A8B" w:rsidRDefault="001E7E86" w:rsidP="001E7E86">
            <w:pPr>
              <w:jc w:val="right"/>
            </w:pPr>
            <w:r w:rsidRPr="00EE5A8B">
              <w:t>Other</w:t>
            </w:r>
          </w:p>
        </w:tc>
        <w:tc>
          <w:tcPr>
            <w:tcW w:w="2037" w:type="dxa"/>
            <w:tcBorders>
              <w:top w:val="nil"/>
              <w:bottom w:val="single" w:sz="4" w:space="0" w:color="auto"/>
            </w:tcBorders>
          </w:tcPr>
          <w:p w14:paraId="4B6C643B" w14:textId="70C9B3A1" w:rsidR="001E7E86" w:rsidRPr="00EE5A8B" w:rsidRDefault="001E7E86" w:rsidP="001E7E86">
            <w:pPr>
              <w:jc w:val="center"/>
            </w:pPr>
            <w:r w:rsidRPr="00FB27DE">
              <w:t>8 (2.1%)</w:t>
            </w:r>
          </w:p>
        </w:tc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184E05CD" w14:textId="04FD2466" w:rsidR="001E7E86" w:rsidRPr="00EE5A8B" w:rsidRDefault="001E7E86" w:rsidP="001E7E86">
            <w:pPr>
              <w:jc w:val="center"/>
            </w:pPr>
            <w:r w:rsidRPr="008215B7">
              <w:t>5 (2.8%)</w:t>
            </w:r>
          </w:p>
        </w:tc>
      </w:tr>
      <w:tr w:rsidR="001E7E86" w:rsidRPr="00EE5A8B" w14:paraId="7FD6134D" w14:textId="77777777" w:rsidTr="001E7E86">
        <w:trPr>
          <w:jc w:val="center"/>
        </w:trPr>
        <w:tc>
          <w:tcPr>
            <w:tcW w:w="2925" w:type="dxa"/>
            <w:tcBorders>
              <w:bottom w:val="single" w:sz="4" w:space="0" w:color="auto"/>
            </w:tcBorders>
          </w:tcPr>
          <w:p w14:paraId="56224412" w14:textId="77777777" w:rsidR="001E7E86" w:rsidRPr="00EE5A8B" w:rsidRDefault="001E7E86" w:rsidP="001E7E86">
            <w:pPr>
              <w:jc w:val="right"/>
            </w:pPr>
          </w:p>
        </w:tc>
        <w:tc>
          <w:tcPr>
            <w:tcW w:w="2037" w:type="dxa"/>
            <w:tcBorders>
              <w:bottom w:val="single" w:sz="4" w:space="0" w:color="auto"/>
            </w:tcBorders>
          </w:tcPr>
          <w:p w14:paraId="7B9A3762" w14:textId="14795C09" w:rsidR="001E7E86" w:rsidRPr="00EE5A8B" w:rsidRDefault="001E7E86" w:rsidP="001E7E86">
            <w:pPr>
              <w:jc w:val="center"/>
            </w:pP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664BAA6D" w14:textId="4617A748" w:rsidR="001E7E86" w:rsidRPr="00EE5A8B" w:rsidRDefault="001E7E86" w:rsidP="001E7E86">
            <w:pPr>
              <w:jc w:val="center"/>
            </w:pPr>
          </w:p>
        </w:tc>
      </w:tr>
      <w:tr w:rsidR="001E7E86" w:rsidRPr="00EE5A8B" w14:paraId="08AB91B5" w14:textId="77777777" w:rsidTr="001E7E86">
        <w:trPr>
          <w:jc w:val="center"/>
        </w:trPr>
        <w:tc>
          <w:tcPr>
            <w:tcW w:w="2925" w:type="dxa"/>
            <w:tcBorders>
              <w:bottom w:val="nil"/>
            </w:tcBorders>
          </w:tcPr>
          <w:p w14:paraId="52AF6CE7" w14:textId="77777777" w:rsidR="001E7E86" w:rsidRPr="00EE5A8B" w:rsidRDefault="001E7E86" w:rsidP="001E7E86">
            <w:pPr>
              <w:tabs>
                <w:tab w:val="left" w:pos="1875"/>
              </w:tabs>
            </w:pPr>
            <w:r w:rsidRPr="00EE5A8B">
              <w:t>Living situation</w:t>
            </w:r>
          </w:p>
        </w:tc>
        <w:tc>
          <w:tcPr>
            <w:tcW w:w="2037" w:type="dxa"/>
            <w:tcBorders>
              <w:bottom w:val="nil"/>
            </w:tcBorders>
          </w:tcPr>
          <w:p w14:paraId="2EF1C48B" w14:textId="309F20DF" w:rsidR="001E7E86" w:rsidRPr="00EE5A8B" w:rsidRDefault="001E7E86" w:rsidP="001E7E86">
            <w:pPr>
              <w:jc w:val="center"/>
            </w:pPr>
          </w:p>
        </w:tc>
        <w:tc>
          <w:tcPr>
            <w:tcW w:w="2830" w:type="dxa"/>
            <w:tcBorders>
              <w:bottom w:val="nil"/>
            </w:tcBorders>
          </w:tcPr>
          <w:p w14:paraId="0C0DCE2F" w14:textId="43E12D99" w:rsidR="001E7E86" w:rsidRPr="00EE5A8B" w:rsidRDefault="001E7E86" w:rsidP="001E7E86">
            <w:pPr>
              <w:jc w:val="center"/>
            </w:pPr>
          </w:p>
        </w:tc>
      </w:tr>
      <w:tr w:rsidR="001E7E86" w:rsidRPr="00EE5A8B" w14:paraId="516D58CA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39017BCF" w14:textId="77777777" w:rsidR="001E7E86" w:rsidRPr="00EE5A8B" w:rsidRDefault="001E7E86" w:rsidP="001E7E86">
            <w:pPr>
              <w:tabs>
                <w:tab w:val="left" w:pos="1875"/>
              </w:tabs>
              <w:jc w:val="right"/>
            </w:pPr>
            <w:r w:rsidRPr="00EE5A8B">
              <w:t>Lives alone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08F790BD" w14:textId="3A77853E" w:rsidR="001E7E86" w:rsidRPr="00EE5A8B" w:rsidRDefault="001E7E86" w:rsidP="001E7E86">
            <w:pPr>
              <w:jc w:val="center"/>
            </w:pPr>
            <w:r w:rsidRPr="00FB27DE">
              <w:t>7 (1.9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1C7862A7" w14:textId="163F72BE" w:rsidR="001E7E86" w:rsidRPr="00EE5A8B" w:rsidRDefault="001E7E86" w:rsidP="001E7E86">
            <w:pPr>
              <w:jc w:val="center"/>
            </w:pPr>
            <w:r w:rsidRPr="008215B7">
              <w:t>3 (1.7%)</w:t>
            </w:r>
          </w:p>
        </w:tc>
      </w:tr>
      <w:tr w:rsidR="001E7E86" w:rsidRPr="00EE5A8B" w14:paraId="4187ECA7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6AF41918" w14:textId="77777777" w:rsidR="001E7E86" w:rsidRPr="00EE5A8B" w:rsidRDefault="001E7E86" w:rsidP="001E7E86">
            <w:pPr>
              <w:jc w:val="right"/>
            </w:pPr>
            <w:r w:rsidRPr="00EE5A8B">
              <w:t>Lives with parent(s)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31739426" w14:textId="1B21A6FC" w:rsidR="001E7E86" w:rsidRPr="00EE5A8B" w:rsidRDefault="001E7E86" w:rsidP="001E7E86">
            <w:pPr>
              <w:jc w:val="center"/>
            </w:pPr>
            <w:r w:rsidRPr="00FB27DE">
              <w:t>91 (24.1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3A0734F8" w14:textId="750FE1B8" w:rsidR="001E7E86" w:rsidRPr="00EE5A8B" w:rsidRDefault="001E7E86" w:rsidP="001E7E86">
            <w:pPr>
              <w:jc w:val="center"/>
            </w:pPr>
            <w:r w:rsidRPr="008215B7">
              <w:t>38 (21.5%)</w:t>
            </w:r>
          </w:p>
        </w:tc>
      </w:tr>
      <w:tr w:rsidR="001E7E86" w:rsidRPr="00EE5A8B" w14:paraId="4D8ED224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168EA55A" w14:textId="77777777" w:rsidR="001E7E86" w:rsidRPr="00EE5A8B" w:rsidRDefault="001E7E86" w:rsidP="001E7E86">
            <w:pPr>
              <w:jc w:val="right"/>
            </w:pPr>
            <w:r w:rsidRPr="00EE5A8B">
              <w:t>Lives with partner/spouse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796A29A3" w14:textId="7D533751" w:rsidR="001E7E86" w:rsidRPr="00EE5A8B" w:rsidRDefault="001E7E86" w:rsidP="001E7E86">
            <w:pPr>
              <w:jc w:val="center"/>
            </w:pPr>
            <w:r w:rsidRPr="00FB27DE">
              <w:t>246 (65.3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78CC380A" w14:textId="7C7E18C8" w:rsidR="001E7E86" w:rsidRPr="00EE5A8B" w:rsidRDefault="001E7E86" w:rsidP="001E7E86">
            <w:pPr>
              <w:jc w:val="center"/>
            </w:pPr>
            <w:r w:rsidRPr="008215B7">
              <w:t>120 (67.8%)</w:t>
            </w:r>
          </w:p>
        </w:tc>
      </w:tr>
      <w:tr w:rsidR="001E7E86" w:rsidRPr="00EE5A8B" w14:paraId="6C1BBE4F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7B208850" w14:textId="77777777" w:rsidR="001E7E86" w:rsidRPr="00EE5A8B" w:rsidRDefault="001E7E86" w:rsidP="001E7E86">
            <w:pPr>
              <w:jc w:val="right"/>
            </w:pPr>
            <w:r w:rsidRPr="00EE5A8B">
              <w:t>Lives with children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2A1A7214" w14:textId="0C89A253" w:rsidR="001E7E86" w:rsidRPr="00EE5A8B" w:rsidRDefault="001E7E86" w:rsidP="001E7E86">
            <w:pPr>
              <w:jc w:val="center"/>
            </w:pPr>
            <w:r w:rsidRPr="00FB27DE">
              <w:t>7 (1.9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53973D69" w14:textId="172512C3" w:rsidR="001E7E86" w:rsidRPr="00EE5A8B" w:rsidRDefault="001E7E86" w:rsidP="001E7E86">
            <w:pPr>
              <w:jc w:val="center"/>
            </w:pPr>
            <w:r w:rsidRPr="008215B7">
              <w:t>5 (2.8%)</w:t>
            </w:r>
          </w:p>
        </w:tc>
      </w:tr>
      <w:tr w:rsidR="001E7E86" w:rsidRPr="00EE5A8B" w14:paraId="3CF455E0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7F60BC61" w14:textId="77777777" w:rsidR="001E7E86" w:rsidRPr="00EE5A8B" w:rsidRDefault="001E7E86" w:rsidP="001E7E86">
            <w:pPr>
              <w:jc w:val="right"/>
            </w:pPr>
            <w:r w:rsidRPr="00EE5A8B">
              <w:t>Lives with flat/housemates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3D27D3CB" w14:textId="044D76B2" w:rsidR="001E7E86" w:rsidRPr="00EE5A8B" w:rsidRDefault="001E7E86" w:rsidP="001E7E86">
            <w:pPr>
              <w:jc w:val="center"/>
            </w:pPr>
            <w:r w:rsidRPr="00FB27DE">
              <w:t>2 (0.5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3BF4E4A5" w14:textId="2ACF3274" w:rsidR="001E7E86" w:rsidRPr="00EE5A8B" w:rsidRDefault="001E7E86" w:rsidP="001E7E86">
            <w:pPr>
              <w:jc w:val="center"/>
            </w:pPr>
            <w:r w:rsidRPr="008215B7">
              <w:t>1 (0.6%)</w:t>
            </w:r>
          </w:p>
        </w:tc>
      </w:tr>
      <w:tr w:rsidR="001E7E86" w:rsidRPr="00EE5A8B" w14:paraId="26756FCA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048F343E" w14:textId="77777777" w:rsidR="001E7E86" w:rsidRPr="00EE5A8B" w:rsidRDefault="001E7E86" w:rsidP="001E7E86">
            <w:pPr>
              <w:jc w:val="right"/>
            </w:pPr>
            <w:r w:rsidRPr="00EE5A8B">
              <w:t>Other</w:t>
            </w:r>
          </w:p>
        </w:tc>
        <w:tc>
          <w:tcPr>
            <w:tcW w:w="2037" w:type="dxa"/>
            <w:tcBorders>
              <w:top w:val="nil"/>
              <w:bottom w:val="single" w:sz="4" w:space="0" w:color="auto"/>
            </w:tcBorders>
          </w:tcPr>
          <w:p w14:paraId="04D3D50A" w14:textId="69CF50EC" w:rsidR="001E7E86" w:rsidRPr="00EE5A8B" w:rsidRDefault="001E7E86" w:rsidP="001E7E86">
            <w:pPr>
              <w:jc w:val="center"/>
            </w:pPr>
            <w:r w:rsidRPr="00FB27DE">
              <w:t>24 (6.4%)</w:t>
            </w:r>
          </w:p>
        </w:tc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4DA0A20B" w14:textId="51606432" w:rsidR="001E7E86" w:rsidRPr="00EE5A8B" w:rsidRDefault="001E7E86" w:rsidP="001E7E86">
            <w:pPr>
              <w:jc w:val="center"/>
            </w:pPr>
            <w:r w:rsidRPr="008215B7">
              <w:t>10 (5.6%)</w:t>
            </w:r>
          </w:p>
        </w:tc>
      </w:tr>
      <w:tr w:rsidR="001E7E86" w:rsidRPr="00EE5A8B" w14:paraId="091E5688" w14:textId="77777777" w:rsidTr="001E7E86">
        <w:trPr>
          <w:jc w:val="center"/>
        </w:trPr>
        <w:tc>
          <w:tcPr>
            <w:tcW w:w="2925" w:type="dxa"/>
            <w:tcBorders>
              <w:bottom w:val="single" w:sz="4" w:space="0" w:color="auto"/>
            </w:tcBorders>
          </w:tcPr>
          <w:p w14:paraId="024E7287" w14:textId="77777777" w:rsidR="001E7E86" w:rsidRPr="00EE5A8B" w:rsidRDefault="001E7E86" w:rsidP="001E7E86"/>
        </w:tc>
        <w:tc>
          <w:tcPr>
            <w:tcW w:w="2037" w:type="dxa"/>
            <w:tcBorders>
              <w:bottom w:val="single" w:sz="4" w:space="0" w:color="auto"/>
            </w:tcBorders>
          </w:tcPr>
          <w:p w14:paraId="168C45DD" w14:textId="05CF85BB" w:rsidR="001E7E86" w:rsidRPr="00EE5A8B" w:rsidRDefault="001E7E86" w:rsidP="001E7E86">
            <w:pPr>
              <w:jc w:val="center"/>
            </w:pP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1E60F832" w14:textId="54095A06" w:rsidR="001E7E86" w:rsidRPr="00EE5A8B" w:rsidRDefault="001E7E86" w:rsidP="001E7E86">
            <w:pPr>
              <w:jc w:val="center"/>
            </w:pPr>
          </w:p>
        </w:tc>
      </w:tr>
      <w:tr w:rsidR="001E7E86" w:rsidRPr="00EE5A8B" w14:paraId="1C42FCEE" w14:textId="77777777" w:rsidTr="001E7E86">
        <w:trPr>
          <w:jc w:val="center"/>
        </w:trPr>
        <w:tc>
          <w:tcPr>
            <w:tcW w:w="2925" w:type="dxa"/>
            <w:tcBorders>
              <w:bottom w:val="nil"/>
            </w:tcBorders>
          </w:tcPr>
          <w:p w14:paraId="6BEA5401" w14:textId="77777777" w:rsidR="001E7E86" w:rsidRPr="00EE5A8B" w:rsidRDefault="001E7E86" w:rsidP="001E7E86">
            <w:r w:rsidRPr="00EE5A8B">
              <w:t>Type of accommodation</w:t>
            </w:r>
          </w:p>
        </w:tc>
        <w:tc>
          <w:tcPr>
            <w:tcW w:w="2037" w:type="dxa"/>
            <w:tcBorders>
              <w:bottom w:val="nil"/>
            </w:tcBorders>
          </w:tcPr>
          <w:p w14:paraId="17A597D6" w14:textId="630F0F3A" w:rsidR="001E7E86" w:rsidRPr="00EE5A8B" w:rsidRDefault="001E7E86" w:rsidP="001E7E86">
            <w:pPr>
              <w:jc w:val="center"/>
            </w:pPr>
          </w:p>
        </w:tc>
        <w:tc>
          <w:tcPr>
            <w:tcW w:w="2830" w:type="dxa"/>
            <w:tcBorders>
              <w:bottom w:val="nil"/>
            </w:tcBorders>
          </w:tcPr>
          <w:p w14:paraId="46BEAEC1" w14:textId="6A769A6C" w:rsidR="001E7E86" w:rsidRPr="00EE5A8B" w:rsidRDefault="001E7E86" w:rsidP="001E7E86">
            <w:pPr>
              <w:jc w:val="center"/>
            </w:pPr>
          </w:p>
        </w:tc>
      </w:tr>
      <w:tr w:rsidR="001E7E86" w:rsidRPr="00EE5A8B" w14:paraId="550E1CB2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50EDEFA1" w14:textId="77777777" w:rsidR="001E7E86" w:rsidRPr="00EE5A8B" w:rsidRDefault="001E7E86" w:rsidP="001E7E86">
            <w:pPr>
              <w:jc w:val="right"/>
            </w:pPr>
            <w:r w:rsidRPr="00EE5A8B">
              <w:t>Council rented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530EE408" w14:textId="76B57027" w:rsidR="001E7E86" w:rsidRPr="00EE5A8B" w:rsidRDefault="001E7E86" w:rsidP="001E7E86">
            <w:pPr>
              <w:jc w:val="center"/>
            </w:pPr>
            <w:r w:rsidRPr="00FB27DE">
              <w:t>36 (9.5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7D4EDA00" w14:textId="299C835A" w:rsidR="001E7E86" w:rsidRPr="00EE5A8B" w:rsidRDefault="001E7E86" w:rsidP="001E7E86">
            <w:pPr>
              <w:jc w:val="center"/>
            </w:pPr>
            <w:r w:rsidRPr="008215B7">
              <w:t>16 (9.0%)</w:t>
            </w:r>
          </w:p>
        </w:tc>
      </w:tr>
      <w:tr w:rsidR="001E7E86" w:rsidRPr="00EE5A8B" w14:paraId="194CC454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196FCBAF" w14:textId="77777777" w:rsidR="001E7E86" w:rsidRPr="00EE5A8B" w:rsidRDefault="001E7E86" w:rsidP="001E7E86">
            <w:pPr>
              <w:jc w:val="right"/>
            </w:pPr>
            <w:r w:rsidRPr="00EE5A8B">
              <w:t>Owner-occupied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70E5A514" w14:textId="7467DED8" w:rsidR="001E7E86" w:rsidRPr="00EE5A8B" w:rsidRDefault="001E7E86" w:rsidP="001E7E86">
            <w:pPr>
              <w:jc w:val="center"/>
            </w:pPr>
            <w:r w:rsidRPr="00FB27DE">
              <w:t>295 (78.2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34FAEC6C" w14:textId="4FDD0BCA" w:rsidR="001E7E86" w:rsidRPr="00EE5A8B" w:rsidRDefault="001E7E86" w:rsidP="001E7E86">
            <w:pPr>
              <w:jc w:val="center"/>
            </w:pPr>
            <w:r w:rsidRPr="008215B7">
              <w:t>139 (78.5%)</w:t>
            </w:r>
          </w:p>
        </w:tc>
      </w:tr>
      <w:tr w:rsidR="001E7E86" w:rsidRPr="00EE5A8B" w14:paraId="5CE36EAB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31147CDE" w14:textId="77777777" w:rsidR="001E7E86" w:rsidRPr="00EE5A8B" w:rsidRDefault="001E7E86" w:rsidP="001E7E86">
            <w:pPr>
              <w:jc w:val="right"/>
            </w:pPr>
            <w:r w:rsidRPr="00EE5A8B">
              <w:t>Housing association rented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7A072CE2" w14:textId="6E1A2005" w:rsidR="001E7E86" w:rsidRPr="00EE5A8B" w:rsidRDefault="001E7E86" w:rsidP="001E7E86">
            <w:pPr>
              <w:jc w:val="center"/>
            </w:pPr>
            <w:r w:rsidRPr="00FB27DE">
              <w:t>16 (4.2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0051CAF3" w14:textId="7B4B3F46" w:rsidR="001E7E86" w:rsidRPr="00EE5A8B" w:rsidRDefault="001E7E86" w:rsidP="001E7E86">
            <w:pPr>
              <w:jc w:val="center"/>
            </w:pPr>
            <w:r w:rsidRPr="008215B7">
              <w:t>6 (3.4%)</w:t>
            </w:r>
          </w:p>
        </w:tc>
      </w:tr>
      <w:tr w:rsidR="001E7E86" w:rsidRPr="00EE5A8B" w14:paraId="3CA5DD24" w14:textId="77777777" w:rsidTr="001E7E86">
        <w:trPr>
          <w:jc w:val="center"/>
        </w:trPr>
        <w:tc>
          <w:tcPr>
            <w:tcW w:w="2925" w:type="dxa"/>
            <w:tcBorders>
              <w:top w:val="nil"/>
              <w:bottom w:val="nil"/>
            </w:tcBorders>
          </w:tcPr>
          <w:p w14:paraId="1C197E47" w14:textId="77777777" w:rsidR="001E7E86" w:rsidRPr="00EE5A8B" w:rsidRDefault="001E7E86" w:rsidP="001E7E86">
            <w:pPr>
              <w:jc w:val="right"/>
            </w:pPr>
            <w:r w:rsidRPr="00EE5A8B">
              <w:t>Private rented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190E17BA" w14:textId="10C74A28" w:rsidR="001E7E86" w:rsidRPr="00EE5A8B" w:rsidRDefault="001E7E86" w:rsidP="001E7E86">
            <w:pPr>
              <w:jc w:val="center"/>
            </w:pPr>
            <w:r w:rsidRPr="00FB27DE">
              <w:t>27 (7.2%)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4CB0FB4F" w14:textId="48749F65" w:rsidR="001E7E86" w:rsidRPr="00EE5A8B" w:rsidRDefault="001E7E86" w:rsidP="001E7E86">
            <w:pPr>
              <w:jc w:val="center"/>
            </w:pPr>
            <w:r w:rsidRPr="008215B7">
              <w:t>15 (8.5%)</w:t>
            </w:r>
          </w:p>
        </w:tc>
      </w:tr>
      <w:tr w:rsidR="001E7E86" w:rsidRPr="00EE5A8B" w14:paraId="32D5688E" w14:textId="77777777" w:rsidTr="001E7E86">
        <w:trPr>
          <w:jc w:val="center"/>
        </w:trPr>
        <w:tc>
          <w:tcPr>
            <w:tcW w:w="2925" w:type="dxa"/>
            <w:tcBorders>
              <w:top w:val="nil"/>
            </w:tcBorders>
          </w:tcPr>
          <w:p w14:paraId="422186F1" w14:textId="77777777" w:rsidR="001E7E86" w:rsidRPr="00EE5A8B" w:rsidRDefault="001E7E86" w:rsidP="001E7E86">
            <w:pPr>
              <w:jc w:val="right"/>
            </w:pPr>
            <w:r w:rsidRPr="00EE5A8B">
              <w:t>Other</w:t>
            </w:r>
          </w:p>
        </w:tc>
        <w:tc>
          <w:tcPr>
            <w:tcW w:w="2037" w:type="dxa"/>
            <w:tcBorders>
              <w:top w:val="nil"/>
            </w:tcBorders>
          </w:tcPr>
          <w:p w14:paraId="1B42B5BA" w14:textId="3D13CEBE" w:rsidR="001E7E86" w:rsidRPr="00EE5A8B" w:rsidRDefault="001E7E86" w:rsidP="001E7E86">
            <w:pPr>
              <w:jc w:val="center"/>
            </w:pPr>
            <w:r w:rsidRPr="00FB27DE">
              <w:t>3 (0.8%)</w:t>
            </w:r>
          </w:p>
        </w:tc>
        <w:tc>
          <w:tcPr>
            <w:tcW w:w="2830" w:type="dxa"/>
            <w:tcBorders>
              <w:top w:val="nil"/>
            </w:tcBorders>
          </w:tcPr>
          <w:p w14:paraId="694262CE" w14:textId="3BEF1BD3" w:rsidR="001E7E86" w:rsidRPr="00EE5A8B" w:rsidRDefault="001E7E86" w:rsidP="001E7E86">
            <w:pPr>
              <w:jc w:val="center"/>
            </w:pPr>
            <w:r w:rsidRPr="008215B7">
              <w:t>1 (0.6%)</w:t>
            </w:r>
          </w:p>
        </w:tc>
      </w:tr>
    </w:tbl>
    <w:p w14:paraId="2A927114" w14:textId="77777777" w:rsidR="00FA5BB4" w:rsidRPr="00FA5BB4" w:rsidRDefault="00FA5BB4" w:rsidP="00FA5BB4"/>
    <w:p w14:paraId="68EE6D75" w14:textId="77777777" w:rsidR="007471D0" w:rsidRPr="00EE5A8B" w:rsidRDefault="007471D0" w:rsidP="00AC123D"/>
    <w:p w14:paraId="380C2723" w14:textId="2F647949" w:rsidR="00AC627F" w:rsidRPr="00C55C16" w:rsidRDefault="00AC627F" w:rsidP="00AC627F">
      <w:pPr>
        <w:pStyle w:val="Heading2"/>
      </w:pPr>
      <w:bookmarkStart w:id="1" w:name="_Ref209012232"/>
      <w:r w:rsidRPr="00C55C16">
        <w:t>Sensitivity analyses for missing outcome (estimand A)</w:t>
      </w:r>
      <w:bookmarkEnd w:id="1"/>
    </w:p>
    <w:p w14:paraId="78131EBB" w14:textId="2856CEF4" w:rsidR="00912290" w:rsidRDefault="007471D0" w:rsidP="007471D0">
      <w:r w:rsidRPr="00EE5A8B">
        <w:t>37 participants are missing primary outcome at 4</w:t>
      </w:r>
      <w:r w:rsidR="007901EC">
        <w:t>-</w:t>
      </w:r>
      <w:r w:rsidRPr="00EE5A8B">
        <w:t>months, 55 at 8-month</w:t>
      </w:r>
      <w:r w:rsidR="00F41745" w:rsidRPr="00EE5A8B">
        <w:t>s</w:t>
      </w:r>
      <w:r w:rsidRPr="00EE5A8B">
        <w:t xml:space="preserve"> and </w:t>
      </w:r>
      <w:r w:rsidR="00C67EDE" w:rsidRPr="00EE5A8B">
        <w:t>20</w:t>
      </w:r>
      <w:r w:rsidR="00472D68">
        <w:t>1</w:t>
      </w:r>
      <w:r w:rsidR="00C67EDE" w:rsidRPr="00EE5A8B">
        <w:t xml:space="preserve"> </w:t>
      </w:r>
      <w:r w:rsidRPr="00EE5A8B">
        <w:t>at 24-month</w:t>
      </w:r>
      <w:r w:rsidR="00F41745" w:rsidRPr="00EE5A8B">
        <w:t>s</w:t>
      </w:r>
      <w:r w:rsidRPr="00EE5A8B">
        <w:t xml:space="preserve">. Reasons for missingness </w:t>
      </w:r>
      <w:r w:rsidR="003C44DC" w:rsidRPr="00EE5A8B">
        <w:t>at 24-month</w:t>
      </w:r>
      <w:r w:rsidR="00F41745" w:rsidRPr="00EE5A8B">
        <w:t>s</w:t>
      </w:r>
      <w:r w:rsidR="003C44DC" w:rsidRPr="00EE5A8B">
        <w:t xml:space="preserve"> </w:t>
      </w:r>
      <w:r w:rsidRPr="00EE5A8B">
        <w:t>are given below</w:t>
      </w:r>
    </w:p>
    <w:p w14:paraId="44D32E74" w14:textId="77777777" w:rsidR="00B520CF" w:rsidRPr="00EE5A8B" w:rsidRDefault="00B520CF" w:rsidP="007471D0"/>
    <w:p w14:paraId="0F44F547" w14:textId="138CBCF9" w:rsidR="003C44DC" w:rsidRPr="00EE5A8B" w:rsidRDefault="003C44DC" w:rsidP="003C44DC">
      <w:pPr>
        <w:pStyle w:val="Caption"/>
      </w:pPr>
      <w:r w:rsidRPr="00AB71C4">
        <w:t>Table</w:t>
      </w:r>
      <w:r w:rsidR="00B520CF">
        <w:t xml:space="preserve"> 3</w:t>
      </w:r>
      <w:r w:rsidRPr="00AB71C4">
        <w:t xml:space="preserve">: Reason for missing </w:t>
      </w:r>
      <w:r w:rsidR="00AB71C4">
        <w:t>2</w:t>
      </w:r>
      <w:r w:rsidRPr="00AB71C4">
        <w:t>4-month SDI dat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97"/>
        <w:gridCol w:w="1985"/>
        <w:gridCol w:w="2268"/>
      </w:tblGrid>
      <w:tr w:rsidR="003C44DC" w:rsidRPr="00EE5A8B" w14:paraId="1DA59DB9" w14:textId="77777777" w:rsidTr="00007AB0">
        <w:trPr>
          <w:jc w:val="center"/>
        </w:trPr>
        <w:tc>
          <w:tcPr>
            <w:tcW w:w="3397" w:type="dxa"/>
          </w:tcPr>
          <w:p w14:paraId="63824CBA" w14:textId="29115C28" w:rsidR="003C44DC" w:rsidRPr="00EE5A8B" w:rsidRDefault="003C44DC" w:rsidP="00007AB0">
            <w:r w:rsidRPr="00EE5A8B">
              <w:t xml:space="preserve">Reason for missing </w:t>
            </w:r>
            <w:r w:rsidR="00AB71C4">
              <w:t>2</w:t>
            </w:r>
            <w:r w:rsidR="00A37630" w:rsidRPr="00EE5A8B">
              <w:t>4</w:t>
            </w:r>
            <w:r w:rsidRPr="00EE5A8B">
              <w:t>-month data</w:t>
            </w:r>
          </w:p>
        </w:tc>
        <w:tc>
          <w:tcPr>
            <w:tcW w:w="1985" w:type="dxa"/>
          </w:tcPr>
          <w:p w14:paraId="18C674A8" w14:textId="5DB50DD8" w:rsidR="003C44DC" w:rsidRPr="00EE5A8B" w:rsidRDefault="003C44DC" w:rsidP="00007AB0">
            <w:pPr>
              <w:jc w:val="center"/>
            </w:pPr>
            <w:r w:rsidRPr="00EE5A8B">
              <w:t xml:space="preserve">Treatment as usual (n = </w:t>
            </w:r>
            <w:r w:rsidR="00AB71C4">
              <w:t>105</w:t>
            </w:r>
            <w:r w:rsidRPr="00EE5A8B">
              <w:t>)</w:t>
            </w:r>
          </w:p>
        </w:tc>
        <w:tc>
          <w:tcPr>
            <w:tcW w:w="2268" w:type="dxa"/>
          </w:tcPr>
          <w:p w14:paraId="107618E4" w14:textId="38F788F2" w:rsidR="003C44DC" w:rsidRPr="00EE5A8B" w:rsidRDefault="003C44DC" w:rsidP="00007AB0">
            <w:pPr>
              <w:jc w:val="center"/>
            </w:pPr>
            <w:r w:rsidRPr="00EE5A8B">
              <w:t xml:space="preserve">Intervention (n = </w:t>
            </w:r>
            <w:r w:rsidR="00AB71C4">
              <w:t>96</w:t>
            </w:r>
            <w:r w:rsidRPr="00EE5A8B">
              <w:t>)</w:t>
            </w:r>
          </w:p>
        </w:tc>
      </w:tr>
      <w:tr w:rsidR="003C44DC" w:rsidRPr="00EE5A8B" w14:paraId="44F0AFE8" w14:textId="77777777" w:rsidTr="00007AB0">
        <w:trPr>
          <w:jc w:val="center"/>
        </w:trPr>
        <w:tc>
          <w:tcPr>
            <w:tcW w:w="3397" w:type="dxa"/>
          </w:tcPr>
          <w:p w14:paraId="75A09334" w14:textId="77777777" w:rsidR="003C44DC" w:rsidRPr="00EE5A8B" w:rsidRDefault="003C44DC" w:rsidP="00007AB0">
            <w:r w:rsidRPr="00EE5A8B">
              <w:t>SDI score</w:t>
            </w:r>
          </w:p>
        </w:tc>
        <w:tc>
          <w:tcPr>
            <w:tcW w:w="1985" w:type="dxa"/>
          </w:tcPr>
          <w:p w14:paraId="2C3C194B" w14:textId="77777777" w:rsidR="003C44DC" w:rsidRPr="00EE5A8B" w:rsidRDefault="003C44DC" w:rsidP="00007AB0">
            <w:pPr>
              <w:jc w:val="center"/>
            </w:pPr>
          </w:p>
        </w:tc>
        <w:tc>
          <w:tcPr>
            <w:tcW w:w="2268" w:type="dxa"/>
          </w:tcPr>
          <w:p w14:paraId="18A31F33" w14:textId="77777777" w:rsidR="003C44DC" w:rsidRPr="00EE5A8B" w:rsidRDefault="003C44DC" w:rsidP="00007AB0">
            <w:pPr>
              <w:jc w:val="center"/>
            </w:pPr>
          </w:p>
        </w:tc>
      </w:tr>
      <w:tr w:rsidR="003C44DC" w:rsidRPr="00EE5A8B" w14:paraId="690AF989" w14:textId="77777777" w:rsidTr="00007AB0">
        <w:trPr>
          <w:jc w:val="center"/>
        </w:trPr>
        <w:tc>
          <w:tcPr>
            <w:tcW w:w="3397" w:type="dxa"/>
          </w:tcPr>
          <w:p w14:paraId="609942F4" w14:textId="77777777" w:rsidR="003C44DC" w:rsidRPr="00EE5A8B" w:rsidRDefault="003C44DC" w:rsidP="00007AB0">
            <w:pPr>
              <w:jc w:val="right"/>
            </w:pPr>
            <w:r w:rsidRPr="00EE5A8B">
              <w:t>Death</w:t>
            </w:r>
          </w:p>
        </w:tc>
        <w:tc>
          <w:tcPr>
            <w:tcW w:w="1985" w:type="dxa"/>
          </w:tcPr>
          <w:p w14:paraId="72AA6527" w14:textId="51B490CB" w:rsidR="003C44DC" w:rsidRPr="00EE5A8B" w:rsidRDefault="00AB71C4" w:rsidP="00007AB0">
            <w:pPr>
              <w:jc w:val="center"/>
            </w:pPr>
            <w:r>
              <w:t>47</w:t>
            </w:r>
          </w:p>
        </w:tc>
        <w:tc>
          <w:tcPr>
            <w:tcW w:w="2268" w:type="dxa"/>
          </w:tcPr>
          <w:p w14:paraId="0DF77332" w14:textId="4B456C21" w:rsidR="003C44DC" w:rsidRPr="00EE5A8B" w:rsidRDefault="00AB71C4" w:rsidP="00007AB0">
            <w:pPr>
              <w:jc w:val="center"/>
            </w:pPr>
            <w:r>
              <w:t>49</w:t>
            </w:r>
          </w:p>
        </w:tc>
      </w:tr>
      <w:tr w:rsidR="003C44DC" w:rsidRPr="00EE5A8B" w14:paraId="625D6104" w14:textId="77777777" w:rsidTr="00007AB0">
        <w:trPr>
          <w:jc w:val="center"/>
        </w:trPr>
        <w:tc>
          <w:tcPr>
            <w:tcW w:w="3397" w:type="dxa"/>
          </w:tcPr>
          <w:p w14:paraId="6513FBB2" w14:textId="77777777" w:rsidR="003C44DC" w:rsidRPr="00EE5A8B" w:rsidRDefault="003C44DC" w:rsidP="00007AB0">
            <w:pPr>
              <w:jc w:val="right"/>
            </w:pPr>
            <w:r w:rsidRPr="00EE5A8B">
              <w:t>Withdrew – End of life</w:t>
            </w:r>
          </w:p>
        </w:tc>
        <w:tc>
          <w:tcPr>
            <w:tcW w:w="1985" w:type="dxa"/>
          </w:tcPr>
          <w:p w14:paraId="4AABD054" w14:textId="41520CC6" w:rsidR="003C44DC" w:rsidRPr="00EE5A8B" w:rsidRDefault="00AB71C4" w:rsidP="00007AB0">
            <w:pPr>
              <w:jc w:val="center"/>
            </w:pPr>
            <w:r>
              <w:t>5</w:t>
            </w:r>
          </w:p>
        </w:tc>
        <w:tc>
          <w:tcPr>
            <w:tcW w:w="2268" w:type="dxa"/>
          </w:tcPr>
          <w:p w14:paraId="3C63F93D" w14:textId="1857831D" w:rsidR="003C44DC" w:rsidRPr="00EE5A8B" w:rsidRDefault="00AB71C4" w:rsidP="00007AB0">
            <w:pPr>
              <w:jc w:val="center"/>
            </w:pPr>
            <w:r>
              <w:t>11</w:t>
            </w:r>
          </w:p>
        </w:tc>
      </w:tr>
      <w:tr w:rsidR="003C44DC" w:rsidRPr="00EE5A8B" w14:paraId="311A4924" w14:textId="77777777" w:rsidTr="00007AB0">
        <w:trPr>
          <w:jc w:val="center"/>
        </w:trPr>
        <w:tc>
          <w:tcPr>
            <w:tcW w:w="3397" w:type="dxa"/>
          </w:tcPr>
          <w:p w14:paraId="335FB7B6" w14:textId="77777777" w:rsidR="003C44DC" w:rsidRPr="00EE5A8B" w:rsidRDefault="003C44DC" w:rsidP="00007AB0">
            <w:pPr>
              <w:jc w:val="right"/>
            </w:pPr>
            <w:r w:rsidRPr="00EE5A8B">
              <w:t>Withdrew - Admitted to care home</w:t>
            </w:r>
          </w:p>
        </w:tc>
        <w:tc>
          <w:tcPr>
            <w:tcW w:w="1985" w:type="dxa"/>
          </w:tcPr>
          <w:p w14:paraId="7A17921D" w14:textId="6F6A8521" w:rsidR="003C44DC" w:rsidRPr="00EE5A8B" w:rsidRDefault="00AB71C4" w:rsidP="00007AB0">
            <w:pPr>
              <w:jc w:val="center"/>
            </w:pPr>
            <w:r>
              <w:t>11</w:t>
            </w:r>
          </w:p>
        </w:tc>
        <w:tc>
          <w:tcPr>
            <w:tcW w:w="2268" w:type="dxa"/>
          </w:tcPr>
          <w:p w14:paraId="754D49EF" w14:textId="6FB27616" w:rsidR="003C44DC" w:rsidRPr="00EE5A8B" w:rsidRDefault="00AB71C4" w:rsidP="00007AB0">
            <w:pPr>
              <w:jc w:val="center"/>
            </w:pPr>
            <w:r>
              <w:t>11</w:t>
            </w:r>
          </w:p>
        </w:tc>
      </w:tr>
      <w:tr w:rsidR="003C44DC" w:rsidRPr="00EE5A8B" w14:paraId="4B0CF826" w14:textId="77777777" w:rsidTr="00007AB0">
        <w:trPr>
          <w:jc w:val="center"/>
        </w:trPr>
        <w:tc>
          <w:tcPr>
            <w:tcW w:w="3397" w:type="dxa"/>
          </w:tcPr>
          <w:p w14:paraId="5874B288" w14:textId="77777777" w:rsidR="003C44DC" w:rsidRPr="00EE5A8B" w:rsidRDefault="003C44DC" w:rsidP="00007AB0">
            <w:pPr>
              <w:jc w:val="right"/>
            </w:pPr>
            <w:r w:rsidRPr="00EE5A8B">
              <w:t>Withdrew – other reasons</w:t>
            </w:r>
          </w:p>
        </w:tc>
        <w:tc>
          <w:tcPr>
            <w:tcW w:w="1985" w:type="dxa"/>
          </w:tcPr>
          <w:p w14:paraId="0FF1FE0D" w14:textId="57768980" w:rsidR="003C44DC" w:rsidRPr="00EE5A8B" w:rsidRDefault="00AB71C4" w:rsidP="00007AB0">
            <w:pPr>
              <w:jc w:val="center"/>
            </w:pPr>
            <w:r>
              <w:t>41</w:t>
            </w:r>
          </w:p>
        </w:tc>
        <w:tc>
          <w:tcPr>
            <w:tcW w:w="2268" w:type="dxa"/>
          </w:tcPr>
          <w:p w14:paraId="51ABE8C0" w14:textId="20DAC979" w:rsidR="003C44DC" w:rsidRPr="00EE5A8B" w:rsidRDefault="00AB71C4" w:rsidP="00007AB0">
            <w:pPr>
              <w:jc w:val="center"/>
            </w:pPr>
            <w:r>
              <w:t>25</w:t>
            </w:r>
          </w:p>
        </w:tc>
      </w:tr>
      <w:tr w:rsidR="00AB71C4" w:rsidRPr="00EE5A8B" w14:paraId="26C9EC73" w14:textId="77777777" w:rsidTr="00007AB0">
        <w:trPr>
          <w:jc w:val="center"/>
        </w:trPr>
        <w:tc>
          <w:tcPr>
            <w:tcW w:w="3397" w:type="dxa"/>
          </w:tcPr>
          <w:p w14:paraId="75D3A945" w14:textId="10F99546" w:rsidR="00AB71C4" w:rsidRPr="00EE5A8B" w:rsidRDefault="00AB71C4" w:rsidP="00007AB0">
            <w:pPr>
              <w:jc w:val="right"/>
            </w:pPr>
            <w:r>
              <w:t>Outcome not measured</w:t>
            </w:r>
          </w:p>
        </w:tc>
        <w:tc>
          <w:tcPr>
            <w:tcW w:w="1985" w:type="dxa"/>
          </w:tcPr>
          <w:p w14:paraId="5411B66C" w14:textId="1A093B3B" w:rsidR="00AB71C4" w:rsidRPr="00EE5A8B" w:rsidRDefault="00AB71C4" w:rsidP="00007AB0">
            <w:pPr>
              <w:jc w:val="center"/>
            </w:pPr>
            <w:r>
              <w:t>1</w:t>
            </w:r>
          </w:p>
        </w:tc>
        <w:tc>
          <w:tcPr>
            <w:tcW w:w="2268" w:type="dxa"/>
          </w:tcPr>
          <w:p w14:paraId="46903EE7" w14:textId="6F3211F5" w:rsidR="00AB71C4" w:rsidRPr="00EE5A8B" w:rsidRDefault="00AB71C4" w:rsidP="00007AB0">
            <w:pPr>
              <w:jc w:val="center"/>
            </w:pPr>
            <w:r>
              <w:t>0</w:t>
            </w:r>
          </w:p>
        </w:tc>
      </w:tr>
    </w:tbl>
    <w:p w14:paraId="02C754F4" w14:textId="77777777" w:rsidR="00AC6D62" w:rsidRDefault="00AC6D62" w:rsidP="00AC6D62"/>
    <w:p w14:paraId="611F8F02" w14:textId="376C92E9" w:rsidR="00F470CB" w:rsidRDefault="00F470CB" w:rsidP="00AC6D62">
      <w:r>
        <w:t>Multiple imputation was carried out under the MAR assumption. The imputation model included baseline SDI score, site, and demographic data of PLWD and carers</w:t>
      </w:r>
      <w:r w:rsidR="00BB59CB">
        <w:t xml:space="preserve"> (</w:t>
      </w:r>
      <w:bookmarkStart w:id="2" w:name="_Hlk209108779"/>
      <w:r w:rsidR="00BB59CB">
        <w:t>age, gender, ethnicity, marital status, level of education, living situation, accommodation, carer’s relationship to PLWD</w:t>
      </w:r>
      <w:r w:rsidR="005434F5">
        <w:t xml:space="preserve">, </w:t>
      </w:r>
      <w:r w:rsidR="00BB59CB">
        <w:t>age of dementia diagnosis</w:t>
      </w:r>
      <w:r w:rsidR="005434F5">
        <w:t xml:space="preserve"> and dementia diagnosis</w:t>
      </w:r>
      <w:bookmarkEnd w:id="2"/>
      <w:r w:rsidR="00BB59CB">
        <w:t>)</w:t>
      </w:r>
      <w:r>
        <w:t>. Two-level multiple imput</w:t>
      </w:r>
      <w:r w:rsidR="00CF4920">
        <w:t xml:space="preserve">ation was carried out to account for the repeated measures at 4-month, 8-month and 24-month. We did not account for facilitator clustering because the model with facilitator did not converge. The imputation was carried out using </w:t>
      </w:r>
      <w:r w:rsidR="00CF4920">
        <w:rPr>
          <w:i/>
          <w:iCs/>
        </w:rPr>
        <w:t>jomo</w:t>
      </w:r>
      <w:r w:rsidR="00CF4920">
        <w:t xml:space="preserve"> package in </w:t>
      </w:r>
      <w:r w:rsidR="00CF4920">
        <w:rPr>
          <w:i/>
          <w:iCs/>
        </w:rPr>
        <w:t>R</w:t>
      </w:r>
      <w:r w:rsidR="00CF4920">
        <w:t>. 60 imputed data sets were saved.</w:t>
      </w:r>
    </w:p>
    <w:p w14:paraId="04EB9F70" w14:textId="77777777" w:rsidR="00CF4920" w:rsidRDefault="00CF4920" w:rsidP="00CF4920">
      <w:r>
        <w:t xml:space="preserve">The main analysis model was fitted for each imputed data set and the estimates were combined using Rubin’s rules. This was done using </w:t>
      </w:r>
      <w:r w:rsidRPr="006C4AD8">
        <w:rPr>
          <w:i/>
          <w:iCs/>
        </w:rPr>
        <w:t>mi estimate</w:t>
      </w:r>
      <w:r>
        <w:t xml:space="preserve"> function in Stata, which does not support the Kenward-Roger method for adjusted degrees of freedom.</w:t>
      </w:r>
    </w:p>
    <w:p w14:paraId="5E5045D5" w14:textId="77777777" w:rsidR="00CF4920" w:rsidRDefault="00CF4920" w:rsidP="00CF4920"/>
    <w:p w14:paraId="4893D46B" w14:textId="6F32DD4F" w:rsidR="00CF4920" w:rsidRPr="00274E7D" w:rsidRDefault="00CF4920" w:rsidP="00CF4920">
      <w:pPr>
        <w:pStyle w:val="Caption"/>
      </w:pPr>
      <w:r>
        <w:t xml:space="preserve">Table </w:t>
      </w:r>
      <w:r w:rsidR="00B520CF">
        <w:t>4</w:t>
      </w:r>
      <w:r>
        <w:t>: Results of multiple imputation analysis of the primary outcome</w:t>
      </w:r>
    </w:p>
    <w:tbl>
      <w:tblPr>
        <w:tblStyle w:val="TableGrid"/>
        <w:tblW w:w="5524" w:type="dxa"/>
        <w:jc w:val="center"/>
        <w:tblLook w:val="04A0" w:firstRow="1" w:lastRow="0" w:firstColumn="1" w:lastColumn="0" w:noHBand="0" w:noVBand="1"/>
      </w:tblPr>
      <w:tblGrid>
        <w:gridCol w:w="2325"/>
        <w:gridCol w:w="3199"/>
      </w:tblGrid>
      <w:tr w:rsidR="00CF4920" w14:paraId="6022898F" w14:textId="77777777" w:rsidTr="00146A19">
        <w:trPr>
          <w:trHeight w:val="269"/>
          <w:jc w:val="center"/>
        </w:trPr>
        <w:tc>
          <w:tcPr>
            <w:tcW w:w="2325" w:type="dxa"/>
            <w:vMerge w:val="restart"/>
          </w:tcPr>
          <w:p w14:paraId="6A48F71E" w14:textId="77777777" w:rsidR="00CF4920" w:rsidRDefault="00CF4920" w:rsidP="00146A19"/>
        </w:tc>
        <w:tc>
          <w:tcPr>
            <w:tcW w:w="3199" w:type="dxa"/>
            <w:vMerge w:val="restart"/>
          </w:tcPr>
          <w:p w14:paraId="0C3D2978" w14:textId="77777777" w:rsidR="00CF4920" w:rsidRDefault="00CF4920" w:rsidP="00146A19"/>
          <w:p w14:paraId="216CA5D4" w14:textId="5F4AA358" w:rsidR="00CF4920" w:rsidRDefault="00CF4920" w:rsidP="00146A19">
            <w:r>
              <w:t>Adjusted mean difference (95% CI)</w:t>
            </w:r>
          </w:p>
        </w:tc>
      </w:tr>
      <w:tr w:rsidR="00CF4920" w14:paraId="77B3D1D8" w14:textId="77777777" w:rsidTr="00146A19">
        <w:trPr>
          <w:trHeight w:val="269"/>
          <w:jc w:val="center"/>
        </w:trPr>
        <w:tc>
          <w:tcPr>
            <w:tcW w:w="2325" w:type="dxa"/>
            <w:vMerge/>
            <w:tcBorders>
              <w:bottom w:val="single" w:sz="4" w:space="0" w:color="auto"/>
            </w:tcBorders>
          </w:tcPr>
          <w:p w14:paraId="28042118" w14:textId="77777777" w:rsidR="00CF4920" w:rsidRDefault="00CF4920" w:rsidP="00146A19"/>
        </w:tc>
        <w:tc>
          <w:tcPr>
            <w:tcW w:w="3199" w:type="dxa"/>
            <w:vMerge/>
            <w:tcBorders>
              <w:bottom w:val="single" w:sz="4" w:space="0" w:color="auto"/>
            </w:tcBorders>
          </w:tcPr>
          <w:p w14:paraId="41767002" w14:textId="77777777" w:rsidR="00CF4920" w:rsidRDefault="00CF4920" w:rsidP="00146A19"/>
        </w:tc>
      </w:tr>
      <w:tr w:rsidR="00CF4920" w14:paraId="020FD788" w14:textId="77777777" w:rsidTr="00146A19">
        <w:trPr>
          <w:jc w:val="center"/>
        </w:trPr>
        <w:tc>
          <w:tcPr>
            <w:tcW w:w="2325" w:type="dxa"/>
            <w:tcBorders>
              <w:bottom w:val="nil"/>
            </w:tcBorders>
          </w:tcPr>
          <w:p w14:paraId="4886327F" w14:textId="77777777" w:rsidR="00CF4920" w:rsidRDefault="00CF4920" w:rsidP="00146A19">
            <w:r>
              <w:t>SDI</w:t>
            </w:r>
          </w:p>
        </w:tc>
        <w:tc>
          <w:tcPr>
            <w:tcW w:w="3199" w:type="dxa"/>
            <w:tcBorders>
              <w:bottom w:val="nil"/>
            </w:tcBorders>
          </w:tcPr>
          <w:p w14:paraId="5F4C02AF" w14:textId="77777777" w:rsidR="00CF4920" w:rsidRDefault="00CF4920" w:rsidP="00146A19">
            <w:pPr>
              <w:jc w:val="center"/>
            </w:pPr>
          </w:p>
        </w:tc>
      </w:tr>
      <w:tr w:rsidR="00CF4920" w14:paraId="3C93710C" w14:textId="77777777" w:rsidTr="00146A19">
        <w:trPr>
          <w:jc w:val="center"/>
        </w:trPr>
        <w:tc>
          <w:tcPr>
            <w:tcW w:w="2325" w:type="dxa"/>
            <w:tcBorders>
              <w:top w:val="nil"/>
              <w:bottom w:val="nil"/>
            </w:tcBorders>
          </w:tcPr>
          <w:p w14:paraId="34CC3BB9" w14:textId="77777777" w:rsidR="00CF4920" w:rsidRDefault="00CF4920" w:rsidP="00146A19">
            <w:pPr>
              <w:jc w:val="right"/>
            </w:pPr>
            <w:r>
              <w:t>4 months</w:t>
            </w:r>
          </w:p>
        </w:tc>
        <w:tc>
          <w:tcPr>
            <w:tcW w:w="3199" w:type="dxa"/>
            <w:tcBorders>
              <w:top w:val="nil"/>
              <w:bottom w:val="nil"/>
            </w:tcBorders>
          </w:tcPr>
          <w:p w14:paraId="1A1BEE58" w14:textId="52B819BE" w:rsidR="00CF4920" w:rsidRDefault="00DC7490" w:rsidP="00146A19">
            <w:pPr>
              <w:jc w:val="center"/>
            </w:pPr>
            <w:r>
              <w:t>-4.43 (-7.28 to -1.58)</w:t>
            </w:r>
          </w:p>
        </w:tc>
      </w:tr>
      <w:tr w:rsidR="00CF4920" w14:paraId="3B53BA47" w14:textId="77777777" w:rsidTr="00146A19">
        <w:trPr>
          <w:jc w:val="center"/>
        </w:trPr>
        <w:tc>
          <w:tcPr>
            <w:tcW w:w="2325" w:type="dxa"/>
            <w:tcBorders>
              <w:top w:val="nil"/>
              <w:bottom w:val="nil"/>
            </w:tcBorders>
          </w:tcPr>
          <w:p w14:paraId="519848D0" w14:textId="3B3AC590" w:rsidR="00CF4920" w:rsidRDefault="00CF4920" w:rsidP="00146A19">
            <w:pPr>
              <w:jc w:val="right"/>
            </w:pPr>
            <w:r>
              <w:t xml:space="preserve">  8 months</w:t>
            </w:r>
          </w:p>
        </w:tc>
        <w:tc>
          <w:tcPr>
            <w:tcW w:w="3199" w:type="dxa"/>
            <w:tcBorders>
              <w:top w:val="nil"/>
              <w:bottom w:val="nil"/>
            </w:tcBorders>
          </w:tcPr>
          <w:p w14:paraId="5A2E3FD5" w14:textId="50394A4C" w:rsidR="00CF4920" w:rsidRDefault="00DC7490" w:rsidP="00146A19">
            <w:pPr>
              <w:jc w:val="center"/>
            </w:pPr>
            <w:r>
              <w:t>-4.62 (-7.56 to -1.68)</w:t>
            </w:r>
          </w:p>
        </w:tc>
      </w:tr>
      <w:tr w:rsidR="00CF4920" w14:paraId="42CBBAB3" w14:textId="77777777" w:rsidTr="00146A19">
        <w:trPr>
          <w:jc w:val="center"/>
        </w:trPr>
        <w:tc>
          <w:tcPr>
            <w:tcW w:w="2325" w:type="dxa"/>
            <w:tcBorders>
              <w:top w:val="nil"/>
              <w:bottom w:val="single" w:sz="4" w:space="0" w:color="auto"/>
            </w:tcBorders>
          </w:tcPr>
          <w:p w14:paraId="7F64B358" w14:textId="45935A96" w:rsidR="00CF4920" w:rsidRDefault="00CF4920" w:rsidP="00146A19">
            <w:pPr>
              <w:jc w:val="right"/>
            </w:pPr>
            <w:r>
              <w:t>24 months</w:t>
            </w:r>
          </w:p>
        </w:tc>
        <w:tc>
          <w:tcPr>
            <w:tcW w:w="3199" w:type="dxa"/>
            <w:tcBorders>
              <w:top w:val="nil"/>
              <w:bottom w:val="single" w:sz="4" w:space="0" w:color="auto"/>
            </w:tcBorders>
          </w:tcPr>
          <w:p w14:paraId="55413CF1" w14:textId="79CADF59" w:rsidR="00CF4920" w:rsidRPr="00D07F2D" w:rsidRDefault="00DC7490" w:rsidP="00146A19">
            <w:pPr>
              <w:jc w:val="center"/>
            </w:pPr>
            <w:r>
              <w:t>-5.10 (-8.69 to -1.52)</w:t>
            </w:r>
          </w:p>
        </w:tc>
      </w:tr>
    </w:tbl>
    <w:p w14:paraId="638D4E54" w14:textId="77777777" w:rsidR="004E4FED" w:rsidRDefault="004E4FED" w:rsidP="00F05F3F">
      <w:pPr>
        <w:rPr>
          <w:i/>
          <w:iCs/>
        </w:rPr>
      </w:pPr>
    </w:p>
    <w:p w14:paraId="2BF2CB3F" w14:textId="08ACAD9E" w:rsidR="00F05F3F" w:rsidRDefault="00F05F3F" w:rsidP="00F05F3F">
      <w:pPr>
        <w:rPr>
          <w:i/>
          <w:iCs/>
        </w:rPr>
      </w:pPr>
      <w:r w:rsidRPr="00236EC3">
        <w:rPr>
          <w:i/>
          <w:iCs/>
        </w:rPr>
        <w:t>Pattern mixture models under MNAR assumption</w:t>
      </w:r>
    </w:p>
    <w:p w14:paraId="1C6C005D" w14:textId="77777777" w:rsidR="00F05F3F" w:rsidRDefault="00F05F3F" w:rsidP="00F05F3F">
      <w:r>
        <w:t>The imputed data sets in the above are used here, the imputed SDI scores are modified depending on the reason for missing data:</w:t>
      </w:r>
    </w:p>
    <w:p w14:paraId="7656A668" w14:textId="77777777" w:rsidR="00F05F3F" w:rsidRPr="009444EC" w:rsidRDefault="00F05F3F" w:rsidP="00F05F3F">
      <w:pPr>
        <w:pStyle w:val="ListParagraph"/>
        <w:numPr>
          <w:ilvl w:val="0"/>
          <w:numId w:val="2"/>
        </w:numPr>
        <w:spacing w:after="120" w:line="320" w:lineRule="exact"/>
        <w:jc w:val="both"/>
        <w:rPr>
          <w:rFonts w:cstheme="minorHAnsi"/>
        </w:rPr>
      </w:pPr>
      <w:r w:rsidRPr="009444EC">
        <w:rPr>
          <w:rFonts w:cstheme="minorHAnsi"/>
        </w:rPr>
        <w:t xml:space="preserve">If the participant has missing outcome data because they were admitted to a care home, then we will add </w:t>
      </w:r>
      <w:r w:rsidRPr="009444EC">
        <w:rPr>
          <w:rFonts w:cstheme="minorHAnsi"/>
          <w:i/>
          <w:iCs/>
        </w:rPr>
        <w:t>d1</w:t>
      </w:r>
      <w:r w:rsidRPr="009444EC">
        <w:rPr>
          <w:rFonts w:cstheme="minorHAnsi"/>
        </w:rPr>
        <w:t xml:space="preserve"> to the MAR imputed SDI scores. </w:t>
      </w:r>
    </w:p>
    <w:p w14:paraId="753ACD94" w14:textId="77777777" w:rsidR="00F05F3F" w:rsidRPr="009444EC" w:rsidRDefault="00F05F3F" w:rsidP="00F05F3F">
      <w:pPr>
        <w:pStyle w:val="ListParagraph"/>
        <w:numPr>
          <w:ilvl w:val="0"/>
          <w:numId w:val="2"/>
        </w:numPr>
        <w:spacing w:after="120" w:line="320" w:lineRule="exact"/>
        <w:jc w:val="both"/>
        <w:rPr>
          <w:rFonts w:cstheme="minorHAnsi"/>
        </w:rPr>
      </w:pPr>
      <w:r w:rsidRPr="009444EC">
        <w:rPr>
          <w:rFonts w:cstheme="minorHAnsi"/>
        </w:rPr>
        <w:t xml:space="preserve">If the participant has missing outcome data due to end of life or death we will add </w:t>
      </w:r>
      <w:r w:rsidRPr="009444EC">
        <w:rPr>
          <w:rFonts w:cstheme="minorHAnsi"/>
          <w:i/>
          <w:iCs/>
        </w:rPr>
        <w:t xml:space="preserve">d2 </w:t>
      </w:r>
      <w:r w:rsidRPr="009444EC">
        <w:rPr>
          <w:rFonts w:cstheme="minorHAnsi"/>
        </w:rPr>
        <w:t xml:space="preserve">to MAR imputed values.  </w:t>
      </w:r>
    </w:p>
    <w:p w14:paraId="6BED92E3" w14:textId="77777777" w:rsidR="00F05F3F" w:rsidRPr="009444EC" w:rsidRDefault="00F05F3F" w:rsidP="00F05F3F">
      <w:pPr>
        <w:pStyle w:val="ListParagraph"/>
        <w:numPr>
          <w:ilvl w:val="0"/>
          <w:numId w:val="2"/>
        </w:numPr>
        <w:spacing w:after="120" w:line="320" w:lineRule="exact"/>
        <w:jc w:val="both"/>
        <w:rPr>
          <w:rFonts w:cstheme="minorHAnsi"/>
        </w:rPr>
      </w:pPr>
      <w:r w:rsidRPr="009444EC">
        <w:rPr>
          <w:rFonts w:cstheme="minorHAnsi"/>
        </w:rPr>
        <w:t xml:space="preserve">If the participant has missing outcome data for any other reason, data will remain as previously imputed. </w:t>
      </w:r>
    </w:p>
    <w:p w14:paraId="1428EC81" w14:textId="77777777" w:rsidR="00F05F3F" w:rsidRPr="00842FBA" w:rsidRDefault="00F05F3F" w:rsidP="00F05F3F">
      <w:pPr>
        <w:jc w:val="both"/>
        <w:rPr>
          <w:rFonts w:cstheme="minorHAnsi"/>
        </w:rPr>
      </w:pPr>
      <w:r w:rsidRPr="00842FBA">
        <w:rPr>
          <w:rFonts w:cstheme="minorHAnsi"/>
        </w:rPr>
        <w:t xml:space="preserve">Given disturbed sleep is often a predictor of entry into care, we might expect worse sleep for those that move to a care home.  For </w:t>
      </w:r>
      <w:r w:rsidRPr="00842FBA">
        <w:rPr>
          <w:rFonts w:cstheme="minorHAnsi"/>
          <w:i/>
          <w:iCs/>
        </w:rPr>
        <w:t>d1</w:t>
      </w:r>
      <w:r w:rsidRPr="00842FBA">
        <w:rPr>
          <w:rFonts w:cstheme="minorHAnsi"/>
        </w:rPr>
        <w:t xml:space="preserve"> we will consider increases of 25%, 50% and 75% of the absolute change of the SDI score observed over 8 months (from baseline value) for all participants. </w:t>
      </w:r>
    </w:p>
    <w:p w14:paraId="0105C2D8" w14:textId="77777777" w:rsidR="00F05F3F" w:rsidRDefault="00F05F3F" w:rsidP="00F05F3F">
      <w:pPr>
        <w:jc w:val="both"/>
        <w:rPr>
          <w:rFonts w:cstheme="minorHAnsi"/>
        </w:rPr>
      </w:pPr>
      <w:r w:rsidRPr="00842FBA">
        <w:rPr>
          <w:rFonts w:cstheme="minorHAnsi"/>
        </w:rPr>
        <w:t xml:space="preserve">It is difficult to predict how death/end of life will impact on sleep so </w:t>
      </w:r>
      <w:r w:rsidRPr="00842FBA">
        <w:rPr>
          <w:rFonts w:cstheme="minorHAnsi"/>
          <w:i/>
          <w:iCs/>
        </w:rPr>
        <w:t>d2</w:t>
      </w:r>
      <w:r w:rsidRPr="00842FBA">
        <w:rPr>
          <w:rFonts w:cstheme="minorHAnsi"/>
        </w:rPr>
        <w:t xml:space="preserve"> will take a broader range of values considering increases and decreases of 25%, 50% and 75% of the absolute change of the SDI score over 8 months based on all participants.</w:t>
      </w:r>
    </w:p>
    <w:p w14:paraId="66AF31F6" w14:textId="77777777" w:rsidR="00D10D43" w:rsidRDefault="00D10D43" w:rsidP="00F05F3F">
      <w:pPr>
        <w:jc w:val="both"/>
        <w:rPr>
          <w:rFonts w:cstheme="minorHAnsi"/>
        </w:rPr>
      </w:pPr>
    </w:p>
    <w:p w14:paraId="551091DD" w14:textId="63F60BD2" w:rsidR="00F05F3F" w:rsidRDefault="00F05F3F" w:rsidP="00F05F3F">
      <w:pPr>
        <w:pStyle w:val="Caption"/>
        <w:rPr>
          <w:rFonts w:cstheme="minorHAnsi"/>
        </w:rPr>
      </w:pPr>
      <w:r>
        <w:t xml:space="preserve">Table </w:t>
      </w:r>
      <w:r w:rsidR="00560422">
        <w:fldChar w:fldCharType="begin"/>
      </w:r>
      <w:r w:rsidR="00560422">
        <w:instrText xml:space="preserve"> SEQ Table \* ARABIC </w:instrText>
      </w:r>
      <w:r w:rsidR="00560422">
        <w:fldChar w:fldCharType="separate"/>
      </w:r>
      <w:r w:rsidR="00B520CF">
        <w:rPr>
          <w:noProof/>
        </w:rPr>
        <w:t>5</w:t>
      </w:r>
      <w:r w:rsidR="00560422">
        <w:rPr>
          <w:noProof/>
        </w:rPr>
        <w:fldChar w:fldCharType="end"/>
      </w:r>
      <w:r>
        <w:t xml:space="preserve">: </w:t>
      </w:r>
      <w:r w:rsidRPr="00AD479F">
        <w:rPr>
          <w:rFonts w:cstheme="minorHAnsi"/>
        </w:rPr>
        <w:t>Reasons for missingness at 4</w:t>
      </w:r>
      <w:r>
        <w:rPr>
          <w:rFonts w:cstheme="minorHAnsi"/>
        </w:rPr>
        <w:t xml:space="preserve"> </w:t>
      </w:r>
      <w:r w:rsidRPr="00AD479F">
        <w:rPr>
          <w:rFonts w:cstheme="minorHAnsi"/>
        </w:rPr>
        <w:t>month</w:t>
      </w:r>
      <w:r>
        <w:rPr>
          <w:rFonts w:cstheme="minorHAnsi"/>
        </w:rPr>
        <w:t>s</w:t>
      </w:r>
      <w:r w:rsidRPr="00AD479F">
        <w:rPr>
          <w:rFonts w:cstheme="minorHAnsi"/>
        </w:rPr>
        <w:t xml:space="preserve"> and 8</w:t>
      </w:r>
      <w:r>
        <w:rPr>
          <w:rFonts w:cstheme="minorHAnsi"/>
        </w:rPr>
        <w:t xml:space="preserve"> </w:t>
      </w:r>
      <w:r w:rsidRPr="00AD479F">
        <w:rPr>
          <w:rFonts w:cstheme="minorHAnsi"/>
        </w:rPr>
        <w:t>month</w:t>
      </w:r>
      <w:r>
        <w:rPr>
          <w:rFonts w:cstheme="minorHAnsi"/>
        </w:rPr>
        <w:t>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1810"/>
        <w:gridCol w:w="1843"/>
      </w:tblGrid>
      <w:tr w:rsidR="00F05F3F" w14:paraId="561F8C90" w14:textId="77777777" w:rsidTr="00DE024A">
        <w:trPr>
          <w:jc w:val="center"/>
        </w:trPr>
        <w:tc>
          <w:tcPr>
            <w:tcW w:w="3005" w:type="dxa"/>
            <w:tcBorders>
              <w:bottom w:val="single" w:sz="4" w:space="0" w:color="auto"/>
            </w:tcBorders>
          </w:tcPr>
          <w:p w14:paraId="77B8AA5E" w14:textId="77777777" w:rsidR="00F05F3F" w:rsidRDefault="00F05F3F" w:rsidP="00146A19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eason for missingness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026CD0B6" w14:textId="77777777" w:rsidR="00F05F3F" w:rsidRDefault="00F05F3F" w:rsidP="00146A1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reatment as usu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38F93A3" w14:textId="77777777" w:rsidR="00F05F3F" w:rsidRDefault="00F05F3F" w:rsidP="00146A1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tervention</w:t>
            </w:r>
          </w:p>
        </w:tc>
      </w:tr>
      <w:tr w:rsidR="00F05F3F" w14:paraId="29A52A70" w14:textId="77777777" w:rsidTr="00DE024A">
        <w:trPr>
          <w:jc w:val="center"/>
        </w:trPr>
        <w:tc>
          <w:tcPr>
            <w:tcW w:w="3005" w:type="dxa"/>
            <w:tcBorders>
              <w:bottom w:val="nil"/>
            </w:tcBorders>
          </w:tcPr>
          <w:p w14:paraId="13605193" w14:textId="77777777" w:rsidR="00F05F3F" w:rsidRDefault="00F05F3F" w:rsidP="00146A19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Death/ End of life</w:t>
            </w:r>
          </w:p>
        </w:tc>
        <w:tc>
          <w:tcPr>
            <w:tcW w:w="1810" w:type="dxa"/>
            <w:tcBorders>
              <w:bottom w:val="nil"/>
            </w:tcBorders>
          </w:tcPr>
          <w:p w14:paraId="71261F09" w14:textId="77777777" w:rsidR="00F05F3F" w:rsidRDefault="00F05F3F" w:rsidP="00146A1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5E8183AB" w14:textId="77777777" w:rsidR="00F05F3F" w:rsidRDefault="00F05F3F" w:rsidP="00146A19">
            <w:pPr>
              <w:jc w:val="center"/>
              <w:rPr>
                <w:rFonts w:cstheme="minorHAnsi"/>
              </w:rPr>
            </w:pPr>
          </w:p>
        </w:tc>
      </w:tr>
      <w:tr w:rsidR="00F05F3F" w14:paraId="01482AFF" w14:textId="77777777" w:rsidTr="00DE024A">
        <w:trPr>
          <w:jc w:val="center"/>
        </w:trPr>
        <w:tc>
          <w:tcPr>
            <w:tcW w:w="3005" w:type="dxa"/>
            <w:tcBorders>
              <w:top w:val="nil"/>
              <w:bottom w:val="nil"/>
            </w:tcBorders>
          </w:tcPr>
          <w:p w14:paraId="4059D312" w14:textId="5F9F70FB" w:rsidR="00F05F3F" w:rsidRDefault="00F05F3F" w:rsidP="00F05F3F">
            <w:pPr>
              <w:jc w:val="right"/>
              <w:rPr>
                <w:rFonts w:cstheme="minorHAnsi"/>
              </w:rPr>
            </w:pPr>
            <w:r>
              <w:t>4 months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51031ED9" w14:textId="77777777" w:rsidR="00F05F3F" w:rsidRDefault="00F05F3F" w:rsidP="00F05F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C34558" w14:textId="77777777" w:rsidR="00F05F3F" w:rsidRDefault="00F05F3F" w:rsidP="00F05F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</w:tr>
      <w:tr w:rsidR="00F05F3F" w14:paraId="75154ECF" w14:textId="77777777" w:rsidTr="00DE024A">
        <w:trPr>
          <w:jc w:val="center"/>
        </w:trPr>
        <w:tc>
          <w:tcPr>
            <w:tcW w:w="3005" w:type="dxa"/>
            <w:tcBorders>
              <w:top w:val="nil"/>
              <w:bottom w:val="nil"/>
            </w:tcBorders>
          </w:tcPr>
          <w:p w14:paraId="48A62D03" w14:textId="5921A6D8" w:rsidR="00F05F3F" w:rsidRDefault="00F05F3F" w:rsidP="00F05F3F">
            <w:pPr>
              <w:jc w:val="right"/>
              <w:rPr>
                <w:rFonts w:cstheme="minorHAnsi"/>
              </w:rPr>
            </w:pPr>
            <w:r>
              <w:t xml:space="preserve">  8 months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2A19A4A8" w14:textId="77777777" w:rsidR="00F05F3F" w:rsidRDefault="00F05F3F" w:rsidP="00F05F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CE9ACC" w14:textId="77777777" w:rsidR="00F05F3F" w:rsidRDefault="00F05F3F" w:rsidP="00F05F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</w:tr>
      <w:tr w:rsidR="00F05F3F" w14:paraId="473C0B1A" w14:textId="77777777" w:rsidTr="00DE024A">
        <w:trPr>
          <w:jc w:val="center"/>
        </w:trPr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6811F924" w14:textId="7B0A8BDA" w:rsidR="00F05F3F" w:rsidRDefault="00F05F3F" w:rsidP="00F05F3F">
            <w:pPr>
              <w:jc w:val="right"/>
              <w:rPr>
                <w:rFonts w:cstheme="minorHAnsi"/>
              </w:rPr>
            </w:pPr>
            <w:r>
              <w:t>24 months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</w:tcPr>
          <w:p w14:paraId="148FCA40" w14:textId="705B5891" w:rsidR="00F05F3F" w:rsidRDefault="00DE024A" w:rsidP="00F05F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B4EC081" w14:textId="6C15AA8F" w:rsidR="00F05F3F" w:rsidRDefault="00DE024A" w:rsidP="00F05F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0</w:t>
            </w:r>
          </w:p>
        </w:tc>
      </w:tr>
      <w:tr w:rsidR="00F05F3F" w14:paraId="1488D68D" w14:textId="77777777" w:rsidTr="00DE024A">
        <w:trPr>
          <w:jc w:val="center"/>
        </w:trPr>
        <w:tc>
          <w:tcPr>
            <w:tcW w:w="3005" w:type="dxa"/>
            <w:tcBorders>
              <w:bottom w:val="nil"/>
            </w:tcBorders>
          </w:tcPr>
          <w:p w14:paraId="4D7D5F13" w14:textId="77777777" w:rsidR="00F05F3F" w:rsidRDefault="00F05F3F" w:rsidP="00F05F3F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dmitted to care home</w:t>
            </w:r>
          </w:p>
        </w:tc>
        <w:tc>
          <w:tcPr>
            <w:tcW w:w="1810" w:type="dxa"/>
            <w:tcBorders>
              <w:bottom w:val="nil"/>
            </w:tcBorders>
          </w:tcPr>
          <w:p w14:paraId="5DB529C0" w14:textId="77777777" w:rsidR="00F05F3F" w:rsidRDefault="00F05F3F" w:rsidP="00F05F3F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0A0FA064" w14:textId="77777777" w:rsidR="00F05F3F" w:rsidRDefault="00F05F3F" w:rsidP="00F05F3F">
            <w:pPr>
              <w:jc w:val="center"/>
              <w:rPr>
                <w:rFonts w:cstheme="minorHAnsi"/>
              </w:rPr>
            </w:pPr>
          </w:p>
        </w:tc>
      </w:tr>
      <w:tr w:rsidR="00F05F3F" w14:paraId="74ED8F16" w14:textId="77777777" w:rsidTr="00DE024A">
        <w:trPr>
          <w:jc w:val="center"/>
        </w:trPr>
        <w:tc>
          <w:tcPr>
            <w:tcW w:w="3005" w:type="dxa"/>
            <w:tcBorders>
              <w:top w:val="nil"/>
              <w:bottom w:val="nil"/>
            </w:tcBorders>
          </w:tcPr>
          <w:p w14:paraId="609B97DE" w14:textId="77243470" w:rsidR="00F05F3F" w:rsidRDefault="00F05F3F" w:rsidP="00F05F3F">
            <w:pPr>
              <w:jc w:val="right"/>
              <w:rPr>
                <w:rFonts w:cstheme="minorHAnsi"/>
              </w:rPr>
            </w:pPr>
            <w:r>
              <w:t>4 months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4C1E05C6" w14:textId="77777777" w:rsidR="00F05F3F" w:rsidRDefault="00F05F3F" w:rsidP="00F05F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D06CE0" w14:textId="77777777" w:rsidR="00F05F3F" w:rsidRDefault="00F05F3F" w:rsidP="00F05F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F05F3F" w14:paraId="08B20ECA" w14:textId="77777777" w:rsidTr="00DE024A">
        <w:trPr>
          <w:jc w:val="center"/>
        </w:trPr>
        <w:tc>
          <w:tcPr>
            <w:tcW w:w="3005" w:type="dxa"/>
            <w:tcBorders>
              <w:top w:val="nil"/>
              <w:bottom w:val="nil"/>
            </w:tcBorders>
          </w:tcPr>
          <w:p w14:paraId="5897244B" w14:textId="73AC6B1F" w:rsidR="00F05F3F" w:rsidRDefault="00F05F3F" w:rsidP="00F05F3F">
            <w:pPr>
              <w:jc w:val="right"/>
              <w:rPr>
                <w:rFonts w:cstheme="minorHAnsi"/>
              </w:rPr>
            </w:pPr>
            <w:r>
              <w:t xml:space="preserve">  8 months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39584144" w14:textId="77777777" w:rsidR="00F05F3F" w:rsidRDefault="00F05F3F" w:rsidP="00F05F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CC9663" w14:textId="77777777" w:rsidR="00F05F3F" w:rsidRDefault="00F05F3F" w:rsidP="00F05F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F05F3F" w14:paraId="74E2D056" w14:textId="77777777" w:rsidTr="00DE024A">
        <w:trPr>
          <w:jc w:val="center"/>
        </w:trPr>
        <w:tc>
          <w:tcPr>
            <w:tcW w:w="3005" w:type="dxa"/>
            <w:tcBorders>
              <w:top w:val="nil"/>
            </w:tcBorders>
          </w:tcPr>
          <w:p w14:paraId="4C8414E8" w14:textId="38968464" w:rsidR="00F05F3F" w:rsidRDefault="00F05F3F" w:rsidP="00F05F3F">
            <w:pPr>
              <w:jc w:val="right"/>
              <w:rPr>
                <w:rFonts w:cstheme="minorHAnsi"/>
              </w:rPr>
            </w:pPr>
            <w:r>
              <w:t>24 months</w:t>
            </w:r>
          </w:p>
        </w:tc>
        <w:tc>
          <w:tcPr>
            <w:tcW w:w="1810" w:type="dxa"/>
            <w:tcBorders>
              <w:top w:val="nil"/>
            </w:tcBorders>
          </w:tcPr>
          <w:p w14:paraId="0222DDEE" w14:textId="3FEF4DA5" w:rsidR="00F05F3F" w:rsidRDefault="00DE024A" w:rsidP="00F05F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843" w:type="dxa"/>
            <w:tcBorders>
              <w:top w:val="nil"/>
            </w:tcBorders>
          </w:tcPr>
          <w:p w14:paraId="0EA8982E" w14:textId="5E2BBD25" w:rsidR="00F05F3F" w:rsidRDefault="00DE024A" w:rsidP="00F05F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</w:tr>
    </w:tbl>
    <w:p w14:paraId="5F6578F2" w14:textId="77777777" w:rsidR="004D01D9" w:rsidRDefault="004D01D9" w:rsidP="00F05F3F">
      <w:pPr>
        <w:jc w:val="both"/>
        <w:rPr>
          <w:rFonts w:cstheme="minorHAnsi"/>
        </w:rPr>
      </w:pPr>
    </w:p>
    <w:p w14:paraId="0FD16330" w14:textId="4F44C5E7" w:rsidR="00C55C16" w:rsidRDefault="004D01D9" w:rsidP="00F05F3F">
      <w:pPr>
        <w:jc w:val="both"/>
        <w:rPr>
          <w:rFonts w:cstheme="minorHAnsi"/>
        </w:rPr>
      </w:pPr>
      <w:r>
        <w:rPr>
          <w:rFonts w:cstheme="minorHAnsi"/>
        </w:rPr>
        <w:t>The 3-level models did not converge for these specifications, so a two-level model that accounted for repeated measures at 4-month, 8-month and 24-month was used. This model is also consistent with the imputation model.</w:t>
      </w:r>
    </w:p>
    <w:p w14:paraId="05312443" w14:textId="77777777" w:rsidR="00C55C16" w:rsidRDefault="00C55C16" w:rsidP="00F05F3F">
      <w:pPr>
        <w:jc w:val="both"/>
        <w:rPr>
          <w:rFonts w:cstheme="minorHAnsi"/>
        </w:rPr>
      </w:pPr>
    </w:p>
    <w:p w14:paraId="125E5AE2" w14:textId="66CA6378" w:rsidR="00F05F3F" w:rsidRDefault="00F05F3F" w:rsidP="00F05F3F">
      <w:pPr>
        <w:pStyle w:val="Caption"/>
      </w:pPr>
      <w:r>
        <w:t xml:space="preserve">Table </w:t>
      </w:r>
      <w:r w:rsidR="00B520CF">
        <w:t>6</w:t>
      </w:r>
      <w:r>
        <w:t xml:space="preserve">: Results of pattern mixture models under MNAR assumption for varying values of </w:t>
      </w:r>
      <w:r w:rsidRPr="00436FE2">
        <w:rPr>
          <w:i/>
          <w:iCs w:val="0"/>
        </w:rPr>
        <w:t>d1</w:t>
      </w:r>
      <w:r>
        <w:t xml:space="preserve"> and </w:t>
      </w:r>
      <w:r w:rsidRPr="00436FE2">
        <w:rPr>
          <w:i/>
          <w:iCs w:val="0"/>
        </w:rPr>
        <w:t>d2</w:t>
      </w:r>
      <w: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85"/>
        <w:gridCol w:w="2977"/>
      </w:tblGrid>
      <w:tr w:rsidR="00F05F3F" w14:paraId="1E977174" w14:textId="77777777" w:rsidTr="00146A19">
        <w:trPr>
          <w:jc w:val="center"/>
        </w:trPr>
        <w:tc>
          <w:tcPr>
            <w:tcW w:w="3085" w:type="dxa"/>
            <w:tcBorders>
              <w:bottom w:val="single" w:sz="4" w:space="0" w:color="auto"/>
            </w:tcBorders>
          </w:tcPr>
          <w:p w14:paraId="48D15CAE" w14:textId="77777777" w:rsidR="00F05F3F" w:rsidRDefault="00F05F3F" w:rsidP="00146A19"/>
        </w:tc>
        <w:tc>
          <w:tcPr>
            <w:tcW w:w="2977" w:type="dxa"/>
            <w:tcBorders>
              <w:bottom w:val="single" w:sz="4" w:space="0" w:color="auto"/>
            </w:tcBorders>
          </w:tcPr>
          <w:p w14:paraId="22DD4B1E" w14:textId="77777777" w:rsidR="00F05F3F" w:rsidRDefault="00F05F3F" w:rsidP="00146A19">
            <w:pPr>
              <w:jc w:val="center"/>
            </w:pPr>
            <w:r>
              <w:t>Adjusted mean difference (95% CI)</w:t>
            </w:r>
          </w:p>
        </w:tc>
      </w:tr>
      <w:tr w:rsidR="00F05F3F" w14:paraId="3521C2AE" w14:textId="77777777" w:rsidTr="00146A19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32E8216B" w14:textId="77777777" w:rsidR="00F05F3F" w:rsidRDefault="00F05F3F" w:rsidP="00146A19">
            <w:r>
              <w:t xml:space="preserve">SDI – </w:t>
            </w:r>
            <w:r w:rsidRPr="00436FE2">
              <w:rPr>
                <w:i/>
                <w:iCs/>
              </w:rPr>
              <w:t>d1 = +25%; d2 = +25%</w:t>
            </w:r>
          </w:p>
        </w:tc>
        <w:tc>
          <w:tcPr>
            <w:tcW w:w="2977" w:type="dxa"/>
            <w:tcBorders>
              <w:bottom w:val="nil"/>
            </w:tcBorders>
          </w:tcPr>
          <w:p w14:paraId="0E56DB25" w14:textId="77777777" w:rsidR="00F05F3F" w:rsidRDefault="00F05F3F" w:rsidP="00146A19">
            <w:pPr>
              <w:jc w:val="center"/>
            </w:pPr>
          </w:p>
        </w:tc>
      </w:tr>
      <w:tr w:rsidR="00C2247E" w14:paraId="16AFDADA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6B365571" w14:textId="1A8A77FC" w:rsidR="00C2247E" w:rsidRDefault="00C2247E" w:rsidP="00C2247E">
            <w:pPr>
              <w:jc w:val="right"/>
            </w:pPr>
            <w:r>
              <w:t>4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E78ADCA" w14:textId="34169EA7" w:rsidR="00C2247E" w:rsidRDefault="00C2247E" w:rsidP="00C2247E">
            <w:pPr>
              <w:jc w:val="center"/>
            </w:pPr>
            <w:r w:rsidRPr="00647868">
              <w:t xml:space="preserve">-4.17 (-7.15 to -1.19) </w:t>
            </w:r>
          </w:p>
        </w:tc>
      </w:tr>
      <w:tr w:rsidR="00C2247E" w14:paraId="456BBC00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6FA68E0F" w14:textId="4D29CF65" w:rsidR="00C2247E" w:rsidRDefault="00C2247E" w:rsidP="00C2247E">
            <w:pPr>
              <w:jc w:val="right"/>
            </w:pPr>
            <w:r>
              <w:t xml:space="preserve">  8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3A4D427" w14:textId="62D133A0" w:rsidR="00C2247E" w:rsidRDefault="00C2247E" w:rsidP="00C2247E">
            <w:pPr>
              <w:jc w:val="center"/>
            </w:pPr>
            <w:r w:rsidRPr="00647868">
              <w:t xml:space="preserve">-4.40 (-7.46 to -1.34) </w:t>
            </w:r>
          </w:p>
        </w:tc>
      </w:tr>
      <w:tr w:rsidR="00C2247E" w14:paraId="77A9CD4D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736BA712" w14:textId="004BE6BB" w:rsidR="00C2247E" w:rsidRDefault="00C2247E" w:rsidP="00C2247E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03F5617E" w14:textId="0EB65B7E" w:rsidR="00C2247E" w:rsidRDefault="00C2247E" w:rsidP="00C2247E">
            <w:pPr>
              <w:jc w:val="center"/>
            </w:pPr>
            <w:r w:rsidRPr="00647868">
              <w:t xml:space="preserve">-4.58 (-8.23 to -0.93) </w:t>
            </w:r>
          </w:p>
        </w:tc>
      </w:tr>
      <w:tr w:rsidR="00C2247E" w14:paraId="49D3A978" w14:textId="77777777" w:rsidTr="00146A19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4835FB75" w14:textId="77777777" w:rsidR="00C2247E" w:rsidRDefault="00C2247E" w:rsidP="00C2247E">
            <w:r>
              <w:lastRenderedPageBreak/>
              <w:t xml:space="preserve">SDI – </w:t>
            </w:r>
            <w:r w:rsidRPr="00436FE2">
              <w:rPr>
                <w:i/>
                <w:iCs/>
              </w:rPr>
              <w:t>d1 = +25%; d2 = +5</w:t>
            </w:r>
            <w:r>
              <w:rPr>
                <w:i/>
                <w:iCs/>
              </w:rPr>
              <w:t>0</w:t>
            </w:r>
            <w:r w:rsidRPr="00436FE2">
              <w:rPr>
                <w:i/>
                <w:iCs/>
              </w:rPr>
              <w:t>%</w:t>
            </w:r>
          </w:p>
        </w:tc>
        <w:tc>
          <w:tcPr>
            <w:tcW w:w="2977" w:type="dxa"/>
            <w:tcBorders>
              <w:bottom w:val="nil"/>
            </w:tcBorders>
          </w:tcPr>
          <w:p w14:paraId="59FC9457" w14:textId="77777777" w:rsidR="00C2247E" w:rsidRDefault="00C2247E" w:rsidP="00C2247E">
            <w:pPr>
              <w:jc w:val="center"/>
            </w:pPr>
          </w:p>
        </w:tc>
      </w:tr>
      <w:tr w:rsidR="00C2247E" w14:paraId="5623064D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58192E98" w14:textId="4DFBD194" w:rsidR="00C2247E" w:rsidRDefault="00C2247E" w:rsidP="00C2247E">
            <w:pPr>
              <w:jc w:val="right"/>
            </w:pPr>
            <w:r>
              <w:t>4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91D5A6E" w14:textId="04E0A680" w:rsidR="00C2247E" w:rsidRDefault="00C2247E" w:rsidP="00C2247E">
            <w:pPr>
              <w:jc w:val="center"/>
            </w:pPr>
            <w:r w:rsidRPr="00647868">
              <w:t xml:space="preserve">-4.11 (-7.18 to -1.03) </w:t>
            </w:r>
          </w:p>
        </w:tc>
      </w:tr>
      <w:tr w:rsidR="00C2247E" w14:paraId="130DD573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7AF869DB" w14:textId="50A40264" w:rsidR="00C2247E" w:rsidRDefault="00C2247E" w:rsidP="00C2247E">
            <w:pPr>
              <w:jc w:val="right"/>
            </w:pPr>
            <w:r>
              <w:t xml:space="preserve">  8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70201DA" w14:textId="3960390B" w:rsidR="00C2247E" w:rsidRDefault="00C2247E" w:rsidP="00C2247E">
            <w:pPr>
              <w:jc w:val="center"/>
            </w:pPr>
            <w:r w:rsidRPr="00647868">
              <w:t xml:space="preserve">-4.34 (-7.49 to -1.18) </w:t>
            </w:r>
          </w:p>
        </w:tc>
      </w:tr>
      <w:tr w:rsidR="00C2247E" w14:paraId="2AF5468D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18B597BC" w14:textId="7B672574" w:rsidR="00C2247E" w:rsidRDefault="00C2247E" w:rsidP="00C2247E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098AC005" w14:textId="3B792BD8" w:rsidR="00C2247E" w:rsidRDefault="00C2247E" w:rsidP="00C2247E">
            <w:pPr>
              <w:jc w:val="center"/>
            </w:pPr>
            <w:r w:rsidRPr="00647868">
              <w:t xml:space="preserve">-4.39 (-8.11 to -0.67) </w:t>
            </w:r>
          </w:p>
        </w:tc>
      </w:tr>
      <w:tr w:rsidR="00C2247E" w14:paraId="5777582D" w14:textId="77777777" w:rsidTr="00146A19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1EA054AF" w14:textId="77777777" w:rsidR="00C2247E" w:rsidRDefault="00C2247E" w:rsidP="00C2247E">
            <w:r>
              <w:t xml:space="preserve">SDI – </w:t>
            </w:r>
            <w:r w:rsidRPr="00436FE2">
              <w:rPr>
                <w:i/>
                <w:iCs/>
              </w:rPr>
              <w:t>d1 = +25%; d2 = +</w:t>
            </w:r>
            <w:r>
              <w:rPr>
                <w:i/>
                <w:iCs/>
              </w:rPr>
              <w:t>7</w:t>
            </w:r>
            <w:r w:rsidRPr="00436FE2">
              <w:rPr>
                <w:i/>
                <w:iCs/>
              </w:rPr>
              <w:t>5%</w:t>
            </w:r>
          </w:p>
        </w:tc>
        <w:tc>
          <w:tcPr>
            <w:tcW w:w="2977" w:type="dxa"/>
            <w:tcBorders>
              <w:bottom w:val="nil"/>
            </w:tcBorders>
          </w:tcPr>
          <w:p w14:paraId="07DD7FAA" w14:textId="77777777" w:rsidR="00C2247E" w:rsidRDefault="00C2247E" w:rsidP="00C2247E">
            <w:pPr>
              <w:jc w:val="center"/>
            </w:pPr>
          </w:p>
        </w:tc>
      </w:tr>
      <w:tr w:rsidR="00C2247E" w14:paraId="113DE245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187E91C3" w14:textId="402DE783" w:rsidR="00C2247E" w:rsidRDefault="00C2247E" w:rsidP="00C2247E">
            <w:pPr>
              <w:jc w:val="right"/>
            </w:pPr>
            <w:r>
              <w:t>4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AAAB065" w14:textId="3293D6EF" w:rsidR="00C2247E" w:rsidRDefault="00C2247E" w:rsidP="00C2247E">
            <w:pPr>
              <w:jc w:val="center"/>
            </w:pPr>
            <w:r w:rsidRPr="00647868">
              <w:t xml:space="preserve">-4.04 (-7.22 to -0.86) </w:t>
            </w:r>
          </w:p>
        </w:tc>
      </w:tr>
      <w:tr w:rsidR="00C2247E" w14:paraId="1B36EB0F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1D600BB7" w14:textId="3C177557" w:rsidR="00C2247E" w:rsidRDefault="00C2247E" w:rsidP="00C2247E">
            <w:pPr>
              <w:jc w:val="right"/>
            </w:pPr>
            <w:r>
              <w:t xml:space="preserve">  8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8AE210F" w14:textId="6CA96404" w:rsidR="00C2247E" w:rsidRDefault="00C2247E" w:rsidP="00C2247E">
            <w:pPr>
              <w:jc w:val="center"/>
            </w:pPr>
            <w:r w:rsidRPr="00647868">
              <w:t xml:space="preserve">-4.27 (-7.52 to -1.01) </w:t>
            </w:r>
          </w:p>
        </w:tc>
      </w:tr>
      <w:tr w:rsidR="00C2247E" w14:paraId="1D6E2E7B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0E1E20CD" w14:textId="15A17F7C" w:rsidR="00C2247E" w:rsidRDefault="00C2247E" w:rsidP="00C2247E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34DD00A3" w14:textId="396EDB73" w:rsidR="00C2247E" w:rsidRDefault="00C2247E" w:rsidP="00C2247E">
            <w:pPr>
              <w:jc w:val="center"/>
            </w:pPr>
            <w:r w:rsidRPr="00647868">
              <w:t xml:space="preserve">-4.20 (-8.00 to -0.39) </w:t>
            </w:r>
          </w:p>
        </w:tc>
      </w:tr>
      <w:tr w:rsidR="00C2247E" w14:paraId="0F9ACC5F" w14:textId="77777777" w:rsidTr="00146A19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26F9E02E" w14:textId="77777777" w:rsidR="00C2247E" w:rsidRDefault="00C2247E" w:rsidP="00C2247E">
            <w:r>
              <w:t xml:space="preserve">SDI – </w:t>
            </w:r>
            <w:r w:rsidRPr="00436FE2">
              <w:rPr>
                <w:i/>
                <w:iCs/>
              </w:rPr>
              <w:t xml:space="preserve">d1 = +25%; d2 = </w:t>
            </w:r>
            <w:r>
              <w:rPr>
                <w:i/>
                <w:iCs/>
              </w:rPr>
              <w:t>-</w:t>
            </w:r>
            <w:r w:rsidRPr="00436FE2">
              <w:rPr>
                <w:i/>
                <w:iCs/>
              </w:rPr>
              <w:t>25%</w:t>
            </w:r>
          </w:p>
        </w:tc>
        <w:tc>
          <w:tcPr>
            <w:tcW w:w="2977" w:type="dxa"/>
            <w:tcBorders>
              <w:bottom w:val="nil"/>
            </w:tcBorders>
          </w:tcPr>
          <w:p w14:paraId="5B1A00BA" w14:textId="77777777" w:rsidR="00C2247E" w:rsidRDefault="00C2247E" w:rsidP="00C2247E">
            <w:pPr>
              <w:jc w:val="center"/>
            </w:pPr>
          </w:p>
        </w:tc>
      </w:tr>
      <w:tr w:rsidR="00C2247E" w14:paraId="050325F4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409F0219" w14:textId="6520012B" w:rsidR="00C2247E" w:rsidRDefault="00C2247E" w:rsidP="00C2247E">
            <w:pPr>
              <w:jc w:val="right"/>
            </w:pPr>
            <w:r>
              <w:t>4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F204BA8" w14:textId="6CE59720" w:rsidR="00C2247E" w:rsidRDefault="00C2247E" w:rsidP="00C2247E">
            <w:pPr>
              <w:jc w:val="center"/>
            </w:pPr>
            <w:r w:rsidRPr="00647868">
              <w:t xml:space="preserve">-4.30 (-7.15 to -1.45) </w:t>
            </w:r>
          </w:p>
        </w:tc>
      </w:tr>
      <w:tr w:rsidR="00C2247E" w14:paraId="4589227F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4FA7B60C" w14:textId="17D9A8B0" w:rsidR="00C2247E" w:rsidRDefault="00C2247E" w:rsidP="00C2247E">
            <w:pPr>
              <w:jc w:val="right"/>
            </w:pPr>
            <w:r>
              <w:t xml:space="preserve">  8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FFFDB33" w14:textId="3EE3AA59" w:rsidR="00C2247E" w:rsidRDefault="00C2247E" w:rsidP="00C2247E">
            <w:pPr>
              <w:jc w:val="center"/>
            </w:pPr>
            <w:r w:rsidRPr="00647868">
              <w:t xml:space="preserve">-4.53 (-7.46 to -1.60) </w:t>
            </w:r>
          </w:p>
        </w:tc>
      </w:tr>
      <w:tr w:rsidR="00C2247E" w14:paraId="0BA35A95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64D3C4C6" w14:textId="09F62D33" w:rsidR="00C2247E" w:rsidRDefault="00C2247E" w:rsidP="00C2247E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2B30D68B" w14:textId="3F0AFEC2" w:rsidR="00C2247E" w:rsidRDefault="00C2247E" w:rsidP="00C2247E">
            <w:pPr>
              <w:jc w:val="center"/>
            </w:pPr>
            <w:r w:rsidRPr="00647868">
              <w:t xml:space="preserve">-4.94 (-8.47 to -1.41) </w:t>
            </w:r>
          </w:p>
        </w:tc>
      </w:tr>
      <w:tr w:rsidR="00C2247E" w14:paraId="023D493A" w14:textId="77777777" w:rsidTr="00146A19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14D6AF91" w14:textId="77777777" w:rsidR="00C2247E" w:rsidRDefault="00C2247E" w:rsidP="00C2247E">
            <w:r>
              <w:t xml:space="preserve">SDI – </w:t>
            </w:r>
            <w:r w:rsidRPr="00436FE2">
              <w:rPr>
                <w:i/>
                <w:iCs/>
              </w:rPr>
              <w:t xml:space="preserve">d1 = +25%; d2 = </w:t>
            </w:r>
            <w:r>
              <w:rPr>
                <w:i/>
                <w:iCs/>
              </w:rPr>
              <w:t>-</w:t>
            </w:r>
            <w:r w:rsidRPr="00436FE2">
              <w:rPr>
                <w:i/>
                <w:iCs/>
              </w:rPr>
              <w:t>5</w:t>
            </w:r>
            <w:r>
              <w:rPr>
                <w:i/>
                <w:iCs/>
              </w:rPr>
              <w:t>0</w:t>
            </w:r>
            <w:r w:rsidRPr="00436FE2">
              <w:rPr>
                <w:i/>
                <w:iCs/>
              </w:rPr>
              <w:t>%</w:t>
            </w:r>
          </w:p>
        </w:tc>
        <w:tc>
          <w:tcPr>
            <w:tcW w:w="2977" w:type="dxa"/>
            <w:tcBorders>
              <w:bottom w:val="nil"/>
            </w:tcBorders>
          </w:tcPr>
          <w:p w14:paraId="0B1A1250" w14:textId="77777777" w:rsidR="00C2247E" w:rsidRDefault="00C2247E" w:rsidP="00C2247E">
            <w:pPr>
              <w:jc w:val="center"/>
            </w:pPr>
          </w:p>
        </w:tc>
      </w:tr>
      <w:tr w:rsidR="00C2247E" w14:paraId="7546AF07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042EF876" w14:textId="622D2803" w:rsidR="00C2247E" w:rsidRDefault="00C2247E" w:rsidP="00C2247E">
            <w:pPr>
              <w:jc w:val="right"/>
            </w:pPr>
            <w:r>
              <w:t>4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8FE77CD" w14:textId="23DC3DEE" w:rsidR="00C2247E" w:rsidRDefault="00C2247E" w:rsidP="00C2247E">
            <w:pPr>
              <w:jc w:val="center"/>
            </w:pPr>
            <w:r w:rsidRPr="00647868">
              <w:t xml:space="preserve">-4.35 (-7.16 to -1.54) </w:t>
            </w:r>
          </w:p>
        </w:tc>
      </w:tr>
      <w:tr w:rsidR="00C2247E" w14:paraId="1E38E804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411CB182" w14:textId="7964D91F" w:rsidR="00C2247E" w:rsidRDefault="00C2247E" w:rsidP="00C2247E">
            <w:pPr>
              <w:jc w:val="right"/>
            </w:pPr>
            <w:r>
              <w:t xml:space="preserve">  8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4D298B4" w14:textId="5340AB0D" w:rsidR="00C2247E" w:rsidRDefault="00C2247E" w:rsidP="00C2247E">
            <w:pPr>
              <w:jc w:val="center"/>
            </w:pPr>
            <w:r w:rsidRPr="00647868">
              <w:t xml:space="preserve">-4.59 (-7.48 to -1.70) </w:t>
            </w:r>
          </w:p>
        </w:tc>
      </w:tr>
      <w:tr w:rsidR="00C2247E" w14:paraId="72DABF42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33B5A002" w14:textId="3A2C9BC5" w:rsidR="00C2247E" w:rsidRDefault="00C2247E" w:rsidP="00C2247E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9C843B8" w14:textId="72EEF886" w:rsidR="00C2247E" w:rsidRDefault="00C2247E" w:rsidP="00C2247E">
            <w:pPr>
              <w:jc w:val="center"/>
            </w:pPr>
            <w:r w:rsidRPr="00647868">
              <w:t xml:space="preserve">-5.12 (-8.60 to -1.63) </w:t>
            </w:r>
          </w:p>
        </w:tc>
      </w:tr>
      <w:tr w:rsidR="00C2247E" w14:paraId="37FD29ED" w14:textId="77777777" w:rsidTr="00146A19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4CE849E0" w14:textId="77777777" w:rsidR="00C2247E" w:rsidRDefault="00C2247E" w:rsidP="00C2247E">
            <w:r>
              <w:t xml:space="preserve">SDI – </w:t>
            </w:r>
            <w:r w:rsidRPr="00436FE2">
              <w:rPr>
                <w:i/>
                <w:iCs/>
              </w:rPr>
              <w:t xml:space="preserve">d1 = +25%; d2 = </w:t>
            </w:r>
            <w:r>
              <w:rPr>
                <w:i/>
                <w:iCs/>
              </w:rPr>
              <w:t>-7</w:t>
            </w:r>
            <w:r w:rsidRPr="00436FE2">
              <w:rPr>
                <w:i/>
                <w:iCs/>
              </w:rPr>
              <w:t>5%</w:t>
            </w:r>
          </w:p>
        </w:tc>
        <w:tc>
          <w:tcPr>
            <w:tcW w:w="2977" w:type="dxa"/>
            <w:tcBorders>
              <w:bottom w:val="nil"/>
            </w:tcBorders>
          </w:tcPr>
          <w:p w14:paraId="0666FCCE" w14:textId="77777777" w:rsidR="00C2247E" w:rsidRDefault="00C2247E" w:rsidP="00C2247E">
            <w:pPr>
              <w:jc w:val="center"/>
            </w:pPr>
          </w:p>
        </w:tc>
      </w:tr>
      <w:tr w:rsidR="00C2247E" w14:paraId="68F1E297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063E40B1" w14:textId="521FBA64" w:rsidR="00C2247E" w:rsidRDefault="00C2247E" w:rsidP="00C2247E">
            <w:pPr>
              <w:jc w:val="right"/>
            </w:pPr>
            <w:r>
              <w:t>4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D4486BE" w14:textId="54C10E9C" w:rsidR="00C2247E" w:rsidRDefault="00C2247E" w:rsidP="00C2247E">
            <w:pPr>
              <w:jc w:val="center"/>
            </w:pPr>
            <w:r w:rsidRPr="00647868">
              <w:t xml:space="preserve">-4.40 (-7.20 to -1.61) </w:t>
            </w:r>
          </w:p>
        </w:tc>
      </w:tr>
      <w:tr w:rsidR="00C2247E" w14:paraId="6DC5D8AC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75964C73" w14:textId="263E61F3" w:rsidR="00C2247E" w:rsidRDefault="00C2247E" w:rsidP="00C2247E">
            <w:pPr>
              <w:jc w:val="right"/>
            </w:pPr>
            <w:r>
              <w:t xml:space="preserve">  8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1FFCF71" w14:textId="0D5A6019" w:rsidR="00C2247E" w:rsidRDefault="00C2247E" w:rsidP="00C2247E">
            <w:pPr>
              <w:jc w:val="center"/>
            </w:pPr>
            <w:r w:rsidRPr="00647868">
              <w:t xml:space="preserve">-4.64 (-7.50 to -1.78) </w:t>
            </w:r>
          </w:p>
        </w:tc>
      </w:tr>
      <w:tr w:rsidR="00C2247E" w14:paraId="514C5600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228EA435" w14:textId="3DFCC0B6" w:rsidR="00C2247E" w:rsidRDefault="00C2247E" w:rsidP="00C2247E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53E4791" w14:textId="5F25685C" w:rsidR="00C2247E" w:rsidRDefault="00C2247E" w:rsidP="00C2247E">
            <w:pPr>
              <w:jc w:val="center"/>
            </w:pPr>
            <w:r w:rsidRPr="00647868">
              <w:t xml:space="preserve">-5.28 (-8.72 to -1.84) </w:t>
            </w:r>
          </w:p>
        </w:tc>
      </w:tr>
      <w:tr w:rsidR="00C2247E" w14:paraId="5E3A6F93" w14:textId="77777777" w:rsidTr="00146A19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788C0D0C" w14:textId="77777777" w:rsidR="00C2247E" w:rsidRDefault="00C2247E" w:rsidP="00C2247E">
            <w:r>
              <w:t xml:space="preserve">SDI – </w:t>
            </w:r>
            <w:r w:rsidRPr="00436FE2">
              <w:rPr>
                <w:i/>
                <w:iCs/>
              </w:rPr>
              <w:t>d1 = +5</w:t>
            </w:r>
            <w:r>
              <w:rPr>
                <w:i/>
                <w:iCs/>
              </w:rPr>
              <w:t>0</w:t>
            </w:r>
            <w:r w:rsidRPr="00436FE2">
              <w:rPr>
                <w:i/>
                <w:iCs/>
              </w:rPr>
              <w:t>%; d2 = +25%</w:t>
            </w:r>
          </w:p>
        </w:tc>
        <w:tc>
          <w:tcPr>
            <w:tcW w:w="2977" w:type="dxa"/>
            <w:tcBorders>
              <w:bottom w:val="nil"/>
            </w:tcBorders>
          </w:tcPr>
          <w:p w14:paraId="2FDD7767" w14:textId="77777777" w:rsidR="00C2247E" w:rsidRDefault="00C2247E" w:rsidP="00C2247E">
            <w:pPr>
              <w:jc w:val="center"/>
            </w:pPr>
          </w:p>
        </w:tc>
      </w:tr>
      <w:tr w:rsidR="00C2247E" w14:paraId="70C4E8ED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02D74D59" w14:textId="5A2C73C1" w:rsidR="00C2247E" w:rsidRDefault="00C2247E" w:rsidP="00C2247E">
            <w:pPr>
              <w:jc w:val="right"/>
            </w:pPr>
            <w:r>
              <w:t>4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8BEF4E0" w14:textId="392183FD" w:rsidR="00C2247E" w:rsidRDefault="00C2247E" w:rsidP="00C2247E">
            <w:pPr>
              <w:jc w:val="center"/>
            </w:pPr>
            <w:r w:rsidRPr="00647868">
              <w:t xml:space="preserve">-4.16 (-7.15 to -1.16) </w:t>
            </w:r>
          </w:p>
        </w:tc>
      </w:tr>
      <w:tr w:rsidR="00C2247E" w14:paraId="0FDAC10F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66A607C0" w14:textId="7661A1EE" w:rsidR="00C2247E" w:rsidRDefault="00C2247E" w:rsidP="00C2247E">
            <w:pPr>
              <w:jc w:val="right"/>
            </w:pPr>
            <w:r>
              <w:t xml:space="preserve">  8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A84486A" w14:textId="55D15055" w:rsidR="00C2247E" w:rsidRDefault="00C2247E" w:rsidP="00C2247E">
            <w:pPr>
              <w:jc w:val="center"/>
            </w:pPr>
            <w:r w:rsidRPr="00647868">
              <w:t xml:space="preserve">-4.40 (-7.47 to -1.33) </w:t>
            </w:r>
          </w:p>
        </w:tc>
      </w:tr>
      <w:tr w:rsidR="00C2247E" w14:paraId="4561243C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4D28BBBE" w14:textId="588C2DFC" w:rsidR="00C2247E" w:rsidRDefault="00C2247E" w:rsidP="00C2247E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2EB73460" w14:textId="5A03BB66" w:rsidR="00C2247E" w:rsidRDefault="00C2247E" w:rsidP="00C2247E">
            <w:pPr>
              <w:jc w:val="center"/>
            </w:pPr>
            <w:r w:rsidRPr="00647868">
              <w:t xml:space="preserve">-4.57 (-8.23 to -0.92) </w:t>
            </w:r>
          </w:p>
        </w:tc>
      </w:tr>
      <w:tr w:rsidR="00C2247E" w14:paraId="387990B5" w14:textId="77777777" w:rsidTr="00146A19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3AB7F813" w14:textId="77777777" w:rsidR="00C2247E" w:rsidRDefault="00C2247E" w:rsidP="00C2247E">
            <w:r>
              <w:t xml:space="preserve">SDI – </w:t>
            </w:r>
            <w:r w:rsidRPr="00436FE2">
              <w:rPr>
                <w:i/>
                <w:iCs/>
              </w:rPr>
              <w:t>d1 = +5</w:t>
            </w:r>
            <w:r>
              <w:rPr>
                <w:i/>
                <w:iCs/>
              </w:rPr>
              <w:t>0</w:t>
            </w:r>
            <w:r w:rsidRPr="00436FE2">
              <w:rPr>
                <w:i/>
                <w:iCs/>
              </w:rPr>
              <w:t>%; d2 = +5</w:t>
            </w:r>
            <w:r>
              <w:rPr>
                <w:i/>
                <w:iCs/>
              </w:rPr>
              <w:t>0</w:t>
            </w:r>
            <w:r w:rsidRPr="00436FE2">
              <w:rPr>
                <w:i/>
                <w:iCs/>
              </w:rPr>
              <w:t>%</w:t>
            </w:r>
          </w:p>
        </w:tc>
        <w:tc>
          <w:tcPr>
            <w:tcW w:w="2977" w:type="dxa"/>
            <w:tcBorders>
              <w:bottom w:val="nil"/>
            </w:tcBorders>
          </w:tcPr>
          <w:p w14:paraId="3EB4C86B" w14:textId="77777777" w:rsidR="00C2247E" w:rsidRDefault="00C2247E" w:rsidP="00C2247E">
            <w:pPr>
              <w:jc w:val="center"/>
            </w:pPr>
          </w:p>
        </w:tc>
      </w:tr>
      <w:tr w:rsidR="00C2247E" w14:paraId="48C63160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2AB12F72" w14:textId="428661EA" w:rsidR="00C2247E" w:rsidRDefault="00C2247E" w:rsidP="00C2247E">
            <w:pPr>
              <w:jc w:val="right"/>
            </w:pPr>
            <w:r>
              <w:t>4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A75EB06" w14:textId="5C390ED2" w:rsidR="00C2247E" w:rsidRDefault="00C2247E" w:rsidP="00C2247E">
            <w:pPr>
              <w:jc w:val="center"/>
            </w:pPr>
            <w:r w:rsidRPr="00647868">
              <w:t xml:space="preserve">-4.09 (-7.17 to -1.01) </w:t>
            </w:r>
          </w:p>
        </w:tc>
      </w:tr>
      <w:tr w:rsidR="00C2247E" w14:paraId="640B9E77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77CCA9D5" w14:textId="38671B69" w:rsidR="00C2247E" w:rsidRDefault="00C2247E" w:rsidP="00C2247E">
            <w:pPr>
              <w:jc w:val="right"/>
            </w:pPr>
            <w:r>
              <w:t xml:space="preserve">  8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19C4B91" w14:textId="13FA752B" w:rsidR="00C2247E" w:rsidRDefault="00C2247E" w:rsidP="00C2247E">
            <w:pPr>
              <w:jc w:val="center"/>
            </w:pPr>
            <w:r w:rsidRPr="00647868">
              <w:t xml:space="preserve">-4.33 (-7.49 to -1.17) </w:t>
            </w:r>
          </w:p>
        </w:tc>
      </w:tr>
      <w:tr w:rsidR="00C2247E" w14:paraId="7F6F8086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766114CD" w14:textId="3D7C6167" w:rsidR="00C2247E" w:rsidRDefault="00C2247E" w:rsidP="00C2247E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0567F004" w14:textId="0A6DB529" w:rsidR="00C2247E" w:rsidRDefault="00C2247E" w:rsidP="00C2247E">
            <w:pPr>
              <w:jc w:val="center"/>
            </w:pPr>
            <w:r w:rsidRPr="00647868">
              <w:t xml:space="preserve">-4.39 (-8.11 to -0.66) </w:t>
            </w:r>
          </w:p>
        </w:tc>
      </w:tr>
      <w:tr w:rsidR="00C2247E" w14:paraId="2B7365CD" w14:textId="77777777" w:rsidTr="00146A19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73A281EC" w14:textId="77777777" w:rsidR="00C2247E" w:rsidRDefault="00C2247E" w:rsidP="00C2247E">
            <w:r>
              <w:t xml:space="preserve">SDI – </w:t>
            </w:r>
            <w:r w:rsidRPr="00436FE2">
              <w:rPr>
                <w:i/>
                <w:iCs/>
              </w:rPr>
              <w:t>d1 = +5</w:t>
            </w:r>
            <w:r>
              <w:rPr>
                <w:i/>
                <w:iCs/>
              </w:rPr>
              <w:t>0</w:t>
            </w:r>
            <w:r w:rsidRPr="00436FE2">
              <w:rPr>
                <w:i/>
                <w:iCs/>
              </w:rPr>
              <w:t>%; d2 = +</w:t>
            </w:r>
            <w:r>
              <w:rPr>
                <w:i/>
                <w:iCs/>
              </w:rPr>
              <w:t>7</w:t>
            </w:r>
            <w:r w:rsidRPr="00436FE2">
              <w:rPr>
                <w:i/>
                <w:iCs/>
              </w:rPr>
              <w:t>5%</w:t>
            </w:r>
          </w:p>
        </w:tc>
        <w:tc>
          <w:tcPr>
            <w:tcW w:w="2977" w:type="dxa"/>
            <w:tcBorders>
              <w:bottom w:val="nil"/>
            </w:tcBorders>
          </w:tcPr>
          <w:p w14:paraId="3C5F34A5" w14:textId="77777777" w:rsidR="00C2247E" w:rsidRDefault="00C2247E" w:rsidP="00C2247E">
            <w:pPr>
              <w:jc w:val="center"/>
            </w:pPr>
          </w:p>
        </w:tc>
      </w:tr>
      <w:tr w:rsidR="00C2247E" w14:paraId="674FA1D7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0515245F" w14:textId="56563971" w:rsidR="00C2247E" w:rsidRDefault="00C2247E" w:rsidP="00C2247E">
            <w:pPr>
              <w:jc w:val="right"/>
            </w:pPr>
            <w:r>
              <w:t>4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720FB26" w14:textId="2DCBA4C3" w:rsidR="00C2247E" w:rsidRDefault="00C2247E" w:rsidP="00C2247E">
            <w:pPr>
              <w:jc w:val="center"/>
            </w:pPr>
            <w:r w:rsidRPr="00647868">
              <w:t xml:space="preserve">-4.02 (-7.21 to -0.83) </w:t>
            </w:r>
          </w:p>
        </w:tc>
      </w:tr>
      <w:tr w:rsidR="00C2247E" w14:paraId="31269B79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701D79D5" w14:textId="44E69125" w:rsidR="00C2247E" w:rsidRDefault="00C2247E" w:rsidP="00C2247E">
            <w:pPr>
              <w:jc w:val="right"/>
            </w:pPr>
            <w:r>
              <w:t xml:space="preserve">  8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5D7C17D" w14:textId="787C8F86" w:rsidR="00C2247E" w:rsidRDefault="00C2247E" w:rsidP="00C2247E">
            <w:pPr>
              <w:jc w:val="center"/>
            </w:pPr>
            <w:r w:rsidRPr="00647868">
              <w:t xml:space="preserve">-4.26 (-7.53 to -1.00) </w:t>
            </w:r>
          </w:p>
        </w:tc>
      </w:tr>
      <w:tr w:rsidR="00C2247E" w14:paraId="72E015DB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7500A86B" w14:textId="2F8B06CB" w:rsidR="00C2247E" w:rsidRDefault="00C2247E" w:rsidP="00C2247E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3549FF9E" w14:textId="5D9AFAD8" w:rsidR="00C2247E" w:rsidRDefault="00C2247E" w:rsidP="00C2247E">
            <w:pPr>
              <w:jc w:val="center"/>
            </w:pPr>
            <w:r w:rsidRPr="00647868">
              <w:t xml:space="preserve">-4.19 (-8.00 to -0.38) </w:t>
            </w:r>
          </w:p>
        </w:tc>
      </w:tr>
      <w:tr w:rsidR="00C2247E" w14:paraId="60C53F61" w14:textId="77777777" w:rsidTr="00146A19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19B35B03" w14:textId="77777777" w:rsidR="00C2247E" w:rsidRDefault="00C2247E" w:rsidP="00C2247E">
            <w:r>
              <w:t xml:space="preserve">SDI – </w:t>
            </w:r>
            <w:r w:rsidRPr="00436FE2">
              <w:rPr>
                <w:i/>
                <w:iCs/>
              </w:rPr>
              <w:t>d1 = +5</w:t>
            </w:r>
            <w:r>
              <w:rPr>
                <w:i/>
                <w:iCs/>
              </w:rPr>
              <w:t>0</w:t>
            </w:r>
            <w:r w:rsidRPr="00436FE2">
              <w:rPr>
                <w:i/>
                <w:iCs/>
              </w:rPr>
              <w:t xml:space="preserve">%; d2 = </w:t>
            </w:r>
            <w:r>
              <w:rPr>
                <w:i/>
                <w:iCs/>
              </w:rPr>
              <w:t>-</w:t>
            </w:r>
            <w:r w:rsidRPr="00436FE2">
              <w:rPr>
                <w:i/>
                <w:iCs/>
              </w:rPr>
              <w:t>25%</w:t>
            </w:r>
          </w:p>
        </w:tc>
        <w:tc>
          <w:tcPr>
            <w:tcW w:w="2977" w:type="dxa"/>
            <w:tcBorders>
              <w:bottom w:val="nil"/>
            </w:tcBorders>
          </w:tcPr>
          <w:p w14:paraId="10B73DA9" w14:textId="77777777" w:rsidR="00C2247E" w:rsidRDefault="00C2247E" w:rsidP="00C2247E">
            <w:pPr>
              <w:jc w:val="center"/>
            </w:pPr>
          </w:p>
        </w:tc>
      </w:tr>
      <w:tr w:rsidR="00C2247E" w14:paraId="5AEF3CED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0A1D54EB" w14:textId="157893F4" w:rsidR="00C2247E" w:rsidRDefault="00C2247E" w:rsidP="00C2247E">
            <w:pPr>
              <w:jc w:val="right"/>
            </w:pPr>
            <w:r>
              <w:t>4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24F6555" w14:textId="1D96115A" w:rsidR="00C2247E" w:rsidRDefault="00C2247E" w:rsidP="00C2247E">
            <w:pPr>
              <w:jc w:val="center"/>
            </w:pPr>
            <w:r w:rsidRPr="00647868">
              <w:t xml:space="preserve">-4.28 (-7.15 to -1.41) </w:t>
            </w:r>
          </w:p>
        </w:tc>
      </w:tr>
      <w:tr w:rsidR="00C2247E" w14:paraId="372686B3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07517937" w14:textId="4DD0C32B" w:rsidR="00C2247E" w:rsidRDefault="00C2247E" w:rsidP="00C2247E">
            <w:pPr>
              <w:jc w:val="right"/>
            </w:pPr>
            <w:r>
              <w:t xml:space="preserve">  8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BA3D4C6" w14:textId="21247E37" w:rsidR="00C2247E" w:rsidRDefault="00C2247E" w:rsidP="00C2247E">
            <w:pPr>
              <w:jc w:val="center"/>
            </w:pPr>
            <w:r w:rsidRPr="00647868">
              <w:t xml:space="preserve">-4.53 (-7.47 to -1.58) </w:t>
            </w:r>
          </w:p>
        </w:tc>
      </w:tr>
      <w:tr w:rsidR="00C2247E" w14:paraId="6E9C44FE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27014224" w14:textId="04ACD456" w:rsidR="00C2247E" w:rsidRDefault="00C2247E" w:rsidP="00C2247E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76532416" w14:textId="100AD9A0" w:rsidR="00C2247E" w:rsidRDefault="00C2247E" w:rsidP="00C2247E">
            <w:pPr>
              <w:jc w:val="center"/>
            </w:pPr>
            <w:r w:rsidRPr="00647868">
              <w:t xml:space="preserve">-4.94 (-8.48 to -1.40) </w:t>
            </w:r>
          </w:p>
        </w:tc>
      </w:tr>
      <w:tr w:rsidR="00C2247E" w14:paraId="1E6552EC" w14:textId="77777777" w:rsidTr="00146A19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7C0FBEC7" w14:textId="77777777" w:rsidR="00C2247E" w:rsidRDefault="00C2247E" w:rsidP="00C2247E">
            <w:r>
              <w:t xml:space="preserve">SDI – </w:t>
            </w:r>
            <w:r w:rsidRPr="00436FE2">
              <w:rPr>
                <w:i/>
                <w:iCs/>
              </w:rPr>
              <w:t>d1 = +5</w:t>
            </w:r>
            <w:r>
              <w:rPr>
                <w:i/>
                <w:iCs/>
              </w:rPr>
              <w:t>0</w:t>
            </w:r>
            <w:r w:rsidRPr="00436FE2">
              <w:rPr>
                <w:i/>
                <w:iCs/>
              </w:rPr>
              <w:t xml:space="preserve">%; d2 = </w:t>
            </w:r>
            <w:r>
              <w:rPr>
                <w:i/>
                <w:iCs/>
              </w:rPr>
              <w:t>-</w:t>
            </w:r>
            <w:r w:rsidRPr="00436FE2">
              <w:rPr>
                <w:i/>
                <w:iCs/>
              </w:rPr>
              <w:t>5</w:t>
            </w:r>
            <w:r>
              <w:rPr>
                <w:i/>
                <w:iCs/>
              </w:rPr>
              <w:t>0</w:t>
            </w:r>
            <w:r w:rsidRPr="00436FE2">
              <w:rPr>
                <w:i/>
                <w:iCs/>
              </w:rPr>
              <w:t>%</w:t>
            </w:r>
          </w:p>
        </w:tc>
        <w:tc>
          <w:tcPr>
            <w:tcW w:w="2977" w:type="dxa"/>
            <w:tcBorders>
              <w:bottom w:val="nil"/>
            </w:tcBorders>
          </w:tcPr>
          <w:p w14:paraId="0316D7E6" w14:textId="77777777" w:rsidR="00C2247E" w:rsidRDefault="00C2247E" w:rsidP="00C2247E">
            <w:pPr>
              <w:jc w:val="center"/>
            </w:pPr>
          </w:p>
        </w:tc>
      </w:tr>
      <w:tr w:rsidR="00C2247E" w14:paraId="602E34ED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302ADC56" w14:textId="69EB4727" w:rsidR="00C2247E" w:rsidRDefault="00C2247E" w:rsidP="00C2247E">
            <w:pPr>
              <w:jc w:val="right"/>
            </w:pPr>
            <w:r>
              <w:t>4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753AD59" w14:textId="0B4B9A35" w:rsidR="00C2247E" w:rsidRDefault="00C2247E" w:rsidP="00C2247E">
            <w:pPr>
              <w:jc w:val="center"/>
            </w:pPr>
            <w:r w:rsidRPr="00647868">
              <w:t xml:space="preserve">-4.33 (-7.16 to -1.50) </w:t>
            </w:r>
          </w:p>
        </w:tc>
      </w:tr>
      <w:tr w:rsidR="00C2247E" w14:paraId="49BB7538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47B5FC22" w14:textId="0215846E" w:rsidR="00C2247E" w:rsidRDefault="00C2247E" w:rsidP="00C2247E">
            <w:pPr>
              <w:jc w:val="right"/>
            </w:pPr>
            <w:r>
              <w:t xml:space="preserve">  8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B968D67" w14:textId="6E6796E1" w:rsidR="00C2247E" w:rsidRDefault="00C2247E" w:rsidP="00C2247E">
            <w:pPr>
              <w:jc w:val="center"/>
            </w:pPr>
            <w:r w:rsidRPr="00647868">
              <w:t xml:space="preserve">-4.58 (-7.49 to -1.68) </w:t>
            </w:r>
          </w:p>
        </w:tc>
      </w:tr>
      <w:tr w:rsidR="00C2247E" w14:paraId="41DF29C4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67B16334" w14:textId="49B7209F" w:rsidR="00C2247E" w:rsidRDefault="00C2247E" w:rsidP="00C2247E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1B37AC71" w14:textId="17141559" w:rsidR="00C2247E" w:rsidRDefault="00C2247E" w:rsidP="00C2247E">
            <w:pPr>
              <w:jc w:val="center"/>
            </w:pPr>
            <w:r w:rsidRPr="00647868">
              <w:t xml:space="preserve">-5.11 (-8.60 to -1.61) </w:t>
            </w:r>
          </w:p>
        </w:tc>
      </w:tr>
      <w:tr w:rsidR="00C2247E" w14:paraId="5B5E4AA7" w14:textId="77777777" w:rsidTr="00146A19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29521F51" w14:textId="77777777" w:rsidR="00C2247E" w:rsidRPr="00C2247E" w:rsidRDefault="00C2247E" w:rsidP="00C2247E">
            <w:r w:rsidRPr="00C2247E">
              <w:t xml:space="preserve">SDI – </w:t>
            </w:r>
            <w:r w:rsidRPr="00C2247E">
              <w:rPr>
                <w:i/>
                <w:iCs/>
              </w:rPr>
              <w:t>d1 = +50%; d2 = -75%</w:t>
            </w:r>
          </w:p>
        </w:tc>
        <w:tc>
          <w:tcPr>
            <w:tcW w:w="2977" w:type="dxa"/>
            <w:tcBorders>
              <w:bottom w:val="nil"/>
            </w:tcBorders>
          </w:tcPr>
          <w:p w14:paraId="4E883B78" w14:textId="77777777" w:rsidR="00C2247E" w:rsidRPr="00B145DD" w:rsidRDefault="00C2247E" w:rsidP="00C2247E">
            <w:pPr>
              <w:jc w:val="center"/>
              <w:rPr>
                <w:highlight w:val="yellow"/>
              </w:rPr>
            </w:pPr>
          </w:p>
        </w:tc>
      </w:tr>
      <w:tr w:rsidR="00C2247E" w14:paraId="71B64A98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4B62BD43" w14:textId="35B16C11" w:rsidR="00C2247E" w:rsidRPr="00B145DD" w:rsidRDefault="00C2247E" w:rsidP="00C2247E">
            <w:pPr>
              <w:jc w:val="right"/>
              <w:rPr>
                <w:highlight w:val="yellow"/>
              </w:rPr>
            </w:pPr>
            <w:r>
              <w:t>4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6038FF4" w14:textId="7883C87A" w:rsidR="00C2247E" w:rsidRPr="00B145DD" w:rsidRDefault="00C2247E" w:rsidP="00C2247E">
            <w:pPr>
              <w:jc w:val="center"/>
              <w:rPr>
                <w:highlight w:val="yellow"/>
              </w:rPr>
            </w:pPr>
            <w:r w:rsidRPr="00647868">
              <w:t xml:space="preserve">-4.38 (-7.20 to -1.57) </w:t>
            </w:r>
          </w:p>
        </w:tc>
      </w:tr>
      <w:tr w:rsidR="00C2247E" w14:paraId="1409647C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40B2768C" w14:textId="728BAADB" w:rsidR="00C2247E" w:rsidRPr="00B145DD" w:rsidRDefault="00C2247E" w:rsidP="00C2247E">
            <w:pPr>
              <w:jc w:val="right"/>
              <w:rPr>
                <w:highlight w:val="yellow"/>
              </w:rPr>
            </w:pPr>
            <w:r>
              <w:t xml:space="preserve">  8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97AB89F" w14:textId="72AEE5A8" w:rsidR="00C2247E" w:rsidRPr="00B145DD" w:rsidRDefault="00C2247E" w:rsidP="00C2247E">
            <w:pPr>
              <w:jc w:val="center"/>
              <w:rPr>
                <w:highlight w:val="yellow"/>
              </w:rPr>
            </w:pPr>
            <w:r w:rsidRPr="00647868">
              <w:t xml:space="preserve">-4.63 (-7.51 to -1.76) </w:t>
            </w:r>
          </w:p>
        </w:tc>
      </w:tr>
      <w:tr w:rsidR="00C2247E" w14:paraId="190CF3B9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7958A9F1" w14:textId="2584851D" w:rsidR="00C2247E" w:rsidRPr="00B145DD" w:rsidRDefault="00C2247E" w:rsidP="00C2247E">
            <w:pPr>
              <w:jc w:val="right"/>
              <w:rPr>
                <w:highlight w:val="yellow"/>
              </w:rPr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97C8526" w14:textId="3AAD4941" w:rsidR="00C2247E" w:rsidRPr="00B145DD" w:rsidRDefault="00C2247E" w:rsidP="00C2247E">
            <w:pPr>
              <w:jc w:val="center"/>
              <w:rPr>
                <w:highlight w:val="yellow"/>
              </w:rPr>
            </w:pPr>
            <w:r w:rsidRPr="00647868">
              <w:t xml:space="preserve">-5.27 (-8.72 to -1.82) </w:t>
            </w:r>
          </w:p>
        </w:tc>
      </w:tr>
      <w:tr w:rsidR="00C2247E" w14:paraId="6F9DF146" w14:textId="77777777" w:rsidTr="00146A19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20EECFC8" w14:textId="77777777" w:rsidR="00C2247E" w:rsidRDefault="00C2247E" w:rsidP="00C2247E">
            <w:r>
              <w:t xml:space="preserve">SDI – </w:t>
            </w:r>
            <w:r w:rsidRPr="00436FE2">
              <w:rPr>
                <w:i/>
                <w:iCs/>
              </w:rPr>
              <w:t>d1 = +</w:t>
            </w:r>
            <w:r>
              <w:rPr>
                <w:i/>
                <w:iCs/>
              </w:rPr>
              <w:t>7</w:t>
            </w:r>
            <w:r w:rsidRPr="00436FE2">
              <w:rPr>
                <w:i/>
                <w:iCs/>
              </w:rPr>
              <w:t>5%; d2 = +25%</w:t>
            </w:r>
          </w:p>
        </w:tc>
        <w:tc>
          <w:tcPr>
            <w:tcW w:w="2977" w:type="dxa"/>
            <w:tcBorders>
              <w:bottom w:val="nil"/>
            </w:tcBorders>
          </w:tcPr>
          <w:p w14:paraId="04A601C1" w14:textId="77777777" w:rsidR="00C2247E" w:rsidRDefault="00C2247E" w:rsidP="00C2247E">
            <w:pPr>
              <w:jc w:val="center"/>
            </w:pPr>
          </w:p>
        </w:tc>
      </w:tr>
      <w:tr w:rsidR="00C2247E" w14:paraId="440DB3CD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193DF20F" w14:textId="408802B2" w:rsidR="00C2247E" w:rsidRDefault="00C2247E" w:rsidP="00C2247E">
            <w:pPr>
              <w:jc w:val="right"/>
            </w:pPr>
            <w:r>
              <w:t>4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87BE504" w14:textId="24E019C2" w:rsidR="00C2247E" w:rsidRDefault="00C2247E" w:rsidP="00C2247E">
            <w:pPr>
              <w:jc w:val="center"/>
            </w:pPr>
            <w:r w:rsidRPr="00647868">
              <w:t xml:space="preserve">-4.14 (-7.15 to -1.13) </w:t>
            </w:r>
          </w:p>
        </w:tc>
      </w:tr>
      <w:tr w:rsidR="00C2247E" w14:paraId="68F68A75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7B21D39B" w14:textId="3CDC502A" w:rsidR="00C2247E" w:rsidRDefault="00C2247E" w:rsidP="00C2247E">
            <w:pPr>
              <w:jc w:val="right"/>
            </w:pPr>
            <w:r>
              <w:t xml:space="preserve">  8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BBFD260" w14:textId="4448E478" w:rsidR="00C2247E" w:rsidRDefault="00C2247E" w:rsidP="00C2247E">
            <w:pPr>
              <w:jc w:val="center"/>
            </w:pPr>
            <w:r w:rsidRPr="00647868">
              <w:t xml:space="preserve">-4.40 (-7.48 to -1.31) </w:t>
            </w:r>
          </w:p>
        </w:tc>
      </w:tr>
      <w:tr w:rsidR="00C2247E" w14:paraId="47DEB6D2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5CB7A84C" w14:textId="671DE24E" w:rsidR="00C2247E" w:rsidRDefault="00C2247E" w:rsidP="00C2247E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0CC049DF" w14:textId="3B71A3E4" w:rsidR="00C2247E" w:rsidRDefault="00C2247E" w:rsidP="00C2247E">
            <w:pPr>
              <w:jc w:val="center"/>
            </w:pPr>
            <w:r w:rsidRPr="00647868">
              <w:t xml:space="preserve">-4.56 (-8.23 to -0.90) </w:t>
            </w:r>
          </w:p>
        </w:tc>
      </w:tr>
      <w:tr w:rsidR="00C2247E" w14:paraId="1C2FE95C" w14:textId="77777777" w:rsidTr="00146A19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461862B7" w14:textId="77777777" w:rsidR="00C2247E" w:rsidRDefault="00C2247E" w:rsidP="00C2247E">
            <w:r>
              <w:t xml:space="preserve">SDI – </w:t>
            </w:r>
            <w:r w:rsidRPr="00436FE2">
              <w:rPr>
                <w:i/>
                <w:iCs/>
              </w:rPr>
              <w:t>d1 = +</w:t>
            </w:r>
            <w:r>
              <w:rPr>
                <w:i/>
                <w:iCs/>
              </w:rPr>
              <w:t>7</w:t>
            </w:r>
            <w:r w:rsidRPr="00436FE2">
              <w:rPr>
                <w:i/>
                <w:iCs/>
              </w:rPr>
              <w:t>5%; d2 = +5</w:t>
            </w:r>
            <w:r>
              <w:rPr>
                <w:i/>
                <w:iCs/>
              </w:rPr>
              <w:t>0</w:t>
            </w:r>
            <w:r w:rsidRPr="00436FE2">
              <w:rPr>
                <w:i/>
                <w:iCs/>
              </w:rPr>
              <w:t>%</w:t>
            </w:r>
          </w:p>
        </w:tc>
        <w:tc>
          <w:tcPr>
            <w:tcW w:w="2977" w:type="dxa"/>
            <w:tcBorders>
              <w:bottom w:val="nil"/>
            </w:tcBorders>
          </w:tcPr>
          <w:p w14:paraId="308FEAD0" w14:textId="77777777" w:rsidR="00C2247E" w:rsidRDefault="00C2247E" w:rsidP="00C2247E">
            <w:pPr>
              <w:jc w:val="center"/>
            </w:pPr>
          </w:p>
        </w:tc>
      </w:tr>
      <w:tr w:rsidR="00C2247E" w14:paraId="2C41374E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75181FF2" w14:textId="10D266DF" w:rsidR="00C2247E" w:rsidRDefault="00C2247E" w:rsidP="00C2247E">
            <w:pPr>
              <w:jc w:val="right"/>
            </w:pPr>
            <w:r>
              <w:t>4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98E8997" w14:textId="11A92292" w:rsidR="00C2247E" w:rsidRDefault="00C2247E" w:rsidP="00C2247E">
            <w:pPr>
              <w:jc w:val="center"/>
            </w:pPr>
            <w:r w:rsidRPr="00647868">
              <w:t xml:space="preserve">-4.07 (-7.17 to -0.97) </w:t>
            </w:r>
          </w:p>
        </w:tc>
      </w:tr>
      <w:tr w:rsidR="00C2247E" w14:paraId="3FE021BF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3DF97F50" w14:textId="72C13002" w:rsidR="00C2247E" w:rsidRDefault="00C2247E" w:rsidP="00C2247E">
            <w:pPr>
              <w:jc w:val="right"/>
            </w:pPr>
            <w:r>
              <w:t xml:space="preserve">  8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795FB8D" w14:textId="209FEC1F" w:rsidR="00C2247E" w:rsidRDefault="00C2247E" w:rsidP="00C2247E">
            <w:pPr>
              <w:jc w:val="center"/>
            </w:pPr>
            <w:r w:rsidRPr="00647868">
              <w:t xml:space="preserve">-4.33 (-7.50 to -1.16) </w:t>
            </w:r>
          </w:p>
        </w:tc>
      </w:tr>
      <w:tr w:rsidR="00C2247E" w14:paraId="1389735F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5CF36FD2" w14:textId="6E8934F4" w:rsidR="00C2247E" w:rsidRDefault="00C2247E" w:rsidP="00C2247E">
            <w:pPr>
              <w:jc w:val="right"/>
            </w:pPr>
            <w:r>
              <w:lastRenderedPageBreak/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0215A5E2" w14:textId="323213C4" w:rsidR="00C2247E" w:rsidRDefault="00C2247E" w:rsidP="00C2247E">
            <w:pPr>
              <w:jc w:val="center"/>
            </w:pPr>
            <w:r w:rsidRPr="00647868">
              <w:t xml:space="preserve">-4.38 (-8.11 to -0.64) </w:t>
            </w:r>
          </w:p>
        </w:tc>
      </w:tr>
      <w:tr w:rsidR="00C2247E" w14:paraId="1BCB47A1" w14:textId="77777777" w:rsidTr="00146A19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1B1BB3B2" w14:textId="77777777" w:rsidR="00C2247E" w:rsidRDefault="00C2247E" w:rsidP="00C2247E">
            <w:r>
              <w:t xml:space="preserve">SDI – </w:t>
            </w:r>
            <w:r w:rsidRPr="00436FE2">
              <w:rPr>
                <w:i/>
                <w:iCs/>
              </w:rPr>
              <w:t>d1 = +</w:t>
            </w:r>
            <w:r>
              <w:rPr>
                <w:i/>
                <w:iCs/>
              </w:rPr>
              <w:t>7</w:t>
            </w:r>
            <w:r w:rsidRPr="00436FE2">
              <w:rPr>
                <w:i/>
                <w:iCs/>
              </w:rPr>
              <w:t>5%; d2 = +</w:t>
            </w:r>
            <w:r>
              <w:rPr>
                <w:i/>
                <w:iCs/>
              </w:rPr>
              <w:t>7</w:t>
            </w:r>
            <w:r w:rsidRPr="00436FE2">
              <w:rPr>
                <w:i/>
                <w:iCs/>
              </w:rPr>
              <w:t>5%</w:t>
            </w:r>
          </w:p>
        </w:tc>
        <w:tc>
          <w:tcPr>
            <w:tcW w:w="2977" w:type="dxa"/>
            <w:tcBorders>
              <w:bottom w:val="nil"/>
            </w:tcBorders>
          </w:tcPr>
          <w:p w14:paraId="10C97647" w14:textId="77777777" w:rsidR="00C2247E" w:rsidRDefault="00C2247E" w:rsidP="00C2247E">
            <w:pPr>
              <w:jc w:val="center"/>
            </w:pPr>
          </w:p>
        </w:tc>
      </w:tr>
      <w:tr w:rsidR="00C2247E" w14:paraId="6EAAEF9F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6087AA0D" w14:textId="09658F42" w:rsidR="00C2247E" w:rsidRDefault="00C2247E" w:rsidP="00C2247E">
            <w:pPr>
              <w:jc w:val="right"/>
            </w:pPr>
            <w:r>
              <w:t>4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F93A843" w14:textId="462D0A03" w:rsidR="00C2247E" w:rsidRDefault="00C2247E" w:rsidP="00C2247E">
            <w:pPr>
              <w:jc w:val="center"/>
            </w:pPr>
            <w:r w:rsidRPr="00647868">
              <w:t xml:space="preserve">-4.01 (-7.21 to -0.80) </w:t>
            </w:r>
          </w:p>
        </w:tc>
      </w:tr>
      <w:tr w:rsidR="00C2247E" w14:paraId="614FA333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3383C768" w14:textId="183587D5" w:rsidR="00C2247E" w:rsidRDefault="00C2247E" w:rsidP="00C2247E">
            <w:pPr>
              <w:jc w:val="right"/>
            </w:pPr>
            <w:r>
              <w:t xml:space="preserve">  8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185B3CD" w14:textId="48E5FDB1" w:rsidR="00C2247E" w:rsidRDefault="00C2247E" w:rsidP="00C2247E">
            <w:pPr>
              <w:jc w:val="center"/>
            </w:pPr>
            <w:r w:rsidRPr="00647868">
              <w:t xml:space="preserve">-4.26 (-7.54 to -0.98) </w:t>
            </w:r>
          </w:p>
        </w:tc>
      </w:tr>
      <w:tr w:rsidR="00C2247E" w14:paraId="71A831D3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2EB7AC6F" w14:textId="5C016BC7" w:rsidR="00C2247E" w:rsidRDefault="00C2247E" w:rsidP="00C2247E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75EF9F6" w14:textId="3A4238A8" w:rsidR="00C2247E" w:rsidRDefault="00C2247E" w:rsidP="00C2247E">
            <w:pPr>
              <w:jc w:val="center"/>
            </w:pPr>
            <w:r w:rsidRPr="00647868">
              <w:t xml:space="preserve">-4.18 (-8.00 to -0.36) </w:t>
            </w:r>
          </w:p>
        </w:tc>
      </w:tr>
      <w:tr w:rsidR="00C2247E" w14:paraId="540CDFB6" w14:textId="77777777" w:rsidTr="00146A19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5C8C553A" w14:textId="77777777" w:rsidR="00C2247E" w:rsidRDefault="00C2247E" w:rsidP="00C2247E">
            <w:r>
              <w:t xml:space="preserve">SDI – </w:t>
            </w:r>
            <w:r w:rsidRPr="00436FE2">
              <w:rPr>
                <w:i/>
                <w:iCs/>
              </w:rPr>
              <w:t>d1 = +</w:t>
            </w:r>
            <w:r>
              <w:rPr>
                <w:i/>
                <w:iCs/>
              </w:rPr>
              <w:t>7</w:t>
            </w:r>
            <w:r w:rsidRPr="00436FE2">
              <w:rPr>
                <w:i/>
                <w:iCs/>
              </w:rPr>
              <w:t xml:space="preserve">5%; d2 = </w:t>
            </w:r>
            <w:r>
              <w:rPr>
                <w:i/>
                <w:iCs/>
              </w:rPr>
              <w:t>-</w:t>
            </w:r>
            <w:r w:rsidRPr="00436FE2">
              <w:rPr>
                <w:i/>
                <w:iCs/>
              </w:rPr>
              <w:t>25%</w:t>
            </w:r>
          </w:p>
        </w:tc>
        <w:tc>
          <w:tcPr>
            <w:tcW w:w="2977" w:type="dxa"/>
            <w:tcBorders>
              <w:bottom w:val="nil"/>
            </w:tcBorders>
          </w:tcPr>
          <w:p w14:paraId="0EAE695D" w14:textId="77777777" w:rsidR="00C2247E" w:rsidRDefault="00C2247E" w:rsidP="00C2247E">
            <w:pPr>
              <w:jc w:val="center"/>
            </w:pPr>
          </w:p>
        </w:tc>
      </w:tr>
      <w:tr w:rsidR="00C2247E" w14:paraId="32688C60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0CEF3B89" w14:textId="6F9C92F4" w:rsidR="00C2247E" w:rsidRDefault="00C2247E" w:rsidP="00C2247E">
            <w:pPr>
              <w:jc w:val="right"/>
            </w:pPr>
            <w:r>
              <w:t>4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0CBB842" w14:textId="19845834" w:rsidR="00C2247E" w:rsidRDefault="00C2247E" w:rsidP="00C2247E">
            <w:pPr>
              <w:jc w:val="center"/>
            </w:pPr>
            <w:r w:rsidRPr="00647868">
              <w:t xml:space="preserve">-4.26 (-7.15 to -1.38) </w:t>
            </w:r>
          </w:p>
        </w:tc>
      </w:tr>
      <w:tr w:rsidR="00C2247E" w14:paraId="41BE23B8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3CCB14EE" w14:textId="64BE95D2" w:rsidR="00C2247E" w:rsidRDefault="00C2247E" w:rsidP="00C2247E">
            <w:pPr>
              <w:jc w:val="right"/>
            </w:pPr>
            <w:r>
              <w:t xml:space="preserve">  8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5EEB5B7" w14:textId="05388E33" w:rsidR="00C2247E" w:rsidRDefault="00C2247E" w:rsidP="00C2247E">
            <w:pPr>
              <w:jc w:val="center"/>
            </w:pPr>
            <w:r w:rsidRPr="00647868">
              <w:t xml:space="preserve">-4.52 (-7.49 to -1.56) </w:t>
            </w:r>
          </w:p>
        </w:tc>
      </w:tr>
      <w:tr w:rsidR="00C2247E" w14:paraId="2EF6F736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6FDE14E4" w14:textId="0A87E1CC" w:rsidR="00C2247E" w:rsidRDefault="00C2247E" w:rsidP="00C2247E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35D45CC0" w14:textId="65B3DCB1" w:rsidR="00C2247E" w:rsidRDefault="00C2247E" w:rsidP="00C2247E">
            <w:pPr>
              <w:jc w:val="center"/>
            </w:pPr>
            <w:r w:rsidRPr="00647868">
              <w:t xml:space="preserve">-4.92 (-8.48 to -1.37) </w:t>
            </w:r>
          </w:p>
        </w:tc>
      </w:tr>
      <w:tr w:rsidR="00C2247E" w14:paraId="626E3665" w14:textId="77777777" w:rsidTr="00146A19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537694B4" w14:textId="77777777" w:rsidR="00C2247E" w:rsidRDefault="00C2247E" w:rsidP="00C2247E">
            <w:r>
              <w:t xml:space="preserve">SDI – </w:t>
            </w:r>
            <w:r w:rsidRPr="00436FE2">
              <w:rPr>
                <w:i/>
                <w:iCs/>
              </w:rPr>
              <w:t>d1 = +</w:t>
            </w:r>
            <w:r>
              <w:rPr>
                <w:i/>
                <w:iCs/>
              </w:rPr>
              <w:t>7</w:t>
            </w:r>
            <w:r w:rsidRPr="00436FE2">
              <w:rPr>
                <w:i/>
                <w:iCs/>
              </w:rPr>
              <w:t xml:space="preserve">5%; d2 = </w:t>
            </w:r>
            <w:r>
              <w:rPr>
                <w:i/>
                <w:iCs/>
              </w:rPr>
              <w:t>-</w:t>
            </w:r>
            <w:r w:rsidRPr="00436FE2">
              <w:rPr>
                <w:i/>
                <w:iCs/>
              </w:rPr>
              <w:t>5</w:t>
            </w:r>
            <w:r>
              <w:rPr>
                <w:i/>
                <w:iCs/>
              </w:rPr>
              <w:t>0</w:t>
            </w:r>
            <w:r w:rsidRPr="00436FE2">
              <w:rPr>
                <w:i/>
                <w:iCs/>
              </w:rPr>
              <w:t>%</w:t>
            </w:r>
          </w:p>
        </w:tc>
        <w:tc>
          <w:tcPr>
            <w:tcW w:w="2977" w:type="dxa"/>
            <w:tcBorders>
              <w:bottom w:val="nil"/>
            </w:tcBorders>
          </w:tcPr>
          <w:p w14:paraId="07339F2D" w14:textId="77777777" w:rsidR="00C2247E" w:rsidRDefault="00C2247E" w:rsidP="00C2247E">
            <w:pPr>
              <w:jc w:val="center"/>
            </w:pPr>
          </w:p>
        </w:tc>
      </w:tr>
      <w:tr w:rsidR="00C2247E" w14:paraId="0EC4AFFC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3929B19C" w14:textId="786BE0F6" w:rsidR="00C2247E" w:rsidRDefault="00C2247E" w:rsidP="00C2247E">
            <w:pPr>
              <w:jc w:val="right"/>
            </w:pPr>
            <w:r>
              <w:t>4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F8F7D40" w14:textId="40266BE9" w:rsidR="00C2247E" w:rsidRDefault="00C2247E" w:rsidP="00C2247E">
            <w:pPr>
              <w:jc w:val="center"/>
            </w:pPr>
            <w:r w:rsidRPr="00647868">
              <w:t xml:space="preserve">-4.32 (-7.17 to -1.46) </w:t>
            </w:r>
          </w:p>
        </w:tc>
      </w:tr>
      <w:tr w:rsidR="00C2247E" w14:paraId="42CA0176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572C2D0D" w14:textId="5DA23CF8" w:rsidR="00C2247E" w:rsidRDefault="00C2247E" w:rsidP="00C2247E">
            <w:pPr>
              <w:jc w:val="right"/>
            </w:pPr>
            <w:r>
              <w:t xml:space="preserve">  8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4C91F7E" w14:textId="1D069BEB" w:rsidR="00C2247E" w:rsidRDefault="00C2247E" w:rsidP="00C2247E">
            <w:pPr>
              <w:jc w:val="center"/>
            </w:pPr>
            <w:r w:rsidRPr="00647868">
              <w:t xml:space="preserve">-4.58 (-7.51 to -1.66) </w:t>
            </w:r>
          </w:p>
        </w:tc>
      </w:tr>
      <w:tr w:rsidR="00C2247E" w14:paraId="01D46419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2A9FFEB6" w14:textId="79693F40" w:rsidR="00C2247E" w:rsidRDefault="00C2247E" w:rsidP="00C2247E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6FB4D61" w14:textId="21984AC8" w:rsidR="00C2247E" w:rsidRDefault="00C2247E" w:rsidP="00C2247E">
            <w:pPr>
              <w:jc w:val="center"/>
            </w:pPr>
            <w:r w:rsidRPr="00647868">
              <w:t xml:space="preserve">-5.10 (-8.61 to -1.59) </w:t>
            </w:r>
          </w:p>
        </w:tc>
      </w:tr>
      <w:tr w:rsidR="00C2247E" w14:paraId="7CA444B0" w14:textId="77777777" w:rsidTr="00146A19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4C10CF19" w14:textId="77777777" w:rsidR="00C2247E" w:rsidRDefault="00C2247E" w:rsidP="00C2247E">
            <w:r>
              <w:t xml:space="preserve">SDI – </w:t>
            </w:r>
            <w:r w:rsidRPr="00436FE2">
              <w:rPr>
                <w:i/>
                <w:iCs/>
              </w:rPr>
              <w:t>d1 = +</w:t>
            </w:r>
            <w:r>
              <w:rPr>
                <w:i/>
                <w:iCs/>
              </w:rPr>
              <w:t>7</w:t>
            </w:r>
            <w:r w:rsidRPr="00436FE2">
              <w:rPr>
                <w:i/>
                <w:iCs/>
              </w:rPr>
              <w:t xml:space="preserve">5%; d2 = </w:t>
            </w:r>
            <w:r>
              <w:rPr>
                <w:i/>
                <w:iCs/>
              </w:rPr>
              <w:t>-7</w:t>
            </w:r>
            <w:r w:rsidRPr="00436FE2">
              <w:rPr>
                <w:i/>
                <w:iCs/>
              </w:rPr>
              <w:t>5%</w:t>
            </w:r>
          </w:p>
        </w:tc>
        <w:tc>
          <w:tcPr>
            <w:tcW w:w="2977" w:type="dxa"/>
            <w:tcBorders>
              <w:bottom w:val="nil"/>
            </w:tcBorders>
          </w:tcPr>
          <w:p w14:paraId="3BE5DEE1" w14:textId="77777777" w:rsidR="00C2247E" w:rsidRDefault="00C2247E" w:rsidP="00C2247E">
            <w:pPr>
              <w:jc w:val="center"/>
            </w:pPr>
          </w:p>
        </w:tc>
      </w:tr>
      <w:tr w:rsidR="00C2247E" w14:paraId="10F7A4D9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44EC03CE" w14:textId="6DBE3642" w:rsidR="00C2247E" w:rsidRDefault="00C2247E" w:rsidP="00C2247E">
            <w:pPr>
              <w:jc w:val="right"/>
            </w:pPr>
            <w:r>
              <w:t>4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D5AD705" w14:textId="6A79AE46" w:rsidR="00C2247E" w:rsidRDefault="00C2247E" w:rsidP="00C2247E">
            <w:pPr>
              <w:jc w:val="center"/>
            </w:pPr>
            <w:r w:rsidRPr="00647868">
              <w:t xml:space="preserve">-4.37 (-7.20 to -1.53) </w:t>
            </w:r>
          </w:p>
        </w:tc>
      </w:tr>
      <w:tr w:rsidR="00C2247E" w14:paraId="343BE6CC" w14:textId="77777777" w:rsidTr="00146A19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27C4C460" w14:textId="3534816E" w:rsidR="00C2247E" w:rsidRDefault="00C2247E" w:rsidP="00C2247E">
            <w:pPr>
              <w:jc w:val="right"/>
            </w:pPr>
            <w:r>
              <w:t xml:space="preserve">  8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2AE4FE5" w14:textId="591FA88B" w:rsidR="00C2247E" w:rsidRDefault="00C2247E" w:rsidP="00C2247E">
            <w:pPr>
              <w:jc w:val="center"/>
            </w:pPr>
            <w:r w:rsidRPr="00647868">
              <w:t xml:space="preserve">-4.63 (-7.53 to -1.73) </w:t>
            </w:r>
          </w:p>
        </w:tc>
      </w:tr>
      <w:tr w:rsidR="00C2247E" w14:paraId="3EB8E819" w14:textId="77777777" w:rsidTr="00146A19">
        <w:trPr>
          <w:jc w:val="center"/>
        </w:trPr>
        <w:tc>
          <w:tcPr>
            <w:tcW w:w="3085" w:type="dxa"/>
            <w:tcBorders>
              <w:top w:val="nil"/>
            </w:tcBorders>
          </w:tcPr>
          <w:p w14:paraId="077BDDFF" w14:textId="17BF75F5" w:rsidR="00C2247E" w:rsidRDefault="00C2247E" w:rsidP="00C2247E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</w:tcBorders>
          </w:tcPr>
          <w:p w14:paraId="360025DA" w14:textId="2E91B2AA" w:rsidR="00C2247E" w:rsidRDefault="00C2247E" w:rsidP="00C2247E">
            <w:pPr>
              <w:jc w:val="center"/>
            </w:pPr>
            <w:r w:rsidRPr="00647868">
              <w:t>-5.26 (-8.73 to -1.79)</w:t>
            </w:r>
          </w:p>
        </w:tc>
      </w:tr>
    </w:tbl>
    <w:p w14:paraId="2257BC4E" w14:textId="77777777" w:rsidR="00F470CB" w:rsidRDefault="00F470CB" w:rsidP="00AC6D62"/>
    <w:p w14:paraId="250FBCCD" w14:textId="38F2C80F" w:rsidR="00AC627F" w:rsidRPr="00EE5A8B" w:rsidRDefault="00AC627F" w:rsidP="00AC627F">
      <w:pPr>
        <w:pStyle w:val="Heading2"/>
      </w:pPr>
      <w:r w:rsidRPr="00EE5A8B">
        <w:t>Analyses</w:t>
      </w:r>
      <w:r w:rsidR="006F5733">
        <w:t xml:space="preserve"> of SDI at 24 months</w:t>
      </w:r>
      <w:r w:rsidRPr="00EE5A8B">
        <w:t xml:space="preserve"> (estimand B)</w:t>
      </w:r>
    </w:p>
    <w:p w14:paraId="156F776B" w14:textId="7CFD05B8" w:rsidR="00B57EB2" w:rsidRPr="00EE5A8B" w:rsidRDefault="00B57EB2" w:rsidP="00B57EB2">
      <w:r w:rsidRPr="00EE5A8B">
        <w:t xml:space="preserve">The secondary estimand of interest is </w:t>
      </w:r>
      <w:r w:rsidR="00A37630" w:rsidRPr="00EE5A8B">
        <w:t xml:space="preserve">obtained </w:t>
      </w:r>
      <w:r w:rsidRPr="00EE5A8B">
        <w:t>from a 2-level mixed effects</w:t>
      </w:r>
      <w:r w:rsidR="00D27092" w:rsidRPr="00EE5A8B">
        <w:t xml:space="preserve"> model</w:t>
      </w:r>
      <w:r w:rsidRPr="00EE5A8B">
        <w:t xml:space="preserve"> of the 24 months SDI score allowing for clustering by facilitator in the intervention arm</w:t>
      </w:r>
      <w:r w:rsidR="007E2614" w:rsidRPr="00EE5A8B">
        <w:t xml:space="preserve">. </w:t>
      </w:r>
      <w:r w:rsidR="007E2614" w:rsidRPr="00EE5A8B">
        <w:rPr>
          <w:rFonts w:cstheme="minorHAnsi"/>
        </w:rPr>
        <w:t>The model included a treatment group indicator, baseline SDI score and indicators for site as fixed effects.</w:t>
      </w:r>
      <w:r w:rsidR="004B7F8E">
        <w:rPr>
          <w:rFonts w:cstheme="minorHAnsi"/>
        </w:rPr>
        <w:t xml:space="preserve"> Measurements at 4 and 8 months were not included in this analysis. </w:t>
      </w:r>
    </w:p>
    <w:p w14:paraId="40EF785D" w14:textId="6FF89EF9" w:rsidR="00501EB6" w:rsidRPr="00EE5A8B" w:rsidRDefault="00501EB6" w:rsidP="00501EB6">
      <w:pPr>
        <w:pStyle w:val="Caption"/>
      </w:pPr>
      <w:r w:rsidRPr="00EE5A8B">
        <w:t xml:space="preserve">Table </w:t>
      </w:r>
      <w:r w:rsidR="00560422">
        <w:fldChar w:fldCharType="begin"/>
      </w:r>
      <w:r w:rsidR="00560422">
        <w:instrText xml:space="preserve"> SEQ Table \* ARABIC </w:instrText>
      </w:r>
      <w:r w:rsidR="00560422">
        <w:fldChar w:fldCharType="separate"/>
      </w:r>
      <w:r w:rsidR="00B520CF">
        <w:rPr>
          <w:noProof/>
        </w:rPr>
        <w:t>7</w:t>
      </w:r>
      <w:r w:rsidR="00560422">
        <w:rPr>
          <w:noProof/>
        </w:rPr>
        <w:fldChar w:fldCharType="end"/>
      </w:r>
      <w:r w:rsidRPr="00EE5A8B">
        <w:t>: Results of analysis for estimand B</w:t>
      </w:r>
    </w:p>
    <w:tbl>
      <w:tblPr>
        <w:tblStyle w:val="TableGrid"/>
        <w:tblW w:w="9209" w:type="dxa"/>
        <w:jc w:val="center"/>
        <w:tblLook w:val="04A0" w:firstRow="1" w:lastRow="0" w:firstColumn="1" w:lastColumn="0" w:noHBand="0" w:noVBand="1"/>
      </w:tblPr>
      <w:tblGrid>
        <w:gridCol w:w="1758"/>
        <w:gridCol w:w="936"/>
        <w:gridCol w:w="1559"/>
        <w:gridCol w:w="740"/>
        <w:gridCol w:w="1528"/>
        <w:gridCol w:w="2688"/>
      </w:tblGrid>
      <w:tr w:rsidR="00EF6890" w:rsidRPr="00EE5A8B" w14:paraId="6944AEAE" w14:textId="77777777" w:rsidTr="00EF6890">
        <w:trPr>
          <w:jc w:val="center"/>
        </w:trPr>
        <w:tc>
          <w:tcPr>
            <w:tcW w:w="1758" w:type="dxa"/>
            <w:vMerge w:val="restart"/>
          </w:tcPr>
          <w:p w14:paraId="0CE18206" w14:textId="77777777" w:rsidR="00EF6890" w:rsidRPr="00EE5A8B" w:rsidRDefault="00EF6890" w:rsidP="00007AB0"/>
        </w:tc>
        <w:tc>
          <w:tcPr>
            <w:tcW w:w="2495" w:type="dxa"/>
            <w:gridSpan w:val="2"/>
            <w:tcBorders>
              <w:bottom w:val="single" w:sz="4" w:space="0" w:color="auto"/>
            </w:tcBorders>
          </w:tcPr>
          <w:p w14:paraId="4245D36E" w14:textId="77777777" w:rsidR="00EF6890" w:rsidRPr="00EE5A8B" w:rsidRDefault="00EF6890" w:rsidP="00007AB0">
            <w:pPr>
              <w:jc w:val="center"/>
            </w:pPr>
          </w:p>
          <w:p w14:paraId="0BCD0618" w14:textId="77777777" w:rsidR="00EF6890" w:rsidRPr="00EE5A8B" w:rsidRDefault="00EF6890" w:rsidP="00007AB0">
            <w:pPr>
              <w:jc w:val="center"/>
            </w:pPr>
            <w:r w:rsidRPr="00EE5A8B">
              <w:t>Treatment as usual</w:t>
            </w:r>
          </w:p>
        </w:tc>
        <w:tc>
          <w:tcPr>
            <w:tcW w:w="2268" w:type="dxa"/>
            <w:gridSpan w:val="2"/>
          </w:tcPr>
          <w:p w14:paraId="536F861B" w14:textId="77777777" w:rsidR="00EF6890" w:rsidRPr="00EE5A8B" w:rsidRDefault="00EF6890" w:rsidP="00007AB0">
            <w:pPr>
              <w:jc w:val="center"/>
            </w:pPr>
          </w:p>
          <w:p w14:paraId="7878AD45" w14:textId="77777777" w:rsidR="00EF6890" w:rsidRPr="00EE5A8B" w:rsidRDefault="00EF6890" w:rsidP="00007AB0">
            <w:pPr>
              <w:jc w:val="center"/>
            </w:pPr>
            <w:r w:rsidRPr="00EE5A8B">
              <w:t>Intervention</w:t>
            </w:r>
          </w:p>
          <w:p w14:paraId="489C2CBF" w14:textId="77777777" w:rsidR="00EF6890" w:rsidRPr="00EE5A8B" w:rsidRDefault="00EF6890" w:rsidP="00007AB0">
            <w:pPr>
              <w:jc w:val="center"/>
            </w:pPr>
          </w:p>
        </w:tc>
        <w:tc>
          <w:tcPr>
            <w:tcW w:w="2688" w:type="dxa"/>
            <w:vMerge w:val="restart"/>
          </w:tcPr>
          <w:p w14:paraId="2A6D7ED1" w14:textId="77777777" w:rsidR="00EF6890" w:rsidRPr="00EE5A8B" w:rsidRDefault="00EF6890" w:rsidP="00007AB0"/>
          <w:p w14:paraId="45A6F330" w14:textId="699D7322" w:rsidR="00EF6890" w:rsidRPr="00EE5A8B" w:rsidRDefault="00EF6890" w:rsidP="00007AB0">
            <w:r w:rsidRPr="00EE5A8B">
              <w:t>Adjusted mean difference (95% CI)</w:t>
            </w:r>
          </w:p>
        </w:tc>
      </w:tr>
      <w:tr w:rsidR="00EF6890" w:rsidRPr="00EE5A8B" w14:paraId="1B8C1FC6" w14:textId="77777777" w:rsidTr="00EF6890">
        <w:trPr>
          <w:jc w:val="center"/>
        </w:trPr>
        <w:tc>
          <w:tcPr>
            <w:tcW w:w="1758" w:type="dxa"/>
            <w:vMerge/>
            <w:tcBorders>
              <w:bottom w:val="single" w:sz="4" w:space="0" w:color="auto"/>
            </w:tcBorders>
          </w:tcPr>
          <w:p w14:paraId="0AEE2753" w14:textId="77777777" w:rsidR="00EF6890" w:rsidRPr="00EE5A8B" w:rsidRDefault="00EF6890" w:rsidP="00007AB0"/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D675405" w14:textId="77777777" w:rsidR="00EF6890" w:rsidRPr="00EE5A8B" w:rsidRDefault="00EF6890" w:rsidP="00007AB0">
            <w:pPr>
              <w:jc w:val="center"/>
            </w:pPr>
            <w:r w:rsidRPr="00EE5A8B"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00F3EDA" w14:textId="77777777" w:rsidR="00EF6890" w:rsidRPr="00EE5A8B" w:rsidRDefault="00EF6890" w:rsidP="00007AB0">
            <w:pPr>
              <w:jc w:val="center"/>
            </w:pPr>
            <w:r w:rsidRPr="00EE5A8B">
              <w:t>Mean (SD)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53EAEE90" w14:textId="77777777" w:rsidR="00EF6890" w:rsidRPr="00EE5A8B" w:rsidRDefault="00EF6890" w:rsidP="00007AB0">
            <w:pPr>
              <w:jc w:val="center"/>
            </w:pPr>
            <w:r w:rsidRPr="00EE5A8B">
              <w:t>n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76CEDB15" w14:textId="77777777" w:rsidR="00EF6890" w:rsidRPr="00EE5A8B" w:rsidRDefault="00EF6890" w:rsidP="00007AB0">
            <w:pPr>
              <w:jc w:val="center"/>
            </w:pPr>
            <w:r w:rsidRPr="00EE5A8B">
              <w:t>Mean (SD)</w:t>
            </w:r>
          </w:p>
        </w:tc>
        <w:tc>
          <w:tcPr>
            <w:tcW w:w="2688" w:type="dxa"/>
            <w:vMerge/>
            <w:tcBorders>
              <w:bottom w:val="single" w:sz="4" w:space="0" w:color="auto"/>
            </w:tcBorders>
          </w:tcPr>
          <w:p w14:paraId="78B7AD7C" w14:textId="77777777" w:rsidR="00EF6890" w:rsidRPr="00EE5A8B" w:rsidRDefault="00EF6890" w:rsidP="00007AB0"/>
        </w:tc>
      </w:tr>
      <w:tr w:rsidR="00EF6890" w:rsidRPr="00EE5A8B" w14:paraId="29ECFF13" w14:textId="77777777" w:rsidTr="00EF6890">
        <w:trPr>
          <w:jc w:val="center"/>
        </w:trPr>
        <w:tc>
          <w:tcPr>
            <w:tcW w:w="1758" w:type="dxa"/>
            <w:tcBorders>
              <w:bottom w:val="nil"/>
            </w:tcBorders>
          </w:tcPr>
          <w:p w14:paraId="69ABC1A6" w14:textId="77777777" w:rsidR="00EF6890" w:rsidRPr="00EE5A8B" w:rsidRDefault="00EF6890" w:rsidP="00007AB0">
            <w:r w:rsidRPr="00EE5A8B">
              <w:t>SDI</w:t>
            </w:r>
          </w:p>
        </w:tc>
        <w:tc>
          <w:tcPr>
            <w:tcW w:w="936" w:type="dxa"/>
            <w:tcBorders>
              <w:bottom w:val="nil"/>
            </w:tcBorders>
          </w:tcPr>
          <w:p w14:paraId="7D30EB85" w14:textId="77777777" w:rsidR="00EF6890" w:rsidRPr="00EE5A8B" w:rsidRDefault="00EF6890" w:rsidP="00007AB0">
            <w:pPr>
              <w:jc w:val="center"/>
            </w:pPr>
          </w:p>
        </w:tc>
        <w:tc>
          <w:tcPr>
            <w:tcW w:w="1559" w:type="dxa"/>
            <w:tcBorders>
              <w:bottom w:val="nil"/>
            </w:tcBorders>
          </w:tcPr>
          <w:p w14:paraId="58C854EF" w14:textId="77777777" w:rsidR="00EF6890" w:rsidRPr="00EE5A8B" w:rsidRDefault="00EF6890" w:rsidP="00007AB0">
            <w:pPr>
              <w:jc w:val="center"/>
            </w:pPr>
          </w:p>
        </w:tc>
        <w:tc>
          <w:tcPr>
            <w:tcW w:w="740" w:type="dxa"/>
            <w:tcBorders>
              <w:bottom w:val="nil"/>
            </w:tcBorders>
          </w:tcPr>
          <w:p w14:paraId="186F4C56" w14:textId="77777777" w:rsidR="00EF6890" w:rsidRPr="00EE5A8B" w:rsidRDefault="00EF6890" w:rsidP="00007AB0">
            <w:pPr>
              <w:jc w:val="center"/>
            </w:pPr>
          </w:p>
        </w:tc>
        <w:tc>
          <w:tcPr>
            <w:tcW w:w="1528" w:type="dxa"/>
            <w:tcBorders>
              <w:bottom w:val="nil"/>
            </w:tcBorders>
          </w:tcPr>
          <w:p w14:paraId="00D04E39" w14:textId="77777777" w:rsidR="00EF6890" w:rsidRPr="00EE5A8B" w:rsidRDefault="00EF6890" w:rsidP="00007AB0">
            <w:pPr>
              <w:jc w:val="center"/>
            </w:pPr>
          </w:p>
        </w:tc>
        <w:tc>
          <w:tcPr>
            <w:tcW w:w="2688" w:type="dxa"/>
            <w:tcBorders>
              <w:bottom w:val="nil"/>
            </w:tcBorders>
          </w:tcPr>
          <w:p w14:paraId="52557F0D" w14:textId="77777777" w:rsidR="00EF6890" w:rsidRPr="00EE5A8B" w:rsidRDefault="00EF6890" w:rsidP="00007AB0">
            <w:pPr>
              <w:jc w:val="center"/>
            </w:pPr>
          </w:p>
        </w:tc>
      </w:tr>
      <w:tr w:rsidR="00C3659B" w:rsidRPr="00EE5A8B" w14:paraId="4E818E8B" w14:textId="77777777" w:rsidTr="00EF6890">
        <w:trPr>
          <w:jc w:val="center"/>
        </w:trPr>
        <w:tc>
          <w:tcPr>
            <w:tcW w:w="1758" w:type="dxa"/>
            <w:tcBorders>
              <w:top w:val="nil"/>
              <w:bottom w:val="single" w:sz="4" w:space="0" w:color="auto"/>
            </w:tcBorders>
          </w:tcPr>
          <w:p w14:paraId="3617C4B0" w14:textId="77777777" w:rsidR="00C3659B" w:rsidRPr="00EE5A8B" w:rsidRDefault="00C3659B" w:rsidP="00C3659B">
            <w:pPr>
              <w:jc w:val="right"/>
            </w:pPr>
            <w:r w:rsidRPr="00EE5A8B">
              <w:t>24 months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48E15D38" w14:textId="0C7CC7FE" w:rsidR="00C3659B" w:rsidRPr="00EE5A8B" w:rsidRDefault="00C3659B" w:rsidP="00C3659B">
            <w:pPr>
              <w:jc w:val="center"/>
            </w:pPr>
            <w:r w:rsidRPr="00EE5A8B">
              <w:t>8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8C1F98D" w14:textId="2A111FAF" w:rsidR="00C3659B" w:rsidRPr="00EE5A8B" w:rsidRDefault="00C3659B" w:rsidP="00C3659B">
            <w:pPr>
              <w:jc w:val="center"/>
            </w:pPr>
            <w:r w:rsidRPr="00EE5A8B">
              <w:t>19.2 (14.7)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</w:tcPr>
          <w:p w14:paraId="148F3F49" w14:textId="6DF95031" w:rsidR="00C3659B" w:rsidRPr="00EE5A8B" w:rsidRDefault="00C3659B" w:rsidP="00C3659B">
            <w:pPr>
              <w:jc w:val="center"/>
            </w:pPr>
            <w:r w:rsidRPr="00EE5A8B">
              <w:t>92</w:t>
            </w: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</w:tcPr>
          <w:p w14:paraId="567B9BAD" w14:textId="10865CEB" w:rsidR="00C3659B" w:rsidRPr="00EE5A8B" w:rsidRDefault="00C3659B" w:rsidP="00C3659B">
            <w:pPr>
              <w:jc w:val="center"/>
            </w:pPr>
            <w:r w:rsidRPr="00EE5A8B">
              <w:t>14.4 (11.4)</w:t>
            </w:r>
          </w:p>
        </w:tc>
        <w:tc>
          <w:tcPr>
            <w:tcW w:w="2688" w:type="dxa"/>
            <w:tcBorders>
              <w:top w:val="nil"/>
              <w:bottom w:val="single" w:sz="4" w:space="0" w:color="auto"/>
            </w:tcBorders>
          </w:tcPr>
          <w:p w14:paraId="5F10129D" w14:textId="492F612B" w:rsidR="00C3659B" w:rsidRPr="00EE5A8B" w:rsidRDefault="00C3659B" w:rsidP="00C3659B">
            <w:pPr>
              <w:jc w:val="center"/>
            </w:pPr>
            <w:r w:rsidRPr="00EE5A8B">
              <w:t>-5.51 (-9.</w:t>
            </w:r>
            <w:r w:rsidR="002A08BB">
              <w:t>4</w:t>
            </w:r>
            <w:r w:rsidRPr="00EE5A8B">
              <w:t>5 to -1.5</w:t>
            </w:r>
            <w:r w:rsidR="002A08BB">
              <w:t>8</w:t>
            </w:r>
            <w:r w:rsidRPr="00EE5A8B">
              <w:t>)</w:t>
            </w:r>
          </w:p>
        </w:tc>
      </w:tr>
    </w:tbl>
    <w:p w14:paraId="478BDFE5" w14:textId="48B9E89F" w:rsidR="003F612A" w:rsidRDefault="005A0B91" w:rsidP="00EF6890">
      <w:r>
        <w:t>An additional analysis to adjust for variables that showed some imbalance between groups at baseline (PLWD sex, carer sex and relationship to carer) was carried out, and the results are similar; -5.31 (-9.33 to -1.30)</w:t>
      </w:r>
    </w:p>
    <w:p w14:paraId="147EAEF2" w14:textId="77777777" w:rsidR="00C2247E" w:rsidRDefault="00C2247E" w:rsidP="00EF6890"/>
    <w:p w14:paraId="30652809" w14:textId="1109D848" w:rsidR="00C2247E" w:rsidRPr="00C55C16" w:rsidRDefault="00C2247E" w:rsidP="00EF6890">
      <w:pPr>
        <w:rPr>
          <w:b/>
          <w:bCs/>
        </w:rPr>
      </w:pPr>
      <w:r w:rsidRPr="00C55C16">
        <w:rPr>
          <w:b/>
          <w:bCs/>
        </w:rPr>
        <w:t>Sensitivity analyses for missing outcome (estimand B)</w:t>
      </w:r>
    </w:p>
    <w:p w14:paraId="08B1CCBF" w14:textId="7BB06C4F" w:rsidR="008658A5" w:rsidRDefault="008658A5" w:rsidP="008658A5">
      <w:r>
        <w:t xml:space="preserve">We used the multiple imputation </w:t>
      </w:r>
      <w:r w:rsidRPr="007876FE">
        <w:t xml:space="preserve">data generated in Section </w:t>
      </w:r>
      <w:r w:rsidR="007876FE" w:rsidRPr="007876FE">
        <w:t>1.2</w:t>
      </w:r>
      <w:r w:rsidRPr="007876FE">
        <w:t xml:space="preserve"> to carry out</w:t>
      </w:r>
      <w:r>
        <w:t xml:space="preserve"> sensitivity analyses for missing outcomes for estimand B.</w:t>
      </w:r>
    </w:p>
    <w:p w14:paraId="0B54E92A" w14:textId="640FD4C4" w:rsidR="008658A5" w:rsidRDefault="008658A5" w:rsidP="008658A5">
      <w:r>
        <w:t xml:space="preserve">The main analysis model was fitted for each imputed data set and the estimates were combined using Rubin’s rules. This was done using </w:t>
      </w:r>
      <w:r w:rsidRPr="006C4AD8">
        <w:rPr>
          <w:i/>
          <w:iCs/>
        </w:rPr>
        <w:t>mi estimate</w:t>
      </w:r>
      <w:r>
        <w:t xml:space="preserve"> function in Stata, which does not support the Kenward-Roger method for adjusted degrees of freedom.</w:t>
      </w:r>
    </w:p>
    <w:p w14:paraId="5381B2F1" w14:textId="414B1D83" w:rsidR="008658A5" w:rsidRPr="00274E7D" w:rsidRDefault="008658A5" w:rsidP="008658A5">
      <w:pPr>
        <w:pStyle w:val="Caption"/>
      </w:pPr>
      <w:r>
        <w:t xml:space="preserve">Table </w:t>
      </w:r>
      <w:r w:rsidR="00560422">
        <w:fldChar w:fldCharType="begin"/>
      </w:r>
      <w:r w:rsidR="00560422">
        <w:instrText xml:space="preserve"> SEQ Table \* ARABIC </w:instrText>
      </w:r>
      <w:r w:rsidR="00560422">
        <w:fldChar w:fldCharType="separate"/>
      </w:r>
      <w:r w:rsidR="00B520CF">
        <w:rPr>
          <w:noProof/>
        </w:rPr>
        <w:t>8</w:t>
      </w:r>
      <w:r w:rsidR="00560422">
        <w:rPr>
          <w:noProof/>
        </w:rPr>
        <w:fldChar w:fldCharType="end"/>
      </w:r>
      <w:r>
        <w:t>: Results of multiple imputation analysis of the estimand B</w:t>
      </w:r>
    </w:p>
    <w:tbl>
      <w:tblPr>
        <w:tblStyle w:val="TableGrid"/>
        <w:tblW w:w="5524" w:type="dxa"/>
        <w:jc w:val="center"/>
        <w:tblLook w:val="04A0" w:firstRow="1" w:lastRow="0" w:firstColumn="1" w:lastColumn="0" w:noHBand="0" w:noVBand="1"/>
      </w:tblPr>
      <w:tblGrid>
        <w:gridCol w:w="2325"/>
        <w:gridCol w:w="3199"/>
      </w:tblGrid>
      <w:tr w:rsidR="008658A5" w14:paraId="2D166717" w14:textId="77777777" w:rsidTr="00265AE0">
        <w:trPr>
          <w:trHeight w:val="269"/>
          <w:jc w:val="center"/>
        </w:trPr>
        <w:tc>
          <w:tcPr>
            <w:tcW w:w="2325" w:type="dxa"/>
            <w:vMerge w:val="restart"/>
          </w:tcPr>
          <w:p w14:paraId="31BABAB7" w14:textId="77777777" w:rsidR="008658A5" w:rsidRDefault="008658A5" w:rsidP="00265AE0"/>
        </w:tc>
        <w:tc>
          <w:tcPr>
            <w:tcW w:w="3199" w:type="dxa"/>
            <w:vMerge w:val="restart"/>
          </w:tcPr>
          <w:p w14:paraId="6399DF49" w14:textId="77777777" w:rsidR="008658A5" w:rsidRDefault="008658A5" w:rsidP="00265AE0"/>
          <w:p w14:paraId="2117E770" w14:textId="4714E866" w:rsidR="008658A5" w:rsidRDefault="008658A5" w:rsidP="00265AE0">
            <w:r>
              <w:t>Adjusted mean difference (95% CI)</w:t>
            </w:r>
          </w:p>
        </w:tc>
      </w:tr>
      <w:tr w:rsidR="008658A5" w14:paraId="3487BF38" w14:textId="77777777" w:rsidTr="00265AE0">
        <w:trPr>
          <w:trHeight w:val="269"/>
          <w:jc w:val="center"/>
        </w:trPr>
        <w:tc>
          <w:tcPr>
            <w:tcW w:w="2325" w:type="dxa"/>
            <w:vMerge/>
            <w:tcBorders>
              <w:bottom w:val="single" w:sz="4" w:space="0" w:color="auto"/>
            </w:tcBorders>
          </w:tcPr>
          <w:p w14:paraId="4F7DA80F" w14:textId="77777777" w:rsidR="008658A5" w:rsidRDefault="008658A5" w:rsidP="00265AE0"/>
        </w:tc>
        <w:tc>
          <w:tcPr>
            <w:tcW w:w="3199" w:type="dxa"/>
            <w:vMerge/>
            <w:tcBorders>
              <w:bottom w:val="single" w:sz="4" w:space="0" w:color="auto"/>
            </w:tcBorders>
          </w:tcPr>
          <w:p w14:paraId="22A524F6" w14:textId="77777777" w:rsidR="008658A5" w:rsidRDefault="008658A5" w:rsidP="00265AE0"/>
        </w:tc>
      </w:tr>
      <w:tr w:rsidR="008658A5" w14:paraId="5C927B31" w14:textId="77777777" w:rsidTr="00265AE0">
        <w:trPr>
          <w:jc w:val="center"/>
        </w:trPr>
        <w:tc>
          <w:tcPr>
            <w:tcW w:w="2325" w:type="dxa"/>
            <w:tcBorders>
              <w:bottom w:val="nil"/>
            </w:tcBorders>
          </w:tcPr>
          <w:p w14:paraId="56BF969E" w14:textId="77777777" w:rsidR="008658A5" w:rsidRDefault="008658A5" w:rsidP="00265AE0">
            <w:r>
              <w:lastRenderedPageBreak/>
              <w:t>SDI</w:t>
            </w:r>
          </w:p>
        </w:tc>
        <w:tc>
          <w:tcPr>
            <w:tcW w:w="3199" w:type="dxa"/>
            <w:tcBorders>
              <w:bottom w:val="nil"/>
            </w:tcBorders>
          </w:tcPr>
          <w:p w14:paraId="0F020BFC" w14:textId="77777777" w:rsidR="008658A5" w:rsidRDefault="008658A5" w:rsidP="00265AE0">
            <w:pPr>
              <w:jc w:val="center"/>
            </w:pPr>
          </w:p>
        </w:tc>
      </w:tr>
      <w:tr w:rsidR="008658A5" w14:paraId="64DF39B8" w14:textId="77777777" w:rsidTr="00265AE0">
        <w:trPr>
          <w:jc w:val="center"/>
        </w:trPr>
        <w:tc>
          <w:tcPr>
            <w:tcW w:w="2325" w:type="dxa"/>
            <w:tcBorders>
              <w:top w:val="nil"/>
              <w:bottom w:val="single" w:sz="4" w:space="0" w:color="auto"/>
            </w:tcBorders>
          </w:tcPr>
          <w:p w14:paraId="65DB0054" w14:textId="77777777" w:rsidR="008658A5" w:rsidRDefault="008658A5" w:rsidP="00265AE0">
            <w:pPr>
              <w:jc w:val="right"/>
            </w:pPr>
            <w:r>
              <w:t>24 months</w:t>
            </w:r>
          </w:p>
        </w:tc>
        <w:tc>
          <w:tcPr>
            <w:tcW w:w="3199" w:type="dxa"/>
            <w:tcBorders>
              <w:top w:val="nil"/>
              <w:bottom w:val="single" w:sz="4" w:space="0" w:color="auto"/>
            </w:tcBorders>
          </w:tcPr>
          <w:p w14:paraId="1DA88411" w14:textId="012C2472" w:rsidR="008658A5" w:rsidRPr="00D07F2D" w:rsidRDefault="008658A5" w:rsidP="00265AE0">
            <w:pPr>
              <w:jc w:val="center"/>
            </w:pPr>
            <w:r>
              <w:t>-4.82 (-8.54 to -1.09)</w:t>
            </w:r>
          </w:p>
        </w:tc>
      </w:tr>
    </w:tbl>
    <w:p w14:paraId="62B634DD" w14:textId="77777777" w:rsidR="008658A5" w:rsidRDefault="008658A5" w:rsidP="008658A5">
      <w:pPr>
        <w:rPr>
          <w:i/>
          <w:iCs/>
        </w:rPr>
      </w:pPr>
    </w:p>
    <w:p w14:paraId="522DD497" w14:textId="77777777" w:rsidR="00C55C16" w:rsidRDefault="00C55C16" w:rsidP="00C55C16">
      <w:pPr>
        <w:rPr>
          <w:i/>
          <w:iCs/>
        </w:rPr>
      </w:pPr>
      <w:r w:rsidRPr="00236EC3">
        <w:rPr>
          <w:i/>
          <w:iCs/>
        </w:rPr>
        <w:t>Pattern mixture models under MNAR assumption</w:t>
      </w:r>
    </w:p>
    <w:p w14:paraId="0C2713C3" w14:textId="2D425050" w:rsidR="00C55C16" w:rsidRPr="00B520CF" w:rsidRDefault="00C55C16" w:rsidP="00B520CF">
      <w:pPr>
        <w:jc w:val="both"/>
        <w:rPr>
          <w:rFonts w:cstheme="minorHAnsi"/>
        </w:rPr>
      </w:pPr>
      <w:r>
        <w:rPr>
          <w:rFonts w:cstheme="minorHAnsi"/>
        </w:rPr>
        <w:t xml:space="preserve">We followed the same approach as described in Section 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REF _Ref209012232 \r \h </w:instrText>
      </w:r>
      <w:r>
        <w:rPr>
          <w:rFonts w:cstheme="minorHAnsi"/>
        </w:rPr>
      </w:r>
      <w:r>
        <w:rPr>
          <w:rFonts w:cstheme="minorHAnsi"/>
        </w:rPr>
        <w:fldChar w:fldCharType="separate"/>
      </w:r>
      <w:r w:rsidR="00560422">
        <w:rPr>
          <w:rFonts w:cstheme="minorHAnsi"/>
        </w:rPr>
        <w:t>2.3</w:t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 to fit pattern mixture models under MNAR.</w:t>
      </w:r>
    </w:p>
    <w:p w14:paraId="13F68080" w14:textId="2AFFAAA5" w:rsidR="00946C33" w:rsidRDefault="00946C33" w:rsidP="00946C33">
      <w:pPr>
        <w:pStyle w:val="Caption"/>
      </w:pPr>
      <w:r>
        <w:t xml:space="preserve">Table </w:t>
      </w:r>
      <w:r w:rsidR="00560422">
        <w:fldChar w:fldCharType="begin"/>
      </w:r>
      <w:r w:rsidR="00560422">
        <w:instrText xml:space="preserve"> SEQ Table \* ARABIC </w:instrText>
      </w:r>
      <w:r w:rsidR="00560422">
        <w:fldChar w:fldCharType="separate"/>
      </w:r>
      <w:r w:rsidR="00B520CF">
        <w:rPr>
          <w:noProof/>
        </w:rPr>
        <w:t>9</w:t>
      </w:r>
      <w:r w:rsidR="00560422">
        <w:rPr>
          <w:noProof/>
        </w:rPr>
        <w:fldChar w:fldCharType="end"/>
      </w:r>
      <w:r>
        <w:t xml:space="preserve">: Results of pattern mixture models under MNAR assumption for varying values of </w:t>
      </w:r>
      <w:r w:rsidRPr="00436FE2">
        <w:rPr>
          <w:i/>
          <w:iCs w:val="0"/>
        </w:rPr>
        <w:t>d1</w:t>
      </w:r>
      <w:r>
        <w:t xml:space="preserve"> and </w:t>
      </w:r>
      <w:r w:rsidRPr="00436FE2">
        <w:rPr>
          <w:i/>
          <w:iCs w:val="0"/>
        </w:rPr>
        <w:t>d2</w:t>
      </w:r>
      <w:r>
        <w:rPr>
          <w:i/>
          <w:iCs w:val="0"/>
        </w:rPr>
        <w:t xml:space="preserve"> </w:t>
      </w:r>
      <w:r>
        <w:t>for estimand B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85"/>
        <w:gridCol w:w="2977"/>
      </w:tblGrid>
      <w:tr w:rsidR="00946C33" w14:paraId="4A36E5D2" w14:textId="77777777" w:rsidTr="00265AE0">
        <w:trPr>
          <w:jc w:val="center"/>
        </w:trPr>
        <w:tc>
          <w:tcPr>
            <w:tcW w:w="3085" w:type="dxa"/>
            <w:tcBorders>
              <w:bottom w:val="single" w:sz="4" w:space="0" w:color="auto"/>
            </w:tcBorders>
          </w:tcPr>
          <w:p w14:paraId="72AC67BE" w14:textId="77777777" w:rsidR="00946C33" w:rsidRDefault="00946C33" w:rsidP="00265AE0"/>
        </w:tc>
        <w:tc>
          <w:tcPr>
            <w:tcW w:w="2977" w:type="dxa"/>
            <w:tcBorders>
              <w:bottom w:val="single" w:sz="4" w:space="0" w:color="auto"/>
            </w:tcBorders>
          </w:tcPr>
          <w:p w14:paraId="5B14DB88" w14:textId="77777777" w:rsidR="00946C33" w:rsidRDefault="00946C33" w:rsidP="00265AE0">
            <w:pPr>
              <w:jc w:val="center"/>
            </w:pPr>
            <w:r>
              <w:t>Adjusted mean difference (95% CI)</w:t>
            </w:r>
          </w:p>
        </w:tc>
      </w:tr>
      <w:tr w:rsidR="00946C33" w14:paraId="6427332A" w14:textId="77777777" w:rsidTr="00265AE0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576DA2F9" w14:textId="77777777" w:rsidR="00946C33" w:rsidRDefault="00946C33" w:rsidP="00265AE0">
            <w:r>
              <w:t xml:space="preserve">SDI – </w:t>
            </w:r>
            <w:r w:rsidRPr="00436FE2">
              <w:rPr>
                <w:i/>
                <w:iCs/>
              </w:rPr>
              <w:t>d1 = +25%; d2 = +25%</w:t>
            </w:r>
          </w:p>
        </w:tc>
        <w:tc>
          <w:tcPr>
            <w:tcW w:w="2977" w:type="dxa"/>
            <w:tcBorders>
              <w:bottom w:val="nil"/>
            </w:tcBorders>
          </w:tcPr>
          <w:p w14:paraId="2412111C" w14:textId="77777777" w:rsidR="00946C33" w:rsidRDefault="00946C33" w:rsidP="00265AE0">
            <w:pPr>
              <w:jc w:val="center"/>
            </w:pPr>
          </w:p>
        </w:tc>
      </w:tr>
      <w:tr w:rsidR="00946C33" w14:paraId="0FB440D9" w14:textId="77777777" w:rsidTr="00265AE0">
        <w:trPr>
          <w:jc w:val="center"/>
        </w:trPr>
        <w:tc>
          <w:tcPr>
            <w:tcW w:w="3085" w:type="dxa"/>
            <w:tcBorders>
              <w:top w:val="nil"/>
              <w:bottom w:val="nil"/>
            </w:tcBorders>
          </w:tcPr>
          <w:p w14:paraId="4EE2C3D9" w14:textId="77777777" w:rsidR="00946C33" w:rsidRDefault="00946C33" w:rsidP="00265AE0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C8043C1" w14:textId="77777777" w:rsidR="00946C33" w:rsidRDefault="00946C33" w:rsidP="00265AE0">
            <w:pPr>
              <w:jc w:val="center"/>
            </w:pPr>
            <w:r>
              <w:t>-4.58 (-8.47 to -0.69)</w:t>
            </w:r>
          </w:p>
        </w:tc>
      </w:tr>
      <w:tr w:rsidR="00946C33" w14:paraId="30C35146" w14:textId="77777777" w:rsidTr="00265AE0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11287085" w14:textId="77777777" w:rsidR="00946C33" w:rsidRDefault="00946C33" w:rsidP="00265AE0">
            <w:r>
              <w:t xml:space="preserve">SDI – </w:t>
            </w:r>
            <w:r w:rsidRPr="00436FE2">
              <w:rPr>
                <w:i/>
                <w:iCs/>
              </w:rPr>
              <w:t>d1 = +25%; d2 = +5</w:t>
            </w:r>
            <w:r>
              <w:rPr>
                <w:i/>
                <w:iCs/>
              </w:rPr>
              <w:t>0</w:t>
            </w:r>
            <w:r w:rsidRPr="00436FE2">
              <w:rPr>
                <w:i/>
                <w:iCs/>
              </w:rPr>
              <w:t>%</w:t>
            </w:r>
          </w:p>
        </w:tc>
        <w:tc>
          <w:tcPr>
            <w:tcW w:w="2977" w:type="dxa"/>
            <w:tcBorders>
              <w:bottom w:val="nil"/>
            </w:tcBorders>
          </w:tcPr>
          <w:p w14:paraId="57714DD2" w14:textId="77777777" w:rsidR="00946C33" w:rsidRDefault="00946C33" w:rsidP="00265AE0">
            <w:pPr>
              <w:jc w:val="center"/>
            </w:pPr>
          </w:p>
        </w:tc>
      </w:tr>
      <w:tr w:rsidR="00946C33" w14:paraId="63542BDF" w14:textId="77777777" w:rsidTr="00265AE0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5011B80E" w14:textId="77777777" w:rsidR="00946C33" w:rsidRDefault="00946C33" w:rsidP="00265AE0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2CED1D1" w14:textId="77777777" w:rsidR="00946C33" w:rsidRDefault="00946C33" w:rsidP="00265AE0">
            <w:pPr>
              <w:jc w:val="center"/>
            </w:pPr>
            <w:r w:rsidRPr="008D660A">
              <w:t xml:space="preserve">-4.36 (-8.43 to -0.29) </w:t>
            </w:r>
          </w:p>
        </w:tc>
      </w:tr>
      <w:tr w:rsidR="00946C33" w14:paraId="5CBABB22" w14:textId="77777777" w:rsidTr="00265AE0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2F23E7E6" w14:textId="77777777" w:rsidR="00946C33" w:rsidRDefault="00946C33" w:rsidP="00265AE0">
            <w:r>
              <w:t xml:space="preserve">SDI – </w:t>
            </w:r>
            <w:r w:rsidRPr="00436FE2">
              <w:rPr>
                <w:i/>
                <w:iCs/>
              </w:rPr>
              <w:t>d1 = +25%; d2 = +</w:t>
            </w:r>
            <w:r>
              <w:rPr>
                <w:i/>
                <w:iCs/>
              </w:rPr>
              <w:t>7</w:t>
            </w:r>
            <w:r w:rsidRPr="00436FE2">
              <w:rPr>
                <w:i/>
                <w:iCs/>
              </w:rPr>
              <w:t>5%</w:t>
            </w:r>
          </w:p>
        </w:tc>
        <w:tc>
          <w:tcPr>
            <w:tcW w:w="2977" w:type="dxa"/>
            <w:tcBorders>
              <w:bottom w:val="nil"/>
            </w:tcBorders>
          </w:tcPr>
          <w:p w14:paraId="0F842CE3" w14:textId="77777777" w:rsidR="00946C33" w:rsidRDefault="00946C33" w:rsidP="00265AE0">
            <w:pPr>
              <w:jc w:val="center"/>
            </w:pPr>
          </w:p>
        </w:tc>
      </w:tr>
      <w:tr w:rsidR="00946C33" w14:paraId="5AA81AC6" w14:textId="77777777" w:rsidTr="00265AE0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02A9E9D0" w14:textId="77777777" w:rsidR="00946C33" w:rsidRDefault="00946C33" w:rsidP="00265AE0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4B7B779A" w14:textId="77777777" w:rsidR="00946C33" w:rsidRDefault="00946C33" w:rsidP="00265AE0">
            <w:pPr>
              <w:jc w:val="center"/>
            </w:pPr>
            <w:r w:rsidRPr="008D660A">
              <w:t xml:space="preserve">-4.13 (-8.40 to 0.14) </w:t>
            </w:r>
          </w:p>
        </w:tc>
      </w:tr>
      <w:tr w:rsidR="00946C33" w14:paraId="5AB0761E" w14:textId="77777777" w:rsidTr="00265AE0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7E1807E0" w14:textId="77777777" w:rsidR="00946C33" w:rsidRDefault="00946C33" w:rsidP="00265AE0">
            <w:r>
              <w:t xml:space="preserve">SDI – </w:t>
            </w:r>
            <w:r w:rsidRPr="00436FE2">
              <w:rPr>
                <w:i/>
                <w:iCs/>
              </w:rPr>
              <w:t xml:space="preserve">d1 = +25%; d2 = </w:t>
            </w:r>
            <w:r>
              <w:rPr>
                <w:i/>
                <w:iCs/>
              </w:rPr>
              <w:t>-</w:t>
            </w:r>
            <w:r w:rsidRPr="00436FE2">
              <w:rPr>
                <w:i/>
                <w:iCs/>
              </w:rPr>
              <w:t>25%</w:t>
            </w:r>
          </w:p>
        </w:tc>
        <w:tc>
          <w:tcPr>
            <w:tcW w:w="2977" w:type="dxa"/>
            <w:tcBorders>
              <w:bottom w:val="nil"/>
            </w:tcBorders>
          </w:tcPr>
          <w:p w14:paraId="7AF3166E" w14:textId="77777777" w:rsidR="00946C33" w:rsidRDefault="00946C33" w:rsidP="00265AE0">
            <w:pPr>
              <w:jc w:val="center"/>
            </w:pPr>
          </w:p>
        </w:tc>
      </w:tr>
      <w:tr w:rsidR="00946C33" w14:paraId="5FDBED5C" w14:textId="77777777" w:rsidTr="00265AE0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3EB035FD" w14:textId="77777777" w:rsidR="00946C33" w:rsidRDefault="00946C33" w:rsidP="00265AE0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091403A1" w14:textId="77777777" w:rsidR="00946C33" w:rsidRDefault="00946C33" w:rsidP="00265AE0">
            <w:pPr>
              <w:jc w:val="center"/>
            </w:pPr>
            <w:r w:rsidRPr="008D660A">
              <w:t>-5.00 (-8.62 to -1.39)</w:t>
            </w:r>
          </w:p>
        </w:tc>
      </w:tr>
      <w:tr w:rsidR="00946C33" w14:paraId="2C28D0EA" w14:textId="77777777" w:rsidTr="00265AE0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132DD344" w14:textId="77777777" w:rsidR="00946C33" w:rsidRDefault="00946C33" w:rsidP="00265AE0">
            <w:r>
              <w:t xml:space="preserve">SDI – </w:t>
            </w:r>
            <w:r w:rsidRPr="00436FE2">
              <w:rPr>
                <w:i/>
                <w:iCs/>
              </w:rPr>
              <w:t xml:space="preserve">d1 = +25%; d2 = </w:t>
            </w:r>
            <w:r>
              <w:rPr>
                <w:i/>
                <w:iCs/>
              </w:rPr>
              <w:t>-</w:t>
            </w:r>
            <w:r w:rsidRPr="00436FE2">
              <w:rPr>
                <w:i/>
                <w:iCs/>
              </w:rPr>
              <w:t>5</w:t>
            </w:r>
            <w:r>
              <w:rPr>
                <w:i/>
                <w:iCs/>
              </w:rPr>
              <w:t>0</w:t>
            </w:r>
            <w:r w:rsidRPr="00436FE2">
              <w:rPr>
                <w:i/>
                <w:iCs/>
              </w:rPr>
              <w:t>%</w:t>
            </w:r>
          </w:p>
        </w:tc>
        <w:tc>
          <w:tcPr>
            <w:tcW w:w="2977" w:type="dxa"/>
            <w:tcBorders>
              <w:bottom w:val="nil"/>
            </w:tcBorders>
          </w:tcPr>
          <w:p w14:paraId="600EA04F" w14:textId="77777777" w:rsidR="00946C33" w:rsidRDefault="00946C33" w:rsidP="00265AE0">
            <w:pPr>
              <w:jc w:val="center"/>
            </w:pPr>
          </w:p>
        </w:tc>
      </w:tr>
      <w:tr w:rsidR="00946C33" w14:paraId="0020AF50" w14:textId="77777777" w:rsidTr="00265AE0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34E36F29" w14:textId="77777777" w:rsidR="00946C33" w:rsidRDefault="00946C33" w:rsidP="00265AE0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142C3CAF" w14:textId="77777777" w:rsidR="00946C33" w:rsidRDefault="00946C33" w:rsidP="00265AE0">
            <w:pPr>
              <w:jc w:val="center"/>
            </w:pPr>
            <w:r>
              <w:t>Did not converge</w:t>
            </w:r>
          </w:p>
        </w:tc>
      </w:tr>
      <w:tr w:rsidR="00946C33" w14:paraId="5C5954DE" w14:textId="77777777" w:rsidTr="00265AE0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00F24A36" w14:textId="77777777" w:rsidR="00946C33" w:rsidRDefault="00946C33" w:rsidP="00265AE0">
            <w:r>
              <w:t xml:space="preserve">SDI – </w:t>
            </w:r>
            <w:r w:rsidRPr="00436FE2">
              <w:rPr>
                <w:i/>
                <w:iCs/>
              </w:rPr>
              <w:t xml:space="preserve">d1 = +25%; d2 = </w:t>
            </w:r>
            <w:r>
              <w:rPr>
                <w:i/>
                <w:iCs/>
              </w:rPr>
              <w:t>-7</w:t>
            </w:r>
            <w:r w:rsidRPr="00436FE2">
              <w:rPr>
                <w:i/>
                <w:iCs/>
              </w:rPr>
              <w:t>5%</w:t>
            </w:r>
          </w:p>
        </w:tc>
        <w:tc>
          <w:tcPr>
            <w:tcW w:w="2977" w:type="dxa"/>
            <w:tcBorders>
              <w:bottom w:val="nil"/>
            </w:tcBorders>
          </w:tcPr>
          <w:p w14:paraId="6A15AB4B" w14:textId="77777777" w:rsidR="00946C33" w:rsidRDefault="00946C33" w:rsidP="00265AE0">
            <w:pPr>
              <w:jc w:val="center"/>
            </w:pPr>
          </w:p>
        </w:tc>
      </w:tr>
      <w:tr w:rsidR="00946C33" w14:paraId="1D8905EE" w14:textId="77777777" w:rsidTr="00265AE0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6A19A808" w14:textId="77777777" w:rsidR="00946C33" w:rsidRDefault="00946C33" w:rsidP="00265AE0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75501D82" w14:textId="77777777" w:rsidR="00946C33" w:rsidRDefault="00946C33" w:rsidP="00265AE0">
            <w:pPr>
              <w:jc w:val="center"/>
            </w:pPr>
            <w:r w:rsidRPr="008D660A">
              <w:t xml:space="preserve">-5.36 (-8.80 to -1.93) </w:t>
            </w:r>
          </w:p>
        </w:tc>
      </w:tr>
      <w:tr w:rsidR="00946C33" w14:paraId="7436EFB1" w14:textId="77777777" w:rsidTr="00265AE0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2CB53F1F" w14:textId="77777777" w:rsidR="00946C33" w:rsidRDefault="00946C33" w:rsidP="00265AE0">
            <w:r>
              <w:t xml:space="preserve">SDI – </w:t>
            </w:r>
            <w:r w:rsidRPr="00436FE2">
              <w:rPr>
                <w:i/>
                <w:iCs/>
              </w:rPr>
              <w:t>d1 = +5</w:t>
            </w:r>
            <w:r>
              <w:rPr>
                <w:i/>
                <w:iCs/>
              </w:rPr>
              <w:t>0</w:t>
            </w:r>
            <w:r w:rsidRPr="00436FE2">
              <w:rPr>
                <w:i/>
                <w:iCs/>
              </w:rPr>
              <w:t>%; d2 = +25%</w:t>
            </w:r>
          </w:p>
        </w:tc>
        <w:tc>
          <w:tcPr>
            <w:tcW w:w="2977" w:type="dxa"/>
            <w:tcBorders>
              <w:bottom w:val="nil"/>
            </w:tcBorders>
          </w:tcPr>
          <w:p w14:paraId="404362ED" w14:textId="77777777" w:rsidR="00946C33" w:rsidRDefault="00946C33" w:rsidP="00265AE0">
            <w:pPr>
              <w:jc w:val="center"/>
            </w:pPr>
          </w:p>
        </w:tc>
      </w:tr>
      <w:tr w:rsidR="00946C33" w14:paraId="3CF91D0F" w14:textId="77777777" w:rsidTr="00265AE0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7A965215" w14:textId="77777777" w:rsidR="00946C33" w:rsidRDefault="00946C33" w:rsidP="00265AE0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73D7E856" w14:textId="77777777" w:rsidR="00946C33" w:rsidRDefault="00946C33" w:rsidP="00265AE0">
            <w:pPr>
              <w:jc w:val="center"/>
            </w:pPr>
            <w:r w:rsidRPr="008D660A">
              <w:t xml:space="preserve">-4.55 (-8.48 to -0.63) </w:t>
            </w:r>
          </w:p>
        </w:tc>
      </w:tr>
      <w:tr w:rsidR="00946C33" w14:paraId="4CFC67C9" w14:textId="77777777" w:rsidTr="00265AE0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3BDC9EFE" w14:textId="77777777" w:rsidR="00946C33" w:rsidRDefault="00946C33" w:rsidP="00265AE0">
            <w:r>
              <w:t xml:space="preserve">SDI – </w:t>
            </w:r>
            <w:r w:rsidRPr="00436FE2">
              <w:rPr>
                <w:i/>
                <w:iCs/>
              </w:rPr>
              <w:t>d1 = +5</w:t>
            </w:r>
            <w:r>
              <w:rPr>
                <w:i/>
                <w:iCs/>
              </w:rPr>
              <w:t>0</w:t>
            </w:r>
            <w:r w:rsidRPr="00436FE2">
              <w:rPr>
                <w:i/>
                <w:iCs/>
              </w:rPr>
              <w:t>%; d2 = +5</w:t>
            </w:r>
            <w:r>
              <w:rPr>
                <w:i/>
                <w:iCs/>
              </w:rPr>
              <w:t>0</w:t>
            </w:r>
            <w:r w:rsidRPr="00436FE2">
              <w:rPr>
                <w:i/>
                <w:iCs/>
              </w:rPr>
              <w:t>%</w:t>
            </w:r>
          </w:p>
        </w:tc>
        <w:tc>
          <w:tcPr>
            <w:tcW w:w="2977" w:type="dxa"/>
            <w:tcBorders>
              <w:bottom w:val="nil"/>
            </w:tcBorders>
          </w:tcPr>
          <w:p w14:paraId="19CC483F" w14:textId="77777777" w:rsidR="00946C33" w:rsidRDefault="00946C33" w:rsidP="00265AE0">
            <w:pPr>
              <w:jc w:val="center"/>
            </w:pPr>
          </w:p>
        </w:tc>
      </w:tr>
      <w:tr w:rsidR="00946C33" w14:paraId="76850BA0" w14:textId="77777777" w:rsidTr="00265AE0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0A266E21" w14:textId="77777777" w:rsidR="00946C33" w:rsidRDefault="00946C33" w:rsidP="00265AE0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7F5B8EDF" w14:textId="77777777" w:rsidR="00946C33" w:rsidRDefault="00946C33" w:rsidP="00265AE0">
            <w:pPr>
              <w:jc w:val="center"/>
            </w:pPr>
            <w:r w:rsidRPr="008D660A">
              <w:t xml:space="preserve">-4.33 (-8.43 to -0.23) </w:t>
            </w:r>
          </w:p>
        </w:tc>
      </w:tr>
      <w:tr w:rsidR="00946C33" w14:paraId="4B0D7983" w14:textId="77777777" w:rsidTr="00265AE0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691BFAD3" w14:textId="77777777" w:rsidR="00946C33" w:rsidRDefault="00946C33" w:rsidP="00265AE0">
            <w:r>
              <w:t xml:space="preserve">SDI – </w:t>
            </w:r>
            <w:r w:rsidRPr="00436FE2">
              <w:rPr>
                <w:i/>
                <w:iCs/>
              </w:rPr>
              <w:t>d1 = +5</w:t>
            </w:r>
            <w:r>
              <w:rPr>
                <w:i/>
                <w:iCs/>
              </w:rPr>
              <w:t>0</w:t>
            </w:r>
            <w:r w:rsidRPr="00436FE2">
              <w:rPr>
                <w:i/>
                <w:iCs/>
              </w:rPr>
              <w:t>%; d2 = +</w:t>
            </w:r>
            <w:r>
              <w:rPr>
                <w:i/>
                <w:iCs/>
              </w:rPr>
              <w:t>7</w:t>
            </w:r>
            <w:r w:rsidRPr="00436FE2">
              <w:rPr>
                <w:i/>
                <w:iCs/>
              </w:rPr>
              <w:t>5%</w:t>
            </w:r>
          </w:p>
        </w:tc>
        <w:tc>
          <w:tcPr>
            <w:tcW w:w="2977" w:type="dxa"/>
            <w:tcBorders>
              <w:bottom w:val="nil"/>
            </w:tcBorders>
          </w:tcPr>
          <w:p w14:paraId="71725AAC" w14:textId="77777777" w:rsidR="00946C33" w:rsidRDefault="00946C33" w:rsidP="00265AE0">
            <w:pPr>
              <w:jc w:val="center"/>
            </w:pPr>
          </w:p>
        </w:tc>
      </w:tr>
      <w:tr w:rsidR="00946C33" w14:paraId="0D9E5D0E" w14:textId="77777777" w:rsidTr="00265AE0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5EFB6856" w14:textId="77777777" w:rsidR="00946C33" w:rsidRDefault="00946C33" w:rsidP="00265AE0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6DDE8B99" w14:textId="77777777" w:rsidR="00946C33" w:rsidRDefault="00946C33" w:rsidP="00265AE0">
            <w:pPr>
              <w:jc w:val="center"/>
            </w:pPr>
            <w:r w:rsidRPr="008D660A">
              <w:t xml:space="preserve">-4.10 (-8.39 to 0.20) </w:t>
            </w:r>
          </w:p>
        </w:tc>
      </w:tr>
      <w:tr w:rsidR="00946C33" w14:paraId="2E9A02D6" w14:textId="77777777" w:rsidTr="00265AE0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0F6487EE" w14:textId="77777777" w:rsidR="00946C33" w:rsidRDefault="00946C33" w:rsidP="00265AE0">
            <w:r>
              <w:t xml:space="preserve">SDI – </w:t>
            </w:r>
            <w:r w:rsidRPr="00436FE2">
              <w:rPr>
                <w:i/>
                <w:iCs/>
              </w:rPr>
              <w:t>d1 = +5</w:t>
            </w:r>
            <w:r>
              <w:rPr>
                <w:i/>
                <w:iCs/>
              </w:rPr>
              <w:t>0</w:t>
            </w:r>
            <w:r w:rsidRPr="00436FE2">
              <w:rPr>
                <w:i/>
                <w:iCs/>
              </w:rPr>
              <w:t xml:space="preserve">%; d2 = </w:t>
            </w:r>
            <w:r>
              <w:rPr>
                <w:i/>
                <w:iCs/>
              </w:rPr>
              <w:t>-</w:t>
            </w:r>
            <w:r w:rsidRPr="00436FE2">
              <w:rPr>
                <w:i/>
                <w:iCs/>
              </w:rPr>
              <w:t>25%</w:t>
            </w:r>
          </w:p>
        </w:tc>
        <w:tc>
          <w:tcPr>
            <w:tcW w:w="2977" w:type="dxa"/>
            <w:tcBorders>
              <w:bottom w:val="nil"/>
            </w:tcBorders>
          </w:tcPr>
          <w:p w14:paraId="1EBF5E86" w14:textId="77777777" w:rsidR="00946C33" w:rsidRDefault="00946C33" w:rsidP="00265AE0">
            <w:pPr>
              <w:jc w:val="center"/>
            </w:pPr>
          </w:p>
        </w:tc>
      </w:tr>
      <w:tr w:rsidR="00946C33" w14:paraId="3A7C9A58" w14:textId="77777777" w:rsidTr="00265AE0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656BA282" w14:textId="77777777" w:rsidR="00946C33" w:rsidRDefault="00946C33" w:rsidP="00265AE0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6D463C1A" w14:textId="77777777" w:rsidR="00946C33" w:rsidRDefault="00946C33" w:rsidP="00265AE0">
            <w:pPr>
              <w:jc w:val="center"/>
            </w:pPr>
            <w:r w:rsidRPr="008D660A">
              <w:t>-4.98 (-8.63 to -1.33)</w:t>
            </w:r>
          </w:p>
        </w:tc>
      </w:tr>
      <w:tr w:rsidR="00946C33" w14:paraId="1782F4C9" w14:textId="77777777" w:rsidTr="00265AE0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593A0732" w14:textId="77777777" w:rsidR="00946C33" w:rsidRDefault="00946C33" w:rsidP="00265AE0">
            <w:r>
              <w:t xml:space="preserve">SDI – </w:t>
            </w:r>
            <w:r w:rsidRPr="00436FE2">
              <w:rPr>
                <w:i/>
                <w:iCs/>
              </w:rPr>
              <w:t>d1 = +5</w:t>
            </w:r>
            <w:r>
              <w:rPr>
                <w:i/>
                <w:iCs/>
              </w:rPr>
              <w:t>0</w:t>
            </w:r>
            <w:r w:rsidRPr="00436FE2">
              <w:rPr>
                <w:i/>
                <w:iCs/>
              </w:rPr>
              <w:t xml:space="preserve">%; d2 = </w:t>
            </w:r>
            <w:r>
              <w:rPr>
                <w:i/>
                <w:iCs/>
              </w:rPr>
              <w:t>-</w:t>
            </w:r>
            <w:r w:rsidRPr="00436FE2">
              <w:rPr>
                <w:i/>
                <w:iCs/>
              </w:rPr>
              <w:t>5</w:t>
            </w:r>
            <w:r>
              <w:rPr>
                <w:i/>
                <w:iCs/>
              </w:rPr>
              <w:t>0</w:t>
            </w:r>
            <w:r w:rsidRPr="00436FE2">
              <w:rPr>
                <w:i/>
                <w:iCs/>
              </w:rPr>
              <w:t>%</w:t>
            </w:r>
          </w:p>
        </w:tc>
        <w:tc>
          <w:tcPr>
            <w:tcW w:w="2977" w:type="dxa"/>
            <w:tcBorders>
              <w:bottom w:val="nil"/>
            </w:tcBorders>
          </w:tcPr>
          <w:p w14:paraId="2232F237" w14:textId="77777777" w:rsidR="00946C33" w:rsidRDefault="00946C33" w:rsidP="00265AE0">
            <w:pPr>
              <w:jc w:val="center"/>
            </w:pPr>
          </w:p>
        </w:tc>
      </w:tr>
      <w:tr w:rsidR="00946C33" w14:paraId="3F5FD16C" w14:textId="77777777" w:rsidTr="00265AE0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15F57D77" w14:textId="77777777" w:rsidR="00946C33" w:rsidRDefault="00946C33" w:rsidP="00265AE0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05DB0BC9" w14:textId="77777777" w:rsidR="00946C33" w:rsidRDefault="00946C33" w:rsidP="00265AE0">
            <w:pPr>
              <w:jc w:val="center"/>
            </w:pPr>
            <w:r>
              <w:t>Did not converge</w:t>
            </w:r>
          </w:p>
        </w:tc>
      </w:tr>
      <w:tr w:rsidR="00946C33" w14:paraId="0B183AE2" w14:textId="77777777" w:rsidTr="00265AE0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59F1E6F0" w14:textId="77777777" w:rsidR="00946C33" w:rsidRPr="00C2247E" w:rsidRDefault="00946C33" w:rsidP="00265AE0">
            <w:r w:rsidRPr="00C2247E">
              <w:t xml:space="preserve">SDI – </w:t>
            </w:r>
            <w:r w:rsidRPr="00C2247E">
              <w:rPr>
                <w:i/>
                <w:iCs/>
              </w:rPr>
              <w:t>d1 = +50%; d2 = -75%</w:t>
            </w:r>
          </w:p>
        </w:tc>
        <w:tc>
          <w:tcPr>
            <w:tcW w:w="2977" w:type="dxa"/>
            <w:tcBorders>
              <w:bottom w:val="nil"/>
            </w:tcBorders>
          </w:tcPr>
          <w:p w14:paraId="303562B3" w14:textId="77777777" w:rsidR="00946C33" w:rsidRPr="00B145DD" w:rsidRDefault="00946C33" w:rsidP="00265AE0">
            <w:pPr>
              <w:jc w:val="center"/>
              <w:rPr>
                <w:highlight w:val="yellow"/>
              </w:rPr>
            </w:pPr>
          </w:p>
        </w:tc>
      </w:tr>
      <w:tr w:rsidR="00946C33" w14:paraId="464BED7E" w14:textId="77777777" w:rsidTr="00265AE0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3B979903" w14:textId="77777777" w:rsidR="00946C33" w:rsidRPr="00B145DD" w:rsidRDefault="00946C33" w:rsidP="00265AE0">
            <w:pPr>
              <w:jc w:val="right"/>
              <w:rPr>
                <w:highlight w:val="yellow"/>
              </w:rPr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41D5E8AC" w14:textId="77777777" w:rsidR="00946C33" w:rsidRPr="00B145DD" w:rsidRDefault="00946C33" w:rsidP="00265AE0">
            <w:pPr>
              <w:jc w:val="center"/>
              <w:rPr>
                <w:highlight w:val="yellow"/>
              </w:rPr>
            </w:pPr>
            <w:r w:rsidRPr="008D660A">
              <w:t xml:space="preserve">-5.35 (-8.82 to -1.88) </w:t>
            </w:r>
          </w:p>
        </w:tc>
      </w:tr>
      <w:tr w:rsidR="00946C33" w14:paraId="47243B36" w14:textId="77777777" w:rsidTr="00265AE0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69E2E0E6" w14:textId="77777777" w:rsidR="00946C33" w:rsidRDefault="00946C33" w:rsidP="00265AE0">
            <w:r>
              <w:t xml:space="preserve">SDI – </w:t>
            </w:r>
            <w:r w:rsidRPr="00436FE2">
              <w:rPr>
                <w:i/>
                <w:iCs/>
              </w:rPr>
              <w:t>d1 = +</w:t>
            </w:r>
            <w:r>
              <w:rPr>
                <w:i/>
                <w:iCs/>
              </w:rPr>
              <w:t>7</w:t>
            </w:r>
            <w:r w:rsidRPr="00436FE2">
              <w:rPr>
                <w:i/>
                <w:iCs/>
              </w:rPr>
              <w:t>5%; d2 = +25%</w:t>
            </w:r>
          </w:p>
        </w:tc>
        <w:tc>
          <w:tcPr>
            <w:tcW w:w="2977" w:type="dxa"/>
            <w:tcBorders>
              <w:bottom w:val="nil"/>
            </w:tcBorders>
          </w:tcPr>
          <w:p w14:paraId="3FDAC77F" w14:textId="77777777" w:rsidR="00946C33" w:rsidRDefault="00946C33" w:rsidP="00265AE0">
            <w:pPr>
              <w:jc w:val="center"/>
            </w:pPr>
          </w:p>
        </w:tc>
      </w:tr>
      <w:tr w:rsidR="00946C33" w14:paraId="39B6F302" w14:textId="77777777" w:rsidTr="00265AE0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54006BEB" w14:textId="77777777" w:rsidR="00946C33" w:rsidRDefault="00946C33" w:rsidP="00265AE0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2F390664" w14:textId="77777777" w:rsidR="00946C33" w:rsidRDefault="00946C33" w:rsidP="00265AE0">
            <w:pPr>
              <w:jc w:val="center"/>
            </w:pPr>
            <w:r w:rsidRPr="008D660A">
              <w:t xml:space="preserve">-4.53 (-8.49 to -0.56) </w:t>
            </w:r>
          </w:p>
        </w:tc>
      </w:tr>
      <w:tr w:rsidR="00946C33" w14:paraId="722F2A01" w14:textId="77777777" w:rsidTr="00265AE0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3A9574E9" w14:textId="77777777" w:rsidR="00946C33" w:rsidRDefault="00946C33" w:rsidP="00265AE0">
            <w:r>
              <w:t xml:space="preserve">SDI – </w:t>
            </w:r>
            <w:r w:rsidRPr="00436FE2">
              <w:rPr>
                <w:i/>
                <w:iCs/>
              </w:rPr>
              <w:t>d1 = +</w:t>
            </w:r>
            <w:r>
              <w:rPr>
                <w:i/>
                <w:iCs/>
              </w:rPr>
              <w:t>7</w:t>
            </w:r>
            <w:r w:rsidRPr="00436FE2">
              <w:rPr>
                <w:i/>
                <w:iCs/>
              </w:rPr>
              <w:t>5%; d2 = +5</w:t>
            </w:r>
            <w:r>
              <w:rPr>
                <w:i/>
                <w:iCs/>
              </w:rPr>
              <w:t>0</w:t>
            </w:r>
            <w:r w:rsidRPr="00436FE2">
              <w:rPr>
                <w:i/>
                <w:iCs/>
              </w:rPr>
              <w:t>%</w:t>
            </w:r>
          </w:p>
        </w:tc>
        <w:tc>
          <w:tcPr>
            <w:tcW w:w="2977" w:type="dxa"/>
            <w:tcBorders>
              <w:bottom w:val="nil"/>
            </w:tcBorders>
          </w:tcPr>
          <w:p w14:paraId="12B2D8AD" w14:textId="77777777" w:rsidR="00946C33" w:rsidRDefault="00946C33" w:rsidP="00265AE0">
            <w:pPr>
              <w:jc w:val="center"/>
            </w:pPr>
          </w:p>
        </w:tc>
      </w:tr>
      <w:tr w:rsidR="00946C33" w14:paraId="56E23CD0" w14:textId="77777777" w:rsidTr="00265AE0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166B5B4E" w14:textId="77777777" w:rsidR="00946C33" w:rsidRDefault="00946C33" w:rsidP="00265AE0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2F9A8B64" w14:textId="77777777" w:rsidR="00946C33" w:rsidRDefault="00946C33" w:rsidP="00265AE0">
            <w:pPr>
              <w:jc w:val="center"/>
            </w:pPr>
            <w:r w:rsidRPr="008D660A">
              <w:t xml:space="preserve">-4.30 (-8.44 to -0.17) </w:t>
            </w:r>
          </w:p>
        </w:tc>
      </w:tr>
      <w:tr w:rsidR="00946C33" w14:paraId="61B1AB8A" w14:textId="77777777" w:rsidTr="00265AE0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4043EE53" w14:textId="77777777" w:rsidR="00946C33" w:rsidRDefault="00946C33" w:rsidP="00265AE0">
            <w:r>
              <w:t xml:space="preserve">SDI – </w:t>
            </w:r>
            <w:r w:rsidRPr="00436FE2">
              <w:rPr>
                <w:i/>
                <w:iCs/>
              </w:rPr>
              <w:t>d1 = +</w:t>
            </w:r>
            <w:r>
              <w:rPr>
                <w:i/>
                <w:iCs/>
              </w:rPr>
              <w:t>7</w:t>
            </w:r>
            <w:r w:rsidRPr="00436FE2">
              <w:rPr>
                <w:i/>
                <w:iCs/>
              </w:rPr>
              <w:t>5%; d2 = +</w:t>
            </w:r>
            <w:r>
              <w:rPr>
                <w:i/>
                <w:iCs/>
              </w:rPr>
              <w:t>7</w:t>
            </w:r>
            <w:r w:rsidRPr="00436FE2">
              <w:rPr>
                <w:i/>
                <w:iCs/>
              </w:rPr>
              <w:t>5%</w:t>
            </w:r>
          </w:p>
        </w:tc>
        <w:tc>
          <w:tcPr>
            <w:tcW w:w="2977" w:type="dxa"/>
            <w:tcBorders>
              <w:bottom w:val="nil"/>
            </w:tcBorders>
          </w:tcPr>
          <w:p w14:paraId="091ABC2C" w14:textId="77777777" w:rsidR="00946C33" w:rsidRDefault="00946C33" w:rsidP="00265AE0">
            <w:pPr>
              <w:jc w:val="center"/>
            </w:pPr>
          </w:p>
        </w:tc>
      </w:tr>
      <w:tr w:rsidR="00946C33" w14:paraId="4F1F5752" w14:textId="77777777" w:rsidTr="00265AE0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780EB8E0" w14:textId="77777777" w:rsidR="00946C33" w:rsidRDefault="00946C33" w:rsidP="00265AE0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67D77138" w14:textId="77777777" w:rsidR="00946C33" w:rsidRDefault="00946C33" w:rsidP="00265AE0">
            <w:pPr>
              <w:jc w:val="center"/>
            </w:pPr>
            <w:r w:rsidRPr="008D660A">
              <w:t xml:space="preserve">-4.06 (-8.40 to 0.27) </w:t>
            </w:r>
          </w:p>
        </w:tc>
      </w:tr>
      <w:tr w:rsidR="00946C33" w14:paraId="168E2C5F" w14:textId="77777777" w:rsidTr="00265AE0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0065C6CD" w14:textId="77777777" w:rsidR="00946C33" w:rsidRDefault="00946C33" w:rsidP="00265AE0">
            <w:r>
              <w:t xml:space="preserve">SDI – </w:t>
            </w:r>
            <w:r w:rsidRPr="00436FE2">
              <w:rPr>
                <w:i/>
                <w:iCs/>
              </w:rPr>
              <w:t>d1 = +</w:t>
            </w:r>
            <w:r>
              <w:rPr>
                <w:i/>
                <w:iCs/>
              </w:rPr>
              <w:t>7</w:t>
            </w:r>
            <w:r w:rsidRPr="00436FE2">
              <w:rPr>
                <w:i/>
                <w:iCs/>
              </w:rPr>
              <w:t xml:space="preserve">5%; d2 = </w:t>
            </w:r>
            <w:r>
              <w:rPr>
                <w:i/>
                <w:iCs/>
              </w:rPr>
              <w:t>-</w:t>
            </w:r>
            <w:r w:rsidRPr="00436FE2">
              <w:rPr>
                <w:i/>
                <w:iCs/>
              </w:rPr>
              <w:t>25%</w:t>
            </w:r>
          </w:p>
        </w:tc>
        <w:tc>
          <w:tcPr>
            <w:tcW w:w="2977" w:type="dxa"/>
            <w:tcBorders>
              <w:bottom w:val="nil"/>
            </w:tcBorders>
          </w:tcPr>
          <w:p w14:paraId="5B884A10" w14:textId="77777777" w:rsidR="00946C33" w:rsidRDefault="00946C33" w:rsidP="00265AE0">
            <w:pPr>
              <w:jc w:val="center"/>
            </w:pPr>
          </w:p>
        </w:tc>
      </w:tr>
      <w:tr w:rsidR="00946C33" w14:paraId="6E5393DD" w14:textId="77777777" w:rsidTr="00265AE0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6748F13B" w14:textId="77777777" w:rsidR="00946C33" w:rsidRDefault="00946C33" w:rsidP="00265AE0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745B5187" w14:textId="77777777" w:rsidR="00946C33" w:rsidRDefault="00946C33" w:rsidP="00265AE0">
            <w:pPr>
              <w:jc w:val="center"/>
            </w:pPr>
            <w:r w:rsidRPr="008D660A">
              <w:t xml:space="preserve">-4.96 (-8.65 to -1.27) </w:t>
            </w:r>
          </w:p>
        </w:tc>
      </w:tr>
      <w:tr w:rsidR="00946C33" w14:paraId="6661CF70" w14:textId="77777777" w:rsidTr="00265AE0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175C6DD0" w14:textId="77777777" w:rsidR="00946C33" w:rsidRDefault="00946C33" w:rsidP="00265AE0">
            <w:r>
              <w:t xml:space="preserve">SDI – </w:t>
            </w:r>
            <w:r w:rsidRPr="00436FE2">
              <w:rPr>
                <w:i/>
                <w:iCs/>
              </w:rPr>
              <w:t>d1 = +</w:t>
            </w:r>
            <w:r>
              <w:rPr>
                <w:i/>
                <w:iCs/>
              </w:rPr>
              <w:t>7</w:t>
            </w:r>
            <w:r w:rsidRPr="00436FE2">
              <w:rPr>
                <w:i/>
                <w:iCs/>
              </w:rPr>
              <w:t xml:space="preserve">5%; d2 = </w:t>
            </w:r>
            <w:r>
              <w:rPr>
                <w:i/>
                <w:iCs/>
              </w:rPr>
              <w:t>-</w:t>
            </w:r>
            <w:r w:rsidRPr="00436FE2">
              <w:rPr>
                <w:i/>
                <w:iCs/>
              </w:rPr>
              <w:t>5</w:t>
            </w:r>
            <w:r>
              <w:rPr>
                <w:i/>
                <w:iCs/>
              </w:rPr>
              <w:t>0</w:t>
            </w:r>
            <w:r w:rsidRPr="00436FE2">
              <w:rPr>
                <w:i/>
                <w:iCs/>
              </w:rPr>
              <w:t>%</w:t>
            </w:r>
          </w:p>
        </w:tc>
        <w:tc>
          <w:tcPr>
            <w:tcW w:w="2977" w:type="dxa"/>
            <w:tcBorders>
              <w:bottom w:val="nil"/>
            </w:tcBorders>
          </w:tcPr>
          <w:p w14:paraId="4FED8706" w14:textId="77777777" w:rsidR="00946C33" w:rsidRDefault="00946C33" w:rsidP="00265AE0">
            <w:pPr>
              <w:jc w:val="center"/>
            </w:pPr>
          </w:p>
        </w:tc>
      </w:tr>
      <w:tr w:rsidR="00946C33" w14:paraId="106796AA" w14:textId="77777777" w:rsidTr="006B0B09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515FE8DB" w14:textId="77777777" w:rsidR="00946C33" w:rsidRDefault="00946C33" w:rsidP="00265AE0">
            <w:pPr>
              <w:jc w:val="right"/>
            </w:pPr>
            <w:r>
              <w:t>24 month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67750C59" w14:textId="77777777" w:rsidR="00946C33" w:rsidRDefault="00946C33" w:rsidP="00265AE0">
            <w:pPr>
              <w:jc w:val="center"/>
            </w:pPr>
            <w:r w:rsidRPr="008D660A">
              <w:t>-5.16 (-8.75 to -1.57)</w:t>
            </w:r>
          </w:p>
        </w:tc>
      </w:tr>
      <w:tr w:rsidR="00946C33" w14:paraId="73B534EB" w14:textId="77777777" w:rsidTr="006B0B09">
        <w:trPr>
          <w:jc w:val="center"/>
        </w:trPr>
        <w:tc>
          <w:tcPr>
            <w:tcW w:w="3085" w:type="dxa"/>
            <w:tcBorders>
              <w:bottom w:val="nil"/>
            </w:tcBorders>
          </w:tcPr>
          <w:p w14:paraId="710BB38C" w14:textId="77777777" w:rsidR="00946C33" w:rsidRDefault="00946C33" w:rsidP="00265AE0">
            <w:r>
              <w:t xml:space="preserve">SDI – </w:t>
            </w:r>
            <w:r w:rsidRPr="00436FE2">
              <w:rPr>
                <w:i/>
                <w:iCs/>
              </w:rPr>
              <w:t>d1 = +</w:t>
            </w:r>
            <w:r>
              <w:rPr>
                <w:i/>
                <w:iCs/>
              </w:rPr>
              <w:t>7</w:t>
            </w:r>
            <w:r w:rsidRPr="00436FE2">
              <w:rPr>
                <w:i/>
                <w:iCs/>
              </w:rPr>
              <w:t xml:space="preserve">5%; d2 = </w:t>
            </w:r>
            <w:r>
              <w:rPr>
                <w:i/>
                <w:iCs/>
              </w:rPr>
              <w:t>-7</w:t>
            </w:r>
            <w:r w:rsidRPr="00436FE2">
              <w:rPr>
                <w:i/>
                <w:iCs/>
              </w:rPr>
              <w:t>5%</w:t>
            </w:r>
          </w:p>
        </w:tc>
        <w:tc>
          <w:tcPr>
            <w:tcW w:w="2977" w:type="dxa"/>
            <w:tcBorders>
              <w:bottom w:val="nil"/>
            </w:tcBorders>
          </w:tcPr>
          <w:p w14:paraId="68F4001D" w14:textId="77777777" w:rsidR="00946C33" w:rsidRDefault="00946C33" w:rsidP="00265AE0">
            <w:pPr>
              <w:jc w:val="center"/>
            </w:pPr>
          </w:p>
        </w:tc>
      </w:tr>
      <w:tr w:rsidR="006B0B09" w14:paraId="4CC042C3" w14:textId="77777777" w:rsidTr="006B0B09">
        <w:trPr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77DD647B" w14:textId="77777777" w:rsidR="006B0B09" w:rsidRDefault="006B0B09" w:rsidP="00265AE0"/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0364CAAF" w14:textId="4A0548FE" w:rsidR="006B0B09" w:rsidRDefault="006B0B09" w:rsidP="00265AE0">
            <w:pPr>
              <w:jc w:val="center"/>
            </w:pPr>
            <w:r>
              <w:t>Did not converge</w:t>
            </w:r>
          </w:p>
        </w:tc>
      </w:tr>
    </w:tbl>
    <w:p w14:paraId="3DAAB14D" w14:textId="77777777" w:rsidR="008658A5" w:rsidRPr="00EE5A8B" w:rsidRDefault="008658A5" w:rsidP="00EF6890"/>
    <w:p w14:paraId="5CCBB6D5" w14:textId="7C4F7164" w:rsidR="00AC627F" w:rsidRPr="00EE5A8B" w:rsidRDefault="00AC627F" w:rsidP="00AC627F">
      <w:pPr>
        <w:pStyle w:val="Heading1"/>
      </w:pPr>
      <w:r w:rsidRPr="00EE5A8B">
        <w:lastRenderedPageBreak/>
        <w:t xml:space="preserve">Analysis of secondary outcomes </w:t>
      </w:r>
    </w:p>
    <w:p w14:paraId="46E7692E" w14:textId="245BE71D" w:rsidR="00AC627F" w:rsidRPr="00472D68" w:rsidRDefault="00AC627F" w:rsidP="00AC627F">
      <w:pPr>
        <w:pStyle w:val="Heading2"/>
      </w:pPr>
      <w:r w:rsidRPr="00472D68">
        <w:t>Binary secondary outcome: psychotropic medication</w:t>
      </w:r>
    </w:p>
    <w:p w14:paraId="52D2744E" w14:textId="7D2B3E51" w:rsidR="00300B72" w:rsidRDefault="00300B72" w:rsidP="00300B72">
      <w:pPr>
        <w:pStyle w:val="Caption"/>
      </w:pPr>
      <w:r>
        <w:t xml:space="preserve">Table </w:t>
      </w:r>
      <w:r w:rsidR="008F2E2A">
        <w:t>10</w:t>
      </w:r>
      <w:r>
        <w:t>: Summary of use of hypnotics and anxiolytics medications, including melatonin.</w:t>
      </w:r>
    </w:p>
    <w:tbl>
      <w:tblPr>
        <w:tblStyle w:val="TableGrid"/>
        <w:tblW w:w="0" w:type="auto"/>
        <w:tblInd w:w="1271" w:type="dxa"/>
        <w:tblLook w:val="04A0" w:firstRow="1" w:lastRow="0" w:firstColumn="1" w:lastColumn="0" w:noHBand="0" w:noVBand="1"/>
      </w:tblPr>
      <w:tblGrid>
        <w:gridCol w:w="1734"/>
        <w:gridCol w:w="2377"/>
        <w:gridCol w:w="2551"/>
      </w:tblGrid>
      <w:tr w:rsidR="00300B72" w14:paraId="2F5C577F" w14:textId="77777777" w:rsidTr="000A288E">
        <w:tc>
          <w:tcPr>
            <w:tcW w:w="1734" w:type="dxa"/>
            <w:tcBorders>
              <w:bottom w:val="single" w:sz="4" w:space="0" w:color="auto"/>
            </w:tcBorders>
          </w:tcPr>
          <w:p w14:paraId="6EC4BECE" w14:textId="77777777" w:rsidR="00300B72" w:rsidRDefault="00300B72" w:rsidP="000A288E"/>
        </w:tc>
        <w:tc>
          <w:tcPr>
            <w:tcW w:w="2377" w:type="dxa"/>
            <w:tcBorders>
              <w:bottom w:val="single" w:sz="4" w:space="0" w:color="auto"/>
            </w:tcBorders>
          </w:tcPr>
          <w:p w14:paraId="0CD8E950" w14:textId="77777777" w:rsidR="00300B72" w:rsidRDefault="00300B72" w:rsidP="000A288E">
            <w:pPr>
              <w:jc w:val="center"/>
            </w:pPr>
            <w:r>
              <w:t>Treatment as usual</w:t>
            </w:r>
            <w:r w:rsidRPr="00900894">
              <w:t xml:space="preserve"> (n=1</w:t>
            </w:r>
            <w:r>
              <w:t>89</w:t>
            </w:r>
            <w:r w:rsidRPr="00900894"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87B5AEE" w14:textId="77777777" w:rsidR="00300B72" w:rsidRDefault="00300B72" w:rsidP="000A288E">
            <w:pPr>
              <w:jc w:val="center"/>
            </w:pPr>
            <w:r>
              <w:t>Intervention</w:t>
            </w:r>
            <w:r w:rsidRPr="00900894">
              <w:t xml:space="preserve"> (n=1</w:t>
            </w:r>
            <w:r>
              <w:t>88</w:t>
            </w:r>
            <w:r w:rsidRPr="00900894">
              <w:t>)</w:t>
            </w:r>
          </w:p>
        </w:tc>
      </w:tr>
      <w:tr w:rsidR="00300B72" w14:paraId="0B82EF83" w14:textId="77777777" w:rsidTr="000A288E">
        <w:tc>
          <w:tcPr>
            <w:tcW w:w="1734" w:type="dxa"/>
            <w:tcBorders>
              <w:bottom w:val="nil"/>
            </w:tcBorders>
          </w:tcPr>
          <w:p w14:paraId="04956082" w14:textId="77777777" w:rsidR="00300B72" w:rsidRDefault="00300B72" w:rsidP="000A288E">
            <w:r>
              <w:t>Baseline</w:t>
            </w:r>
          </w:p>
        </w:tc>
        <w:tc>
          <w:tcPr>
            <w:tcW w:w="2377" w:type="dxa"/>
            <w:tcBorders>
              <w:bottom w:val="nil"/>
            </w:tcBorders>
          </w:tcPr>
          <w:p w14:paraId="71A405A2" w14:textId="77777777" w:rsidR="00300B72" w:rsidRDefault="00300B72" w:rsidP="000A288E">
            <w:pPr>
              <w:jc w:val="center"/>
            </w:pPr>
          </w:p>
        </w:tc>
        <w:tc>
          <w:tcPr>
            <w:tcW w:w="2551" w:type="dxa"/>
            <w:tcBorders>
              <w:bottom w:val="nil"/>
            </w:tcBorders>
          </w:tcPr>
          <w:p w14:paraId="3C7910B6" w14:textId="77777777" w:rsidR="00300B72" w:rsidRDefault="00300B72" w:rsidP="000A288E">
            <w:pPr>
              <w:jc w:val="center"/>
            </w:pPr>
          </w:p>
        </w:tc>
      </w:tr>
      <w:tr w:rsidR="00686CC7" w14:paraId="7E20BC80" w14:textId="77777777" w:rsidTr="000A288E">
        <w:tc>
          <w:tcPr>
            <w:tcW w:w="1734" w:type="dxa"/>
            <w:tcBorders>
              <w:top w:val="nil"/>
              <w:bottom w:val="nil"/>
            </w:tcBorders>
          </w:tcPr>
          <w:p w14:paraId="392B1C74" w14:textId="77777777" w:rsidR="00686CC7" w:rsidRDefault="00686CC7" w:rsidP="00686CC7">
            <w:pPr>
              <w:jc w:val="right"/>
            </w:pPr>
            <w:r>
              <w:t>No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45EF59E5" w14:textId="1CCB28F2" w:rsidR="00686CC7" w:rsidRDefault="00686CC7" w:rsidP="00686CC7">
            <w:pPr>
              <w:jc w:val="center"/>
            </w:pPr>
            <w:r w:rsidRPr="00933E06">
              <w:t>144 (76.2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A58722C" w14:textId="3024164E" w:rsidR="00686CC7" w:rsidRDefault="00686CC7" w:rsidP="00686CC7">
            <w:pPr>
              <w:jc w:val="center"/>
            </w:pPr>
            <w:r w:rsidRPr="00933E06">
              <w:t>138 (73.4%)</w:t>
            </w:r>
          </w:p>
        </w:tc>
      </w:tr>
      <w:tr w:rsidR="00686CC7" w14:paraId="2ADA02B9" w14:textId="77777777" w:rsidTr="000A288E">
        <w:tc>
          <w:tcPr>
            <w:tcW w:w="1734" w:type="dxa"/>
            <w:tcBorders>
              <w:top w:val="nil"/>
              <w:bottom w:val="single" w:sz="4" w:space="0" w:color="auto"/>
            </w:tcBorders>
          </w:tcPr>
          <w:p w14:paraId="48EC7562" w14:textId="77777777" w:rsidR="00686CC7" w:rsidRDefault="00686CC7" w:rsidP="00686CC7">
            <w:pPr>
              <w:jc w:val="right"/>
            </w:pPr>
            <w:r>
              <w:t>Yes</w:t>
            </w: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</w:tcPr>
          <w:p w14:paraId="3260063F" w14:textId="6E8F003D" w:rsidR="00686CC7" w:rsidRDefault="00686CC7" w:rsidP="00686CC7">
            <w:pPr>
              <w:jc w:val="center"/>
            </w:pPr>
            <w:r w:rsidRPr="00933E06">
              <w:t>45 (23.8%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28DC69F7" w14:textId="194F7D5E" w:rsidR="00686CC7" w:rsidRDefault="00686CC7" w:rsidP="00686CC7">
            <w:pPr>
              <w:jc w:val="center"/>
            </w:pPr>
            <w:r w:rsidRPr="00933E06">
              <w:t>50 (26.6%)</w:t>
            </w:r>
          </w:p>
        </w:tc>
      </w:tr>
      <w:tr w:rsidR="00686CC7" w14:paraId="2BDAD4A2" w14:textId="77777777" w:rsidTr="000A288E">
        <w:tc>
          <w:tcPr>
            <w:tcW w:w="1734" w:type="dxa"/>
            <w:tcBorders>
              <w:bottom w:val="nil"/>
            </w:tcBorders>
          </w:tcPr>
          <w:p w14:paraId="08A72C75" w14:textId="77777777" w:rsidR="00686CC7" w:rsidRDefault="00686CC7" w:rsidP="00686CC7">
            <w:r>
              <w:t>4-month</w:t>
            </w:r>
          </w:p>
        </w:tc>
        <w:tc>
          <w:tcPr>
            <w:tcW w:w="2377" w:type="dxa"/>
            <w:tcBorders>
              <w:bottom w:val="nil"/>
            </w:tcBorders>
          </w:tcPr>
          <w:p w14:paraId="10612F4B" w14:textId="77777777" w:rsidR="00686CC7" w:rsidRDefault="00686CC7" w:rsidP="00686CC7">
            <w:pPr>
              <w:jc w:val="center"/>
            </w:pPr>
          </w:p>
        </w:tc>
        <w:tc>
          <w:tcPr>
            <w:tcW w:w="2551" w:type="dxa"/>
            <w:tcBorders>
              <w:bottom w:val="nil"/>
            </w:tcBorders>
          </w:tcPr>
          <w:p w14:paraId="7B5FF8DB" w14:textId="77777777" w:rsidR="00686CC7" w:rsidRDefault="00686CC7" w:rsidP="00686CC7">
            <w:pPr>
              <w:jc w:val="center"/>
            </w:pPr>
          </w:p>
        </w:tc>
      </w:tr>
      <w:tr w:rsidR="00686CC7" w14:paraId="1A19AE0C" w14:textId="77777777" w:rsidTr="000A288E">
        <w:tc>
          <w:tcPr>
            <w:tcW w:w="1734" w:type="dxa"/>
            <w:tcBorders>
              <w:top w:val="nil"/>
              <w:bottom w:val="nil"/>
            </w:tcBorders>
          </w:tcPr>
          <w:p w14:paraId="051C140F" w14:textId="77777777" w:rsidR="00686CC7" w:rsidRDefault="00686CC7" w:rsidP="00686CC7">
            <w:pPr>
              <w:jc w:val="right"/>
            </w:pPr>
            <w:r>
              <w:t>No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213A48AF" w14:textId="40E364BA" w:rsidR="00686CC7" w:rsidRDefault="00686CC7" w:rsidP="00686CC7">
            <w:pPr>
              <w:jc w:val="center"/>
            </w:pPr>
            <w:r w:rsidRPr="00933E06">
              <w:t>126 (72.8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403351E" w14:textId="72A1937D" w:rsidR="00686CC7" w:rsidRDefault="00686CC7" w:rsidP="00686CC7">
            <w:pPr>
              <w:jc w:val="center"/>
            </w:pPr>
            <w:r w:rsidRPr="00933E06">
              <w:t>119 (71.3%)</w:t>
            </w:r>
          </w:p>
        </w:tc>
      </w:tr>
      <w:tr w:rsidR="00686CC7" w14:paraId="0E79DA00" w14:textId="77777777" w:rsidTr="000A288E">
        <w:tc>
          <w:tcPr>
            <w:tcW w:w="1734" w:type="dxa"/>
            <w:tcBorders>
              <w:top w:val="nil"/>
              <w:bottom w:val="nil"/>
            </w:tcBorders>
          </w:tcPr>
          <w:p w14:paraId="6636B648" w14:textId="77777777" w:rsidR="00686CC7" w:rsidRDefault="00686CC7" w:rsidP="00686CC7">
            <w:pPr>
              <w:jc w:val="right"/>
            </w:pPr>
            <w:r>
              <w:t>Yes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5BFBE3A3" w14:textId="2007D2DB" w:rsidR="00686CC7" w:rsidRDefault="00686CC7" w:rsidP="00686CC7">
            <w:pPr>
              <w:jc w:val="center"/>
            </w:pPr>
            <w:r w:rsidRPr="00933E06">
              <w:t>47 (27.2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958CB3D" w14:textId="5B2C4845" w:rsidR="00686CC7" w:rsidRDefault="00686CC7" w:rsidP="00686CC7">
            <w:pPr>
              <w:jc w:val="center"/>
            </w:pPr>
            <w:r w:rsidRPr="00933E06">
              <w:t>48 (28.7%)</w:t>
            </w:r>
          </w:p>
        </w:tc>
      </w:tr>
      <w:tr w:rsidR="00686CC7" w14:paraId="11E82F81" w14:textId="77777777" w:rsidTr="000A288E">
        <w:tc>
          <w:tcPr>
            <w:tcW w:w="1734" w:type="dxa"/>
            <w:tcBorders>
              <w:top w:val="nil"/>
              <w:bottom w:val="single" w:sz="4" w:space="0" w:color="auto"/>
            </w:tcBorders>
          </w:tcPr>
          <w:p w14:paraId="73ACE89F" w14:textId="77777777" w:rsidR="00686CC7" w:rsidRDefault="00686CC7" w:rsidP="00686CC7">
            <w:pPr>
              <w:jc w:val="right"/>
            </w:pPr>
            <w:r>
              <w:t>Missing</w:t>
            </w: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</w:tcPr>
          <w:p w14:paraId="4B65058F" w14:textId="4CDD6891" w:rsidR="00686CC7" w:rsidRPr="00B25A99" w:rsidRDefault="00686CC7" w:rsidP="00686CC7">
            <w:pPr>
              <w:jc w:val="center"/>
            </w:pPr>
            <w:r w:rsidRPr="00933E06">
              <w:t>16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7D932B11" w14:textId="650152EC" w:rsidR="00686CC7" w:rsidRPr="00B25A99" w:rsidRDefault="00686CC7" w:rsidP="00686CC7">
            <w:pPr>
              <w:jc w:val="center"/>
            </w:pPr>
            <w:r w:rsidRPr="00933E06">
              <w:t>21</w:t>
            </w:r>
          </w:p>
        </w:tc>
      </w:tr>
      <w:tr w:rsidR="00686CC7" w14:paraId="501AA597" w14:textId="77777777" w:rsidTr="000A288E">
        <w:tc>
          <w:tcPr>
            <w:tcW w:w="1734" w:type="dxa"/>
            <w:tcBorders>
              <w:bottom w:val="nil"/>
            </w:tcBorders>
          </w:tcPr>
          <w:p w14:paraId="137312F3" w14:textId="77777777" w:rsidR="00686CC7" w:rsidRDefault="00686CC7" w:rsidP="00686CC7">
            <w:r>
              <w:t>8-month</w:t>
            </w:r>
          </w:p>
        </w:tc>
        <w:tc>
          <w:tcPr>
            <w:tcW w:w="2377" w:type="dxa"/>
            <w:tcBorders>
              <w:bottom w:val="nil"/>
            </w:tcBorders>
          </w:tcPr>
          <w:p w14:paraId="40AAB8C3" w14:textId="7ED7162D" w:rsidR="00686CC7" w:rsidRDefault="00686CC7" w:rsidP="00686CC7">
            <w:pPr>
              <w:jc w:val="center"/>
            </w:pPr>
          </w:p>
        </w:tc>
        <w:tc>
          <w:tcPr>
            <w:tcW w:w="2551" w:type="dxa"/>
            <w:tcBorders>
              <w:bottom w:val="nil"/>
            </w:tcBorders>
          </w:tcPr>
          <w:p w14:paraId="707EEB6D" w14:textId="1C7AB283" w:rsidR="00686CC7" w:rsidRDefault="00686CC7" w:rsidP="00686CC7">
            <w:pPr>
              <w:jc w:val="center"/>
            </w:pPr>
          </w:p>
        </w:tc>
      </w:tr>
      <w:tr w:rsidR="00686CC7" w14:paraId="3B759D28" w14:textId="77777777" w:rsidTr="000A288E">
        <w:tc>
          <w:tcPr>
            <w:tcW w:w="1734" w:type="dxa"/>
            <w:tcBorders>
              <w:top w:val="nil"/>
              <w:bottom w:val="nil"/>
            </w:tcBorders>
          </w:tcPr>
          <w:p w14:paraId="294F6866" w14:textId="77777777" w:rsidR="00686CC7" w:rsidRDefault="00686CC7" w:rsidP="00686CC7">
            <w:pPr>
              <w:jc w:val="right"/>
            </w:pPr>
            <w:r>
              <w:t>No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6664E306" w14:textId="04C1231B" w:rsidR="00686CC7" w:rsidRDefault="00686CC7" w:rsidP="00686CC7">
            <w:pPr>
              <w:jc w:val="center"/>
            </w:pPr>
            <w:r w:rsidRPr="00933E06">
              <w:t>115 (70.6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7665271" w14:textId="5DA08D91" w:rsidR="00686CC7" w:rsidRDefault="00686CC7" w:rsidP="00686CC7">
            <w:pPr>
              <w:jc w:val="center"/>
            </w:pPr>
            <w:r w:rsidRPr="00933E06">
              <w:t>111 (69.8%)</w:t>
            </w:r>
          </w:p>
        </w:tc>
      </w:tr>
      <w:tr w:rsidR="00686CC7" w14:paraId="33FE3864" w14:textId="77777777" w:rsidTr="000A288E">
        <w:tc>
          <w:tcPr>
            <w:tcW w:w="1734" w:type="dxa"/>
            <w:tcBorders>
              <w:top w:val="nil"/>
              <w:bottom w:val="nil"/>
            </w:tcBorders>
          </w:tcPr>
          <w:p w14:paraId="2A1AD4C9" w14:textId="77777777" w:rsidR="00686CC7" w:rsidRDefault="00686CC7" w:rsidP="00686CC7">
            <w:pPr>
              <w:jc w:val="right"/>
            </w:pPr>
            <w:r>
              <w:t>Yes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6261E0E9" w14:textId="7363E172" w:rsidR="00686CC7" w:rsidRDefault="00686CC7" w:rsidP="00686CC7">
            <w:pPr>
              <w:jc w:val="center"/>
            </w:pPr>
            <w:r w:rsidRPr="00933E06">
              <w:t>48 (29.4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FFE25D5" w14:textId="59CCBBB0" w:rsidR="00686CC7" w:rsidRDefault="00686CC7" w:rsidP="00686CC7">
            <w:pPr>
              <w:jc w:val="center"/>
            </w:pPr>
            <w:r w:rsidRPr="00933E06">
              <w:t>48 (30.2%)</w:t>
            </w:r>
          </w:p>
        </w:tc>
      </w:tr>
      <w:tr w:rsidR="00686CC7" w14:paraId="3DE7801E" w14:textId="77777777" w:rsidTr="00300B72">
        <w:tc>
          <w:tcPr>
            <w:tcW w:w="1734" w:type="dxa"/>
            <w:tcBorders>
              <w:top w:val="nil"/>
              <w:bottom w:val="single" w:sz="4" w:space="0" w:color="auto"/>
            </w:tcBorders>
          </w:tcPr>
          <w:p w14:paraId="3AC63044" w14:textId="77777777" w:rsidR="00686CC7" w:rsidRDefault="00686CC7" w:rsidP="00686CC7">
            <w:pPr>
              <w:jc w:val="right"/>
            </w:pPr>
            <w:r>
              <w:t>Missing</w:t>
            </w: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</w:tcPr>
          <w:p w14:paraId="603675AC" w14:textId="78DEDE41" w:rsidR="00686CC7" w:rsidRPr="00B25A99" w:rsidRDefault="00686CC7" w:rsidP="00686CC7">
            <w:pPr>
              <w:jc w:val="center"/>
            </w:pPr>
            <w:r w:rsidRPr="00933E06">
              <w:t>26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244D2093" w14:textId="6314B50E" w:rsidR="00686CC7" w:rsidRPr="00B25A99" w:rsidRDefault="00686CC7" w:rsidP="00686CC7">
            <w:pPr>
              <w:jc w:val="center"/>
            </w:pPr>
            <w:r w:rsidRPr="00933E06">
              <w:t>29</w:t>
            </w:r>
          </w:p>
        </w:tc>
      </w:tr>
      <w:tr w:rsidR="00686CC7" w14:paraId="37A1B2F0" w14:textId="77777777" w:rsidTr="00300B72">
        <w:tc>
          <w:tcPr>
            <w:tcW w:w="1734" w:type="dxa"/>
            <w:tcBorders>
              <w:top w:val="single" w:sz="4" w:space="0" w:color="auto"/>
              <w:bottom w:val="nil"/>
            </w:tcBorders>
          </w:tcPr>
          <w:p w14:paraId="2C5F4266" w14:textId="1C3D5BFB" w:rsidR="00686CC7" w:rsidRDefault="00686CC7" w:rsidP="00686CC7">
            <w:r>
              <w:t>24-month</w:t>
            </w:r>
          </w:p>
        </w:tc>
        <w:tc>
          <w:tcPr>
            <w:tcW w:w="2377" w:type="dxa"/>
            <w:tcBorders>
              <w:top w:val="single" w:sz="4" w:space="0" w:color="auto"/>
              <w:bottom w:val="nil"/>
            </w:tcBorders>
          </w:tcPr>
          <w:p w14:paraId="5D83152D" w14:textId="2C72B726" w:rsidR="00686CC7" w:rsidRPr="00B25A99" w:rsidRDefault="00686CC7" w:rsidP="00686CC7">
            <w:pPr>
              <w:jc w:val="center"/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08D03C30" w14:textId="47E8F735" w:rsidR="00686CC7" w:rsidRPr="00B25A99" w:rsidRDefault="00686CC7" w:rsidP="00686CC7">
            <w:pPr>
              <w:jc w:val="center"/>
            </w:pPr>
          </w:p>
        </w:tc>
      </w:tr>
      <w:tr w:rsidR="00686CC7" w14:paraId="714CDF54" w14:textId="77777777" w:rsidTr="00300B72">
        <w:tc>
          <w:tcPr>
            <w:tcW w:w="1734" w:type="dxa"/>
            <w:tcBorders>
              <w:top w:val="nil"/>
              <w:bottom w:val="nil"/>
            </w:tcBorders>
          </w:tcPr>
          <w:p w14:paraId="7C2BE26C" w14:textId="4DFF065E" w:rsidR="00686CC7" w:rsidRDefault="00686CC7" w:rsidP="00686CC7">
            <w:pPr>
              <w:jc w:val="right"/>
            </w:pPr>
            <w:r>
              <w:t>No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3A9A3A9A" w14:textId="4F609441" w:rsidR="00686CC7" w:rsidRPr="00B25A99" w:rsidRDefault="00686CC7" w:rsidP="00686CC7">
            <w:pPr>
              <w:jc w:val="center"/>
            </w:pPr>
            <w:r w:rsidRPr="00933E06">
              <w:t>60 (70.6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9C6F90A" w14:textId="47245FF3" w:rsidR="00686CC7" w:rsidRPr="00B25A99" w:rsidRDefault="00686CC7" w:rsidP="00686CC7">
            <w:pPr>
              <w:jc w:val="center"/>
            </w:pPr>
            <w:r w:rsidRPr="00933E06">
              <w:t>64 (69.6%)</w:t>
            </w:r>
          </w:p>
        </w:tc>
      </w:tr>
      <w:tr w:rsidR="00686CC7" w14:paraId="3CA88B0A" w14:textId="77777777" w:rsidTr="00300B72">
        <w:tc>
          <w:tcPr>
            <w:tcW w:w="1734" w:type="dxa"/>
            <w:tcBorders>
              <w:top w:val="nil"/>
              <w:bottom w:val="nil"/>
            </w:tcBorders>
          </w:tcPr>
          <w:p w14:paraId="6C037489" w14:textId="4BA41AEA" w:rsidR="00686CC7" w:rsidRDefault="00686CC7" w:rsidP="00686CC7">
            <w:pPr>
              <w:jc w:val="right"/>
            </w:pPr>
            <w:r>
              <w:t>Yes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5B9AA899" w14:textId="5981BB0D" w:rsidR="00686CC7" w:rsidRPr="00B25A99" w:rsidRDefault="00686CC7" w:rsidP="00686CC7">
            <w:pPr>
              <w:jc w:val="center"/>
            </w:pPr>
            <w:r w:rsidRPr="00933E06">
              <w:t>25 (29.4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742E719" w14:textId="60F1D064" w:rsidR="00686CC7" w:rsidRPr="00B25A99" w:rsidRDefault="00686CC7" w:rsidP="00686CC7">
            <w:pPr>
              <w:jc w:val="center"/>
            </w:pPr>
            <w:r w:rsidRPr="00933E06">
              <w:t>28 (30.4%)</w:t>
            </w:r>
          </w:p>
        </w:tc>
      </w:tr>
      <w:tr w:rsidR="00686CC7" w14:paraId="064B2D5B" w14:textId="77777777" w:rsidTr="000A288E">
        <w:tc>
          <w:tcPr>
            <w:tcW w:w="1734" w:type="dxa"/>
            <w:tcBorders>
              <w:top w:val="nil"/>
            </w:tcBorders>
          </w:tcPr>
          <w:p w14:paraId="5C48D61A" w14:textId="71A969E2" w:rsidR="00686CC7" w:rsidRDefault="00686CC7" w:rsidP="00686CC7">
            <w:pPr>
              <w:jc w:val="right"/>
            </w:pPr>
            <w:r>
              <w:t>Missing</w:t>
            </w:r>
          </w:p>
        </w:tc>
        <w:tc>
          <w:tcPr>
            <w:tcW w:w="2377" w:type="dxa"/>
            <w:tcBorders>
              <w:top w:val="nil"/>
            </w:tcBorders>
          </w:tcPr>
          <w:p w14:paraId="714A9542" w14:textId="37D47108" w:rsidR="00686CC7" w:rsidRPr="00B25A99" w:rsidRDefault="00686CC7" w:rsidP="00686CC7">
            <w:pPr>
              <w:jc w:val="center"/>
            </w:pPr>
            <w:r w:rsidRPr="00933E06">
              <w:t>104</w:t>
            </w:r>
          </w:p>
        </w:tc>
        <w:tc>
          <w:tcPr>
            <w:tcW w:w="2551" w:type="dxa"/>
            <w:tcBorders>
              <w:top w:val="nil"/>
            </w:tcBorders>
          </w:tcPr>
          <w:p w14:paraId="554D01CE" w14:textId="6C011E8A" w:rsidR="00686CC7" w:rsidRPr="00B25A99" w:rsidRDefault="00686CC7" w:rsidP="00686CC7">
            <w:pPr>
              <w:jc w:val="center"/>
            </w:pPr>
            <w:r w:rsidRPr="00933E06">
              <w:t>96</w:t>
            </w:r>
          </w:p>
        </w:tc>
      </w:tr>
    </w:tbl>
    <w:p w14:paraId="752ADB22" w14:textId="77777777" w:rsidR="00300B72" w:rsidRDefault="00300B72" w:rsidP="00300B72"/>
    <w:p w14:paraId="08259833" w14:textId="3E2E4E22" w:rsidR="00300B72" w:rsidRDefault="00300B72" w:rsidP="00300B72">
      <w:pPr>
        <w:pStyle w:val="Caption"/>
      </w:pPr>
      <w:r>
        <w:t>Table</w:t>
      </w:r>
      <w:r w:rsidR="008F2E2A">
        <w:t xml:space="preserve"> 11</w:t>
      </w:r>
      <w:r>
        <w:t>: Summary of use of antidepressant medications</w:t>
      </w:r>
    </w:p>
    <w:tbl>
      <w:tblPr>
        <w:tblStyle w:val="TableGrid"/>
        <w:tblW w:w="0" w:type="auto"/>
        <w:tblInd w:w="1271" w:type="dxa"/>
        <w:tblLook w:val="04A0" w:firstRow="1" w:lastRow="0" w:firstColumn="1" w:lastColumn="0" w:noHBand="0" w:noVBand="1"/>
      </w:tblPr>
      <w:tblGrid>
        <w:gridCol w:w="1734"/>
        <w:gridCol w:w="2377"/>
        <w:gridCol w:w="2551"/>
      </w:tblGrid>
      <w:tr w:rsidR="00300B72" w14:paraId="540CE3D4" w14:textId="77777777" w:rsidTr="000A288E">
        <w:tc>
          <w:tcPr>
            <w:tcW w:w="1734" w:type="dxa"/>
            <w:tcBorders>
              <w:bottom w:val="single" w:sz="4" w:space="0" w:color="auto"/>
            </w:tcBorders>
          </w:tcPr>
          <w:p w14:paraId="2FE8299A" w14:textId="77777777" w:rsidR="00300B72" w:rsidRDefault="00300B72" w:rsidP="000A288E"/>
        </w:tc>
        <w:tc>
          <w:tcPr>
            <w:tcW w:w="2377" w:type="dxa"/>
            <w:tcBorders>
              <w:bottom w:val="single" w:sz="4" w:space="0" w:color="auto"/>
            </w:tcBorders>
          </w:tcPr>
          <w:p w14:paraId="7890B329" w14:textId="77777777" w:rsidR="00300B72" w:rsidRDefault="00300B72" w:rsidP="000A288E">
            <w:pPr>
              <w:jc w:val="center"/>
            </w:pPr>
            <w:r>
              <w:t>Treatment as usual</w:t>
            </w:r>
            <w:r w:rsidRPr="00900894">
              <w:t xml:space="preserve"> (n=1</w:t>
            </w:r>
            <w:r>
              <w:t>89</w:t>
            </w:r>
            <w:r w:rsidRPr="00900894"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2363144" w14:textId="77777777" w:rsidR="00300B72" w:rsidRDefault="00300B72" w:rsidP="000A288E">
            <w:pPr>
              <w:jc w:val="center"/>
            </w:pPr>
            <w:r>
              <w:t>Intervention</w:t>
            </w:r>
            <w:r w:rsidRPr="00900894">
              <w:t xml:space="preserve"> (n=1</w:t>
            </w:r>
            <w:r>
              <w:t>88</w:t>
            </w:r>
            <w:r w:rsidRPr="00900894">
              <w:t>)</w:t>
            </w:r>
          </w:p>
        </w:tc>
      </w:tr>
      <w:tr w:rsidR="00300B72" w14:paraId="67732CB1" w14:textId="77777777" w:rsidTr="000A288E">
        <w:tc>
          <w:tcPr>
            <w:tcW w:w="1734" w:type="dxa"/>
            <w:tcBorders>
              <w:bottom w:val="nil"/>
            </w:tcBorders>
          </w:tcPr>
          <w:p w14:paraId="0D8D2BF6" w14:textId="77777777" w:rsidR="00300B72" w:rsidRDefault="00300B72" w:rsidP="000A288E">
            <w:r>
              <w:t>Baseline</w:t>
            </w:r>
          </w:p>
        </w:tc>
        <w:tc>
          <w:tcPr>
            <w:tcW w:w="2377" w:type="dxa"/>
            <w:tcBorders>
              <w:bottom w:val="nil"/>
            </w:tcBorders>
          </w:tcPr>
          <w:p w14:paraId="7BDC3E13" w14:textId="77777777" w:rsidR="00300B72" w:rsidRDefault="00300B72" w:rsidP="000A288E">
            <w:pPr>
              <w:jc w:val="center"/>
            </w:pPr>
          </w:p>
        </w:tc>
        <w:tc>
          <w:tcPr>
            <w:tcW w:w="2551" w:type="dxa"/>
            <w:tcBorders>
              <w:bottom w:val="nil"/>
            </w:tcBorders>
          </w:tcPr>
          <w:p w14:paraId="4B466A91" w14:textId="77777777" w:rsidR="00300B72" w:rsidRDefault="00300B72" w:rsidP="000A288E">
            <w:pPr>
              <w:jc w:val="center"/>
            </w:pPr>
          </w:p>
        </w:tc>
      </w:tr>
      <w:tr w:rsidR="00686CC7" w14:paraId="7FD1D1AF" w14:textId="77777777" w:rsidTr="000A288E">
        <w:tc>
          <w:tcPr>
            <w:tcW w:w="1734" w:type="dxa"/>
            <w:tcBorders>
              <w:top w:val="nil"/>
              <w:bottom w:val="nil"/>
            </w:tcBorders>
          </w:tcPr>
          <w:p w14:paraId="48867158" w14:textId="77777777" w:rsidR="00686CC7" w:rsidRDefault="00686CC7" w:rsidP="00686CC7">
            <w:pPr>
              <w:jc w:val="right"/>
            </w:pPr>
            <w:r>
              <w:t>No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68B71E26" w14:textId="61CCD316" w:rsidR="00686CC7" w:rsidRDefault="00686CC7" w:rsidP="00686CC7">
            <w:pPr>
              <w:jc w:val="center"/>
            </w:pPr>
            <w:r w:rsidRPr="00933E06">
              <w:t>142 (75.1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40C8832" w14:textId="09CAE68A" w:rsidR="00686CC7" w:rsidRDefault="00686CC7" w:rsidP="00686CC7">
            <w:pPr>
              <w:jc w:val="center"/>
            </w:pPr>
            <w:r w:rsidRPr="00933E06">
              <w:t>143 (76.1%)</w:t>
            </w:r>
          </w:p>
        </w:tc>
      </w:tr>
      <w:tr w:rsidR="00686CC7" w14:paraId="7045D587" w14:textId="77777777" w:rsidTr="000A288E">
        <w:tc>
          <w:tcPr>
            <w:tcW w:w="1734" w:type="dxa"/>
            <w:tcBorders>
              <w:top w:val="nil"/>
              <w:bottom w:val="single" w:sz="4" w:space="0" w:color="auto"/>
            </w:tcBorders>
          </w:tcPr>
          <w:p w14:paraId="2F661984" w14:textId="77777777" w:rsidR="00686CC7" w:rsidRDefault="00686CC7" w:rsidP="00686CC7">
            <w:pPr>
              <w:jc w:val="right"/>
            </w:pPr>
            <w:r>
              <w:t>Yes</w:t>
            </w: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</w:tcPr>
          <w:p w14:paraId="7AEDA901" w14:textId="47FAE3B2" w:rsidR="00686CC7" w:rsidRDefault="00686CC7" w:rsidP="00686CC7">
            <w:pPr>
              <w:jc w:val="center"/>
            </w:pPr>
            <w:r w:rsidRPr="00933E06">
              <w:t>47 (24.9%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0A797338" w14:textId="7EFDF9E7" w:rsidR="00686CC7" w:rsidRDefault="00686CC7" w:rsidP="00686CC7">
            <w:pPr>
              <w:jc w:val="center"/>
            </w:pPr>
            <w:r w:rsidRPr="00933E06">
              <w:t>45 (23.9%)</w:t>
            </w:r>
          </w:p>
        </w:tc>
      </w:tr>
      <w:tr w:rsidR="00686CC7" w14:paraId="7FEA382B" w14:textId="77777777" w:rsidTr="000A288E">
        <w:tc>
          <w:tcPr>
            <w:tcW w:w="1734" w:type="dxa"/>
            <w:tcBorders>
              <w:bottom w:val="nil"/>
            </w:tcBorders>
          </w:tcPr>
          <w:p w14:paraId="421D7FFF" w14:textId="77777777" w:rsidR="00686CC7" w:rsidRDefault="00686CC7" w:rsidP="00686CC7">
            <w:r>
              <w:t>4-month</w:t>
            </w:r>
          </w:p>
        </w:tc>
        <w:tc>
          <w:tcPr>
            <w:tcW w:w="2377" w:type="dxa"/>
            <w:tcBorders>
              <w:bottom w:val="nil"/>
            </w:tcBorders>
          </w:tcPr>
          <w:p w14:paraId="00C43F78" w14:textId="77777777" w:rsidR="00686CC7" w:rsidRDefault="00686CC7" w:rsidP="00686CC7">
            <w:pPr>
              <w:jc w:val="center"/>
            </w:pPr>
          </w:p>
        </w:tc>
        <w:tc>
          <w:tcPr>
            <w:tcW w:w="2551" w:type="dxa"/>
            <w:tcBorders>
              <w:bottom w:val="nil"/>
            </w:tcBorders>
          </w:tcPr>
          <w:p w14:paraId="03C38C4E" w14:textId="77777777" w:rsidR="00686CC7" w:rsidRDefault="00686CC7" w:rsidP="00686CC7">
            <w:pPr>
              <w:jc w:val="center"/>
            </w:pPr>
          </w:p>
        </w:tc>
      </w:tr>
      <w:tr w:rsidR="00686CC7" w14:paraId="00AC9B14" w14:textId="77777777" w:rsidTr="000A288E">
        <w:tc>
          <w:tcPr>
            <w:tcW w:w="1734" w:type="dxa"/>
            <w:tcBorders>
              <w:top w:val="nil"/>
              <w:bottom w:val="nil"/>
            </w:tcBorders>
          </w:tcPr>
          <w:p w14:paraId="5779B8EC" w14:textId="77777777" w:rsidR="00686CC7" w:rsidRDefault="00686CC7" w:rsidP="00686CC7">
            <w:pPr>
              <w:jc w:val="right"/>
            </w:pPr>
            <w:r>
              <w:t>No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73B81484" w14:textId="706915BD" w:rsidR="00686CC7" w:rsidRDefault="00686CC7" w:rsidP="00686CC7">
            <w:pPr>
              <w:jc w:val="center"/>
            </w:pPr>
            <w:r w:rsidRPr="00933E06">
              <w:t>133 (76.9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7F80389" w14:textId="0A73F990" w:rsidR="00686CC7" w:rsidRDefault="00686CC7" w:rsidP="00686CC7">
            <w:pPr>
              <w:jc w:val="center"/>
            </w:pPr>
            <w:r w:rsidRPr="00933E06">
              <w:t>126 (75.4%)</w:t>
            </w:r>
          </w:p>
        </w:tc>
      </w:tr>
      <w:tr w:rsidR="00686CC7" w14:paraId="01338416" w14:textId="77777777" w:rsidTr="000A288E">
        <w:tc>
          <w:tcPr>
            <w:tcW w:w="1734" w:type="dxa"/>
            <w:tcBorders>
              <w:top w:val="nil"/>
              <w:bottom w:val="nil"/>
            </w:tcBorders>
          </w:tcPr>
          <w:p w14:paraId="78C60EED" w14:textId="77777777" w:rsidR="00686CC7" w:rsidRDefault="00686CC7" w:rsidP="00686CC7">
            <w:pPr>
              <w:jc w:val="right"/>
            </w:pPr>
            <w:r>
              <w:t>Yes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613790EF" w14:textId="1E39AD35" w:rsidR="00686CC7" w:rsidRDefault="00686CC7" w:rsidP="00686CC7">
            <w:pPr>
              <w:jc w:val="center"/>
            </w:pPr>
            <w:r w:rsidRPr="00933E06">
              <w:t>40 (23.1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BC0095A" w14:textId="25B67DF5" w:rsidR="00686CC7" w:rsidRDefault="00686CC7" w:rsidP="00686CC7">
            <w:pPr>
              <w:jc w:val="center"/>
            </w:pPr>
            <w:r w:rsidRPr="00933E06">
              <w:t>41 (24.6%)</w:t>
            </w:r>
          </w:p>
        </w:tc>
      </w:tr>
      <w:tr w:rsidR="00686CC7" w14:paraId="53BC523C" w14:textId="77777777" w:rsidTr="000A288E">
        <w:tc>
          <w:tcPr>
            <w:tcW w:w="1734" w:type="dxa"/>
            <w:tcBorders>
              <w:top w:val="nil"/>
              <w:bottom w:val="single" w:sz="4" w:space="0" w:color="auto"/>
            </w:tcBorders>
          </w:tcPr>
          <w:p w14:paraId="305EF0EC" w14:textId="77777777" w:rsidR="00686CC7" w:rsidRDefault="00686CC7" w:rsidP="00686CC7">
            <w:pPr>
              <w:jc w:val="right"/>
            </w:pPr>
            <w:r>
              <w:t>Missing</w:t>
            </w: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</w:tcPr>
          <w:p w14:paraId="454D58AA" w14:textId="650AE037" w:rsidR="00686CC7" w:rsidRPr="00B25A99" w:rsidRDefault="00686CC7" w:rsidP="00686CC7">
            <w:pPr>
              <w:jc w:val="center"/>
            </w:pPr>
            <w:r w:rsidRPr="00933E06">
              <w:t>16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434F4950" w14:textId="6D48915E" w:rsidR="00686CC7" w:rsidRPr="00B25A99" w:rsidRDefault="00686CC7" w:rsidP="00686CC7">
            <w:pPr>
              <w:jc w:val="center"/>
            </w:pPr>
            <w:r w:rsidRPr="00933E06">
              <w:t>21</w:t>
            </w:r>
          </w:p>
        </w:tc>
      </w:tr>
      <w:tr w:rsidR="00686CC7" w14:paraId="0768C0B1" w14:textId="77777777" w:rsidTr="000A288E">
        <w:tc>
          <w:tcPr>
            <w:tcW w:w="1734" w:type="dxa"/>
            <w:tcBorders>
              <w:bottom w:val="nil"/>
            </w:tcBorders>
          </w:tcPr>
          <w:p w14:paraId="7AABAF45" w14:textId="77777777" w:rsidR="00686CC7" w:rsidRDefault="00686CC7" w:rsidP="00686CC7">
            <w:r>
              <w:t>8-month</w:t>
            </w:r>
          </w:p>
        </w:tc>
        <w:tc>
          <w:tcPr>
            <w:tcW w:w="2377" w:type="dxa"/>
            <w:tcBorders>
              <w:bottom w:val="nil"/>
            </w:tcBorders>
          </w:tcPr>
          <w:p w14:paraId="276FE45A" w14:textId="77777777" w:rsidR="00686CC7" w:rsidRDefault="00686CC7" w:rsidP="00686CC7">
            <w:pPr>
              <w:jc w:val="center"/>
            </w:pPr>
          </w:p>
        </w:tc>
        <w:tc>
          <w:tcPr>
            <w:tcW w:w="2551" w:type="dxa"/>
            <w:tcBorders>
              <w:bottom w:val="nil"/>
            </w:tcBorders>
          </w:tcPr>
          <w:p w14:paraId="0A9814F5" w14:textId="77777777" w:rsidR="00686CC7" w:rsidRDefault="00686CC7" w:rsidP="00686CC7">
            <w:pPr>
              <w:jc w:val="center"/>
            </w:pPr>
          </w:p>
        </w:tc>
      </w:tr>
      <w:tr w:rsidR="00686CC7" w14:paraId="2A8AACC9" w14:textId="77777777" w:rsidTr="000A288E">
        <w:tc>
          <w:tcPr>
            <w:tcW w:w="1734" w:type="dxa"/>
            <w:tcBorders>
              <w:top w:val="nil"/>
              <w:bottom w:val="nil"/>
            </w:tcBorders>
          </w:tcPr>
          <w:p w14:paraId="58B4F6EE" w14:textId="77777777" w:rsidR="00686CC7" w:rsidRDefault="00686CC7" w:rsidP="00686CC7">
            <w:pPr>
              <w:jc w:val="right"/>
            </w:pPr>
            <w:r>
              <w:t>No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3171DDE1" w14:textId="13FDB8DD" w:rsidR="00686CC7" w:rsidRDefault="00686CC7" w:rsidP="00686CC7">
            <w:pPr>
              <w:jc w:val="center"/>
            </w:pPr>
            <w:r w:rsidRPr="00933E06">
              <w:t>126 (77.3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859DD46" w14:textId="07A9B78D" w:rsidR="00686CC7" w:rsidRDefault="00686CC7" w:rsidP="00686CC7">
            <w:pPr>
              <w:jc w:val="center"/>
            </w:pPr>
            <w:r w:rsidRPr="00933E06">
              <w:t>124 (78.0%)</w:t>
            </w:r>
          </w:p>
        </w:tc>
      </w:tr>
      <w:tr w:rsidR="00686CC7" w14:paraId="1EA20923" w14:textId="77777777" w:rsidTr="000A288E">
        <w:tc>
          <w:tcPr>
            <w:tcW w:w="1734" w:type="dxa"/>
            <w:tcBorders>
              <w:top w:val="nil"/>
              <w:bottom w:val="nil"/>
            </w:tcBorders>
          </w:tcPr>
          <w:p w14:paraId="2513534B" w14:textId="77777777" w:rsidR="00686CC7" w:rsidRDefault="00686CC7" w:rsidP="00686CC7">
            <w:pPr>
              <w:jc w:val="right"/>
            </w:pPr>
            <w:r>
              <w:t>Yes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716F2787" w14:textId="14F357B8" w:rsidR="00686CC7" w:rsidRDefault="00686CC7" w:rsidP="00686CC7">
            <w:pPr>
              <w:jc w:val="center"/>
            </w:pPr>
            <w:r w:rsidRPr="00933E06">
              <w:t>37 (22.7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04C6A97" w14:textId="5678E9DC" w:rsidR="00686CC7" w:rsidRDefault="00686CC7" w:rsidP="00686CC7">
            <w:pPr>
              <w:jc w:val="center"/>
            </w:pPr>
            <w:r w:rsidRPr="00933E06">
              <w:t>35 (22.0%)</w:t>
            </w:r>
          </w:p>
        </w:tc>
      </w:tr>
      <w:tr w:rsidR="00686CC7" w14:paraId="3ACAE16C" w14:textId="77777777" w:rsidTr="000A288E">
        <w:tc>
          <w:tcPr>
            <w:tcW w:w="1734" w:type="dxa"/>
            <w:tcBorders>
              <w:top w:val="nil"/>
              <w:bottom w:val="single" w:sz="4" w:space="0" w:color="auto"/>
            </w:tcBorders>
          </w:tcPr>
          <w:p w14:paraId="494534DE" w14:textId="77777777" w:rsidR="00686CC7" w:rsidRDefault="00686CC7" w:rsidP="00686CC7">
            <w:pPr>
              <w:jc w:val="right"/>
            </w:pPr>
            <w:r>
              <w:t>Missing</w:t>
            </w: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</w:tcPr>
          <w:p w14:paraId="7F0A087A" w14:textId="77B089B7" w:rsidR="00686CC7" w:rsidRPr="00B25A99" w:rsidRDefault="00686CC7" w:rsidP="00686CC7">
            <w:pPr>
              <w:jc w:val="center"/>
            </w:pPr>
            <w:r w:rsidRPr="00933E06">
              <w:t>26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3EF43CBD" w14:textId="4AA027CB" w:rsidR="00686CC7" w:rsidRPr="00B25A99" w:rsidRDefault="00686CC7" w:rsidP="00686CC7">
            <w:pPr>
              <w:jc w:val="center"/>
            </w:pPr>
            <w:r w:rsidRPr="00933E06">
              <w:t>29</w:t>
            </w:r>
          </w:p>
        </w:tc>
      </w:tr>
      <w:tr w:rsidR="00686CC7" w14:paraId="2081918D" w14:textId="77777777" w:rsidTr="000A288E">
        <w:tc>
          <w:tcPr>
            <w:tcW w:w="1734" w:type="dxa"/>
            <w:tcBorders>
              <w:top w:val="single" w:sz="4" w:space="0" w:color="auto"/>
              <w:bottom w:val="nil"/>
            </w:tcBorders>
          </w:tcPr>
          <w:p w14:paraId="1436C002" w14:textId="77777777" w:rsidR="00686CC7" w:rsidRDefault="00686CC7" w:rsidP="00686CC7">
            <w:r>
              <w:t>24-month</w:t>
            </w:r>
          </w:p>
        </w:tc>
        <w:tc>
          <w:tcPr>
            <w:tcW w:w="2377" w:type="dxa"/>
            <w:tcBorders>
              <w:top w:val="single" w:sz="4" w:space="0" w:color="auto"/>
              <w:bottom w:val="nil"/>
            </w:tcBorders>
          </w:tcPr>
          <w:p w14:paraId="1370C30D" w14:textId="77777777" w:rsidR="00686CC7" w:rsidRPr="00B25A99" w:rsidRDefault="00686CC7" w:rsidP="00686CC7">
            <w:pPr>
              <w:jc w:val="center"/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67F797A5" w14:textId="77777777" w:rsidR="00686CC7" w:rsidRPr="00B25A99" w:rsidRDefault="00686CC7" w:rsidP="00686CC7">
            <w:pPr>
              <w:jc w:val="center"/>
            </w:pPr>
          </w:p>
        </w:tc>
      </w:tr>
      <w:tr w:rsidR="00686CC7" w14:paraId="3E189332" w14:textId="77777777" w:rsidTr="000A288E">
        <w:tc>
          <w:tcPr>
            <w:tcW w:w="1734" w:type="dxa"/>
            <w:tcBorders>
              <w:top w:val="nil"/>
              <w:bottom w:val="nil"/>
            </w:tcBorders>
          </w:tcPr>
          <w:p w14:paraId="25B98453" w14:textId="77777777" w:rsidR="00686CC7" w:rsidRDefault="00686CC7" w:rsidP="00686CC7">
            <w:pPr>
              <w:jc w:val="right"/>
            </w:pPr>
            <w:r>
              <w:t>No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59161D2C" w14:textId="7D236963" w:rsidR="00686CC7" w:rsidRPr="00B25A99" w:rsidRDefault="00686CC7" w:rsidP="00686CC7">
            <w:pPr>
              <w:jc w:val="center"/>
            </w:pPr>
            <w:r w:rsidRPr="00933E06">
              <w:t>56 (65.9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06A0397" w14:textId="528F0894" w:rsidR="00686CC7" w:rsidRPr="00B25A99" w:rsidRDefault="00686CC7" w:rsidP="00686CC7">
            <w:pPr>
              <w:jc w:val="center"/>
            </w:pPr>
            <w:r w:rsidRPr="00933E06">
              <w:t>65 (70.7%)</w:t>
            </w:r>
          </w:p>
        </w:tc>
      </w:tr>
      <w:tr w:rsidR="00686CC7" w14:paraId="78D2B265" w14:textId="77777777" w:rsidTr="000A288E">
        <w:tc>
          <w:tcPr>
            <w:tcW w:w="1734" w:type="dxa"/>
            <w:tcBorders>
              <w:top w:val="nil"/>
              <w:bottom w:val="nil"/>
            </w:tcBorders>
          </w:tcPr>
          <w:p w14:paraId="4FD3A8C0" w14:textId="77777777" w:rsidR="00686CC7" w:rsidRDefault="00686CC7" w:rsidP="00686CC7">
            <w:pPr>
              <w:jc w:val="right"/>
            </w:pPr>
            <w:r>
              <w:t>Yes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05FDA173" w14:textId="5448FB4B" w:rsidR="00686CC7" w:rsidRPr="00B25A99" w:rsidRDefault="00686CC7" w:rsidP="00686CC7">
            <w:pPr>
              <w:jc w:val="center"/>
            </w:pPr>
            <w:r w:rsidRPr="00933E06">
              <w:t>29 (34.1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E276821" w14:textId="0EDD4ACF" w:rsidR="00686CC7" w:rsidRPr="00B25A99" w:rsidRDefault="00686CC7" w:rsidP="00686CC7">
            <w:pPr>
              <w:jc w:val="center"/>
            </w:pPr>
            <w:r w:rsidRPr="00933E06">
              <w:t>27 (29.3%)</w:t>
            </w:r>
          </w:p>
        </w:tc>
      </w:tr>
      <w:tr w:rsidR="00686CC7" w14:paraId="4423436B" w14:textId="77777777" w:rsidTr="000A288E">
        <w:tc>
          <w:tcPr>
            <w:tcW w:w="1734" w:type="dxa"/>
            <w:tcBorders>
              <w:top w:val="nil"/>
            </w:tcBorders>
          </w:tcPr>
          <w:p w14:paraId="4612C8FF" w14:textId="77777777" w:rsidR="00686CC7" w:rsidRDefault="00686CC7" w:rsidP="00686CC7">
            <w:pPr>
              <w:jc w:val="right"/>
            </w:pPr>
            <w:r>
              <w:t>Missing</w:t>
            </w:r>
          </w:p>
        </w:tc>
        <w:tc>
          <w:tcPr>
            <w:tcW w:w="2377" w:type="dxa"/>
            <w:tcBorders>
              <w:top w:val="nil"/>
            </w:tcBorders>
          </w:tcPr>
          <w:p w14:paraId="59B5C5A9" w14:textId="5A8BA384" w:rsidR="00686CC7" w:rsidRPr="00B25A99" w:rsidRDefault="00686CC7" w:rsidP="00686CC7">
            <w:pPr>
              <w:jc w:val="center"/>
            </w:pPr>
            <w:r w:rsidRPr="00933E06">
              <w:t>104</w:t>
            </w:r>
          </w:p>
        </w:tc>
        <w:tc>
          <w:tcPr>
            <w:tcW w:w="2551" w:type="dxa"/>
            <w:tcBorders>
              <w:top w:val="nil"/>
            </w:tcBorders>
          </w:tcPr>
          <w:p w14:paraId="2D6CDB3B" w14:textId="3A0CE142" w:rsidR="00686CC7" w:rsidRPr="00B25A99" w:rsidRDefault="00686CC7" w:rsidP="00686CC7">
            <w:pPr>
              <w:jc w:val="center"/>
            </w:pPr>
            <w:r w:rsidRPr="00933E06">
              <w:t>96</w:t>
            </w:r>
          </w:p>
        </w:tc>
      </w:tr>
    </w:tbl>
    <w:p w14:paraId="4144D172" w14:textId="77777777" w:rsidR="00300B72" w:rsidRDefault="00300B72" w:rsidP="00300B72">
      <w:pPr>
        <w:pStyle w:val="Caption"/>
      </w:pPr>
    </w:p>
    <w:p w14:paraId="0823CE8C" w14:textId="7F812D5D" w:rsidR="00300B72" w:rsidRDefault="00300B72" w:rsidP="00300B72">
      <w:pPr>
        <w:pStyle w:val="Caption"/>
      </w:pPr>
      <w:r>
        <w:t>Table</w:t>
      </w:r>
      <w:r w:rsidR="008F2E2A">
        <w:t xml:space="preserve"> 12</w:t>
      </w:r>
      <w:r>
        <w:t>: Summary of use of antipsychotic medications</w:t>
      </w:r>
    </w:p>
    <w:tbl>
      <w:tblPr>
        <w:tblStyle w:val="TableGrid"/>
        <w:tblW w:w="0" w:type="auto"/>
        <w:tblInd w:w="1271" w:type="dxa"/>
        <w:tblLook w:val="04A0" w:firstRow="1" w:lastRow="0" w:firstColumn="1" w:lastColumn="0" w:noHBand="0" w:noVBand="1"/>
      </w:tblPr>
      <w:tblGrid>
        <w:gridCol w:w="1734"/>
        <w:gridCol w:w="2377"/>
        <w:gridCol w:w="2551"/>
      </w:tblGrid>
      <w:tr w:rsidR="00300B72" w14:paraId="421B4758" w14:textId="77777777" w:rsidTr="000A288E">
        <w:tc>
          <w:tcPr>
            <w:tcW w:w="1734" w:type="dxa"/>
            <w:tcBorders>
              <w:bottom w:val="single" w:sz="4" w:space="0" w:color="auto"/>
            </w:tcBorders>
          </w:tcPr>
          <w:p w14:paraId="17DE49AC" w14:textId="77777777" w:rsidR="00300B72" w:rsidRDefault="00300B72" w:rsidP="000A288E"/>
        </w:tc>
        <w:tc>
          <w:tcPr>
            <w:tcW w:w="2377" w:type="dxa"/>
            <w:tcBorders>
              <w:bottom w:val="single" w:sz="4" w:space="0" w:color="auto"/>
            </w:tcBorders>
          </w:tcPr>
          <w:p w14:paraId="45BD113E" w14:textId="77777777" w:rsidR="00300B72" w:rsidRDefault="00300B72" w:rsidP="000A288E">
            <w:pPr>
              <w:jc w:val="center"/>
            </w:pPr>
            <w:r>
              <w:t>Treatment as usual</w:t>
            </w:r>
            <w:r w:rsidRPr="00900894">
              <w:t xml:space="preserve"> (n=1</w:t>
            </w:r>
            <w:r>
              <w:t>89</w:t>
            </w:r>
            <w:r w:rsidRPr="00900894"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14B557D" w14:textId="77777777" w:rsidR="00300B72" w:rsidRDefault="00300B72" w:rsidP="000A288E">
            <w:pPr>
              <w:jc w:val="center"/>
            </w:pPr>
            <w:r>
              <w:t>Intervention</w:t>
            </w:r>
            <w:r w:rsidRPr="00900894">
              <w:t xml:space="preserve"> (n=1</w:t>
            </w:r>
            <w:r>
              <w:t>88</w:t>
            </w:r>
            <w:r w:rsidRPr="00900894">
              <w:t>)</w:t>
            </w:r>
          </w:p>
        </w:tc>
      </w:tr>
      <w:tr w:rsidR="00300B72" w14:paraId="401A3D3A" w14:textId="77777777" w:rsidTr="000A288E">
        <w:tc>
          <w:tcPr>
            <w:tcW w:w="1734" w:type="dxa"/>
            <w:tcBorders>
              <w:bottom w:val="nil"/>
            </w:tcBorders>
          </w:tcPr>
          <w:p w14:paraId="2B8CD7E2" w14:textId="77777777" w:rsidR="00300B72" w:rsidRDefault="00300B72" w:rsidP="000A288E">
            <w:r>
              <w:t>Baseline</w:t>
            </w:r>
          </w:p>
        </w:tc>
        <w:tc>
          <w:tcPr>
            <w:tcW w:w="2377" w:type="dxa"/>
            <w:tcBorders>
              <w:bottom w:val="nil"/>
            </w:tcBorders>
          </w:tcPr>
          <w:p w14:paraId="5542C108" w14:textId="77777777" w:rsidR="00300B72" w:rsidRDefault="00300B72" w:rsidP="000A288E">
            <w:pPr>
              <w:jc w:val="center"/>
            </w:pPr>
          </w:p>
        </w:tc>
        <w:tc>
          <w:tcPr>
            <w:tcW w:w="2551" w:type="dxa"/>
            <w:tcBorders>
              <w:bottom w:val="nil"/>
            </w:tcBorders>
          </w:tcPr>
          <w:p w14:paraId="7CF43821" w14:textId="77777777" w:rsidR="00300B72" w:rsidRDefault="00300B72" w:rsidP="000A288E">
            <w:pPr>
              <w:jc w:val="center"/>
            </w:pPr>
          </w:p>
        </w:tc>
      </w:tr>
      <w:tr w:rsidR="00686CC7" w14:paraId="0C2BAD46" w14:textId="77777777" w:rsidTr="000A288E">
        <w:tc>
          <w:tcPr>
            <w:tcW w:w="1734" w:type="dxa"/>
            <w:tcBorders>
              <w:top w:val="nil"/>
              <w:bottom w:val="nil"/>
            </w:tcBorders>
          </w:tcPr>
          <w:p w14:paraId="49ABC1FF" w14:textId="77777777" w:rsidR="00686CC7" w:rsidRDefault="00686CC7" w:rsidP="00686CC7">
            <w:pPr>
              <w:jc w:val="right"/>
            </w:pPr>
            <w:r>
              <w:t>No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5D3E2B00" w14:textId="6CA20B6A" w:rsidR="00686CC7" w:rsidRDefault="00686CC7" w:rsidP="00686CC7">
            <w:pPr>
              <w:jc w:val="center"/>
            </w:pPr>
            <w:r w:rsidRPr="00933E06">
              <w:t>177 (93.7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5049743" w14:textId="5EFC46C4" w:rsidR="00686CC7" w:rsidRDefault="00686CC7" w:rsidP="00686CC7">
            <w:pPr>
              <w:jc w:val="center"/>
            </w:pPr>
            <w:r w:rsidRPr="00933E06">
              <w:t>174 (92.6%)</w:t>
            </w:r>
          </w:p>
        </w:tc>
      </w:tr>
      <w:tr w:rsidR="00686CC7" w14:paraId="468DEB11" w14:textId="77777777" w:rsidTr="000A288E">
        <w:tc>
          <w:tcPr>
            <w:tcW w:w="1734" w:type="dxa"/>
            <w:tcBorders>
              <w:top w:val="nil"/>
              <w:bottom w:val="single" w:sz="4" w:space="0" w:color="auto"/>
            </w:tcBorders>
          </w:tcPr>
          <w:p w14:paraId="02A3184C" w14:textId="77777777" w:rsidR="00686CC7" w:rsidRDefault="00686CC7" w:rsidP="00686CC7">
            <w:pPr>
              <w:jc w:val="right"/>
            </w:pPr>
            <w:r>
              <w:t>Yes</w:t>
            </w: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</w:tcPr>
          <w:p w14:paraId="45E7C21F" w14:textId="4B2647F8" w:rsidR="00686CC7" w:rsidRDefault="00686CC7" w:rsidP="00686CC7">
            <w:pPr>
              <w:jc w:val="center"/>
            </w:pPr>
            <w:r w:rsidRPr="00933E06">
              <w:t>12 (6.3%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670F070A" w14:textId="27883E81" w:rsidR="00686CC7" w:rsidRDefault="00686CC7" w:rsidP="00686CC7">
            <w:pPr>
              <w:jc w:val="center"/>
            </w:pPr>
            <w:r w:rsidRPr="00933E06">
              <w:t>14 (7.4%)</w:t>
            </w:r>
          </w:p>
        </w:tc>
      </w:tr>
      <w:tr w:rsidR="00686CC7" w14:paraId="3C028CF5" w14:textId="77777777" w:rsidTr="000A288E">
        <w:tc>
          <w:tcPr>
            <w:tcW w:w="1734" w:type="dxa"/>
            <w:tcBorders>
              <w:bottom w:val="nil"/>
            </w:tcBorders>
          </w:tcPr>
          <w:p w14:paraId="4D7FBC3F" w14:textId="77777777" w:rsidR="00686CC7" w:rsidRDefault="00686CC7" w:rsidP="00686CC7">
            <w:r>
              <w:lastRenderedPageBreak/>
              <w:t>4-month</w:t>
            </w:r>
          </w:p>
        </w:tc>
        <w:tc>
          <w:tcPr>
            <w:tcW w:w="2377" w:type="dxa"/>
            <w:tcBorders>
              <w:bottom w:val="nil"/>
            </w:tcBorders>
          </w:tcPr>
          <w:p w14:paraId="3865AB42" w14:textId="77777777" w:rsidR="00686CC7" w:rsidRDefault="00686CC7" w:rsidP="00686CC7">
            <w:pPr>
              <w:jc w:val="center"/>
            </w:pPr>
          </w:p>
        </w:tc>
        <w:tc>
          <w:tcPr>
            <w:tcW w:w="2551" w:type="dxa"/>
            <w:tcBorders>
              <w:bottom w:val="nil"/>
            </w:tcBorders>
          </w:tcPr>
          <w:p w14:paraId="2F67CBCF" w14:textId="77777777" w:rsidR="00686CC7" w:rsidRDefault="00686CC7" w:rsidP="00686CC7">
            <w:pPr>
              <w:jc w:val="center"/>
            </w:pPr>
          </w:p>
        </w:tc>
      </w:tr>
      <w:tr w:rsidR="00686CC7" w14:paraId="7B0D8ABA" w14:textId="77777777" w:rsidTr="000A288E">
        <w:tc>
          <w:tcPr>
            <w:tcW w:w="1734" w:type="dxa"/>
            <w:tcBorders>
              <w:top w:val="nil"/>
              <w:bottom w:val="nil"/>
            </w:tcBorders>
          </w:tcPr>
          <w:p w14:paraId="48E654CA" w14:textId="77777777" w:rsidR="00686CC7" w:rsidRDefault="00686CC7" w:rsidP="00686CC7">
            <w:pPr>
              <w:jc w:val="right"/>
            </w:pPr>
            <w:r>
              <w:t>No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474FB5A7" w14:textId="1AF2F707" w:rsidR="00686CC7" w:rsidRDefault="00686CC7" w:rsidP="00686CC7">
            <w:pPr>
              <w:jc w:val="center"/>
            </w:pPr>
            <w:r w:rsidRPr="00933E06">
              <w:t>155 (89.6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7F8B390" w14:textId="4CB69476" w:rsidR="00686CC7" w:rsidRDefault="00686CC7" w:rsidP="00686CC7">
            <w:pPr>
              <w:jc w:val="center"/>
            </w:pPr>
            <w:r w:rsidRPr="00933E06">
              <w:t>151 (90.4%)</w:t>
            </w:r>
          </w:p>
        </w:tc>
      </w:tr>
      <w:tr w:rsidR="00686CC7" w14:paraId="3252C297" w14:textId="77777777" w:rsidTr="000A288E">
        <w:tc>
          <w:tcPr>
            <w:tcW w:w="1734" w:type="dxa"/>
            <w:tcBorders>
              <w:top w:val="nil"/>
              <w:bottom w:val="nil"/>
            </w:tcBorders>
          </w:tcPr>
          <w:p w14:paraId="51900598" w14:textId="77777777" w:rsidR="00686CC7" w:rsidRDefault="00686CC7" w:rsidP="00686CC7">
            <w:pPr>
              <w:jc w:val="right"/>
            </w:pPr>
            <w:r>
              <w:t>Yes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1D337429" w14:textId="700D8D6C" w:rsidR="00686CC7" w:rsidRDefault="00686CC7" w:rsidP="00686CC7">
            <w:pPr>
              <w:jc w:val="center"/>
            </w:pPr>
            <w:r w:rsidRPr="00933E06">
              <w:t>18 (10.4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9FBF780" w14:textId="785D2335" w:rsidR="00686CC7" w:rsidRDefault="00686CC7" w:rsidP="00686CC7">
            <w:pPr>
              <w:jc w:val="center"/>
            </w:pPr>
            <w:r w:rsidRPr="00933E06">
              <w:t>16 (9.6%)</w:t>
            </w:r>
          </w:p>
        </w:tc>
      </w:tr>
      <w:tr w:rsidR="00686CC7" w14:paraId="7E956008" w14:textId="77777777" w:rsidTr="000A288E">
        <w:tc>
          <w:tcPr>
            <w:tcW w:w="1734" w:type="dxa"/>
            <w:tcBorders>
              <w:top w:val="nil"/>
              <w:bottom w:val="single" w:sz="4" w:space="0" w:color="auto"/>
            </w:tcBorders>
          </w:tcPr>
          <w:p w14:paraId="2BFFF392" w14:textId="77777777" w:rsidR="00686CC7" w:rsidRDefault="00686CC7" w:rsidP="00686CC7">
            <w:pPr>
              <w:jc w:val="right"/>
            </w:pPr>
            <w:r>
              <w:t>Missing</w:t>
            </w: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</w:tcPr>
          <w:p w14:paraId="15300447" w14:textId="6D664E76" w:rsidR="00686CC7" w:rsidRPr="00B25A99" w:rsidRDefault="00686CC7" w:rsidP="00686CC7">
            <w:pPr>
              <w:jc w:val="center"/>
            </w:pPr>
            <w:r w:rsidRPr="00933E06">
              <w:t>16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6E20E245" w14:textId="1D752AC6" w:rsidR="00686CC7" w:rsidRPr="00B25A99" w:rsidRDefault="00686CC7" w:rsidP="00686CC7">
            <w:pPr>
              <w:jc w:val="center"/>
            </w:pPr>
            <w:r w:rsidRPr="00933E06">
              <w:t>21</w:t>
            </w:r>
          </w:p>
        </w:tc>
      </w:tr>
      <w:tr w:rsidR="00686CC7" w14:paraId="5919C641" w14:textId="77777777" w:rsidTr="000A288E">
        <w:tc>
          <w:tcPr>
            <w:tcW w:w="1734" w:type="dxa"/>
            <w:tcBorders>
              <w:bottom w:val="nil"/>
            </w:tcBorders>
          </w:tcPr>
          <w:p w14:paraId="4392138F" w14:textId="77777777" w:rsidR="00686CC7" w:rsidRDefault="00686CC7" w:rsidP="00686CC7">
            <w:r>
              <w:t>8-month</w:t>
            </w:r>
          </w:p>
        </w:tc>
        <w:tc>
          <w:tcPr>
            <w:tcW w:w="2377" w:type="dxa"/>
            <w:tcBorders>
              <w:bottom w:val="nil"/>
            </w:tcBorders>
          </w:tcPr>
          <w:p w14:paraId="56052A24" w14:textId="45511473" w:rsidR="00686CC7" w:rsidRDefault="00686CC7" w:rsidP="00686CC7">
            <w:pPr>
              <w:jc w:val="center"/>
            </w:pPr>
          </w:p>
        </w:tc>
        <w:tc>
          <w:tcPr>
            <w:tcW w:w="2551" w:type="dxa"/>
            <w:tcBorders>
              <w:bottom w:val="nil"/>
            </w:tcBorders>
          </w:tcPr>
          <w:p w14:paraId="1F2E9513" w14:textId="528A472F" w:rsidR="00686CC7" w:rsidRDefault="00686CC7" w:rsidP="00686CC7">
            <w:pPr>
              <w:jc w:val="center"/>
            </w:pPr>
          </w:p>
        </w:tc>
      </w:tr>
      <w:tr w:rsidR="00686CC7" w14:paraId="40443065" w14:textId="77777777" w:rsidTr="000A288E">
        <w:tc>
          <w:tcPr>
            <w:tcW w:w="1734" w:type="dxa"/>
            <w:tcBorders>
              <w:top w:val="nil"/>
              <w:bottom w:val="nil"/>
            </w:tcBorders>
          </w:tcPr>
          <w:p w14:paraId="4CD788F9" w14:textId="77777777" w:rsidR="00686CC7" w:rsidRDefault="00686CC7" w:rsidP="00686CC7">
            <w:pPr>
              <w:jc w:val="right"/>
            </w:pPr>
            <w:r>
              <w:t>No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03AE9EBD" w14:textId="3EB9D4FE" w:rsidR="00686CC7" w:rsidRDefault="00686CC7" w:rsidP="00686CC7">
            <w:pPr>
              <w:jc w:val="center"/>
            </w:pPr>
            <w:r w:rsidRPr="00933E06">
              <w:t>145 (89.0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D0C69D0" w14:textId="26369D0C" w:rsidR="00686CC7" w:rsidRDefault="00686CC7" w:rsidP="00686CC7">
            <w:pPr>
              <w:jc w:val="center"/>
            </w:pPr>
            <w:r w:rsidRPr="00933E06">
              <w:t>142 (89.3%)</w:t>
            </w:r>
          </w:p>
        </w:tc>
      </w:tr>
      <w:tr w:rsidR="00686CC7" w14:paraId="3FADAB4F" w14:textId="77777777" w:rsidTr="000A288E">
        <w:tc>
          <w:tcPr>
            <w:tcW w:w="1734" w:type="dxa"/>
            <w:tcBorders>
              <w:top w:val="nil"/>
              <w:bottom w:val="nil"/>
            </w:tcBorders>
          </w:tcPr>
          <w:p w14:paraId="130178BF" w14:textId="77777777" w:rsidR="00686CC7" w:rsidRDefault="00686CC7" w:rsidP="00686CC7">
            <w:pPr>
              <w:jc w:val="right"/>
            </w:pPr>
            <w:r>
              <w:t>Yes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3A81FA00" w14:textId="11848CD3" w:rsidR="00686CC7" w:rsidRDefault="00686CC7" w:rsidP="00686CC7">
            <w:pPr>
              <w:jc w:val="center"/>
            </w:pPr>
            <w:r w:rsidRPr="00933E06">
              <w:t>18 (11.0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76097D6" w14:textId="1EBFB9EC" w:rsidR="00686CC7" w:rsidRDefault="00686CC7" w:rsidP="00686CC7">
            <w:pPr>
              <w:jc w:val="center"/>
            </w:pPr>
            <w:r w:rsidRPr="00933E06">
              <w:t>17 (10.7%)</w:t>
            </w:r>
          </w:p>
        </w:tc>
      </w:tr>
      <w:tr w:rsidR="00686CC7" w14:paraId="30872707" w14:textId="77777777" w:rsidTr="000A288E">
        <w:tc>
          <w:tcPr>
            <w:tcW w:w="1734" w:type="dxa"/>
            <w:tcBorders>
              <w:top w:val="nil"/>
              <w:bottom w:val="single" w:sz="4" w:space="0" w:color="auto"/>
            </w:tcBorders>
          </w:tcPr>
          <w:p w14:paraId="0491C2E1" w14:textId="77777777" w:rsidR="00686CC7" w:rsidRDefault="00686CC7" w:rsidP="00686CC7">
            <w:pPr>
              <w:jc w:val="right"/>
            </w:pPr>
            <w:r>
              <w:t>Missing</w:t>
            </w: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</w:tcPr>
          <w:p w14:paraId="66EDE8A9" w14:textId="565949D7" w:rsidR="00686CC7" w:rsidRPr="00B25A99" w:rsidRDefault="00686CC7" w:rsidP="00686CC7">
            <w:pPr>
              <w:jc w:val="center"/>
            </w:pPr>
            <w:r w:rsidRPr="00933E06">
              <w:t>26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50037AB4" w14:textId="58075FBE" w:rsidR="00686CC7" w:rsidRPr="00B25A99" w:rsidRDefault="00686CC7" w:rsidP="00686CC7">
            <w:pPr>
              <w:jc w:val="center"/>
            </w:pPr>
            <w:r w:rsidRPr="00933E06">
              <w:t>29</w:t>
            </w:r>
          </w:p>
        </w:tc>
      </w:tr>
      <w:tr w:rsidR="00686CC7" w14:paraId="0A98A1BA" w14:textId="77777777" w:rsidTr="000A288E">
        <w:tc>
          <w:tcPr>
            <w:tcW w:w="1734" w:type="dxa"/>
            <w:tcBorders>
              <w:top w:val="single" w:sz="4" w:space="0" w:color="auto"/>
              <w:bottom w:val="nil"/>
            </w:tcBorders>
          </w:tcPr>
          <w:p w14:paraId="4BF11700" w14:textId="77777777" w:rsidR="00686CC7" w:rsidRDefault="00686CC7" w:rsidP="00686CC7">
            <w:r>
              <w:t>24-month</w:t>
            </w:r>
          </w:p>
        </w:tc>
        <w:tc>
          <w:tcPr>
            <w:tcW w:w="2377" w:type="dxa"/>
            <w:tcBorders>
              <w:top w:val="single" w:sz="4" w:space="0" w:color="auto"/>
              <w:bottom w:val="nil"/>
            </w:tcBorders>
          </w:tcPr>
          <w:p w14:paraId="7B0C4492" w14:textId="77777777" w:rsidR="00686CC7" w:rsidRPr="00B25A99" w:rsidRDefault="00686CC7" w:rsidP="00686CC7">
            <w:pPr>
              <w:jc w:val="center"/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20AF929F" w14:textId="77777777" w:rsidR="00686CC7" w:rsidRPr="00B25A99" w:rsidRDefault="00686CC7" w:rsidP="00686CC7">
            <w:pPr>
              <w:jc w:val="center"/>
            </w:pPr>
          </w:p>
        </w:tc>
      </w:tr>
      <w:tr w:rsidR="00686CC7" w14:paraId="59AB81AD" w14:textId="77777777" w:rsidTr="000A288E">
        <w:tc>
          <w:tcPr>
            <w:tcW w:w="1734" w:type="dxa"/>
            <w:tcBorders>
              <w:top w:val="nil"/>
              <w:bottom w:val="nil"/>
            </w:tcBorders>
          </w:tcPr>
          <w:p w14:paraId="1C810662" w14:textId="77777777" w:rsidR="00686CC7" w:rsidRDefault="00686CC7" w:rsidP="00686CC7">
            <w:pPr>
              <w:jc w:val="right"/>
            </w:pPr>
            <w:r>
              <w:t>No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1CDE9EB7" w14:textId="2DF0D929" w:rsidR="00686CC7" w:rsidRPr="00B25A99" w:rsidRDefault="00686CC7" w:rsidP="00686CC7">
            <w:pPr>
              <w:jc w:val="center"/>
            </w:pPr>
            <w:r w:rsidRPr="00933E06">
              <w:t>76 (89.4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37BA667" w14:textId="0BC7CB45" w:rsidR="00686CC7" w:rsidRPr="00B25A99" w:rsidRDefault="00686CC7" w:rsidP="00686CC7">
            <w:pPr>
              <w:jc w:val="center"/>
            </w:pPr>
            <w:r w:rsidRPr="00933E06">
              <w:t>80 (87.0%)</w:t>
            </w:r>
          </w:p>
        </w:tc>
      </w:tr>
      <w:tr w:rsidR="00686CC7" w14:paraId="23940F50" w14:textId="77777777" w:rsidTr="000A288E">
        <w:tc>
          <w:tcPr>
            <w:tcW w:w="1734" w:type="dxa"/>
            <w:tcBorders>
              <w:top w:val="nil"/>
              <w:bottom w:val="nil"/>
            </w:tcBorders>
          </w:tcPr>
          <w:p w14:paraId="239AB5E5" w14:textId="77777777" w:rsidR="00686CC7" w:rsidRDefault="00686CC7" w:rsidP="00686CC7">
            <w:pPr>
              <w:jc w:val="right"/>
            </w:pPr>
            <w:r>
              <w:t>Yes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0140E930" w14:textId="0ACDD396" w:rsidR="00686CC7" w:rsidRPr="00B25A99" w:rsidRDefault="00686CC7" w:rsidP="00686CC7">
            <w:pPr>
              <w:jc w:val="center"/>
            </w:pPr>
            <w:r w:rsidRPr="00933E06">
              <w:t>9 (10.6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23E857E" w14:textId="153AD9D7" w:rsidR="00686CC7" w:rsidRPr="00B25A99" w:rsidRDefault="00686CC7" w:rsidP="00686CC7">
            <w:pPr>
              <w:jc w:val="center"/>
            </w:pPr>
            <w:r w:rsidRPr="00933E06">
              <w:t>12 (13.0%)</w:t>
            </w:r>
          </w:p>
        </w:tc>
      </w:tr>
      <w:tr w:rsidR="00686CC7" w14:paraId="00463D4A" w14:textId="77777777" w:rsidTr="000A288E">
        <w:tc>
          <w:tcPr>
            <w:tcW w:w="1734" w:type="dxa"/>
            <w:tcBorders>
              <w:top w:val="nil"/>
            </w:tcBorders>
          </w:tcPr>
          <w:p w14:paraId="021C3B8F" w14:textId="77777777" w:rsidR="00686CC7" w:rsidRDefault="00686CC7" w:rsidP="00686CC7">
            <w:pPr>
              <w:jc w:val="right"/>
            </w:pPr>
            <w:r>
              <w:t>Missing</w:t>
            </w:r>
          </w:p>
        </w:tc>
        <w:tc>
          <w:tcPr>
            <w:tcW w:w="2377" w:type="dxa"/>
            <w:tcBorders>
              <w:top w:val="nil"/>
            </w:tcBorders>
          </w:tcPr>
          <w:p w14:paraId="10257D5C" w14:textId="0DC3D75D" w:rsidR="00686CC7" w:rsidRPr="00B25A99" w:rsidRDefault="00686CC7" w:rsidP="00686CC7">
            <w:pPr>
              <w:jc w:val="center"/>
            </w:pPr>
            <w:r w:rsidRPr="00933E06">
              <w:t>104</w:t>
            </w:r>
          </w:p>
        </w:tc>
        <w:tc>
          <w:tcPr>
            <w:tcW w:w="2551" w:type="dxa"/>
            <w:tcBorders>
              <w:top w:val="nil"/>
            </w:tcBorders>
          </w:tcPr>
          <w:p w14:paraId="0946E830" w14:textId="2D29BE7D" w:rsidR="00686CC7" w:rsidRPr="00B25A99" w:rsidRDefault="00686CC7" w:rsidP="00686CC7">
            <w:pPr>
              <w:jc w:val="center"/>
            </w:pPr>
            <w:r w:rsidRPr="00933E06">
              <w:t>96</w:t>
            </w:r>
          </w:p>
        </w:tc>
      </w:tr>
    </w:tbl>
    <w:p w14:paraId="6BA94614" w14:textId="77777777" w:rsidR="00300B72" w:rsidRDefault="00300B72" w:rsidP="00300B72">
      <w:pPr>
        <w:pStyle w:val="Caption"/>
      </w:pPr>
    </w:p>
    <w:p w14:paraId="57F25903" w14:textId="546281A3" w:rsidR="00300B72" w:rsidRDefault="00300B72" w:rsidP="00300B72">
      <w:pPr>
        <w:pStyle w:val="Caption"/>
      </w:pPr>
      <w:r>
        <w:t xml:space="preserve">Table </w:t>
      </w:r>
      <w:r w:rsidR="008F2E2A">
        <w:t>13</w:t>
      </w:r>
      <w:r>
        <w:t>: Summary of use of at least one psychotropic medication.</w:t>
      </w:r>
    </w:p>
    <w:tbl>
      <w:tblPr>
        <w:tblStyle w:val="TableGrid"/>
        <w:tblW w:w="0" w:type="auto"/>
        <w:tblInd w:w="1271" w:type="dxa"/>
        <w:tblLook w:val="04A0" w:firstRow="1" w:lastRow="0" w:firstColumn="1" w:lastColumn="0" w:noHBand="0" w:noVBand="1"/>
      </w:tblPr>
      <w:tblGrid>
        <w:gridCol w:w="1734"/>
        <w:gridCol w:w="2377"/>
        <w:gridCol w:w="2551"/>
      </w:tblGrid>
      <w:tr w:rsidR="00300B72" w14:paraId="5B893584" w14:textId="77777777" w:rsidTr="000A288E">
        <w:tc>
          <w:tcPr>
            <w:tcW w:w="1734" w:type="dxa"/>
            <w:tcBorders>
              <w:bottom w:val="single" w:sz="4" w:space="0" w:color="auto"/>
            </w:tcBorders>
          </w:tcPr>
          <w:p w14:paraId="32EF1311" w14:textId="77777777" w:rsidR="00300B72" w:rsidRDefault="00300B72" w:rsidP="000A288E"/>
        </w:tc>
        <w:tc>
          <w:tcPr>
            <w:tcW w:w="2377" w:type="dxa"/>
            <w:tcBorders>
              <w:bottom w:val="single" w:sz="4" w:space="0" w:color="auto"/>
            </w:tcBorders>
          </w:tcPr>
          <w:p w14:paraId="18BB4F6A" w14:textId="77777777" w:rsidR="00300B72" w:rsidRDefault="00300B72" w:rsidP="000A288E">
            <w:pPr>
              <w:jc w:val="center"/>
            </w:pPr>
            <w:r>
              <w:t>Treatment as usual</w:t>
            </w:r>
            <w:r w:rsidRPr="00900894">
              <w:t xml:space="preserve"> (n=1</w:t>
            </w:r>
            <w:r>
              <w:t>89</w:t>
            </w:r>
            <w:r w:rsidRPr="00900894"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4E25FFC" w14:textId="77777777" w:rsidR="00300B72" w:rsidRDefault="00300B72" w:rsidP="000A288E">
            <w:pPr>
              <w:jc w:val="center"/>
            </w:pPr>
            <w:r>
              <w:t>Intervention</w:t>
            </w:r>
            <w:r w:rsidRPr="00900894">
              <w:t xml:space="preserve"> (n=1</w:t>
            </w:r>
            <w:r>
              <w:t>88</w:t>
            </w:r>
            <w:r w:rsidRPr="00900894">
              <w:t>)</w:t>
            </w:r>
          </w:p>
        </w:tc>
      </w:tr>
      <w:tr w:rsidR="00300B72" w14:paraId="5A5CD294" w14:textId="77777777" w:rsidTr="000A288E">
        <w:tc>
          <w:tcPr>
            <w:tcW w:w="1734" w:type="dxa"/>
            <w:tcBorders>
              <w:bottom w:val="nil"/>
            </w:tcBorders>
          </w:tcPr>
          <w:p w14:paraId="39D6E32B" w14:textId="77777777" w:rsidR="00300B72" w:rsidRDefault="00300B72" w:rsidP="000A288E">
            <w:r>
              <w:t>Baseline</w:t>
            </w:r>
          </w:p>
        </w:tc>
        <w:tc>
          <w:tcPr>
            <w:tcW w:w="2377" w:type="dxa"/>
            <w:tcBorders>
              <w:bottom w:val="nil"/>
            </w:tcBorders>
          </w:tcPr>
          <w:p w14:paraId="03D5B6C6" w14:textId="77777777" w:rsidR="00300B72" w:rsidRDefault="00300B72" w:rsidP="000A288E">
            <w:pPr>
              <w:jc w:val="center"/>
            </w:pPr>
          </w:p>
        </w:tc>
        <w:tc>
          <w:tcPr>
            <w:tcW w:w="2551" w:type="dxa"/>
            <w:tcBorders>
              <w:bottom w:val="nil"/>
            </w:tcBorders>
          </w:tcPr>
          <w:p w14:paraId="38D18EB7" w14:textId="77777777" w:rsidR="00300B72" w:rsidRDefault="00300B72" w:rsidP="000A288E">
            <w:pPr>
              <w:jc w:val="center"/>
            </w:pPr>
          </w:p>
        </w:tc>
      </w:tr>
      <w:tr w:rsidR="00597D39" w14:paraId="485BCDAC" w14:textId="77777777" w:rsidTr="000A288E">
        <w:tc>
          <w:tcPr>
            <w:tcW w:w="1734" w:type="dxa"/>
            <w:tcBorders>
              <w:top w:val="nil"/>
              <w:bottom w:val="nil"/>
            </w:tcBorders>
          </w:tcPr>
          <w:p w14:paraId="36075846" w14:textId="77777777" w:rsidR="00597D39" w:rsidRDefault="00597D39" w:rsidP="00597D39">
            <w:pPr>
              <w:jc w:val="right"/>
            </w:pPr>
            <w:r>
              <w:t>No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52D24D78" w14:textId="2DE3ECC1" w:rsidR="00597D39" w:rsidRDefault="00597D39" w:rsidP="00597D39">
            <w:pPr>
              <w:jc w:val="center"/>
            </w:pPr>
            <w:r w:rsidRPr="00933E06">
              <w:t>107 (56.6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8F2DED7" w14:textId="1BFE7CC9" w:rsidR="00597D39" w:rsidRDefault="00597D39" w:rsidP="00597D39">
            <w:pPr>
              <w:jc w:val="center"/>
            </w:pPr>
            <w:r w:rsidRPr="00933E06">
              <w:t>100 (53.2%)</w:t>
            </w:r>
          </w:p>
        </w:tc>
      </w:tr>
      <w:tr w:rsidR="00597D39" w14:paraId="43ABD247" w14:textId="77777777" w:rsidTr="000A288E">
        <w:tc>
          <w:tcPr>
            <w:tcW w:w="1734" w:type="dxa"/>
            <w:tcBorders>
              <w:top w:val="nil"/>
              <w:bottom w:val="single" w:sz="4" w:space="0" w:color="auto"/>
            </w:tcBorders>
          </w:tcPr>
          <w:p w14:paraId="04EE2B16" w14:textId="77777777" w:rsidR="00597D39" w:rsidRDefault="00597D39" w:rsidP="00597D39">
            <w:pPr>
              <w:jc w:val="right"/>
            </w:pPr>
            <w:bookmarkStart w:id="3" w:name="_Hlk204269524"/>
            <w:r>
              <w:t>Yes</w:t>
            </w: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</w:tcPr>
          <w:p w14:paraId="3FF7982D" w14:textId="0D05E83D" w:rsidR="00597D39" w:rsidRDefault="00597D39" w:rsidP="00597D39">
            <w:pPr>
              <w:jc w:val="center"/>
            </w:pPr>
            <w:r w:rsidRPr="00933E06">
              <w:t>82 (43.4%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1895BE22" w14:textId="36AB2EFF" w:rsidR="00597D39" w:rsidRDefault="00597D39" w:rsidP="00597D39">
            <w:pPr>
              <w:jc w:val="center"/>
            </w:pPr>
            <w:r w:rsidRPr="00933E06">
              <w:t>88 (46.8%)</w:t>
            </w:r>
          </w:p>
        </w:tc>
      </w:tr>
      <w:bookmarkEnd w:id="3"/>
      <w:tr w:rsidR="00597D39" w14:paraId="2D4BF4FE" w14:textId="77777777" w:rsidTr="000A288E">
        <w:tc>
          <w:tcPr>
            <w:tcW w:w="1734" w:type="dxa"/>
            <w:tcBorders>
              <w:bottom w:val="nil"/>
            </w:tcBorders>
          </w:tcPr>
          <w:p w14:paraId="31AEC2EA" w14:textId="77777777" w:rsidR="00597D39" w:rsidRDefault="00597D39" w:rsidP="00597D39">
            <w:r>
              <w:t>4-month</w:t>
            </w:r>
          </w:p>
        </w:tc>
        <w:tc>
          <w:tcPr>
            <w:tcW w:w="2377" w:type="dxa"/>
            <w:tcBorders>
              <w:bottom w:val="nil"/>
            </w:tcBorders>
          </w:tcPr>
          <w:p w14:paraId="18784BAC" w14:textId="77777777" w:rsidR="00597D39" w:rsidRDefault="00597D39" w:rsidP="00597D39">
            <w:pPr>
              <w:jc w:val="center"/>
            </w:pPr>
          </w:p>
        </w:tc>
        <w:tc>
          <w:tcPr>
            <w:tcW w:w="2551" w:type="dxa"/>
            <w:tcBorders>
              <w:bottom w:val="nil"/>
            </w:tcBorders>
          </w:tcPr>
          <w:p w14:paraId="59FBD5F5" w14:textId="77777777" w:rsidR="00597D39" w:rsidRDefault="00597D39" w:rsidP="00597D39">
            <w:pPr>
              <w:jc w:val="center"/>
            </w:pPr>
          </w:p>
        </w:tc>
      </w:tr>
      <w:tr w:rsidR="00597D39" w14:paraId="2705FD8B" w14:textId="77777777" w:rsidTr="000A288E">
        <w:tc>
          <w:tcPr>
            <w:tcW w:w="1734" w:type="dxa"/>
            <w:tcBorders>
              <w:top w:val="nil"/>
              <w:bottom w:val="nil"/>
            </w:tcBorders>
          </w:tcPr>
          <w:p w14:paraId="560277B5" w14:textId="77777777" w:rsidR="00597D39" w:rsidRDefault="00597D39" w:rsidP="00597D39">
            <w:pPr>
              <w:jc w:val="right"/>
            </w:pPr>
            <w:r>
              <w:t>No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37B746E0" w14:textId="6036C760" w:rsidR="00597D39" w:rsidRDefault="00597D39" w:rsidP="00597D39">
            <w:pPr>
              <w:jc w:val="center"/>
            </w:pPr>
            <w:r w:rsidRPr="00933E06">
              <w:t>96 (55.5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D26DD57" w14:textId="308B8671" w:rsidR="00597D39" w:rsidRDefault="00597D39" w:rsidP="00597D39">
            <w:pPr>
              <w:jc w:val="center"/>
            </w:pPr>
            <w:r w:rsidRPr="00933E06">
              <w:t>86 (51.5%)</w:t>
            </w:r>
          </w:p>
        </w:tc>
      </w:tr>
      <w:tr w:rsidR="00597D39" w14:paraId="3A31D0C7" w14:textId="77777777" w:rsidTr="000A288E">
        <w:tc>
          <w:tcPr>
            <w:tcW w:w="1734" w:type="dxa"/>
            <w:tcBorders>
              <w:top w:val="nil"/>
              <w:bottom w:val="nil"/>
            </w:tcBorders>
          </w:tcPr>
          <w:p w14:paraId="2BDC740C" w14:textId="77777777" w:rsidR="00597D39" w:rsidRDefault="00597D39" w:rsidP="00597D39">
            <w:pPr>
              <w:jc w:val="right"/>
            </w:pPr>
            <w:bookmarkStart w:id="4" w:name="_Hlk204269530"/>
            <w:r>
              <w:t>Yes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435CACD4" w14:textId="73B16B59" w:rsidR="00597D39" w:rsidRDefault="00597D39" w:rsidP="00597D39">
            <w:pPr>
              <w:jc w:val="center"/>
            </w:pPr>
            <w:r w:rsidRPr="00933E06">
              <w:t>77 (44.5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55F0AE5" w14:textId="78702E6A" w:rsidR="00597D39" w:rsidRDefault="00597D39" w:rsidP="00597D39">
            <w:pPr>
              <w:jc w:val="center"/>
            </w:pPr>
            <w:r w:rsidRPr="00933E06">
              <w:t>81 (48.5%)</w:t>
            </w:r>
          </w:p>
        </w:tc>
      </w:tr>
      <w:bookmarkEnd w:id="4"/>
      <w:tr w:rsidR="00597D39" w14:paraId="5CE4FAD4" w14:textId="77777777" w:rsidTr="000A288E">
        <w:tc>
          <w:tcPr>
            <w:tcW w:w="1734" w:type="dxa"/>
            <w:tcBorders>
              <w:top w:val="nil"/>
              <w:bottom w:val="single" w:sz="4" w:space="0" w:color="auto"/>
            </w:tcBorders>
          </w:tcPr>
          <w:p w14:paraId="2423371D" w14:textId="77777777" w:rsidR="00597D39" w:rsidRDefault="00597D39" w:rsidP="00597D39">
            <w:pPr>
              <w:jc w:val="right"/>
            </w:pPr>
            <w:r>
              <w:t>Missing</w:t>
            </w: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</w:tcPr>
          <w:p w14:paraId="76061EAF" w14:textId="02B186BB" w:rsidR="00597D39" w:rsidRPr="00B25A99" w:rsidRDefault="00597D39" w:rsidP="00597D39">
            <w:pPr>
              <w:jc w:val="center"/>
            </w:pPr>
            <w:r w:rsidRPr="00933E06">
              <w:t>16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63D426E5" w14:textId="6F8A6EE6" w:rsidR="00597D39" w:rsidRPr="00B25A99" w:rsidRDefault="00597D39" w:rsidP="00597D39">
            <w:pPr>
              <w:jc w:val="center"/>
            </w:pPr>
            <w:r w:rsidRPr="00933E06">
              <w:t>21</w:t>
            </w:r>
          </w:p>
        </w:tc>
      </w:tr>
      <w:tr w:rsidR="00597D39" w14:paraId="1B8A0716" w14:textId="77777777" w:rsidTr="000A288E">
        <w:tc>
          <w:tcPr>
            <w:tcW w:w="1734" w:type="dxa"/>
            <w:tcBorders>
              <w:bottom w:val="nil"/>
            </w:tcBorders>
          </w:tcPr>
          <w:p w14:paraId="57777679" w14:textId="77777777" w:rsidR="00597D39" w:rsidRDefault="00597D39" w:rsidP="00597D39">
            <w:r>
              <w:t>8-month</w:t>
            </w:r>
          </w:p>
        </w:tc>
        <w:tc>
          <w:tcPr>
            <w:tcW w:w="2377" w:type="dxa"/>
            <w:tcBorders>
              <w:bottom w:val="nil"/>
            </w:tcBorders>
          </w:tcPr>
          <w:p w14:paraId="1D08E989" w14:textId="77777777" w:rsidR="00597D39" w:rsidRDefault="00597D39" w:rsidP="00597D39">
            <w:pPr>
              <w:jc w:val="center"/>
            </w:pPr>
          </w:p>
        </w:tc>
        <w:tc>
          <w:tcPr>
            <w:tcW w:w="2551" w:type="dxa"/>
            <w:tcBorders>
              <w:bottom w:val="nil"/>
            </w:tcBorders>
          </w:tcPr>
          <w:p w14:paraId="79F3DD9F" w14:textId="77777777" w:rsidR="00597D39" w:rsidRDefault="00597D39" w:rsidP="00597D39">
            <w:pPr>
              <w:jc w:val="center"/>
            </w:pPr>
          </w:p>
        </w:tc>
      </w:tr>
      <w:tr w:rsidR="00597D39" w14:paraId="63F3FDCE" w14:textId="77777777" w:rsidTr="000A288E">
        <w:tc>
          <w:tcPr>
            <w:tcW w:w="1734" w:type="dxa"/>
            <w:tcBorders>
              <w:top w:val="nil"/>
              <w:bottom w:val="nil"/>
            </w:tcBorders>
          </w:tcPr>
          <w:p w14:paraId="193EA73E" w14:textId="77777777" w:rsidR="00597D39" w:rsidRDefault="00597D39" w:rsidP="00597D39">
            <w:pPr>
              <w:jc w:val="right"/>
            </w:pPr>
            <w:r>
              <w:t>No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13A2BD9C" w14:textId="2CCD6BE3" w:rsidR="00597D39" w:rsidRDefault="00597D39" w:rsidP="00597D39">
            <w:pPr>
              <w:jc w:val="center"/>
            </w:pPr>
            <w:r w:rsidRPr="00933E06">
              <w:t>85 (52.1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550B31B" w14:textId="5FB0B775" w:rsidR="00597D39" w:rsidRDefault="00597D39" w:rsidP="00597D39">
            <w:pPr>
              <w:jc w:val="center"/>
            </w:pPr>
            <w:r w:rsidRPr="00933E06">
              <w:t>87 (54.7%)</w:t>
            </w:r>
          </w:p>
        </w:tc>
      </w:tr>
      <w:tr w:rsidR="00597D39" w14:paraId="444FF3B9" w14:textId="77777777" w:rsidTr="000A288E">
        <w:tc>
          <w:tcPr>
            <w:tcW w:w="1734" w:type="dxa"/>
            <w:tcBorders>
              <w:top w:val="nil"/>
              <w:bottom w:val="nil"/>
            </w:tcBorders>
          </w:tcPr>
          <w:p w14:paraId="225CB05D" w14:textId="77777777" w:rsidR="00597D39" w:rsidRDefault="00597D39" w:rsidP="00597D39">
            <w:pPr>
              <w:jc w:val="right"/>
            </w:pPr>
            <w:r>
              <w:t>Yes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58E6A22C" w14:textId="197AF519" w:rsidR="00597D39" w:rsidRDefault="00597D39" w:rsidP="00597D39">
            <w:pPr>
              <w:jc w:val="center"/>
            </w:pPr>
            <w:r w:rsidRPr="00933E06">
              <w:t>78 (47.9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2E84947" w14:textId="1D1981A6" w:rsidR="00597D39" w:rsidRDefault="00597D39" w:rsidP="00597D39">
            <w:pPr>
              <w:jc w:val="center"/>
            </w:pPr>
            <w:r w:rsidRPr="00933E06">
              <w:t>72 (45.3%)</w:t>
            </w:r>
          </w:p>
        </w:tc>
      </w:tr>
      <w:tr w:rsidR="00597D39" w14:paraId="44EE389A" w14:textId="77777777" w:rsidTr="000A288E">
        <w:tc>
          <w:tcPr>
            <w:tcW w:w="1734" w:type="dxa"/>
            <w:tcBorders>
              <w:top w:val="nil"/>
              <w:bottom w:val="single" w:sz="4" w:space="0" w:color="auto"/>
            </w:tcBorders>
          </w:tcPr>
          <w:p w14:paraId="4A45CC42" w14:textId="77777777" w:rsidR="00597D39" w:rsidRDefault="00597D39" w:rsidP="00597D39">
            <w:pPr>
              <w:jc w:val="right"/>
            </w:pPr>
            <w:r>
              <w:t>Missing</w:t>
            </w: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</w:tcPr>
          <w:p w14:paraId="72B9E7D3" w14:textId="768F6E4E" w:rsidR="00597D39" w:rsidRPr="00B25A99" w:rsidRDefault="00597D39" w:rsidP="00597D39">
            <w:pPr>
              <w:jc w:val="center"/>
            </w:pPr>
            <w:r w:rsidRPr="00933E06">
              <w:t>26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60FF8069" w14:textId="77879E98" w:rsidR="00597D39" w:rsidRPr="00B25A99" w:rsidRDefault="00597D39" w:rsidP="00597D39">
            <w:pPr>
              <w:jc w:val="center"/>
            </w:pPr>
            <w:r w:rsidRPr="00933E06">
              <w:t>29</w:t>
            </w:r>
          </w:p>
        </w:tc>
      </w:tr>
      <w:tr w:rsidR="00597D39" w14:paraId="055168EA" w14:textId="77777777" w:rsidTr="000A288E">
        <w:tc>
          <w:tcPr>
            <w:tcW w:w="1734" w:type="dxa"/>
            <w:tcBorders>
              <w:top w:val="single" w:sz="4" w:space="0" w:color="auto"/>
              <w:bottom w:val="nil"/>
            </w:tcBorders>
          </w:tcPr>
          <w:p w14:paraId="01FE3A79" w14:textId="77777777" w:rsidR="00597D39" w:rsidRDefault="00597D39" w:rsidP="00597D39">
            <w:r>
              <w:t>24-month</w:t>
            </w:r>
          </w:p>
        </w:tc>
        <w:tc>
          <w:tcPr>
            <w:tcW w:w="2377" w:type="dxa"/>
            <w:tcBorders>
              <w:top w:val="single" w:sz="4" w:space="0" w:color="auto"/>
              <w:bottom w:val="nil"/>
            </w:tcBorders>
          </w:tcPr>
          <w:p w14:paraId="1115F539" w14:textId="77777777" w:rsidR="00597D39" w:rsidRPr="00B25A99" w:rsidRDefault="00597D39" w:rsidP="00597D39">
            <w:pPr>
              <w:jc w:val="center"/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126D4735" w14:textId="77777777" w:rsidR="00597D39" w:rsidRPr="00B25A99" w:rsidRDefault="00597D39" w:rsidP="00597D39">
            <w:pPr>
              <w:jc w:val="center"/>
            </w:pPr>
          </w:p>
        </w:tc>
      </w:tr>
      <w:tr w:rsidR="00597D39" w14:paraId="3D7834DD" w14:textId="77777777" w:rsidTr="000A288E">
        <w:tc>
          <w:tcPr>
            <w:tcW w:w="1734" w:type="dxa"/>
            <w:tcBorders>
              <w:top w:val="nil"/>
              <w:bottom w:val="nil"/>
            </w:tcBorders>
          </w:tcPr>
          <w:p w14:paraId="1F329660" w14:textId="77777777" w:rsidR="00597D39" w:rsidRDefault="00597D39" w:rsidP="00597D39">
            <w:pPr>
              <w:jc w:val="right"/>
            </w:pPr>
            <w:r>
              <w:t>No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72BFB1A5" w14:textId="28DC1B97" w:rsidR="00597D39" w:rsidRPr="00B25A99" w:rsidRDefault="00597D39" w:rsidP="00597D39">
            <w:pPr>
              <w:jc w:val="center"/>
            </w:pPr>
            <w:r w:rsidRPr="00933E06">
              <w:t>38 (44.7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F0EFFCD" w14:textId="1F1B38C3" w:rsidR="00597D39" w:rsidRPr="00B25A99" w:rsidRDefault="00597D39" w:rsidP="00597D39">
            <w:pPr>
              <w:jc w:val="center"/>
            </w:pPr>
            <w:r w:rsidRPr="00933E06">
              <w:t>43 (46.7%)</w:t>
            </w:r>
          </w:p>
        </w:tc>
      </w:tr>
      <w:tr w:rsidR="00597D39" w14:paraId="5725F8CC" w14:textId="77777777" w:rsidTr="000A288E">
        <w:tc>
          <w:tcPr>
            <w:tcW w:w="1734" w:type="dxa"/>
            <w:tcBorders>
              <w:top w:val="nil"/>
              <w:bottom w:val="nil"/>
            </w:tcBorders>
          </w:tcPr>
          <w:p w14:paraId="4790D083" w14:textId="77777777" w:rsidR="00597D39" w:rsidRDefault="00597D39" w:rsidP="00597D39">
            <w:pPr>
              <w:jc w:val="right"/>
            </w:pPr>
            <w:r>
              <w:t>Yes</w:t>
            </w:r>
          </w:p>
        </w:tc>
        <w:tc>
          <w:tcPr>
            <w:tcW w:w="2377" w:type="dxa"/>
            <w:tcBorders>
              <w:top w:val="nil"/>
              <w:bottom w:val="nil"/>
            </w:tcBorders>
          </w:tcPr>
          <w:p w14:paraId="199BFD58" w14:textId="725D6090" w:rsidR="00597D39" w:rsidRPr="00B25A99" w:rsidRDefault="00597D39" w:rsidP="00597D39">
            <w:pPr>
              <w:jc w:val="center"/>
            </w:pPr>
            <w:r w:rsidRPr="00933E06">
              <w:t>47 (55.3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052E4F3" w14:textId="034E5859" w:rsidR="00597D39" w:rsidRPr="00B25A99" w:rsidRDefault="00597D39" w:rsidP="00597D39">
            <w:pPr>
              <w:jc w:val="center"/>
            </w:pPr>
            <w:r w:rsidRPr="00933E06">
              <w:t>49 (53.3%)</w:t>
            </w:r>
          </w:p>
        </w:tc>
      </w:tr>
      <w:tr w:rsidR="00597D39" w14:paraId="2A4268F4" w14:textId="77777777" w:rsidTr="000A288E">
        <w:tc>
          <w:tcPr>
            <w:tcW w:w="1734" w:type="dxa"/>
            <w:tcBorders>
              <w:top w:val="nil"/>
            </w:tcBorders>
          </w:tcPr>
          <w:p w14:paraId="66C67EA0" w14:textId="77777777" w:rsidR="00597D39" w:rsidRDefault="00597D39" w:rsidP="00597D39">
            <w:pPr>
              <w:jc w:val="right"/>
            </w:pPr>
            <w:r>
              <w:t>Missing</w:t>
            </w:r>
          </w:p>
        </w:tc>
        <w:tc>
          <w:tcPr>
            <w:tcW w:w="2377" w:type="dxa"/>
            <w:tcBorders>
              <w:top w:val="nil"/>
            </w:tcBorders>
          </w:tcPr>
          <w:p w14:paraId="67F4BC21" w14:textId="6F9FEE53" w:rsidR="00597D39" w:rsidRPr="00B25A99" w:rsidRDefault="00597D39" w:rsidP="00597D39">
            <w:pPr>
              <w:jc w:val="center"/>
            </w:pPr>
            <w:r w:rsidRPr="00933E06">
              <w:t>104</w:t>
            </w:r>
          </w:p>
        </w:tc>
        <w:tc>
          <w:tcPr>
            <w:tcW w:w="2551" w:type="dxa"/>
            <w:tcBorders>
              <w:top w:val="nil"/>
            </w:tcBorders>
          </w:tcPr>
          <w:p w14:paraId="32E22F6E" w14:textId="6586D57F" w:rsidR="00597D39" w:rsidRPr="00B25A99" w:rsidRDefault="00597D39" w:rsidP="00597D39">
            <w:pPr>
              <w:jc w:val="center"/>
            </w:pPr>
            <w:r w:rsidRPr="00933E06">
              <w:t>96</w:t>
            </w:r>
          </w:p>
        </w:tc>
      </w:tr>
    </w:tbl>
    <w:p w14:paraId="5486C5B6" w14:textId="77777777" w:rsidR="00912290" w:rsidRDefault="00912290" w:rsidP="00AC6D62">
      <w:pPr>
        <w:rPr>
          <w:highlight w:val="yellow"/>
        </w:rPr>
      </w:pPr>
    </w:p>
    <w:p w14:paraId="628978D7" w14:textId="77777777" w:rsidR="00C21935" w:rsidRPr="00EF6EE9" w:rsidRDefault="00C21935" w:rsidP="00C21935">
      <w:pPr>
        <w:rPr>
          <w:i/>
          <w:iCs/>
        </w:rPr>
      </w:pPr>
      <w:r w:rsidRPr="00EF6EE9">
        <w:rPr>
          <w:i/>
          <w:iCs/>
        </w:rPr>
        <w:t>Regression modelling of the use of at least one psychotropic medication</w:t>
      </w:r>
    </w:p>
    <w:p w14:paraId="4EEDAC57" w14:textId="59A54A70" w:rsidR="00C21935" w:rsidRDefault="00C21935" w:rsidP="00C21935">
      <w:r>
        <w:t xml:space="preserve">The </w:t>
      </w:r>
      <w:r w:rsidRPr="005560E8">
        <w:t>mixed effects binomial generalised linear model with identity link</w:t>
      </w:r>
      <w:r>
        <w:t xml:space="preserve"> did not converge, even when clustering due to facilitator was removed. As such, a binomial generalised linear model with link identity is fitted using the </w:t>
      </w:r>
      <w:r w:rsidR="008F2932">
        <w:t>24</w:t>
      </w:r>
      <w:r>
        <w:t>-month data as outcome</w:t>
      </w:r>
      <w:r w:rsidR="00527CC7">
        <w:t xml:space="preserve"> to estimate the risk difference</w:t>
      </w:r>
      <w:r>
        <w:t xml:space="preserve"> and the standard error computed to allow for facilitator clustering. This model adjust</w:t>
      </w:r>
      <w:r w:rsidR="008F2932">
        <w:t>ed</w:t>
      </w:r>
      <w:r>
        <w:t xml:space="preserve"> for baseline use of psychotropic medication only, when site was included in the model, convergence was not achieved.</w:t>
      </w:r>
    </w:p>
    <w:p w14:paraId="0EF97673" w14:textId="24302A91" w:rsidR="00C21935" w:rsidRPr="00B50131" w:rsidRDefault="00C21935" w:rsidP="00C21935">
      <w:r>
        <w:t xml:space="preserve">Table </w:t>
      </w:r>
      <w:r w:rsidR="008F2E2A">
        <w:t>14</w:t>
      </w:r>
      <w:r w:rsidRPr="000A490D">
        <w:t>: Results of analysis</w:t>
      </w:r>
      <w:r>
        <w:t xml:space="preserve"> of</w:t>
      </w:r>
      <w:r w:rsidRPr="000A490D">
        <w:t xml:space="preserve"> use of psychotropic medication to estimate the risk difference.</w:t>
      </w:r>
    </w:p>
    <w:tbl>
      <w:tblPr>
        <w:tblStyle w:val="TableGrid"/>
        <w:tblW w:w="8217" w:type="dxa"/>
        <w:jc w:val="center"/>
        <w:tblLook w:val="04A0" w:firstRow="1" w:lastRow="0" w:firstColumn="1" w:lastColumn="0" w:noHBand="0" w:noVBand="1"/>
      </w:tblPr>
      <w:tblGrid>
        <w:gridCol w:w="2547"/>
        <w:gridCol w:w="1701"/>
        <w:gridCol w:w="1701"/>
        <w:gridCol w:w="2268"/>
      </w:tblGrid>
      <w:tr w:rsidR="00C21935" w:rsidRPr="00B50131" w14:paraId="47DC299D" w14:textId="77777777" w:rsidTr="000A288E">
        <w:trPr>
          <w:jc w:val="center"/>
        </w:trPr>
        <w:tc>
          <w:tcPr>
            <w:tcW w:w="2547" w:type="dxa"/>
            <w:vMerge w:val="restart"/>
          </w:tcPr>
          <w:p w14:paraId="1341E263" w14:textId="77777777" w:rsidR="00C21935" w:rsidRPr="00B50131" w:rsidRDefault="00C21935" w:rsidP="000A288E"/>
        </w:tc>
        <w:tc>
          <w:tcPr>
            <w:tcW w:w="1701" w:type="dxa"/>
            <w:tcBorders>
              <w:bottom w:val="single" w:sz="4" w:space="0" w:color="auto"/>
            </w:tcBorders>
          </w:tcPr>
          <w:p w14:paraId="6196A3D0" w14:textId="77777777" w:rsidR="00C21935" w:rsidRPr="00B50131" w:rsidRDefault="00C21935" w:rsidP="000A288E">
            <w:pPr>
              <w:jc w:val="center"/>
            </w:pPr>
            <w:r w:rsidRPr="00B50131">
              <w:t>Treatment as usual</w:t>
            </w:r>
          </w:p>
        </w:tc>
        <w:tc>
          <w:tcPr>
            <w:tcW w:w="1701" w:type="dxa"/>
          </w:tcPr>
          <w:p w14:paraId="6B175713" w14:textId="77777777" w:rsidR="00C21935" w:rsidRPr="00B50131" w:rsidRDefault="00C21935" w:rsidP="000A288E">
            <w:pPr>
              <w:jc w:val="center"/>
            </w:pPr>
            <w:r w:rsidRPr="00B50131">
              <w:t>Intervention</w:t>
            </w:r>
          </w:p>
        </w:tc>
        <w:tc>
          <w:tcPr>
            <w:tcW w:w="2268" w:type="dxa"/>
            <w:vMerge w:val="restart"/>
          </w:tcPr>
          <w:p w14:paraId="79745F0C" w14:textId="77777777" w:rsidR="00C21935" w:rsidRDefault="00C21935" w:rsidP="000A288E"/>
          <w:p w14:paraId="006F45FA" w14:textId="77777777" w:rsidR="00C21935" w:rsidRPr="00B50131" w:rsidRDefault="00C21935" w:rsidP="000A288E">
            <w:pPr>
              <w:jc w:val="center"/>
            </w:pPr>
            <w:r w:rsidRPr="00B50131">
              <w:t>Adjusted risk difference (95% CI)*</w:t>
            </w:r>
          </w:p>
        </w:tc>
      </w:tr>
      <w:tr w:rsidR="00C21935" w:rsidRPr="00B50131" w14:paraId="73C8EB77" w14:textId="77777777" w:rsidTr="000A288E">
        <w:trPr>
          <w:jc w:val="center"/>
        </w:trPr>
        <w:tc>
          <w:tcPr>
            <w:tcW w:w="2547" w:type="dxa"/>
            <w:vMerge/>
            <w:tcBorders>
              <w:bottom w:val="single" w:sz="4" w:space="0" w:color="auto"/>
            </w:tcBorders>
          </w:tcPr>
          <w:p w14:paraId="643542CD" w14:textId="77777777" w:rsidR="00C21935" w:rsidRPr="00B50131" w:rsidRDefault="00C21935" w:rsidP="000A288E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50A4D0" w14:textId="77777777" w:rsidR="00C21935" w:rsidRPr="00B50131" w:rsidRDefault="00C21935" w:rsidP="000A288E">
            <w:pPr>
              <w:jc w:val="center"/>
            </w:pPr>
            <w:r w:rsidRPr="00B50131">
              <w:t>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CFA072" w14:textId="77777777" w:rsidR="00C21935" w:rsidRPr="00B50131" w:rsidRDefault="00C21935" w:rsidP="000A288E">
            <w:pPr>
              <w:jc w:val="center"/>
            </w:pPr>
            <w:r w:rsidRPr="00B50131">
              <w:t>N (%)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624B09EE" w14:textId="77777777" w:rsidR="00C21935" w:rsidRPr="00B50131" w:rsidRDefault="00C21935" w:rsidP="000A288E"/>
        </w:tc>
      </w:tr>
      <w:tr w:rsidR="00C21935" w:rsidRPr="00B50131" w14:paraId="4C6F14EC" w14:textId="77777777" w:rsidTr="000A288E">
        <w:trPr>
          <w:jc w:val="center"/>
        </w:trPr>
        <w:tc>
          <w:tcPr>
            <w:tcW w:w="2547" w:type="dxa"/>
            <w:tcBorders>
              <w:bottom w:val="nil"/>
            </w:tcBorders>
          </w:tcPr>
          <w:p w14:paraId="7DFE25AB" w14:textId="77777777" w:rsidR="00C21935" w:rsidRPr="00B50131" w:rsidRDefault="00C21935" w:rsidP="000A288E">
            <w:r w:rsidRPr="00B50131">
              <w:t>Use of at least one psychotropic medication</w:t>
            </w:r>
          </w:p>
        </w:tc>
        <w:tc>
          <w:tcPr>
            <w:tcW w:w="1701" w:type="dxa"/>
            <w:tcBorders>
              <w:bottom w:val="nil"/>
            </w:tcBorders>
          </w:tcPr>
          <w:p w14:paraId="19F811A0" w14:textId="77777777" w:rsidR="00C21935" w:rsidRPr="00B50131" w:rsidRDefault="00C21935" w:rsidP="000A288E">
            <w:pPr>
              <w:jc w:val="center"/>
            </w:pPr>
          </w:p>
        </w:tc>
        <w:tc>
          <w:tcPr>
            <w:tcW w:w="1701" w:type="dxa"/>
            <w:tcBorders>
              <w:bottom w:val="nil"/>
            </w:tcBorders>
          </w:tcPr>
          <w:p w14:paraId="5CC8EE61" w14:textId="77777777" w:rsidR="00C21935" w:rsidRPr="00B50131" w:rsidRDefault="00C21935" w:rsidP="000A288E">
            <w:pPr>
              <w:jc w:val="center"/>
            </w:pPr>
          </w:p>
        </w:tc>
        <w:tc>
          <w:tcPr>
            <w:tcW w:w="2268" w:type="dxa"/>
            <w:tcBorders>
              <w:bottom w:val="nil"/>
            </w:tcBorders>
          </w:tcPr>
          <w:p w14:paraId="236DF57A" w14:textId="77777777" w:rsidR="00C21935" w:rsidRPr="00B50131" w:rsidRDefault="00C21935" w:rsidP="000A288E">
            <w:pPr>
              <w:jc w:val="center"/>
            </w:pPr>
          </w:p>
        </w:tc>
      </w:tr>
      <w:tr w:rsidR="00027493" w:rsidRPr="00B50131" w14:paraId="5109F5BD" w14:textId="77777777" w:rsidTr="000A288E">
        <w:trPr>
          <w:jc w:val="center"/>
        </w:trPr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5C828623" w14:textId="4CC80B97" w:rsidR="00027493" w:rsidRPr="00B50131" w:rsidRDefault="00027493" w:rsidP="00027493">
            <w:pPr>
              <w:jc w:val="right"/>
            </w:pPr>
            <w:r w:rsidRPr="00B50131">
              <w:lastRenderedPageBreak/>
              <w:t xml:space="preserve">  </w:t>
            </w:r>
            <w:r>
              <w:t>24</w:t>
            </w:r>
            <w:r w:rsidRPr="00B50131">
              <w:t xml:space="preserve"> month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660D5D8" w14:textId="20168B71" w:rsidR="00027493" w:rsidRPr="00B50131" w:rsidRDefault="00027493" w:rsidP="00027493">
            <w:pPr>
              <w:jc w:val="center"/>
            </w:pPr>
            <w:r w:rsidRPr="00933E06">
              <w:t>47 (55.3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BF86CE1" w14:textId="687C301B" w:rsidR="00027493" w:rsidRPr="00B50131" w:rsidRDefault="00027493" w:rsidP="00027493">
            <w:pPr>
              <w:jc w:val="center"/>
            </w:pPr>
            <w:r w:rsidRPr="00933E06">
              <w:t>49 (53.3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475AA10" w14:textId="74ACDF4E" w:rsidR="00027493" w:rsidRPr="00B50131" w:rsidRDefault="00027493" w:rsidP="00027493">
            <w:pPr>
              <w:tabs>
                <w:tab w:val="left" w:pos="430"/>
              </w:tabs>
              <w:jc w:val="center"/>
            </w:pPr>
            <w:r>
              <w:t>-0.</w:t>
            </w:r>
            <w:r w:rsidR="003A7C5D">
              <w:t>04</w:t>
            </w:r>
            <w:r>
              <w:t xml:space="preserve"> (-0.16 to 0.09)</w:t>
            </w:r>
          </w:p>
        </w:tc>
      </w:tr>
    </w:tbl>
    <w:p w14:paraId="062529E8" w14:textId="247A5F8D" w:rsidR="00C21935" w:rsidRDefault="00C21935" w:rsidP="00C21935">
      <w:pPr>
        <w:contextualSpacing/>
      </w:pPr>
      <w:r w:rsidRPr="00B50131">
        <w:t xml:space="preserve">* Estimated from a binomial generalised linear model with identity link adjusting for baseline use of psychotropic medication, N = </w:t>
      </w:r>
      <w:r w:rsidR="00027493">
        <w:t>177</w:t>
      </w:r>
      <w:r w:rsidRPr="00B50131">
        <w:t>.</w:t>
      </w:r>
    </w:p>
    <w:p w14:paraId="5AC55F61" w14:textId="77777777" w:rsidR="00C21935" w:rsidRDefault="00C21935" w:rsidP="00C21935">
      <w:pPr>
        <w:contextualSpacing/>
      </w:pPr>
    </w:p>
    <w:p w14:paraId="60E8EB9F" w14:textId="781D72FE" w:rsidR="00C21935" w:rsidRDefault="00C21935" w:rsidP="00C21935">
      <w:r>
        <w:t xml:space="preserve">Table </w:t>
      </w:r>
      <w:r w:rsidR="008F2E2A">
        <w:t>14</w:t>
      </w:r>
      <w:r>
        <w:t>: Results of analysis of use of psychotropic medication to estimate the odds ratio.</w:t>
      </w:r>
    </w:p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2547"/>
        <w:gridCol w:w="1701"/>
        <w:gridCol w:w="1701"/>
        <w:gridCol w:w="2410"/>
      </w:tblGrid>
      <w:tr w:rsidR="00C21935" w14:paraId="69E54BA0" w14:textId="77777777" w:rsidTr="008F2932">
        <w:trPr>
          <w:jc w:val="center"/>
        </w:trPr>
        <w:tc>
          <w:tcPr>
            <w:tcW w:w="2547" w:type="dxa"/>
            <w:vMerge w:val="restart"/>
          </w:tcPr>
          <w:p w14:paraId="62A4155E" w14:textId="77777777" w:rsidR="00C21935" w:rsidRDefault="00C21935" w:rsidP="000A288E"/>
        </w:tc>
        <w:tc>
          <w:tcPr>
            <w:tcW w:w="1701" w:type="dxa"/>
            <w:tcBorders>
              <w:bottom w:val="single" w:sz="4" w:space="0" w:color="auto"/>
            </w:tcBorders>
          </w:tcPr>
          <w:p w14:paraId="4BD4927C" w14:textId="77777777" w:rsidR="00C21935" w:rsidRDefault="00C21935" w:rsidP="000A288E">
            <w:pPr>
              <w:jc w:val="center"/>
            </w:pPr>
            <w:r>
              <w:t>Treatment as usual</w:t>
            </w:r>
          </w:p>
        </w:tc>
        <w:tc>
          <w:tcPr>
            <w:tcW w:w="1701" w:type="dxa"/>
          </w:tcPr>
          <w:p w14:paraId="350488FF" w14:textId="77777777" w:rsidR="00C21935" w:rsidRDefault="00C21935" w:rsidP="000A288E">
            <w:pPr>
              <w:jc w:val="center"/>
            </w:pPr>
            <w:r>
              <w:t>Intervention</w:t>
            </w:r>
          </w:p>
        </w:tc>
        <w:tc>
          <w:tcPr>
            <w:tcW w:w="2410" w:type="dxa"/>
            <w:vMerge w:val="restart"/>
          </w:tcPr>
          <w:p w14:paraId="0A087256" w14:textId="77777777" w:rsidR="00C21935" w:rsidRDefault="00C21935" w:rsidP="000A288E">
            <w:pPr>
              <w:jc w:val="center"/>
            </w:pPr>
          </w:p>
          <w:p w14:paraId="0116FC9A" w14:textId="77777777" w:rsidR="00C21935" w:rsidRDefault="00C21935" w:rsidP="000A288E">
            <w:pPr>
              <w:jc w:val="center"/>
            </w:pPr>
            <w:r>
              <w:t>Adjusted odds ratio (95% CI)*</w:t>
            </w:r>
          </w:p>
        </w:tc>
      </w:tr>
      <w:tr w:rsidR="00C21935" w14:paraId="7E6640BD" w14:textId="77777777" w:rsidTr="008F2932">
        <w:trPr>
          <w:jc w:val="center"/>
        </w:trPr>
        <w:tc>
          <w:tcPr>
            <w:tcW w:w="2547" w:type="dxa"/>
            <w:vMerge/>
            <w:tcBorders>
              <w:bottom w:val="single" w:sz="4" w:space="0" w:color="auto"/>
            </w:tcBorders>
          </w:tcPr>
          <w:p w14:paraId="1C93355C" w14:textId="77777777" w:rsidR="00C21935" w:rsidRDefault="00C21935" w:rsidP="000A288E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72CF81" w14:textId="77777777" w:rsidR="00C21935" w:rsidRDefault="00C21935" w:rsidP="000A288E">
            <w:pPr>
              <w:jc w:val="center"/>
            </w:pPr>
            <w:r>
              <w:t>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D8F73D7" w14:textId="77777777" w:rsidR="00C21935" w:rsidRDefault="00C21935" w:rsidP="000A288E">
            <w:pPr>
              <w:jc w:val="center"/>
            </w:pPr>
            <w:r>
              <w:t>N (%)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535BA8C4" w14:textId="77777777" w:rsidR="00C21935" w:rsidRDefault="00C21935" w:rsidP="000A288E"/>
        </w:tc>
      </w:tr>
      <w:tr w:rsidR="00C21935" w14:paraId="5F43D4F7" w14:textId="77777777" w:rsidTr="008F2932">
        <w:trPr>
          <w:jc w:val="center"/>
        </w:trPr>
        <w:tc>
          <w:tcPr>
            <w:tcW w:w="2547" w:type="dxa"/>
            <w:tcBorders>
              <w:bottom w:val="nil"/>
            </w:tcBorders>
          </w:tcPr>
          <w:p w14:paraId="33CE9530" w14:textId="77777777" w:rsidR="00C21935" w:rsidRDefault="00C21935" w:rsidP="000A288E">
            <w:r>
              <w:t>Use of at least one psychotropic medication</w:t>
            </w:r>
          </w:p>
        </w:tc>
        <w:tc>
          <w:tcPr>
            <w:tcW w:w="1701" w:type="dxa"/>
            <w:tcBorders>
              <w:bottom w:val="nil"/>
            </w:tcBorders>
          </w:tcPr>
          <w:p w14:paraId="173E161A" w14:textId="77777777" w:rsidR="00C21935" w:rsidRDefault="00C21935" w:rsidP="000A288E">
            <w:pPr>
              <w:jc w:val="center"/>
            </w:pPr>
          </w:p>
        </w:tc>
        <w:tc>
          <w:tcPr>
            <w:tcW w:w="1701" w:type="dxa"/>
            <w:tcBorders>
              <w:bottom w:val="nil"/>
            </w:tcBorders>
          </w:tcPr>
          <w:p w14:paraId="43E297BF" w14:textId="77777777" w:rsidR="00C21935" w:rsidRDefault="00C21935" w:rsidP="000A288E">
            <w:pPr>
              <w:jc w:val="center"/>
            </w:pPr>
          </w:p>
        </w:tc>
        <w:tc>
          <w:tcPr>
            <w:tcW w:w="2410" w:type="dxa"/>
            <w:tcBorders>
              <w:bottom w:val="nil"/>
            </w:tcBorders>
          </w:tcPr>
          <w:p w14:paraId="66E44BFB" w14:textId="77777777" w:rsidR="00C21935" w:rsidRDefault="00C21935" w:rsidP="000A288E">
            <w:pPr>
              <w:jc w:val="center"/>
            </w:pPr>
          </w:p>
        </w:tc>
      </w:tr>
      <w:tr w:rsidR="00C21935" w14:paraId="53C8B0CA" w14:textId="77777777" w:rsidTr="008F2932">
        <w:trPr>
          <w:jc w:val="center"/>
        </w:trPr>
        <w:tc>
          <w:tcPr>
            <w:tcW w:w="2547" w:type="dxa"/>
            <w:tcBorders>
              <w:top w:val="nil"/>
              <w:bottom w:val="nil"/>
            </w:tcBorders>
          </w:tcPr>
          <w:p w14:paraId="484E0071" w14:textId="77777777" w:rsidR="00C21935" w:rsidRDefault="00C21935" w:rsidP="00C21935">
            <w:pPr>
              <w:jc w:val="right"/>
            </w:pPr>
            <w:r>
              <w:t>Baselin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73BA6D" w14:textId="29634121" w:rsidR="00C21935" w:rsidRDefault="00C21935" w:rsidP="00C21935">
            <w:pPr>
              <w:jc w:val="center"/>
            </w:pPr>
            <w:r w:rsidRPr="00933E06">
              <w:t>82 (43.4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C3DD76" w14:textId="5FC651F9" w:rsidR="00C21935" w:rsidRDefault="00C21935" w:rsidP="00C21935">
            <w:pPr>
              <w:jc w:val="center"/>
            </w:pPr>
            <w:r w:rsidRPr="00933E06">
              <w:t>88 (46.8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A13C711" w14:textId="638842F2" w:rsidR="00C21935" w:rsidRDefault="006337DA" w:rsidP="00C21935">
            <w:pPr>
              <w:jc w:val="center"/>
            </w:pPr>
            <w:r>
              <w:t>-</w:t>
            </w:r>
          </w:p>
        </w:tc>
      </w:tr>
      <w:tr w:rsidR="00C21935" w14:paraId="4BABFCFD" w14:textId="77777777" w:rsidTr="008F2932">
        <w:trPr>
          <w:jc w:val="center"/>
        </w:trPr>
        <w:tc>
          <w:tcPr>
            <w:tcW w:w="2547" w:type="dxa"/>
            <w:tcBorders>
              <w:top w:val="nil"/>
              <w:bottom w:val="nil"/>
            </w:tcBorders>
          </w:tcPr>
          <w:p w14:paraId="55331883" w14:textId="77777777" w:rsidR="00C21935" w:rsidRDefault="00C21935" w:rsidP="00C21935">
            <w:pPr>
              <w:jc w:val="right"/>
            </w:pPr>
            <w:r>
              <w:t>4 month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403F58" w14:textId="5643A621" w:rsidR="00C21935" w:rsidRDefault="00C21935" w:rsidP="00C21935">
            <w:pPr>
              <w:jc w:val="center"/>
            </w:pPr>
            <w:r w:rsidRPr="00933E06">
              <w:t>77 (44.5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CAE012" w14:textId="2FECA0C9" w:rsidR="00C21935" w:rsidRDefault="00C21935" w:rsidP="00C21935">
            <w:pPr>
              <w:jc w:val="center"/>
            </w:pPr>
            <w:r w:rsidRPr="00933E06">
              <w:t>81 (48.5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502E8DC" w14:textId="1563AA04" w:rsidR="00C21935" w:rsidRDefault="006337DA" w:rsidP="00C21935">
            <w:pPr>
              <w:jc w:val="center"/>
            </w:pPr>
            <w:r>
              <w:t>1.</w:t>
            </w:r>
            <w:r w:rsidR="007E43E3">
              <w:t>26</w:t>
            </w:r>
            <w:r>
              <w:t xml:space="preserve"> (0.</w:t>
            </w:r>
            <w:r w:rsidR="007E43E3">
              <w:t>57</w:t>
            </w:r>
            <w:r>
              <w:t xml:space="preserve"> to 2.</w:t>
            </w:r>
            <w:r w:rsidR="007E43E3">
              <w:t>76</w:t>
            </w:r>
            <w:r>
              <w:t>)</w:t>
            </w:r>
          </w:p>
        </w:tc>
      </w:tr>
      <w:tr w:rsidR="00C21935" w14:paraId="434272DD" w14:textId="77777777" w:rsidTr="008F2932">
        <w:trPr>
          <w:jc w:val="center"/>
        </w:trPr>
        <w:tc>
          <w:tcPr>
            <w:tcW w:w="2547" w:type="dxa"/>
            <w:tcBorders>
              <w:top w:val="nil"/>
              <w:bottom w:val="nil"/>
            </w:tcBorders>
          </w:tcPr>
          <w:p w14:paraId="2E7831DB" w14:textId="0DFD9026" w:rsidR="00C21935" w:rsidRDefault="00C21935" w:rsidP="00C21935">
            <w:pPr>
              <w:jc w:val="right"/>
            </w:pPr>
            <w:r>
              <w:t xml:space="preserve">  8 month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1D59D3" w14:textId="1FC359E6" w:rsidR="00C21935" w:rsidRPr="00C064DB" w:rsidRDefault="00C21935" w:rsidP="00C21935">
            <w:pPr>
              <w:jc w:val="center"/>
            </w:pPr>
            <w:r w:rsidRPr="00933E06">
              <w:t>78 (47.9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0BE77F" w14:textId="23E10A1A" w:rsidR="00C21935" w:rsidRPr="00C064DB" w:rsidRDefault="00C21935" w:rsidP="00C21935">
            <w:pPr>
              <w:jc w:val="center"/>
            </w:pPr>
            <w:r w:rsidRPr="00933E06">
              <w:t>72 (45.3%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4BC9F92" w14:textId="416660EA" w:rsidR="00C21935" w:rsidRDefault="006337DA" w:rsidP="00C21935">
            <w:pPr>
              <w:jc w:val="center"/>
            </w:pPr>
            <w:r>
              <w:t>0.7</w:t>
            </w:r>
            <w:r w:rsidR="007E43E3">
              <w:t>1</w:t>
            </w:r>
            <w:r>
              <w:t xml:space="preserve"> (0.3</w:t>
            </w:r>
            <w:r w:rsidR="007E43E3">
              <w:t>2</w:t>
            </w:r>
            <w:r>
              <w:t xml:space="preserve"> to 1.5</w:t>
            </w:r>
            <w:r w:rsidR="007E43E3">
              <w:t>9</w:t>
            </w:r>
            <w:r>
              <w:t>)</w:t>
            </w:r>
          </w:p>
        </w:tc>
      </w:tr>
      <w:tr w:rsidR="00C21935" w14:paraId="3AC0A676" w14:textId="77777777" w:rsidTr="008F2932">
        <w:trPr>
          <w:jc w:val="center"/>
        </w:trPr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2015512D" w14:textId="55EDD58D" w:rsidR="00C21935" w:rsidRDefault="00C21935" w:rsidP="00C21935">
            <w:pPr>
              <w:jc w:val="right"/>
            </w:pPr>
            <w:r>
              <w:t xml:space="preserve">  24 month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CD7E7F6" w14:textId="0F4BDAAE" w:rsidR="00C21935" w:rsidRPr="00D07F2D" w:rsidRDefault="00C21935" w:rsidP="00C21935">
            <w:pPr>
              <w:jc w:val="center"/>
            </w:pPr>
            <w:r w:rsidRPr="00933E06">
              <w:t>47 (55.3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1EAC68C" w14:textId="6C10FFBA" w:rsidR="00C21935" w:rsidRPr="00D07F2D" w:rsidRDefault="00C21935" w:rsidP="00C21935">
            <w:pPr>
              <w:jc w:val="center"/>
            </w:pPr>
            <w:r w:rsidRPr="00933E06">
              <w:t>49 (53.3%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6CFBE35" w14:textId="097B01C4" w:rsidR="00C21935" w:rsidRPr="00D07F2D" w:rsidRDefault="007E43E3" w:rsidP="00357FDD">
            <w:pPr>
              <w:tabs>
                <w:tab w:val="left" w:pos="470"/>
              </w:tabs>
              <w:jc w:val="center"/>
            </w:pPr>
            <w:r>
              <w:t>0.61 (0.22 t</w:t>
            </w:r>
            <w:r w:rsidR="008F2932">
              <w:t>o</w:t>
            </w:r>
            <w:r>
              <w:t xml:space="preserve"> 1</w:t>
            </w:r>
            <w:r w:rsidR="008F2932">
              <w:t>.</w:t>
            </w:r>
            <w:r>
              <w:t>74)</w:t>
            </w:r>
          </w:p>
        </w:tc>
      </w:tr>
    </w:tbl>
    <w:p w14:paraId="0BBEC0FB" w14:textId="77777777" w:rsidR="00C21935" w:rsidRDefault="00C21935" w:rsidP="00C21935">
      <w:pPr>
        <w:contextualSpacing/>
      </w:pPr>
      <w:r>
        <w:t>* Estimated from a mixed effects binomial generalised linear model with logit link adjusting for site and baseline use of psychotropic medication</w:t>
      </w:r>
      <w:r w:rsidRPr="00592F36">
        <w:t xml:space="preserve"> </w:t>
      </w:r>
      <w:r>
        <w:t xml:space="preserve">as fixed effects and accounting for clustering by facilitator and participant, </w:t>
      </w:r>
      <w:r w:rsidRPr="00631F58">
        <w:t>N = 3</w:t>
      </w:r>
      <w:r>
        <w:t>46.</w:t>
      </w:r>
    </w:p>
    <w:p w14:paraId="75782564" w14:textId="77777777" w:rsidR="008F2E2A" w:rsidRDefault="008F2E2A" w:rsidP="00C21935">
      <w:pPr>
        <w:contextualSpacing/>
      </w:pPr>
    </w:p>
    <w:p w14:paraId="0353EEBB" w14:textId="77777777" w:rsidR="008F2E2A" w:rsidRPr="006633C8" w:rsidRDefault="008F2E2A" w:rsidP="008F2E2A">
      <w:pPr>
        <w:pStyle w:val="Heading2"/>
      </w:pPr>
      <w:r w:rsidRPr="006633C8">
        <w:t>Side effects</w:t>
      </w:r>
    </w:p>
    <w:p w14:paraId="45FA2106" w14:textId="78E5C9DA" w:rsidR="008F2E2A" w:rsidRPr="00172634" w:rsidRDefault="008F2E2A" w:rsidP="008F2E2A">
      <w:pPr>
        <w:pStyle w:val="Caption"/>
        <w:rPr>
          <w:highlight w:val="yellow"/>
        </w:rPr>
      </w:pPr>
      <w:r>
        <w:t>Table 15: Side effects at 24-month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2551"/>
        <w:gridCol w:w="2127"/>
      </w:tblGrid>
      <w:tr w:rsidR="008F2E2A" w14:paraId="2A17B802" w14:textId="77777777" w:rsidTr="00E17E24">
        <w:trPr>
          <w:jc w:val="center"/>
        </w:trPr>
        <w:tc>
          <w:tcPr>
            <w:tcW w:w="3114" w:type="dxa"/>
          </w:tcPr>
          <w:p w14:paraId="27D1B9A7" w14:textId="77777777" w:rsidR="008F2E2A" w:rsidRDefault="008F2E2A" w:rsidP="00E17E24"/>
        </w:tc>
        <w:tc>
          <w:tcPr>
            <w:tcW w:w="2551" w:type="dxa"/>
          </w:tcPr>
          <w:p w14:paraId="33CBF750" w14:textId="77777777" w:rsidR="008F2E2A" w:rsidRDefault="008F2E2A" w:rsidP="00E17E24">
            <w:pPr>
              <w:jc w:val="center"/>
            </w:pPr>
            <w:r>
              <w:t>Treatment as usual</w:t>
            </w:r>
            <w:r w:rsidRPr="00900894">
              <w:t xml:space="preserve"> (n=</w:t>
            </w:r>
            <w:r>
              <w:t>85</w:t>
            </w:r>
            <w:r w:rsidRPr="00900894">
              <w:t>)</w:t>
            </w:r>
          </w:p>
        </w:tc>
        <w:tc>
          <w:tcPr>
            <w:tcW w:w="2127" w:type="dxa"/>
          </w:tcPr>
          <w:p w14:paraId="32DB8205" w14:textId="77777777" w:rsidR="008F2E2A" w:rsidRDefault="008F2E2A" w:rsidP="00E17E24">
            <w:pPr>
              <w:jc w:val="center"/>
            </w:pPr>
            <w:r>
              <w:t>Intervention</w:t>
            </w:r>
            <w:r w:rsidRPr="00900894">
              <w:t xml:space="preserve"> (n=</w:t>
            </w:r>
            <w:r>
              <w:t>92</w:t>
            </w:r>
            <w:r w:rsidRPr="00900894">
              <w:t>)</w:t>
            </w:r>
          </w:p>
        </w:tc>
      </w:tr>
      <w:tr w:rsidR="008F2E2A" w14:paraId="0F1A43B3" w14:textId="77777777" w:rsidTr="00E17E24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14:paraId="6AFAF56C" w14:textId="77777777" w:rsidR="008F2E2A" w:rsidRDefault="008F2E2A" w:rsidP="00E17E24"/>
        </w:tc>
        <w:tc>
          <w:tcPr>
            <w:tcW w:w="2551" w:type="dxa"/>
            <w:tcBorders>
              <w:bottom w:val="single" w:sz="4" w:space="0" w:color="auto"/>
            </w:tcBorders>
          </w:tcPr>
          <w:p w14:paraId="38A62220" w14:textId="77777777" w:rsidR="008F2E2A" w:rsidRDefault="008F2E2A" w:rsidP="00E17E24">
            <w:pPr>
              <w:jc w:val="center"/>
            </w:pPr>
            <w:r>
              <w:t>N (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878030F" w14:textId="77777777" w:rsidR="008F2E2A" w:rsidRDefault="008F2E2A" w:rsidP="00E17E24">
            <w:pPr>
              <w:jc w:val="center"/>
            </w:pPr>
            <w:r>
              <w:t>N (%)</w:t>
            </w:r>
          </w:p>
        </w:tc>
      </w:tr>
      <w:tr w:rsidR="008F2E2A" w14:paraId="511D65AE" w14:textId="77777777" w:rsidTr="00E17E24">
        <w:trPr>
          <w:jc w:val="center"/>
        </w:trPr>
        <w:tc>
          <w:tcPr>
            <w:tcW w:w="3114" w:type="dxa"/>
            <w:tcBorders>
              <w:bottom w:val="nil"/>
            </w:tcBorders>
          </w:tcPr>
          <w:p w14:paraId="7DA3D70E" w14:textId="77777777" w:rsidR="008F2E2A" w:rsidRDefault="008F2E2A" w:rsidP="00E17E24">
            <w:r>
              <w:t>Falls- yes</w:t>
            </w:r>
          </w:p>
        </w:tc>
        <w:tc>
          <w:tcPr>
            <w:tcW w:w="2551" w:type="dxa"/>
            <w:tcBorders>
              <w:bottom w:val="nil"/>
            </w:tcBorders>
          </w:tcPr>
          <w:p w14:paraId="117E3AA9" w14:textId="77777777" w:rsidR="008F2E2A" w:rsidRDefault="008F2E2A" w:rsidP="00E17E24">
            <w:pPr>
              <w:jc w:val="center"/>
            </w:pPr>
            <w:r>
              <w:t>36 (42.2%)</w:t>
            </w:r>
          </w:p>
        </w:tc>
        <w:tc>
          <w:tcPr>
            <w:tcW w:w="2127" w:type="dxa"/>
            <w:tcBorders>
              <w:bottom w:val="nil"/>
            </w:tcBorders>
          </w:tcPr>
          <w:p w14:paraId="329D2190" w14:textId="77777777" w:rsidR="008F2E2A" w:rsidRDefault="008F2E2A" w:rsidP="00E17E24">
            <w:pPr>
              <w:jc w:val="center"/>
            </w:pPr>
            <w:r>
              <w:t>39 (42.4%)</w:t>
            </w:r>
          </w:p>
        </w:tc>
      </w:tr>
      <w:tr w:rsidR="008F2E2A" w14:paraId="6BF8109A" w14:textId="77777777" w:rsidTr="00E17E24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6FD2B247" w14:textId="77777777" w:rsidR="008F2E2A" w:rsidRDefault="008F2E2A" w:rsidP="00E17E24">
            <w:pPr>
              <w:jc w:val="right"/>
            </w:pPr>
            <w:r>
              <w:t>Mil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10E477B" w14:textId="77777777" w:rsidR="008F2E2A" w:rsidRDefault="008F2E2A" w:rsidP="00E17E24">
            <w:pPr>
              <w:jc w:val="center"/>
            </w:pPr>
            <w:r w:rsidRPr="00ED7556">
              <w:t>11 (30.6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BD8EC90" w14:textId="77777777" w:rsidR="008F2E2A" w:rsidRDefault="008F2E2A" w:rsidP="00E17E24">
            <w:pPr>
              <w:jc w:val="center"/>
            </w:pPr>
            <w:r w:rsidRPr="00ED7556">
              <w:t>14 (35.9%)</w:t>
            </w:r>
          </w:p>
        </w:tc>
      </w:tr>
      <w:tr w:rsidR="008F2E2A" w14:paraId="2AB13EAC" w14:textId="77777777" w:rsidTr="00E17E24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26A1C371" w14:textId="77777777" w:rsidR="008F2E2A" w:rsidRDefault="008F2E2A" w:rsidP="00E17E24">
            <w:pPr>
              <w:jc w:val="right"/>
            </w:pPr>
            <w:r>
              <w:t>Moderat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6D3A00B" w14:textId="77777777" w:rsidR="008F2E2A" w:rsidRDefault="008F2E2A" w:rsidP="00E17E24">
            <w:pPr>
              <w:jc w:val="center"/>
            </w:pPr>
            <w:r w:rsidRPr="00ED7556">
              <w:t>13 (36.1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FAF7F3E" w14:textId="77777777" w:rsidR="008F2E2A" w:rsidRDefault="008F2E2A" w:rsidP="00E17E24">
            <w:pPr>
              <w:jc w:val="center"/>
            </w:pPr>
            <w:r w:rsidRPr="00ED7556">
              <w:t>12 (30.8%)</w:t>
            </w:r>
          </w:p>
        </w:tc>
      </w:tr>
      <w:tr w:rsidR="008F2E2A" w14:paraId="200745B1" w14:textId="77777777" w:rsidTr="00E17E24">
        <w:trPr>
          <w:jc w:val="center"/>
        </w:trPr>
        <w:tc>
          <w:tcPr>
            <w:tcW w:w="3114" w:type="dxa"/>
            <w:tcBorders>
              <w:top w:val="nil"/>
            </w:tcBorders>
          </w:tcPr>
          <w:p w14:paraId="6CBE1B75" w14:textId="77777777" w:rsidR="008F2E2A" w:rsidRDefault="008F2E2A" w:rsidP="00E17E24">
            <w:pPr>
              <w:jc w:val="right"/>
            </w:pPr>
            <w:r>
              <w:t>Severe</w:t>
            </w:r>
          </w:p>
        </w:tc>
        <w:tc>
          <w:tcPr>
            <w:tcW w:w="2551" w:type="dxa"/>
            <w:tcBorders>
              <w:top w:val="nil"/>
            </w:tcBorders>
          </w:tcPr>
          <w:p w14:paraId="54304293" w14:textId="77777777" w:rsidR="008F2E2A" w:rsidRDefault="008F2E2A" w:rsidP="00E17E24">
            <w:pPr>
              <w:jc w:val="center"/>
            </w:pPr>
            <w:r w:rsidRPr="00ED7556">
              <w:t>12 (33.3%)</w:t>
            </w:r>
          </w:p>
        </w:tc>
        <w:tc>
          <w:tcPr>
            <w:tcW w:w="2127" w:type="dxa"/>
            <w:tcBorders>
              <w:top w:val="nil"/>
            </w:tcBorders>
          </w:tcPr>
          <w:p w14:paraId="5A76F0F8" w14:textId="77777777" w:rsidR="008F2E2A" w:rsidRDefault="008F2E2A" w:rsidP="00E17E24">
            <w:pPr>
              <w:jc w:val="center"/>
            </w:pPr>
            <w:r w:rsidRPr="00ED7556">
              <w:t>13 (33.3%)</w:t>
            </w:r>
          </w:p>
        </w:tc>
      </w:tr>
      <w:tr w:rsidR="008F2E2A" w14:paraId="2C624046" w14:textId="77777777" w:rsidTr="00E17E24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14:paraId="52096AD8" w14:textId="77777777" w:rsidR="008F2E2A" w:rsidRDefault="008F2E2A" w:rsidP="00E17E24"/>
        </w:tc>
        <w:tc>
          <w:tcPr>
            <w:tcW w:w="2551" w:type="dxa"/>
            <w:tcBorders>
              <w:bottom w:val="single" w:sz="4" w:space="0" w:color="auto"/>
            </w:tcBorders>
          </w:tcPr>
          <w:p w14:paraId="4E54CE9D" w14:textId="77777777" w:rsidR="008F2E2A" w:rsidRDefault="008F2E2A" w:rsidP="00E17E24">
            <w:pPr>
              <w:jc w:val="center"/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6873753" w14:textId="77777777" w:rsidR="008F2E2A" w:rsidRDefault="008F2E2A" w:rsidP="00E17E24">
            <w:pPr>
              <w:jc w:val="center"/>
            </w:pPr>
          </w:p>
        </w:tc>
      </w:tr>
      <w:tr w:rsidR="008F2E2A" w14:paraId="337BD3D2" w14:textId="77777777" w:rsidTr="00E17E24">
        <w:trPr>
          <w:jc w:val="center"/>
        </w:trPr>
        <w:tc>
          <w:tcPr>
            <w:tcW w:w="3114" w:type="dxa"/>
            <w:tcBorders>
              <w:bottom w:val="nil"/>
            </w:tcBorders>
          </w:tcPr>
          <w:p w14:paraId="50487E18" w14:textId="77777777" w:rsidR="008F2E2A" w:rsidRDefault="008F2E2A" w:rsidP="00E17E24">
            <w:r>
              <w:t>Gastroinstestinal -yes</w:t>
            </w:r>
          </w:p>
        </w:tc>
        <w:tc>
          <w:tcPr>
            <w:tcW w:w="2551" w:type="dxa"/>
            <w:tcBorders>
              <w:bottom w:val="nil"/>
            </w:tcBorders>
          </w:tcPr>
          <w:p w14:paraId="081A2F32" w14:textId="77777777" w:rsidR="008F2E2A" w:rsidRDefault="008F2E2A" w:rsidP="00E17E24">
            <w:pPr>
              <w:jc w:val="center"/>
            </w:pPr>
            <w:r w:rsidRPr="00ED7556">
              <w:t>35 (41.2%)</w:t>
            </w:r>
          </w:p>
        </w:tc>
        <w:tc>
          <w:tcPr>
            <w:tcW w:w="2127" w:type="dxa"/>
            <w:tcBorders>
              <w:bottom w:val="nil"/>
            </w:tcBorders>
          </w:tcPr>
          <w:p w14:paraId="6F9147C9" w14:textId="77777777" w:rsidR="008F2E2A" w:rsidRDefault="008F2E2A" w:rsidP="00E17E24">
            <w:pPr>
              <w:jc w:val="center"/>
            </w:pPr>
            <w:r w:rsidRPr="00ED7556">
              <w:t>61 (66.3%)</w:t>
            </w:r>
          </w:p>
        </w:tc>
      </w:tr>
      <w:tr w:rsidR="008F2E2A" w14:paraId="017FEAE8" w14:textId="77777777" w:rsidTr="00E17E24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3079E50C" w14:textId="77777777" w:rsidR="008F2E2A" w:rsidRDefault="008F2E2A" w:rsidP="00E17E24">
            <w:pPr>
              <w:jc w:val="right"/>
            </w:pPr>
            <w:r>
              <w:t>Mil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F54DB52" w14:textId="77777777" w:rsidR="008F2E2A" w:rsidRDefault="008F2E2A" w:rsidP="00E17E24">
            <w:pPr>
              <w:jc w:val="center"/>
            </w:pPr>
            <w:r w:rsidRPr="00ED7556">
              <w:t>7 (20.0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56EAA17" w14:textId="77777777" w:rsidR="008F2E2A" w:rsidRDefault="008F2E2A" w:rsidP="00E17E24">
            <w:pPr>
              <w:jc w:val="center"/>
            </w:pPr>
            <w:r w:rsidRPr="00ED7556">
              <w:t>10 (16.4%)</w:t>
            </w:r>
          </w:p>
        </w:tc>
      </w:tr>
      <w:tr w:rsidR="008F2E2A" w14:paraId="3EA300E8" w14:textId="77777777" w:rsidTr="00E17E24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236382C0" w14:textId="77777777" w:rsidR="008F2E2A" w:rsidRDefault="008F2E2A" w:rsidP="00E17E24">
            <w:pPr>
              <w:jc w:val="right"/>
            </w:pPr>
            <w:r>
              <w:t>Moderat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B9BC9A2" w14:textId="77777777" w:rsidR="008F2E2A" w:rsidRDefault="008F2E2A" w:rsidP="00E17E24">
            <w:pPr>
              <w:jc w:val="center"/>
            </w:pPr>
            <w:r w:rsidRPr="00ED7556">
              <w:t>28 (80.0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2930E93" w14:textId="77777777" w:rsidR="008F2E2A" w:rsidRDefault="008F2E2A" w:rsidP="00E17E24">
            <w:pPr>
              <w:jc w:val="center"/>
            </w:pPr>
            <w:r w:rsidRPr="00ED7556">
              <w:t>47 (77.0%)</w:t>
            </w:r>
          </w:p>
        </w:tc>
      </w:tr>
      <w:tr w:rsidR="008F2E2A" w14:paraId="02A6A0EB" w14:textId="77777777" w:rsidTr="00E17E24">
        <w:trPr>
          <w:jc w:val="center"/>
        </w:trPr>
        <w:tc>
          <w:tcPr>
            <w:tcW w:w="3114" w:type="dxa"/>
            <w:tcBorders>
              <w:top w:val="nil"/>
            </w:tcBorders>
          </w:tcPr>
          <w:p w14:paraId="0E66A684" w14:textId="77777777" w:rsidR="008F2E2A" w:rsidRDefault="008F2E2A" w:rsidP="00E17E24">
            <w:pPr>
              <w:jc w:val="right"/>
            </w:pPr>
            <w:r>
              <w:t>Severe</w:t>
            </w:r>
          </w:p>
        </w:tc>
        <w:tc>
          <w:tcPr>
            <w:tcW w:w="2551" w:type="dxa"/>
            <w:tcBorders>
              <w:top w:val="nil"/>
            </w:tcBorders>
          </w:tcPr>
          <w:p w14:paraId="130ECE74" w14:textId="77777777" w:rsidR="008F2E2A" w:rsidRDefault="008F2E2A" w:rsidP="00E17E24">
            <w:pPr>
              <w:jc w:val="center"/>
            </w:pPr>
            <w:r w:rsidRPr="00ED7556">
              <w:t>0 (0%)</w:t>
            </w:r>
          </w:p>
        </w:tc>
        <w:tc>
          <w:tcPr>
            <w:tcW w:w="2127" w:type="dxa"/>
            <w:tcBorders>
              <w:top w:val="nil"/>
            </w:tcBorders>
          </w:tcPr>
          <w:p w14:paraId="3A12E9F8" w14:textId="77777777" w:rsidR="008F2E2A" w:rsidRDefault="008F2E2A" w:rsidP="00E17E24">
            <w:pPr>
              <w:jc w:val="center"/>
            </w:pPr>
            <w:r w:rsidRPr="00ED7556">
              <w:t>4 (6.6%)</w:t>
            </w:r>
          </w:p>
        </w:tc>
      </w:tr>
      <w:tr w:rsidR="008F2E2A" w14:paraId="13F4D6A3" w14:textId="77777777" w:rsidTr="00E17E24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14:paraId="4D781855" w14:textId="77777777" w:rsidR="008F2E2A" w:rsidRDefault="008F2E2A" w:rsidP="00E17E24">
            <w:pPr>
              <w:jc w:val="right"/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34A613B" w14:textId="77777777" w:rsidR="008F2E2A" w:rsidRDefault="008F2E2A" w:rsidP="00E17E24">
            <w:pPr>
              <w:jc w:val="center"/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780D194" w14:textId="77777777" w:rsidR="008F2E2A" w:rsidRDefault="008F2E2A" w:rsidP="00E17E24">
            <w:pPr>
              <w:jc w:val="center"/>
            </w:pPr>
          </w:p>
        </w:tc>
      </w:tr>
      <w:tr w:rsidR="008F2E2A" w14:paraId="0749DAA5" w14:textId="77777777" w:rsidTr="00E17E24">
        <w:trPr>
          <w:jc w:val="center"/>
        </w:trPr>
        <w:tc>
          <w:tcPr>
            <w:tcW w:w="3114" w:type="dxa"/>
            <w:tcBorders>
              <w:bottom w:val="nil"/>
            </w:tcBorders>
          </w:tcPr>
          <w:p w14:paraId="32DAE3B6" w14:textId="77777777" w:rsidR="008F2E2A" w:rsidRDefault="008F2E2A" w:rsidP="00E17E24">
            <w:r>
              <w:t>Neurological – yes</w:t>
            </w:r>
          </w:p>
        </w:tc>
        <w:tc>
          <w:tcPr>
            <w:tcW w:w="2551" w:type="dxa"/>
            <w:tcBorders>
              <w:bottom w:val="nil"/>
            </w:tcBorders>
          </w:tcPr>
          <w:p w14:paraId="125E9550" w14:textId="77777777" w:rsidR="008F2E2A" w:rsidRDefault="008F2E2A" w:rsidP="00E17E24">
            <w:pPr>
              <w:jc w:val="center"/>
            </w:pPr>
            <w:r w:rsidRPr="00ED7556">
              <w:t>58 (68.2%)</w:t>
            </w:r>
          </w:p>
        </w:tc>
        <w:tc>
          <w:tcPr>
            <w:tcW w:w="2127" w:type="dxa"/>
            <w:tcBorders>
              <w:bottom w:val="nil"/>
            </w:tcBorders>
          </w:tcPr>
          <w:p w14:paraId="5192C985" w14:textId="77777777" w:rsidR="008F2E2A" w:rsidRDefault="008F2E2A" w:rsidP="00E17E24">
            <w:pPr>
              <w:jc w:val="center"/>
            </w:pPr>
            <w:r w:rsidRPr="00ED7556">
              <w:t>52 (56.5%)</w:t>
            </w:r>
          </w:p>
        </w:tc>
      </w:tr>
      <w:tr w:rsidR="008F2E2A" w14:paraId="673752C5" w14:textId="77777777" w:rsidTr="00E17E24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3755B1ED" w14:textId="77777777" w:rsidR="008F2E2A" w:rsidRDefault="008F2E2A" w:rsidP="00E17E24">
            <w:pPr>
              <w:jc w:val="right"/>
            </w:pPr>
            <w:r>
              <w:t>Mil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D979D99" w14:textId="77777777" w:rsidR="008F2E2A" w:rsidRDefault="008F2E2A" w:rsidP="00E17E24">
            <w:pPr>
              <w:jc w:val="center"/>
            </w:pPr>
            <w:r w:rsidRPr="00ED7556">
              <w:t>8 (13.8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C85E1E0" w14:textId="77777777" w:rsidR="008F2E2A" w:rsidRDefault="008F2E2A" w:rsidP="00E17E24">
            <w:pPr>
              <w:jc w:val="center"/>
            </w:pPr>
            <w:r w:rsidRPr="00ED7556">
              <w:t>8 (15.4%)</w:t>
            </w:r>
          </w:p>
        </w:tc>
      </w:tr>
      <w:tr w:rsidR="008F2E2A" w14:paraId="18146E65" w14:textId="77777777" w:rsidTr="00E17E24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506F4E45" w14:textId="77777777" w:rsidR="008F2E2A" w:rsidRDefault="008F2E2A" w:rsidP="00E17E24">
            <w:pPr>
              <w:jc w:val="right"/>
            </w:pPr>
            <w:r>
              <w:t>Moderat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91A8CD3" w14:textId="77777777" w:rsidR="008F2E2A" w:rsidRDefault="008F2E2A" w:rsidP="00E17E24">
            <w:pPr>
              <w:jc w:val="center"/>
            </w:pPr>
            <w:r w:rsidRPr="00ED7556">
              <w:t>47 (81.0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A9959BC" w14:textId="77777777" w:rsidR="008F2E2A" w:rsidRDefault="008F2E2A" w:rsidP="00E17E24">
            <w:pPr>
              <w:jc w:val="center"/>
            </w:pPr>
            <w:r w:rsidRPr="00ED7556">
              <w:t>41 (78.8%)</w:t>
            </w:r>
          </w:p>
        </w:tc>
      </w:tr>
      <w:tr w:rsidR="008F2E2A" w14:paraId="5EF6011A" w14:textId="77777777" w:rsidTr="00E17E24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62DBDE26" w14:textId="77777777" w:rsidR="008F2E2A" w:rsidRDefault="008F2E2A" w:rsidP="00E17E24">
            <w:pPr>
              <w:jc w:val="right"/>
            </w:pPr>
            <w:r>
              <w:t>Sever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7E64042" w14:textId="77777777" w:rsidR="008F2E2A" w:rsidRDefault="008F2E2A" w:rsidP="00E17E24">
            <w:pPr>
              <w:jc w:val="center"/>
            </w:pPr>
            <w:r w:rsidRPr="00ED7556">
              <w:t>3 (5.2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73BDF65" w14:textId="77777777" w:rsidR="008F2E2A" w:rsidRDefault="008F2E2A" w:rsidP="00E17E24">
            <w:pPr>
              <w:jc w:val="center"/>
            </w:pPr>
            <w:r w:rsidRPr="00ED7556">
              <w:t>3 (5.8%)</w:t>
            </w:r>
          </w:p>
        </w:tc>
      </w:tr>
      <w:tr w:rsidR="008F2E2A" w14:paraId="212B4F7B" w14:textId="77777777" w:rsidTr="00E17E24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14:paraId="1E95335D" w14:textId="77777777" w:rsidR="008F2E2A" w:rsidRDefault="008F2E2A" w:rsidP="00E17E24">
            <w:pPr>
              <w:jc w:val="right"/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CE0465C" w14:textId="77777777" w:rsidR="008F2E2A" w:rsidRDefault="008F2E2A" w:rsidP="00E17E24">
            <w:pPr>
              <w:jc w:val="center"/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2F80D84" w14:textId="77777777" w:rsidR="008F2E2A" w:rsidRDefault="008F2E2A" w:rsidP="00E17E24">
            <w:pPr>
              <w:jc w:val="center"/>
            </w:pPr>
          </w:p>
        </w:tc>
      </w:tr>
      <w:tr w:rsidR="008F2E2A" w14:paraId="044212B7" w14:textId="77777777" w:rsidTr="00E17E24">
        <w:trPr>
          <w:jc w:val="center"/>
        </w:trPr>
        <w:tc>
          <w:tcPr>
            <w:tcW w:w="3114" w:type="dxa"/>
            <w:tcBorders>
              <w:bottom w:val="nil"/>
            </w:tcBorders>
          </w:tcPr>
          <w:p w14:paraId="1594E2F3" w14:textId="77777777" w:rsidR="008F2E2A" w:rsidRDefault="008F2E2A" w:rsidP="00E17E24">
            <w:r>
              <w:t xml:space="preserve">Infections – yes </w:t>
            </w:r>
          </w:p>
        </w:tc>
        <w:tc>
          <w:tcPr>
            <w:tcW w:w="2551" w:type="dxa"/>
            <w:tcBorders>
              <w:bottom w:val="nil"/>
            </w:tcBorders>
          </w:tcPr>
          <w:p w14:paraId="0BD33FC6" w14:textId="77777777" w:rsidR="008F2E2A" w:rsidRDefault="008F2E2A" w:rsidP="00E17E24">
            <w:pPr>
              <w:jc w:val="center"/>
            </w:pPr>
            <w:r w:rsidRPr="00ED7556">
              <w:t>29 (34.1%)</w:t>
            </w:r>
          </w:p>
        </w:tc>
        <w:tc>
          <w:tcPr>
            <w:tcW w:w="2127" w:type="dxa"/>
            <w:tcBorders>
              <w:bottom w:val="nil"/>
            </w:tcBorders>
          </w:tcPr>
          <w:p w14:paraId="42424AF3" w14:textId="77777777" w:rsidR="008F2E2A" w:rsidRDefault="008F2E2A" w:rsidP="00E17E24">
            <w:pPr>
              <w:jc w:val="center"/>
            </w:pPr>
            <w:r w:rsidRPr="00ED7556">
              <w:t>45 (48.9%)</w:t>
            </w:r>
          </w:p>
        </w:tc>
      </w:tr>
      <w:tr w:rsidR="008F2E2A" w14:paraId="25B75A70" w14:textId="77777777" w:rsidTr="00E17E24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75D4A010" w14:textId="77777777" w:rsidR="008F2E2A" w:rsidRDefault="008F2E2A" w:rsidP="00E17E24">
            <w:pPr>
              <w:jc w:val="right"/>
            </w:pPr>
            <w:r>
              <w:t>Mil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90D7EBE" w14:textId="77777777" w:rsidR="008F2E2A" w:rsidRDefault="008F2E2A" w:rsidP="00E17E24">
            <w:pPr>
              <w:jc w:val="center"/>
            </w:pPr>
            <w:r w:rsidRPr="00ED7556">
              <w:t>1 (3.4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5C445D3" w14:textId="77777777" w:rsidR="008F2E2A" w:rsidRDefault="008F2E2A" w:rsidP="00E17E24">
            <w:pPr>
              <w:jc w:val="center"/>
            </w:pPr>
            <w:r w:rsidRPr="00ED7556">
              <w:t>6 (13.3%)</w:t>
            </w:r>
          </w:p>
        </w:tc>
      </w:tr>
      <w:tr w:rsidR="008F2E2A" w14:paraId="3FACECD6" w14:textId="77777777" w:rsidTr="00E17E24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061549AA" w14:textId="77777777" w:rsidR="008F2E2A" w:rsidRDefault="008F2E2A" w:rsidP="00E17E24">
            <w:pPr>
              <w:jc w:val="right"/>
            </w:pPr>
            <w:r>
              <w:t>Moderat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9B7C377" w14:textId="77777777" w:rsidR="008F2E2A" w:rsidRDefault="008F2E2A" w:rsidP="00E17E24">
            <w:pPr>
              <w:jc w:val="center"/>
            </w:pPr>
            <w:r w:rsidRPr="00ED7556">
              <w:t>22 (75.9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9D29BBA" w14:textId="77777777" w:rsidR="008F2E2A" w:rsidRDefault="008F2E2A" w:rsidP="00E17E24">
            <w:pPr>
              <w:jc w:val="center"/>
            </w:pPr>
            <w:r w:rsidRPr="00ED7556">
              <w:t>28 (62.2%)</w:t>
            </w:r>
          </w:p>
        </w:tc>
      </w:tr>
      <w:tr w:rsidR="008F2E2A" w14:paraId="4D64D3A1" w14:textId="77777777" w:rsidTr="00E17E24">
        <w:trPr>
          <w:jc w:val="center"/>
        </w:trPr>
        <w:tc>
          <w:tcPr>
            <w:tcW w:w="3114" w:type="dxa"/>
            <w:tcBorders>
              <w:top w:val="nil"/>
            </w:tcBorders>
          </w:tcPr>
          <w:p w14:paraId="6806A568" w14:textId="77777777" w:rsidR="008F2E2A" w:rsidRDefault="008F2E2A" w:rsidP="00E17E24">
            <w:pPr>
              <w:jc w:val="right"/>
            </w:pPr>
            <w:r>
              <w:t>Severe</w:t>
            </w:r>
          </w:p>
        </w:tc>
        <w:tc>
          <w:tcPr>
            <w:tcW w:w="2551" w:type="dxa"/>
            <w:tcBorders>
              <w:top w:val="nil"/>
            </w:tcBorders>
          </w:tcPr>
          <w:p w14:paraId="6204748D" w14:textId="77777777" w:rsidR="008F2E2A" w:rsidRDefault="008F2E2A" w:rsidP="00E17E24">
            <w:pPr>
              <w:jc w:val="center"/>
            </w:pPr>
            <w:r w:rsidRPr="00ED7556">
              <w:t>6 (20.7%)</w:t>
            </w:r>
          </w:p>
        </w:tc>
        <w:tc>
          <w:tcPr>
            <w:tcW w:w="2127" w:type="dxa"/>
            <w:tcBorders>
              <w:top w:val="nil"/>
            </w:tcBorders>
          </w:tcPr>
          <w:p w14:paraId="5FF82308" w14:textId="77777777" w:rsidR="008F2E2A" w:rsidRDefault="008F2E2A" w:rsidP="00E17E24">
            <w:pPr>
              <w:jc w:val="center"/>
            </w:pPr>
            <w:r w:rsidRPr="00ED7556">
              <w:t>11 (24.4%)</w:t>
            </w:r>
          </w:p>
        </w:tc>
      </w:tr>
      <w:tr w:rsidR="008F2E2A" w14:paraId="16EC50DC" w14:textId="77777777" w:rsidTr="00E17E24">
        <w:trPr>
          <w:jc w:val="center"/>
        </w:trPr>
        <w:tc>
          <w:tcPr>
            <w:tcW w:w="3114" w:type="dxa"/>
          </w:tcPr>
          <w:p w14:paraId="3017ACA5" w14:textId="77777777" w:rsidR="008F2E2A" w:rsidRDefault="008F2E2A" w:rsidP="00E17E24">
            <w:pPr>
              <w:jc w:val="right"/>
            </w:pPr>
          </w:p>
        </w:tc>
        <w:tc>
          <w:tcPr>
            <w:tcW w:w="2551" w:type="dxa"/>
          </w:tcPr>
          <w:p w14:paraId="1746F1A9" w14:textId="77777777" w:rsidR="008F2E2A" w:rsidRDefault="008F2E2A" w:rsidP="00E17E24">
            <w:pPr>
              <w:jc w:val="center"/>
            </w:pPr>
          </w:p>
        </w:tc>
        <w:tc>
          <w:tcPr>
            <w:tcW w:w="2127" w:type="dxa"/>
          </w:tcPr>
          <w:p w14:paraId="17B1B152" w14:textId="77777777" w:rsidR="008F2E2A" w:rsidRDefault="008F2E2A" w:rsidP="00E17E24">
            <w:pPr>
              <w:jc w:val="center"/>
            </w:pPr>
          </w:p>
        </w:tc>
      </w:tr>
      <w:tr w:rsidR="008F2E2A" w14:paraId="7AE86BC2" w14:textId="77777777" w:rsidTr="00E17E24">
        <w:trPr>
          <w:jc w:val="center"/>
        </w:trPr>
        <w:tc>
          <w:tcPr>
            <w:tcW w:w="3114" w:type="dxa"/>
          </w:tcPr>
          <w:p w14:paraId="02E6D900" w14:textId="77777777" w:rsidR="008F2E2A" w:rsidRDefault="008F2E2A" w:rsidP="00E17E24">
            <w:r>
              <w:t>Other side effect - yes</w:t>
            </w:r>
          </w:p>
        </w:tc>
        <w:tc>
          <w:tcPr>
            <w:tcW w:w="2551" w:type="dxa"/>
          </w:tcPr>
          <w:p w14:paraId="6D1F76A4" w14:textId="77777777" w:rsidR="008F2E2A" w:rsidRDefault="008F2E2A" w:rsidP="00E17E24">
            <w:pPr>
              <w:jc w:val="center"/>
            </w:pPr>
            <w:r w:rsidRPr="00ED7556">
              <w:t>53 (62.4%)</w:t>
            </w:r>
          </w:p>
        </w:tc>
        <w:tc>
          <w:tcPr>
            <w:tcW w:w="2127" w:type="dxa"/>
          </w:tcPr>
          <w:p w14:paraId="6B1760C6" w14:textId="77777777" w:rsidR="008F2E2A" w:rsidRDefault="008F2E2A" w:rsidP="00E17E24">
            <w:pPr>
              <w:jc w:val="center"/>
            </w:pPr>
            <w:r w:rsidRPr="00ED7556">
              <w:t>53 (57.6%)</w:t>
            </w:r>
          </w:p>
        </w:tc>
      </w:tr>
    </w:tbl>
    <w:p w14:paraId="417AFDF8" w14:textId="77777777" w:rsidR="008F2E2A" w:rsidRPr="00172634" w:rsidRDefault="008F2E2A" w:rsidP="008F2E2A">
      <w:pPr>
        <w:rPr>
          <w:highlight w:val="yellow"/>
        </w:rPr>
      </w:pPr>
    </w:p>
    <w:p w14:paraId="249934BF" w14:textId="77777777" w:rsidR="008F2E2A" w:rsidRDefault="008F2E2A" w:rsidP="00C21935">
      <w:pPr>
        <w:contextualSpacing/>
      </w:pPr>
    </w:p>
    <w:p w14:paraId="62EEFF55" w14:textId="77777777" w:rsidR="00912290" w:rsidRPr="00AC6D62" w:rsidRDefault="00912290" w:rsidP="00AC6D62">
      <w:pPr>
        <w:rPr>
          <w:highlight w:val="yellow"/>
        </w:rPr>
      </w:pPr>
    </w:p>
    <w:p w14:paraId="39748056" w14:textId="0423A7B1" w:rsidR="00AC627F" w:rsidRPr="00EE5A8B" w:rsidRDefault="00AC627F" w:rsidP="00AC627F">
      <w:pPr>
        <w:pStyle w:val="Heading2"/>
      </w:pPr>
      <w:r w:rsidRPr="00EE5A8B">
        <w:t>Survival type secondary outcomes</w:t>
      </w:r>
    </w:p>
    <w:p w14:paraId="71FB8098" w14:textId="3D5A6E92" w:rsidR="003E2986" w:rsidRPr="00EE5A8B" w:rsidRDefault="003E2986" w:rsidP="003E2986">
      <w:pPr>
        <w:pStyle w:val="Caption"/>
        <w:ind w:left="720" w:hanging="720"/>
      </w:pPr>
      <w:r w:rsidRPr="00EE5A8B">
        <w:t xml:space="preserve">Table </w:t>
      </w:r>
      <w:r w:rsidR="008F2E2A">
        <w:t>16</w:t>
      </w:r>
      <w:r w:rsidRPr="00EE5A8B">
        <w:t xml:space="preserve">: Proportions of PLWD </w:t>
      </w:r>
      <w:r w:rsidR="004F212D">
        <w:t>died or moved to care home</w:t>
      </w:r>
      <w:r w:rsidR="00BC683B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E2986" w:rsidRPr="00EE5A8B" w14:paraId="724DD3DA" w14:textId="77777777" w:rsidTr="00007AB0">
        <w:tc>
          <w:tcPr>
            <w:tcW w:w="3005" w:type="dxa"/>
            <w:tcBorders>
              <w:bottom w:val="single" w:sz="4" w:space="0" w:color="auto"/>
            </w:tcBorders>
          </w:tcPr>
          <w:p w14:paraId="58813330" w14:textId="77777777" w:rsidR="003E2986" w:rsidRPr="00EE5A8B" w:rsidRDefault="003E2986" w:rsidP="00007AB0"/>
        </w:tc>
        <w:tc>
          <w:tcPr>
            <w:tcW w:w="3005" w:type="dxa"/>
            <w:tcBorders>
              <w:bottom w:val="single" w:sz="4" w:space="0" w:color="auto"/>
            </w:tcBorders>
          </w:tcPr>
          <w:p w14:paraId="6F95AEE6" w14:textId="77777777" w:rsidR="003E2986" w:rsidRPr="00EE5A8B" w:rsidRDefault="003E2986" w:rsidP="00007AB0">
            <w:pPr>
              <w:jc w:val="center"/>
            </w:pPr>
            <w:r w:rsidRPr="00EE5A8B">
              <w:t>Treatment as usual (n=189)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5C638E10" w14:textId="77777777" w:rsidR="003E2986" w:rsidRPr="00EE5A8B" w:rsidRDefault="003E2986" w:rsidP="00007AB0">
            <w:pPr>
              <w:jc w:val="center"/>
            </w:pPr>
            <w:r w:rsidRPr="00EE5A8B">
              <w:t>Intervention (n=188)</w:t>
            </w:r>
          </w:p>
        </w:tc>
      </w:tr>
      <w:tr w:rsidR="003E2986" w:rsidRPr="00EE5A8B" w14:paraId="30AE8FF7" w14:textId="77777777" w:rsidTr="00007AB0">
        <w:tc>
          <w:tcPr>
            <w:tcW w:w="3005" w:type="dxa"/>
            <w:tcBorders>
              <w:bottom w:val="nil"/>
            </w:tcBorders>
          </w:tcPr>
          <w:p w14:paraId="2EC53C72" w14:textId="77777777" w:rsidR="003E2986" w:rsidRPr="00EE5A8B" w:rsidRDefault="003E2986" w:rsidP="00007AB0">
            <w:r w:rsidRPr="00EE5A8B">
              <w:t>4-month</w:t>
            </w:r>
          </w:p>
        </w:tc>
        <w:tc>
          <w:tcPr>
            <w:tcW w:w="3005" w:type="dxa"/>
            <w:tcBorders>
              <w:bottom w:val="nil"/>
            </w:tcBorders>
          </w:tcPr>
          <w:p w14:paraId="5FACAAC4" w14:textId="77777777" w:rsidR="003E2986" w:rsidRPr="00EE5A8B" w:rsidRDefault="003E2986" w:rsidP="00007AB0">
            <w:pPr>
              <w:jc w:val="center"/>
            </w:pPr>
          </w:p>
        </w:tc>
        <w:tc>
          <w:tcPr>
            <w:tcW w:w="3006" w:type="dxa"/>
            <w:tcBorders>
              <w:bottom w:val="nil"/>
            </w:tcBorders>
          </w:tcPr>
          <w:p w14:paraId="7E201ABC" w14:textId="77777777" w:rsidR="003E2986" w:rsidRPr="00EE5A8B" w:rsidRDefault="003E2986" w:rsidP="00007AB0">
            <w:pPr>
              <w:jc w:val="center"/>
            </w:pPr>
          </w:p>
        </w:tc>
      </w:tr>
      <w:tr w:rsidR="003E2986" w:rsidRPr="00EE5A8B" w14:paraId="50C1FB11" w14:textId="77777777" w:rsidTr="00007AB0">
        <w:tc>
          <w:tcPr>
            <w:tcW w:w="3005" w:type="dxa"/>
            <w:tcBorders>
              <w:top w:val="nil"/>
              <w:bottom w:val="nil"/>
            </w:tcBorders>
          </w:tcPr>
          <w:p w14:paraId="0F8CD507" w14:textId="77777777" w:rsidR="003E2986" w:rsidRPr="00EE5A8B" w:rsidRDefault="003E2986" w:rsidP="00007AB0">
            <w:pPr>
              <w:jc w:val="right"/>
            </w:pPr>
            <w:r w:rsidRPr="00EE5A8B">
              <w:t>PLWD deceased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28D527B0" w14:textId="77777777" w:rsidR="003E2986" w:rsidRPr="00EE5A8B" w:rsidRDefault="003E2986" w:rsidP="00007AB0">
            <w:pPr>
              <w:jc w:val="center"/>
            </w:pPr>
            <w:r w:rsidRPr="00EE5A8B">
              <w:t>9 (4.8%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146062FB" w14:textId="77777777" w:rsidR="003E2986" w:rsidRPr="00EE5A8B" w:rsidRDefault="003E2986" w:rsidP="00007AB0">
            <w:pPr>
              <w:jc w:val="center"/>
            </w:pPr>
            <w:r w:rsidRPr="00EE5A8B">
              <w:t>9 (4.8%)</w:t>
            </w:r>
          </w:p>
        </w:tc>
      </w:tr>
      <w:tr w:rsidR="00D17CA9" w:rsidRPr="00EE5A8B" w14:paraId="7C6F3D1F" w14:textId="77777777" w:rsidTr="00007AB0">
        <w:tc>
          <w:tcPr>
            <w:tcW w:w="3005" w:type="dxa"/>
            <w:tcBorders>
              <w:top w:val="nil"/>
              <w:bottom w:val="nil"/>
            </w:tcBorders>
          </w:tcPr>
          <w:p w14:paraId="65AAC075" w14:textId="13078FAE" w:rsidR="00D17CA9" w:rsidRPr="00EE5A8B" w:rsidRDefault="00D17CA9" w:rsidP="00D17CA9">
            <w:pPr>
              <w:jc w:val="right"/>
            </w:pPr>
            <w:r w:rsidRPr="00EE5A8B">
              <w:t>PLWD moved to care home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62A6244A" w14:textId="241FB86A" w:rsidR="00D17CA9" w:rsidRPr="00EE5A8B" w:rsidRDefault="00D17CA9" w:rsidP="00D17CA9">
            <w:pPr>
              <w:jc w:val="center"/>
            </w:pPr>
            <w:r w:rsidRPr="00EE5A8B">
              <w:t>8 (4.2%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1ACB1848" w14:textId="6FF288CE" w:rsidR="00D17CA9" w:rsidRPr="00EE5A8B" w:rsidRDefault="00D17CA9" w:rsidP="00D17CA9">
            <w:pPr>
              <w:jc w:val="center"/>
            </w:pPr>
            <w:r w:rsidRPr="00EE5A8B">
              <w:t>4 (2.1%)</w:t>
            </w:r>
          </w:p>
        </w:tc>
      </w:tr>
      <w:tr w:rsidR="00D17CA9" w:rsidRPr="00EE5A8B" w14:paraId="41471F7B" w14:textId="77777777" w:rsidTr="00007AB0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3CC9AABF" w14:textId="5CCA1AAF" w:rsidR="00D17CA9" w:rsidRPr="00EE5A8B" w:rsidRDefault="003476A1" w:rsidP="00D17CA9">
            <w:pPr>
              <w:jc w:val="right"/>
            </w:pPr>
            <w:r>
              <w:t xml:space="preserve">TOTAL 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1FA8269F" w14:textId="0711B300" w:rsidR="00D17CA9" w:rsidRPr="00EE5A8B" w:rsidRDefault="00D17CA9" w:rsidP="00D17CA9">
            <w:pPr>
              <w:jc w:val="center"/>
            </w:pPr>
            <w:r w:rsidRPr="00EE5A8B">
              <w:t>17 (9.0%)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10DE754F" w14:textId="4D0CC291" w:rsidR="00D17CA9" w:rsidRPr="00EE5A8B" w:rsidRDefault="00D17CA9" w:rsidP="00D17CA9">
            <w:pPr>
              <w:jc w:val="center"/>
            </w:pPr>
            <w:r w:rsidRPr="00EE5A8B">
              <w:t>13 (6.9%)</w:t>
            </w:r>
          </w:p>
        </w:tc>
      </w:tr>
      <w:tr w:rsidR="00D17CA9" w:rsidRPr="00EE5A8B" w14:paraId="39378682" w14:textId="77777777" w:rsidTr="00007AB0">
        <w:tc>
          <w:tcPr>
            <w:tcW w:w="3005" w:type="dxa"/>
            <w:tcBorders>
              <w:bottom w:val="nil"/>
            </w:tcBorders>
          </w:tcPr>
          <w:p w14:paraId="608F8BF8" w14:textId="77777777" w:rsidR="00D17CA9" w:rsidRPr="00EE5A8B" w:rsidRDefault="00D17CA9" w:rsidP="00D17CA9">
            <w:r w:rsidRPr="00EE5A8B">
              <w:t>8-month</w:t>
            </w:r>
          </w:p>
        </w:tc>
        <w:tc>
          <w:tcPr>
            <w:tcW w:w="3005" w:type="dxa"/>
            <w:tcBorders>
              <w:bottom w:val="nil"/>
            </w:tcBorders>
          </w:tcPr>
          <w:p w14:paraId="7DF9A492" w14:textId="77777777" w:rsidR="00D17CA9" w:rsidRPr="00EE5A8B" w:rsidRDefault="00D17CA9" w:rsidP="00D17CA9">
            <w:pPr>
              <w:jc w:val="center"/>
            </w:pPr>
          </w:p>
        </w:tc>
        <w:tc>
          <w:tcPr>
            <w:tcW w:w="3006" w:type="dxa"/>
            <w:tcBorders>
              <w:bottom w:val="nil"/>
            </w:tcBorders>
          </w:tcPr>
          <w:p w14:paraId="6D2B826D" w14:textId="77777777" w:rsidR="00D17CA9" w:rsidRPr="00EE5A8B" w:rsidRDefault="00D17CA9" w:rsidP="00D17CA9">
            <w:pPr>
              <w:jc w:val="center"/>
            </w:pPr>
          </w:p>
        </w:tc>
      </w:tr>
      <w:tr w:rsidR="00D17CA9" w:rsidRPr="00EE5A8B" w14:paraId="1AA68A58" w14:textId="77777777" w:rsidTr="00007AB0">
        <w:tc>
          <w:tcPr>
            <w:tcW w:w="3005" w:type="dxa"/>
            <w:tcBorders>
              <w:top w:val="nil"/>
              <w:bottom w:val="nil"/>
            </w:tcBorders>
          </w:tcPr>
          <w:p w14:paraId="62D510C2" w14:textId="77777777" w:rsidR="00D17CA9" w:rsidRPr="00EE5A8B" w:rsidRDefault="00D17CA9" w:rsidP="00D17CA9">
            <w:pPr>
              <w:jc w:val="right"/>
            </w:pPr>
            <w:r w:rsidRPr="00EE5A8B">
              <w:t>PLWD deceased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22F0D305" w14:textId="77777777" w:rsidR="00D17CA9" w:rsidRPr="00EE5A8B" w:rsidRDefault="00D17CA9" w:rsidP="00D17CA9">
            <w:pPr>
              <w:jc w:val="center"/>
            </w:pPr>
            <w:r w:rsidRPr="00EE5A8B">
              <w:t>17 (9.7%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0BDC39EA" w14:textId="77777777" w:rsidR="00D17CA9" w:rsidRPr="00EE5A8B" w:rsidRDefault="00D17CA9" w:rsidP="00D17CA9">
            <w:pPr>
              <w:jc w:val="center"/>
            </w:pPr>
            <w:r w:rsidRPr="00EE5A8B">
              <w:t>17 (10.0%)</w:t>
            </w:r>
          </w:p>
        </w:tc>
      </w:tr>
      <w:tr w:rsidR="00D17CA9" w:rsidRPr="00EE5A8B" w14:paraId="11C7CA5A" w14:textId="77777777" w:rsidTr="00007AB0">
        <w:tc>
          <w:tcPr>
            <w:tcW w:w="3005" w:type="dxa"/>
            <w:tcBorders>
              <w:top w:val="nil"/>
              <w:bottom w:val="nil"/>
            </w:tcBorders>
          </w:tcPr>
          <w:p w14:paraId="6EDD5E05" w14:textId="3A294DB5" w:rsidR="00D17CA9" w:rsidRPr="00EE5A8B" w:rsidRDefault="00D17CA9" w:rsidP="00D17CA9">
            <w:pPr>
              <w:jc w:val="right"/>
            </w:pPr>
            <w:r w:rsidRPr="00EE5A8B">
              <w:t>PLWD moved to care home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3D6CD3BD" w14:textId="5D96E0E9" w:rsidR="00D17CA9" w:rsidRPr="00EE5A8B" w:rsidRDefault="00D17CA9" w:rsidP="00D17CA9">
            <w:pPr>
              <w:jc w:val="center"/>
            </w:pPr>
            <w:r w:rsidRPr="00EE5A8B">
              <w:t>14 (8.0%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1303BF1F" w14:textId="003F216A" w:rsidR="00D17CA9" w:rsidRPr="00EE5A8B" w:rsidRDefault="00D17CA9" w:rsidP="00D17CA9">
            <w:pPr>
              <w:jc w:val="center"/>
            </w:pPr>
            <w:r w:rsidRPr="00EE5A8B">
              <w:t>11 (6.5%)</w:t>
            </w:r>
          </w:p>
        </w:tc>
      </w:tr>
      <w:tr w:rsidR="00D17CA9" w:rsidRPr="00EE5A8B" w14:paraId="3DFBC1F6" w14:textId="77777777" w:rsidTr="00007AB0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02161EA0" w14:textId="5B85E8C0" w:rsidR="00D17CA9" w:rsidRPr="00EE5A8B" w:rsidRDefault="003476A1" w:rsidP="00D17CA9">
            <w:pPr>
              <w:jc w:val="right"/>
            </w:pPr>
            <w:r>
              <w:t>TOTAL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25A18CA2" w14:textId="3B2D5BA5" w:rsidR="00D17CA9" w:rsidRPr="00EE5A8B" w:rsidRDefault="00D17CA9" w:rsidP="00D17CA9">
            <w:pPr>
              <w:jc w:val="center"/>
            </w:pPr>
            <w:r w:rsidRPr="00EE5A8B">
              <w:t>31 (17.6%)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419CF8A6" w14:textId="562197EA" w:rsidR="00D17CA9" w:rsidRPr="00EE5A8B" w:rsidRDefault="00D17CA9" w:rsidP="00D17CA9">
            <w:pPr>
              <w:jc w:val="center"/>
            </w:pPr>
            <w:r w:rsidRPr="00EE5A8B">
              <w:t>28 (16.5%)</w:t>
            </w:r>
          </w:p>
        </w:tc>
      </w:tr>
      <w:tr w:rsidR="00D17CA9" w:rsidRPr="00EE5A8B" w14:paraId="43E4EA13" w14:textId="77777777" w:rsidTr="00007AB0">
        <w:tc>
          <w:tcPr>
            <w:tcW w:w="3005" w:type="dxa"/>
            <w:tcBorders>
              <w:bottom w:val="nil"/>
            </w:tcBorders>
          </w:tcPr>
          <w:p w14:paraId="7E4CC30B" w14:textId="77777777" w:rsidR="00D17CA9" w:rsidRPr="00EE5A8B" w:rsidRDefault="00D17CA9" w:rsidP="00D17CA9">
            <w:r w:rsidRPr="00EE5A8B">
              <w:t>24-month</w:t>
            </w:r>
          </w:p>
        </w:tc>
        <w:tc>
          <w:tcPr>
            <w:tcW w:w="3005" w:type="dxa"/>
            <w:tcBorders>
              <w:bottom w:val="nil"/>
            </w:tcBorders>
          </w:tcPr>
          <w:p w14:paraId="61E3848A" w14:textId="77777777" w:rsidR="00D17CA9" w:rsidRPr="00EE5A8B" w:rsidRDefault="00D17CA9" w:rsidP="00D17CA9">
            <w:pPr>
              <w:jc w:val="center"/>
            </w:pPr>
          </w:p>
        </w:tc>
        <w:tc>
          <w:tcPr>
            <w:tcW w:w="3006" w:type="dxa"/>
            <w:tcBorders>
              <w:bottom w:val="nil"/>
            </w:tcBorders>
          </w:tcPr>
          <w:p w14:paraId="70609299" w14:textId="77777777" w:rsidR="00D17CA9" w:rsidRPr="00EE5A8B" w:rsidRDefault="00D17CA9" w:rsidP="00D17CA9">
            <w:pPr>
              <w:jc w:val="center"/>
            </w:pPr>
          </w:p>
        </w:tc>
      </w:tr>
      <w:tr w:rsidR="00D17CA9" w:rsidRPr="00EE5A8B" w14:paraId="6394ECD4" w14:textId="77777777" w:rsidTr="00007AB0">
        <w:tc>
          <w:tcPr>
            <w:tcW w:w="3005" w:type="dxa"/>
            <w:tcBorders>
              <w:top w:val="nil"/>
              <w:bottom w:val="nil"/>
            </w:tcBorders>
          </w:tcPr>
          <w:p w14:paraId="10D12236" w14:textId="77777777" w:rsidR="00D17CA9" w:rsidRPr="00EE5A8B" w:rsidRDefault="00D17CA9" w:rsidP="00D17CA9">
            <w:pPr>
              <w:jc w:val="right"/>
            </w:pPr>
            <w:r w:rsidRPr="00EE5A8B">
              <w:t>PLWD deceased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421A2E9C" w14:textId="77777777" w:rsidR="00D17CA9" w:rsidRPr="00EE5A8B" w:rsidRDefault="00D17CA9" w:rsidP="00D17CA9">
            <w:pPr>
              <w:jc w:val="center"/>
            </w:pPr>
            <w:r w:rsidRPr="00EE5A8B">
              <w:t>47 (28.8%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017AEAF8" w14:textId="77777777" w:rsidR="00D17CA9" w:rsidRPr="00EE5A8B" w:rsidRDefault="00D17CA9" w:rsidP="00D17CA9">
            <w:pPr>
              <w:jc w:val="center"/>
            </w:pPr>
            <w:r w:rsidRPr="00EE5A8B">
              <w:t>49 (30.8%)</w:t>
            </w:r>
          </w:p>
        </w:tc>
      </w:tr>
      <w:tr w:rsidR="00D17CA9" w:rsidRPr="00EE5A8B" w14:paraId="109A21BF" w14:textId="77777777" w:rsidTr="00007AB0">
        <w:tc>
          <w:tcPr>
            <w:tcW w:w="3005" w:type="dxa"/>
            <w:tcBorders>
              <w:top w:val="nil"/>
              <w:bottom w:val="nil"/>
            </w:tcBorders>
          </w:tcPr>
          <w:p w14:paraId="362EAF7A" w14:textId="28D47911" w:rsidR="00D17CA9" w:rsidRPr="00EE5A8B" w:rsidRDefault="00D17CA9" w:rsidP="00D17CA9">
            <w:pPr>
              <w:jc w:val="right"/>
            </w:pPr>
            <w:r w:rsidRPr="00EE5A8B">
              <w:t>PLWD moved to care home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380EA2E1" w14:textId="7A35395E" w:rsidR="00D17CA9" w:rsidRPr="00EE5A8B" w:rsidRDefault="00D17CA9" w:rsidP="00D17CA9">
            <w:pPr>
              <w:jc w:val="center"/>
            </w:pPr>
            <w:r w:rsidRPr="00EE5A8B">
              <w:t>34 (20.9%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248B5720" w14:textId="66E6D431" w:rsidR="00D17CA9" w:rsidRPr="00EE5A8B" w:rsidRDefault="00D17CA9" w:rsidP="00D17CA9">
            <w:pPr>
              <w:jc w:val="center"/>
            </w:pPr>
            <w:r w:rsidRPr="00EE5A8B">
              <w:t>37 (23.3%)</w:t>
            </w:r>
          </w:p>
        </w:tc>
      </w:tr>
      <w:tr w:rsidR="00D17CA9" w:rsidRPr="00EE5A8B" w14:paraId="3B5CC47A" w14:textId="77777777" w:rsidTr="00007AB0">
        <w:tc>
          <w:tcPr>
            <w:tcW w:w="3005" w:type="dxa"/>
            <w:tcBorders>
              <w:top w:val="nil"/>
            </w:tcBorders>
          </w:tcPr>
          <w:p w14:paraId="634E7ED2" w14:textId="04FBA148" w:rsidR="00D17CA9" w:rsidRPr="00EE5A8B" w:rsidRDefault="003476A1" w:rsidP="00D17CA9">
            <w:pPr>
              <w:jc w:val="right"/>
            </w:pPr>
            <w:r>
              <w:t>TOTAL</w:t>
            </w:r>
          </w:p>
        </w:tc>
        <w:tc>
          <w:tcPr>
            <w:tcW w:w="3005" w:type="dxa"/>
            <w:tcBorders>
              <w:top w:val="nil"/>
            </w:tcBorders>
          </w:tcPr>
          <w:p w14:paraId="5564229E" w14:textId="20B88978" w:rsidR="00D17CA9" w:rsidRPr="00EE5A8B" w:rsidRDefault="00D17CA9" w:rsidP="00D17CA9">
            <w:pPr>
              <w:jc w:val="center"/>
            </w:pPr>
            <w:r w:rsidRPr="00EE5A8B">
              <w:t>79 (48.5%)</w:t>
            </w:r>
          </w:p>
        </w:tc>
        <w:tc>
          <w:tcPr>
            <w:tcW w:w="3006" w:type="dxa"/>
            <w:tcBorders>
              <w:top w:val="nil"/>
            </w:tcBorders>
          </w:tcPr>
          <w:p w14:paraId="7D90E98D" w14:textId="627E8141" w:rsidR="00D17CA9" w:rsidRPr="00EE5A8B" w:rsidRDefault="00D17CA9" w:rsidP="00D17CA9">
            <w:pPr>
              <w:jc w:val="center"/>
            </w:pPr>
            <w:r w:rsidRPr="00EE5A8B">
              <w:t>79 (49.7%)</w:t>
            </w:r>
          </w:p>
        </w:tc>
      </w:tr>
    </w:tbl>
    <w:p w14:paraId="0BA3028D" w14:textId="77777777" w:rsidR="00BB59CB" w:rsidRDefault="00BB59CB" w:rsidP="00AC6D62">
      <w:pPr>
        <w:pStyle w:val="Caption"/>
      </w:pPr>
    </w:p>
    <w:p w14:paraId="22D66954" w14:textId="6B6703BA" w:rsidR="00AC6D62" w:rsidRPr="00EE5A8B" w:rsidRDefault="00AC6D62" w:rsidP="00AC6D62">
      <w:pPr>
        <w:pStyle w:val="Caption"/>
      </w:pPr>
      <w:r>
        <w:t>Figure</w:t>
      </w:r>
      <w:r w:rsidR="008F2E2A">
        <w:t>1</w:t>
      </w:r>
      <w:r>
        <w:t>: Kaplan-Meier plot for probability of death</w:t>
      </w:r>
    </w:p>
    <w:p w14:paraId="3A5F8859" w14:textId="77777777" w:rsidR="003E2986" w:rsidRDefault="003E2986" w:rsidP="003E2986">
      <w:pPr>
        <w:jc w:val="center"/>
      </w:pPr>
      <w:r w:rsidRPr="00EE5A8B">
        <w:rPr>
          <w:noProof/>
        </w:rPr>
        <w:drawing>
          <wp:inline distT="0" distB="0" distL="0" distR="0" wp14:anchorId="3F1077F8" wp14:editId="75D730C5">
            <wp:extent cx="5731510" cy="3439160"/>
            <wp:effectExtent l="0" t="0" r="2540" b="8890"/>
            <wp:docPr id="156643681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0EC51" w14:textId="77777777" w:rsidR="00AC6D62" w:rsidRDefault="00AC6D62" w:rsidP="003E2986">
      <w:pPr>
        <w:jc w:val="center"/>
      </w:pPr>
    </w:p>
    <w:p w14:paraId="20B060B4" w14:textId="265E70E3" w:rsidR="00AC6D62" w:rsidRPr="00EE5A8B" w:rsidRDefault="00AC6D62" w:rsidP="00AC6D62">
      <w:pPr>
        <w:pStyle w:val="Caption"/>
      </w:pPr>
      <w:r>
        <w:t xml:space="preserve">Figure </w:t>
      </w:r>
      <w:r w:rsidR="008F2E2A">
        <w:t>2</w:t>
      </w:r>
      <w:r>
        <w:t>: Kaplan-Meier plot for probability of care home admission</w:t>
      </w:r>
    </w:p>
    <w:p w14:paraId="2B4BBFB8" w14:textId="77777777" w:rsidR="003E2986" w:rsidRPr="00EE5A8B" w:rsidRDefault="003E2986" w:rsidP="003E2986">
      <w:pPr>
        <w:jc w:val="center"/>
      </w:pPr>
      <w:r w:rsidRPr="00EE5A8B">
        <w:rPr>
          <w:noProof/>
        </w:rPr>
        <w:lastRenderedPageBreak/>
        <w:drawing>
          <wp:inline distT="0" distB="0" distL="0" distR="0" wp14:anchorId="5B76E0F0" wp14:editId="7AA03C43">
            <wp:extent cx="5731510" cy="3439160"/>
            <wp:effectExtent l="0" t="0" r="2540" b="8890"/>
            <wp:docPr id="846727267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06B7DC" w14:textId="57AFC61A" w:rsidR="003E2986" w:rsidRPr="00EE5A8B" w:rsidRDefault="00AC6D62" w:rsidP="00AC6D62">
      <w:pPr>
        <w:pStyle w:val="Caption"/>
      </w:pPr>
      <w:r>
        <w:t>Figure</w:t>
      </w:r>
      <w:r w:rsidR="008F2E2A">
        <w:t>3</w:t>
      </w:r>
      <w:r>
        <w:t>: Kaplan-Meier plot for probability of death or care home admission</w:t>
      </w:r>
      <w:r w:rsidR="007C1B21">
        <w:t xml:space="preserve"> (using care home admission date</w:t>
      </w:r>
      <w:r w:rsidR="00594E70">
        <w:t xml:space="preserve"> i</w:t>
      </w:r>
      <w:r w:rsidR="00ED5945">
        <w:t>f moved prior to death</w:t>
      </w:r>
      <w:r w:rsidR="007C1B21">
        <w:t>)</w:t>
      </w:r>
    </w:p>
    <w:p w14:paraId="60C8275F" w14:textId="77777777" w:rsidR="003E2986" w:rsidRDefault="003E2986" w:rsidP="003E2986">
      <w:r w:rsidRPr="00EE5A8B">
        <w:rPr>
          <w:noProof/>
        </w:rPr>
        <w:drawing>
          <wp:inline distT="0" distB="0" distL="0" distR="0" wp14:anchorId="7034D7D0" wp14:editId="364841F8">
            <wp:extent cx="5731510" cy="3439160"/>
            <wp:effectExtent l="0" t="0" r="2540" b="8890"/>
            <wp:docPr id="286981291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4A94D9" w14:textId="77777777" w:rsidR="005434F5" w:rsidRDefault="005434F5" w:rsidP="003E2986"/>
    <w:p w14:paraId="5501618A" w14:textId="77777777" w:rsidR="003E2986" w:rsidRPr="00EE5A8B" w:rsidRDefault="003E2986" w:rsidP="003E2986">
      <w:r w:rsidRPr="00EE5A8B">
        <w:t>Time to admission to care home and death are formally compared using a parametric (Weibull) shared frailty model, that allows for facilitator clustering in the intervention arm and adjusts for intervention arm and study site as a fixed effect.</w:t>
      </w:r>
    </w:p>
    <w:p w14:paraId="3107BE61" w14:textId="1AFB2B29" w:rsidR="003E2986" w:rsidRPr="00EE5A8B" w:rsidRDefault="003E2986" w:rsidP="003E2986">
      <w:pPr>
        <w:pStyle w:val="Caption"/>
      </w:pPr>
      <w:r w:rsidRPr="00EE5A8B">
        <w:lastRenderedPageBreak/>
        <w:t xml:space="preserve">Table </w:t>
      </w:r>
      <w:r w:rsidR="008F2E2A">
        <w:t>17</w:t>
      </w:r>
      <w:r w:rsidRPr="00EE5A8B">
        <w:t xml:space="preserve">: Results of parametric shared frailty model </w:t>
      </w:r>
      <w:r w:rsidR="00C91D6F">
        <w:t>for</w:t>
      </w:r>
      <w:r w:rsidRPr="00EE5A8B">
        <w:t xml:space="preserve"> time to admission to care home</w:t>
      </w:r>
      <w:r w:rsidR="00386B53">
        <w:t xml:space="preserve">, time to </w:t>
      </w:r>
      <w:r w:rsidRPr="00EE5A8B">
        <w:t xml:space="preserve"> death</w:t>
      </w:r>
      <w:r w:rsidR="00386B53">
        <w:t>, and the composite</w:t>
      </w:r>
      <w:r w:rsidR="00B14632">
        <w:t xml:space="preserve"> (whichever</w:t>
      </w:r>
      <w:r w:rsidR="005A5C7A">
        <w:t xml:space="preserve"> event</w:t>
      </w:r>
      <w:r w:rsidR="00B14632">
        <w:t xml:space="preserve"> came first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3006"/>
      </w:tblGrid>
      <w:tr w:rsidR="003E2986" w:rsidRPr="00EE5A8B" w14:paraId="40360A9F" w14:textId="77777777" w:rsidTr="00007AB0">
        <w:trPr>
          <w:jc w:val="center"/>
        </w:trPr>
        <w:tc>
          <w:tcPr>
            <w:tcW w:w="3005" w:type="dxa"/>
          </w:tcPr>
          <w:p w14:paraId="111F6183" w14:textId="77777777" w:rsidR="003E2986" w:rsidRPr="00EE5A8B" w:rsidRDefault="003E2986" w:rsidP="00007AB0"/>
        </w:tc>
        <w:tc>
          <w:tcPr>
            <w:tcW w:w="3006" w:type="dxa"/>
          </w:tcPr>
          <w:p w14:paraId="7BECA2FF" w14:textId="77777777" w:rsidR="003E2986" w:rsidRPr="00EE5A8B" w:rsidRDefault="003E2986" w:rsidP="00007AB0">
            <w:pPr>
              <w:jc w:val="center"/>
            </w:pPr>
            <w:r w:rsidRPr="00EE5A8B">
              <w:t>Hazard ratio (95% CI)</w:t>
            </w:r>
          </w:p>
        </w:tc>
      </w:tr>
      <w:tr w:rsidR="003E2986" w:rsidRPr="00EE5A8B" w14:paraId="37DA871F" w14:textId="77777777" w:rsidTr="00007AB0">
        <w:trPr>
          <w:jc w:val="center"/>
        </w:trPr>
        <w:tc>
          <w:tcPr>
            <w:tcW w:w="3005" w:type="dxa"/>
          </w:tcPr>
          <w:p w14:paraId="74424482" w14:textId="77777777" w:rsidR="003E2986" w:rsidRPr="00EE5A8B" w:rsidRDefault="003E2986" w:rsidP="00007AB0"/>
        </w:tc>
        <w:tc>
          <w:tcPr>
            <w:tcW w:w="3006" w:type="dxa"/>
          </w:tcPr>
          <w:p w14:paraId="2D4B2BC2" w14:textId="77777777" w:rsidR="003E2986" w:rsidRPr="00EE5A8B" w:rsidRDefault="003E2986" w:rsidP="00007AB0">
            <w:pPr>
              <w:jc w:val="center"/>
            </w:pPr>
          </w:p>
        </w:tc>
      </w:tr>
      <w:tr w:rsidR="003E2986" w:rsidRPr="00EE5A8B" w14:paraId="115AB0D5" w14:textId="77777777" w:rsidTr="00007AB0">
        <w:trPr>
          <w:jc w:val="center"/>
        </w:trPr>
        <w:tc>
          <w:tcPr>
            <w:tcW w:w="3005" w:type="dxa"/>
          </w:tcPr>
          <w:p w14:paraId="557E7B57" w14:textId="77777777" w:rsidR="003E2986" w:rsidRPr="00EE5A8B" w:rsidRDefault="003E2986" w:rsidP="00007AB0">
            <w:r w:rsidRPr="00EE5A8B">
              <w:t>Time to death</w:t>
            </w:r>
          </w:p>
        </w:tc>
        <w:tc>
          <w:tcPr>
            <w:tcW w:w="3006" w:type="dxa"/>
          </w:tcPr>
          <w:p w14:paraId="704E9297" w14:textId="77777777" w:rsidR="003E2986" w:rsidRPr="00EE5A8B" w:rsidRDefault="003E2986" w:rsidP="00007AB0">
            <w:pPr>
              <w:jc w:val="center"/>
            </w:pPr>
            <w:r w:rsidRPr="00EE5A8B">
              <w:t>1.05 (0.64 to 1.74)</w:t>
            </w:r>
          </w:p>
        </w:tc>
      </w:tr>
      <w:tr w:rsidR="003E2986" w:rsidRPr="00EE5A8B" w14:paraId="31E76A82" w14:textId="77777777" w:rsidTr="00007AB0">
        <w:trPr>
          <w:jc w:val="center"/>
        </w:trPr>
        <w:tc>
          <w:tcPr>
            <w:tcW w:w="3005" w:type="dxa"/>
          </w:tcPr>
          <w:p w14:paraId="5F3E8629" w14:textId="77777777" w:rsidR="003E2986" w:rsidRPr="00EE5A8B" w:rsidRDefault="003E2986" w:rsidP="00007AB0">
            <w:r w:rsidRPr="00EE5A8B">
              <w:t>Time to care home admission</w:t>
            </w:r>
          </w:p>
        </w:tc>
        <w:tc>
          <w:tcPr>
            <w:tcW w:w="3006" w:type="dxa"/>
          </w:tcPr>
          <w:p w14:paraId="7CADC83B" w14:textId="77777777" w:rsidR="003E2986" w:rsidRPr="00EE5A8B" w:rsidRDefault="003E2986" w:rsidP="00007AB0">
            <w:pPr>
              <w:jc w:val="center"/>
            </w:pPr>
            <w:r w:rsidRPr="00EE5A8B">
              <w:t>1.11 (0.67 to 1.83)</w:t>
            </w:r>
          </w:p>
        </w:tc>
      </w:tr>
      <w:tr w:rsidR="003E2986" w:rsidRPr="00EE5A8B" w14:paraId="4EF9227E" w14:textId="77777777" w:rsidTr="00007AB0">
        <w:trPr>
          <w:jc w:val="center"/>
        </w:trPr>
        <w:tc>
          <w:tcPr>
            <w:tcW w:w="3005" w:type="dxa"/>
          </w:tcPr>
          <w:p w14:paraId="15EDC66F" w14:textId="77777777" w:rsidR="003E2986" w:rsidRPr="00EE5A8B" w:rsidRDefault="003E2986" w:rsidP="00007AB0">
            <w:r w:rsidRPr="00EE5A8B">
              <w:t>Time to death or care home admission</w:t>
            </w:r>
          </w:p>
        </w:tc>
        <w:tc>
          <w:tcPr>
            <w:tcW w:w="3006" w:type="dxa"/>
          </w:tcPr>
          <w:p w14:paraId="5DE2558E" w14:textId="77777777" w:rsidR="003E2986" w:rsidRPr="00EE5A8B" w:rsidRDefault="003E2986" w:rsidP="00007AB0">
            <w:pPr>
              <w:jc w:val="center"/>
            </w:pPr>
            <w:r w:rsidRPr="00EE5A8B">
              <w:t>1.02 (0.70 to 1.50)</w:t>
            </w:r>
          </w:p>
        </w:tc>
      </w:tr>
    </w:tbl>
    <w:p w14:paraId="46AD29EB" w14:textId="77777777" w:rsidR="003E2986" w:rsidRPr="00EE5A8B" w:rsidRDefault="003E2986" w:rsidP="003E2986"/>
    <w:p w14:paraId="7C2DF6A8" w14:textId="77777777" w:rsidR="003E2986" w:rsidRPr="00EE5A8B" w:rsidRDefault="003E2986" w:rsidP="003E2986">
      <w:pPr>
        <w:pStyle w:val="Heading3"/>
      </w:pPr>
      <w:r w:rsidRPr="00EE5A8B">
        <w:t>Supportive analysis</w:t>
      </w:r>
    </w:p>
    <w:p w14:paraId="0A5C8684" w14:textId="76747818" w:rsidR="003E2986" w:rsidRPr="00EE5A8B" w:rsidRDefault="001E4D26" w:rsidP="003E2986">
      <w:r>
        <w:t>A</w:t>
      </w:r>
      <w:r w:rsidR="003E2986" w:rsidRPr="00EE5A8B">
        <w:t xml:space="preserve"> competing risks model w</w:t>
      </w:r>
      <w:r w:rsidR="00CE5E69">
        <w:t>as</w:t>
      </w:r>
      <w:r w:rsidR="003E2986" w:rsidRPr="00EE5A8B">
        <w:t xml:space="preserve"> fitted for time to death and time to care home admission. The models adjust for intervention arm and study site. The models report the sub hazard ratio indicat</w:t>
      </w:r>
      <w:r w:rsidR="00E85128">
        <w:t>ing</w:t>
      </w:r>
      <w:r w:rsidR="003E2986" w:rsidRPr="00EE5A8B">
        <w:t xml:space="preserve"> the hazard ratio of the event occurring in the presence of a competing even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3006"/>
      </w:tblGrid>
      <w:tr w:rsidR="003E2986" w:rsidRPr="00EE5A8B" w14:paraId="196F1700" w14:textId="77777777" w:rsidTr="00007AB0">
        <w:trPr>
          <w:jc w:val="center"/>
        </w:trPr>
        <w:tc>
          <w:tcPr>
            <w:tcW w:w="3005" w:type="dxa"/>
          </w:tcPr>
          <w:p w14:paraId="1AA1369E" w14:textId="77777777" w:rsidR="003E2986" w:rsidRPr="00EE5A8B" w:rsidRDefault="003E2986" w:rsidP="00007AB0"/>
        </w:tc>
        <w:tc>
          <w:tcPr>
            <w:tcW w:w="3006" w:type="dxa"/>
          </w:tcPr>
          <w:p w14:paraId="35B91BDF" w14:textId="01BBF78F" w:rsidR="003E2986" w:rsidRPr="00EE5A8B" w:rsidRDefault="003E2986" w:rsidP="00007AB0">
            <w:pPr>
              <w:jc w:val="center"/>
            </w:pPr>
            <w:r w:rsidRPr="00EE5A8B">
              <w:t>Sub</w:t>
            </w:r>
            <w:r w:rsidR="00402F30">
              <w:t>-</w:t>
            </w:r>
            <w:r w:rsidRPr="00EE5A8B">
              <w:t>hazard ratio (95% CI)</w:t>
            </w:r>
          </w:p>
        </w:tc>
      </w:tr>
      <w:tr w:rsidR="003E2986" w:rsidRPr="00EE5A8B" w14:paraId="3C0E1760" w14:textId="77777777" w:rsidTr="00007AB0">
        <w:trPr>
          <w:jc w:val="center"/>
        </w:trPr>
        <w:tc>
          <w:tcPr>
            <w:tcW w:w="3005" w:type="dxa"/>
          </w:tcPr>
          <w:p w14:paraId="55D21E6F" w14:textId="77777777" w:rsidR="003E2986" w:rsidRPr="00EE5A8B" w:rsidRDefault="003E2986" w:rsidP="00007AB0"/>
        </w:tc>
        <w:tc>
          <w:tcPr>
            <w:tcW w:w="3006" w:type="dxa"/>
          </w:tcPr>
          <w:p w14:paraId="78E67471" w14:textId="77777777" w:rsidR="003E2986" w:rsidRPr="00EE5A8B" w:rsidRDefault="003E2986" w:rsidP="00007AB0">
            <w:pPr>
              <w:jc w:val="center"/>
            </w:pPr>
          </w:p>
        </w:tc>
      </w:tr>
      <w:tr w:rsidR="003E2986" w:rsidRPr="00EE5A8B" w14:paraId="7E0372CD" w14:textId="77777777" w:rsidTr="00007AB0">
        <w:trPr>
          <w:jc w:val="center"/>
        </w:trPr>
        <w:tc>
          <w:tcPr>
            <w:tcW w:w="3005" w:type="dxa"/>
          </w:tcPr>
          <w:p w14:paraId="03A38F53" w14:textId="77777777" w:rsidR="003E2986" w:rsidRPr="00EE5A8B" w:rsidRDefault="003E2986" w:rsidP="00007AB0">
            <w:r w:rsidRPr="00EE5A8B">
              <w:t>Time to death</w:t>
            </w:r>
          </w:p>
        </w:tc>
        <w:tc>
          <w:tcPr>
            <w:tcW w:w="3006" w:type="dxa"/>
          </w:tcPr>
          <w:p w14:paraId="34BE27A3" w14:textId="77777777" w:rsidR="003E2986" w:rsidRPr="00EE5A8B" w:rsidRDefault="003E2986" w:rsidP="00007AB0">
            <w:pPr>
              <w:jc w:val="center"/>
            </w:pPr>
            <w:r w:rsidRPr="00EE5A8B">
              <w:t>1.01 (0.61 to 1.67)</w:t>
            </w:r>
          </w:p>
        </w:tc>
      </w:tr>
      <w:tr w:rsidR="003E2986" w:rsidRPr="00EE5A8B" w14:paraId="47DE87E7" w14:textId="77777777" w:rsidTr="00007AB0">
        <w:trPr>
          <w:jc w:val="center"/>
        </w:trPr>
        <w:tc>
          <w:tcPr>
            <w:tcW w:w="3005" w:type="dxa"/>
          </w:tcPr>
          <w:p w14:paraId="65581376" w14:textId="77777777" w:rsidR="003E2986" w:rsidRPr="00EE5A8B" w:rsidRDefault="003E2986" w:rsidP="00007AB0">
            <w:r w:rsidRPr="00EE5A8B">
              <w:t>Time to care home admission</w:t>
            </w:r>
          </w:p>
        </w:tc>
        <w:tc>
          <w:tcPr>
            <w:tcW w:w="3006" w:type="dxa"/>
          </w:tcPr>
          <w:p w14:paraId="7EEF92C5" w14:textId="77777777" w:rsidR="003E2986" w:rsidRPr="00EE5A8B" w:rsidRDefault="003E2986" w:rsidP="00007AB0">
            <w:pPr>
              <w:jc w:val="center"/>
            </w:pPr>
            <w:r w:rsidRPr="00EE5A8B">
              <w:t>1.12 (0.68 to 1.86)</w:t>
            </w:r>
          </w:p>
        </w:tc>
      </w:tr>
    </w:tbl>
    <w:p w14:paraId="6E529A6F" w14:textId="77777777" w:rsidR="003E2986" w:rsidRPr="00EE5A8B" w:rsidRDefault="003E2986" w:rsidP="003E2986"/>
    <w:sectPr w:rsidR="003E2986" w:rsidRPr="00EE5A8B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7B53ED" w14:textId="77777777" w:rsidR="0041108D" w:rsidRPr="00EE5A8B" w:rsidRDefault="0041108D" w:rsidP="00330EBE">
      <w:pPr>
        <w:spacing w:after="0" w:line="240" w:lineRule="auto"/>
      </w:pPr>
      <w:r w:rsidRPr="00EE5A8B">
        <w:separator/>
      </w:r>
    </w:p>
  </w:endnote>
  <w:endnote w:type="continuationSeparator" w:id="0">
    <w:p w14:paraId="0F32D6C9" w14:textId="77777777" w:rsidR="0041108D" w:rsidRPr="00EE5A8B" w:rsidRDefault="0041108D" w:rsidP="00330EBE">
      <w:pPr>
        <w:spacing w:after="0" w:line="240" w:lineRule="auto"/>
      </w:pPr>
      <w:r w:rsidRPr="00EE5A8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274528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99C48C" w14:textId="15FC8621" w:rsidR="00B520CF" w:rsidRDefault="00B520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4E171C" w14:textId="77777777" w:rsidR="00B520CF" w:rsidRDefault="00B520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54BA02" w14:textId="77777777" w:rsidR="0041108D" w:rsidRPr="00EE5A8B" w:rsidRDefault="0041108D" w:rsidP="00330EBE">
      <w:pPr>
        <w:spacing w:after="0" w:line="240" w:lineRule="auto"/>
      </w:pPr>
      <w:r w:rsidRPr="00EE5A8B">
        <w:separator/>
      </w:r>
    </w:p>
  </w:footnote>
  <w:footnote w:type="continuationSeparator" w:id="0">
    <w:p w14:paraId="7109BF81" w14:textId="77777777" w:rsidR="0041108D" w:rsidRPr="00EE5A8B" w:rsidRDefault="0041108D" w:rsidP="00330EBE">
      <w:pPr>
        <w:spacing w:after="0" w:line="240" w:lineRule="auto"/>
      </w:pPr>
      <w:r w:rsidRPr="00EE5A8B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21F80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A277535"/>
    <w:multiLevelType w:val="hybridMultilevel"/>
    <w:tmpl w:val="0C7E8BDA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64025544">
    <w:abstractNumId w:val="0"/>
  </w:num>
  <w:num w:numId="2" w16cid:durableId="14880089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9D6"/>
    <w:rsid w:val="00007AB0"/>
    <w:rsid w:val="000204CA"/>
    <w:rsid w:val="00027493"/>
    <w:rsid w:val="000276DA"/>
    <w:rsid w:val="00035280"/>
    <w:rsid w:val="000514F0"/>
    <w:rsid w:val="00071F3B"/>
    <w:rsid w:val="0008477E"/>
    <w:rsid w:val="00085AC8"/>
    <w:rsid w:val="000A1C01"/>
    <w:rsid w:val="000A3071"/>
    <w:rsid w:val="000A5CE5"/>
    <w:rsid w:val="000A7288"/>
    <w:rsid w:val="000E21D1"/>
    <w:rsid w:val="000E38C7"/>
    <w:rsid w:val="000E4F76"/>
    <w:rsid w:val="000F16B3"/>
    <w:rsid w:val="00106E05"/>
    <w:rsid w:val="001078BE"/>
    <w:rsid w:val="00113CDB"/>
    <w:rsid w:val="001159C7"/>
    <w:rsid w:val="00120D5B"/>
    <w:rsid w:val="00122D7B"/>
    <w:rsid w:val="0012606B"/>
    <w:rsid w:val="00132CFB"/>
    <w:rsid w:val="001452DA"/>
    <w:rsid w:val="0015621C"/>
    <w:rsid w:val="00172634"/>
    <w:rsid w:val="00184D38"/>
    <w:rsid w:val="001B1811"/>
    <w:rsid w:val="001C4AC9"/>
    <w:rsid w:val="001C5705"/>
    <w:rsid w:val="001D1695"/>
    <w:rsid w:val="001E4D26"/>
    <w:rsid w:val="001E7E86"/>
    <w:rsid w:val="0020566C"/>
    <w:rsid w:val="002153E9"/>
    <w:rsid w:val="002277D3"/>
    <w:rsid w:val="00236561"/>
    <w:rsid w:val="002569F3"/>
    <w:rsid w:val="002A08BB"/>
    <w:rsid w:val="002B4383"/>
    <w:rsid w:val="002D7E6F"/>
    <w:rsid w:val="002E29E1"/>
    <w:rsid w:val="00300B72"/>
    <w:rsid w:val="00303A83"/>
    <w:rsid w:val="003170AB"/>
    <w:rsid w:val="00320AC8"/>
    <w:rsid w:val="00330EBE"/>
    <w:rsid w:val="00334EA8"/>
    <w:rsid w:val="003365CB"/>
    <w:rsid w:val="003476A1"/>
    <w:rsid w:val="0035792A"/>
    <w:rsid w:val="00357FDD"/>
    <w:rsid w:val="00363117"/>
    <w:rsid w:val="00373DAE"/>
    <w:rsid w:val="0038512A"/>
    <w:rsid w:val="00386B53"/>
    <w:rsid w:val="003917AA"/>
    <w:rsid w:val="003A7C5D"/>
    <w:rsid w:val="003B20C5"/>
    <w:rsid w:val="003C44DC"/>
    <w:rsid w:val="003D55CE"/>
    <w:rsid w:val="003E2986"/>
    <w:rsid w:val="003E2B9B"/>
    <w:rsid w:val="003F612A"/>
    <w:rsid w:val="00402F30"/>
    <w:rsid w:val="0041108D"/>
    <w:rsid w:val="00427D91"/>
    <w:rsid w:val="00435DF6"/>
    <w:rsid w:val="00443D5F"/>
    <w:rsid w:val="00450A39"/>
    <w:rsid w:val="00461BD9"/>
    <w:rsid w:val="004717D2"/>
    <w:rsid w:val="00472D68"/>
    <w:rsid w:val="00475D1D"/>
    <w:rsid w:val="004A282E"/>
    <w:rsid w:val="004B7F8E"/>
    <w:rsid w:val="004D01D9"/>
    <w:rsid w:val="004E4B84"/>
    <w:rsid w:val="004E4FED"/>
    <w:rsid w:val="004F212D"/>
    <w:rsid w:val="004F423B"/>
    <w:rsid w:val="00501EB6"/>
    <w:rsid w:val="0050227C"/>
    <w:rsid w:val="00504628"/>
    <w:rsid w:val="005243D7"/>
    <w:rsid w:val="00527CC7"/>
    <w:rsid w:val="00533573"/>
    <w:rsid w:val="005434F5"/>
    <w:rsid w:val="00546CEB"/>
    <w:rsid w:val="005549D4"/>
    <w:rsid w:val="00560422"/>
    <w:rsid w:val="0056082C"/>
    <w:rsid w:val="00577B13"/>
    <w:rsid w:val="005832FA"/>
    <w:rsid w:val="005867FB"/>
    <w:rsid w:val="00594E70"/>
    <w:rsid w:val="00597D39"/>
    <w:rsid w:val="005A0B91"/>
    <w:rsid w:val="005A1FEB"/>
    <w:rsid w:val="005A5C7A"/>
    <w:rsid w:val="005B5142"/>
    <w:rsid w:val="005D3356"/>
    <w:rsid w:val="005F0D6F"/>
    <w:rsid w:val="00624912"/>
    <w:rsid w:val="00626249"/>
    <w:rsid w:val="006262C6"/>
    <w:rsid w:val="006303CA"/>
    <w:rsid w:val="006337DA"/>
    <w:rsid w:val="006514A4"/>
    <w:rsid w:val="006633C8"/>
    <w:rsid w:val="00686CC7"/>
    <w:rsid w:val="006902AE"/>
    <w:rsid w:val="006A2BDA"/>
    <w:rsid w:val="006A434D"/>
    <w:rsid w:val="006B0B09"/>
    <w:rsid w:val="006B477C"/>
    <w:rsid w:val="006D7963"/>
    <w:rsid w:val="006F5733"/>
    <w:rsid w:val="00705F3B"/>
    <w:rsid w:val="00737C98"/>
    <w:rsid w:val="007471D0"/>
    <w:rsid w:val="007577F1"/>
    <w:rsid w:val="0076287F"/>
    <w:rsid w:val="007719D6"/>
    <w:rsid w:val="007876FE"/>
    <w:rsid w:val="00790137"/>
    <w:rsid w:val="007901EC"/>
    <w:rsid w:val="007B6A2F"/>
    <w:rsid w:val="007C1B21"/>
    <w:rsid w:val="007C27E2"/>
    <w:rsid w:val="007C7FCC"/>
    <w:rsid w:val="007D5810"/>
    <w:rsid w:val="007E2614"/>
    <w:rsid w:val="007E43E3"/>
    <w:rsid w:val="00811C5A"/>
    <w:rsid w:val="008232E1"/>
    <w:rsid w:val="008330FC"/>
    <w:rsid w:val="00846F8E"/>
    <w:rsid w:val="008636CC"/>
    <w:rsid w:val="008658A5"/>
    <w:rsid w:val="008674C9"/>
    <w:rsid w:val="00867FF6"/>
    <w:rsid w:val="00880439"/>
    <w:rsid w:val="008A4F8C"/>
    <w:rsid w:val="008B0FF7"/>
    <w:rsid w:val="008C1980"/>
    <w:rsid w:val="008D3EE0"/>
    <w:rsid w:val="008D6873"/>
    <w:rsid w:val="008E4A6D"/>
    <w:rsid w:val="008F050B"/>
    <w:rsid w:val="008F2932"/>
    <w:rsid w:val="008F2E2A"/>
    <w:rsid w:val="009025F5"/>
    <w:rsid w:val="00907978"/>
    <w:rsid w:val="00912290"/>
    <w:rsid w:val="00930BD6"/>
    <w:rsid w:val="00946C33"/>
    <w:rsid w:val="00963284"/>
    <w:rsid w:val="00966DB3"/>
    <w:rsid w:val="00983B71"/>
    <w:rsid w:val="009A094E"/>
    <w:rsid w:val="009A3EBF"/>
    <w:rsid w:val="009B01FA"/>
    <w:rsid w:val="009B1876"/>
    <w:rsid w:val="009B1CFD"/>
    <w:rsid w:val="009D5A98"/>
    <w:rsid w:val="009F037D"/>
    <w:rsid w:val="00A0425D"/>
    <w:rsid w:val="00A1165B"/>
    <w:rsid w:val="00A17AC3"/>
    <w:rsid w:val="00A3748A"/>
    <w:rsid w:val="00A37630"/>
    <w:rsid w:val="00A52088"/>
    <w:rsid w:val="00A60879"/>
    <w:rsid w:val="00A74EB9"/>
    <w:rsid w:val="00A752F0"/>
    <w:rsid w:val="00A7771E"/>
    <w:rsid w:val="00AB71C4"/>
    <w:rsid w:val="00AC123D"/>
    <w:rsid w:val="00AC627F"/>
    <w:rsid w:val="00AC6D62"/>
    <w:rsid w:val="00AD3FE1"/>
    <w:rsid w:val="00AD6F28"/>
    <w:rsid w:val="00AE2B9C"/>
    <w:rsid w:val="00AE5E93"/>
    <w:rsid w:val="00B01403"/>
    <w:rsid w:val="00B026BA"/>
    <w:rsid w:val="00B121E4"/>
    <w:rsid w:val="00B13681"/>
    <w:rsid w:val="00B14632"/>
    <w:rsid w:val="00B20A64"/>
    <w:rsid w:val="00B520CF"/>
    <w:rsid w:val="00B54D94"/>
    <w:rsid w:val="00B57EB2"/>
    <w:rsid w:val="00B72006"/>
    <w:rsid w:val="00B8072B"/>
    <w:rsid w:val="00B81E27"/>
    <w:rsid w:val="00B927E0"/>
    <w:rsid w:val="00BB4862"/>
    <w:rsid w:val="00BB59CB"/>
    <w:rsid w:val="00BC008C"/>
    <w:rsid w:val="00BC1805"/>
    <w:rsid w:val="00BC683B"/>
    <w:rsid w:val="00BE64E6"/>
    <w:rsid w:val="00BF6554"/>
    <w:rsid w:val="00C006A6"/>
    <w:rsid w:val="00C012D6"/>
    <w:rsid w:val="00C21935"/>
    <w:rsid w:val="00C2247E"/>
    <w:rsid w:val="00C2387D"/>
    <w:rsid w:val="00C3659B"/>
    <w:rsid w:val="00C41561"/>
    <w:rsid w:val="00C55C16"/>
    <w:rsid w:val="00C55E25"/>
    <w:rsid w:val="00C67EDE"/>
    <w:rsid w:val="00C91D6F"/>
    <w:rsid w:val="00C964F0"/>
    <w:rsid w:val="00CC61C5"/>
    <w:rsid w:val="00CD19B0"/>
    <w:rsid w:val="00CE2FBC"/>
    <w:rsid w:val="00CE5E69"/>
    <w:rsid w:val="00CF2591"/>
    <w:rsid w:val="00CF4920"/>
    <w:rsid w:val="00D04981"/>
    <w:rsid w:val="00D05A5E"/>
    <w:rsid w:val="00D10D43"/>
    <w:rsid w:val="00D17CA9"/>
    <w:rsid w:val="00D2586C"/>
    <w:rsid w:val="00D27092"/>
    <w:rsid w:val="00D3297B"/>
    <w:rsid w:val="00D45692"/>
    <w:rsid w:val="00D55BA6"/>
    <w:rsid w:val="00D719D6"/>
    <w:rsid w:val="00D90A5B"/>
    <w:rsid w:val="00D96E48"/>
    <w:rsid w:val="00DC235D"/>
    <w:rsid w:val="00DC7490"/>
    <w:rsid w:val="00DE024A"/>
    <w:rsid w:val="00DE4352"/>
    <w:rsid w:val="00E106EA"/>
    <w:rsid w:val="00E12C3E"/>
    <w:rsid w:val="00E36163"/>
    <w:rsid w:val="00E419DE"/>
    <w:rsid w:val="00E457CE"/>
    <w:rsid w:val="00E63489"/>
    <w:rsid w:val="00E81035"/>
    <w:rsid w:val="00E8192C"/>
    <w:rsid w:val="00E85128"/>
    <w:rsid w:val="00E94D62"/>
    <w:rsid w:val="00E97601"/>
    <w:rsid w:val="00ED2A16"/>
    <w:rsid w:val="00ED4324"/>
    <w:rsid w:val="00ED5945"/>
    <w:rsid w:val="00EE0C79"/>
    <w:rsid w:val="00EE5A8B"/>
    <w:rsid w:val="00EF45C8"/>
    <w:rsid w:val="00EF6890"/>
    <w:rsid w:val="00F00304"/>
    <w:rsid w:val="00F05F3F"/>
    <w:rsid w:val="00F41745"/>
    <w:rsid w:val="00F4294E"/>
    <w:rsid w:val="00F45E8F"/>
    <w:rsid w:val="00F470CB"/>
    <w:rsid w:val="00F60586"/>
    <w:rsid w:val="00F63992"/>
    <w:rsid w:val="00F64BD4"/>
    <w:rsid w:val="00F64FFF"/>
    <w:rsid w:val="00F829F9"/>
    <w:rsid w:val="00F83A5B"/>
    <w:rsid w:val="00FA5BB4"/>
    <w:rsid w:val="00FA6542"/>
    <w:rsid w:val="00FB1A6D"/>
    <w:rsid w:val="00FB1ABC"/>
    <w:rsid w:val="00FB23FD"/>
    <w:rsid w:val="00FD6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FCDD6"/>
  <w15:chartTrackingRefBased/>
  <w15:docId w15:val="{C8A84B00-DBA6-483C-88EB-E3AB9B7FA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77D3"/>
    <w:pPr>
      <w:keepNext/>
      <w:keepLines/>
      <w:numPr>
        <w:numId w:val="1"/>
      </w:numPr>
      <w:spacing w:before="360" w:after="80"/>
      <w:outlineLvl w:val="0"/>
    </w:pPr>
    <w:rPr>
      <w:rFonts w:eastAsiaTheme="majorEastAsia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77D3"/>
    <w:pPr>
      <w:keepNext/>
      <w:keepLines/>
      <w:numPr>
        <w:ilvl w:val="1"/>
        <w:numId w:val="1"/>
      </w:numPr>
      <w:spacing w:before="160" w:after="80"/>
      <w:outlineLvl w:val="1"/>
    </w:pPr>
    <w:rPr>
      <w:rFonts w:eastAsiaTheme="majorEastAsia" w:cstheme="majorBidi"/>
      <w:b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74C9"/>
    <w:pPr>
      <w:keepNext/>
      <w:keepLines/>
      <w:numPr>
        <w:ilvl w:val="2"/>
        <w:numId w:val="1"/>
      </w:numPr>
      <w:spacing w:before="160" w:after="80"/>
      <w:outlineLvl w:val="2"/>
    </w:pPr>
    <w:rPr>
      <w:rFonts w:eastAsiaTheme="majorEastAsia" w:cstheme="majorBidi"/>
      <w:b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9D6"/>
    <w:pPr>
      <w:keepNext/>
      <w:keepLines/>
      <w:numPr>
        <w:ilvl w:val="3"/>
        <w:numId w:val="1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19D6"/>
    <w:pPr>
      <w:keepNext/>
      <w:keepLines/>
      <w:numPr>
        <w:ilvl w:val="4"/>
        <w:numId w:val="1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19D6"/>
    <w:pPr>
      <w:keepNext/>
      <w:keepLines/>
      <w:numPr>
        <w:ilvl w:val="5"/>
        <w:numId w:val="1"/>
      </w:numPr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19D6"/>
    <w:pPr>
      <w:keepNext/>
      <w:keepLines/>
      <w:numPr>
        <w:ilvl w:val="6"/>
        <w:numId w:val="1"/>
      </w:numPr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19D6"/>
    <w:pPr>
      <w:keepNext/>
      <w:keepLines/>
      <w:numPr>
        <w:ilvl w:val="7"/>
        <w:numId w:val="1"/>
      </w:numPr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19D6"/>
    <w:pPr>
      <w:keepNext/>
      <w:keepLines/>
      <w:numPr>
        <w:ilvl w:val="8"/>
        <w:numId w:val="1"/>
      </w:numPr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7D3"/>
    <w:rPr>
      <w:rFonts w:eastAsiaTheme="majorEastAsia" w:cstheme="majorBidi"/>
      <w:b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277D3"/>
    <w:rPr>
      <w:rFonts w:eastAsiaTheme="majorEastAsia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674C9"/>
    <w:rPr>
      <w:rFonts w:eastAsiaTheme="majorEastAsia" w:cstheme="majorBidi"/>
      <w:b/>
      <w:color w:val="000000" w:themeColor="text1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9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19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19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19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19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19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19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19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19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19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19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19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19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19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19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19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19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64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964F0"/>
    <w:pPr>
      <w:spacing w:after="200" w:line="240" w:lineRule="auto"/>
    </w:pPr>
    <w:rPr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330E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EBE"/>
  </w:style>
  <w:style w:type="paragraph" w:styleId="Footer">
    <w:name w:val="footer"/>
    <w:basedOn w:val="Normal"/>
    <w:link w:val="FooterChar"/>
    <w:uiPriority w:val="99"/>
    <w:unhideWhenUsed/>
    <w:rsid w:val="00330E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EBE"/>
  </w:style>
  <w:style w:type="paragraph" w:styleId="Revision">
    <w:name w:val="Revision"/>
    <w:hidden/>
    <w:uiPriority w:val="99"/>
    <w:semiHidden/>
    <w:rsid w:val="009B187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549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49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49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9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BE10AC-ED57-4938-834E-B6593EEE5AE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5</Pages>
  <Words>3085</Words>
  <Characters>16322</Characters>
  <Application>Microsoft Office Word</Application>
  <DocSecurity>0</DocSecurity>
  <Lines>1813</Lines>
  <Paragraphs>6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ke, Mariam</dc:creator>
  <cp:keywords/>
  <dc:description/>
  <cp:lastModifiedBy>Rapaport, Penny</cp:lastModifiedBy>
  <cp:revision>5</cp:revision>
  <dcterms:created xsi:type="dcterms:W3CDTF">2025-10-24T15:23:00Z</dcterms:created>
  <dcterms:modified xsi:type="dcterms:W3CDTF">2026-01-17T15:22:00Z</dcterms:modified>
</cp:coreProperties>
</file>